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14776" w14:textId="1DE7B871" w:rsidR="002B637F" w:rsidRPr="00801289" w:rsidRDefault="0033114D" w:rsidP="00801289">
      <w:pPr>
        <w:spacing w:line="480" w:lineRule="auto"/>
        <w:jc w:val="center"/>
        <w:rPr>
          <w:b/>
          <w:lang w:val="en-GB"/>
        </w:rPr>
      </w:pPr>
      <w:r>
        <w:rPr>
          <w:b/>
        </w:rPr>
        <w:t>Supplementary</w:t>
      </w:r>
      <w:r w:rsidR="00296D89" w:rsidRPr="00801289">
        <w:rPr>
          <w:b/>
        </w:rPr>
        <w:t xml:space="preserve"> </w:t>
      </w:r>
      <w:r w:rsidR="002B637F" w:rsidRPr="00801289">
        <w:rPr>
          <w:b/>
        </w:rPr>
        <w:t>Information</w:t>
      </w:r>
    </w:p>
    <w:p w14:paraId="5AAFF227" w14:textId="77777777" w:rsidR="00874AE1" w:rsidRPr="003433E7" w:rsidRDefault="00874AE1" w:rsidP="003433E7">
      <w:pPr>
        <w:spacing w:line="480" w:lineRule="auto"/>
        <w:jc w:val="both"/>
      </w:pPr>
      <w:r w:rsidRPr="003433E7">
        <w:t xml:space="preserve">The cost of adaptability: resource availability constrains functional stability under pulsed </w:t>
      </w:r>
      <w:proofErr w:type="gramStart"/>
      <w:r w:rsidRPr="003433E7">
        <w:t>disturbances</w:t>
      </w:r>
      <w:proofErr w:type="gramEnd"/>
    </w:p>
    <w:p w14:paraId="2AE9A081" w14:textId="77777777" w:rsidR="00874AE1" w:rsidRPr="003433E7" w:rsidRDefault="00874AE1" w:rsidP="003433E7">
      <w:pPr>
        <w:spacing w:line="480" w:lineRule="auto"/>
        <w:jc w:val="both"/>
      </w:pPr>
    </w:p>
    <w:p w14:paraId="5FBF42A3" w14:textId="77777777" w:rsidR="00874AE1" w:rsidRPr="003433E7" w:rsidRDefault="00874AE1" w:rsidP="003433E7">
      <w:pPr>
        <w:spacing w:line="480" w:lineRule="auto"/>
        <w:jc w:val="both"/>
        <w:rPr>
          <w:lang w:val="it-CH"/>
        </w:rPr>
      </w:pPr>
      <w:r w:rsidRPr="003433E7">
        <w:rPr>
          <w:lang w:val="it-CH"/>
        </w:rPr>
        <w:t>Rain-Franco Angel</w:t>
      </w:r>
      <w:r w:rsidRPr="003433E7">
        <w:rPr>
          <w:vertAlign w:val="superscript"/>
          <w:lang w:val="it-CH"/>
        </w:rPr>
        <w:t>a,#,*</w:t>
      </w:r>
      <w:r w:rsidRPr="003433E7">
        <w:rPr>
          <w:lang w:val="it-CH"/>
        </w:rPr>
        <w:t>, Peter Hannes</w:t>
      </w:r>
      <w:r w:rsidRPr="003433E7">
        <w:rPr>
          <w:vertAlign w:val="superscript"/>
          <w:lang w:val="it-CH"/>
        </w:rPr>
        <w:t>b</w:t>
      </w:r>
      <w:r w:rsidRPr="003433E7">
        <w:rPr>
          <w:lang w:val="it-CH"/>
        </w:rPr>
        <w:t>, Pavan de Moraes Guilherme</w:t>
      </w:r>
      <w:r w:rsidRPr="003433E7">
        <w:rPr>
          <w:vertAlign w:val="superscript"/>
          <w:lang w:val="it-CH"/>
        </w:rPr>
        <w:t xml:space="preserve">a,c,d </w:t>
      </w:r>
      <w:r w:rsidRPr="003433E7">
        <w:rPr>
          <w:lang w:val="it-CH"/>
        </w:rPr>
        <w:t>&amp; Beier Sara</w:t>
      </w:r>
      <w:r w:rsidRPr="003433E7">
        <w:rPr>
          <w:vertAlign w:val="superscript"/>
          <w:lang w:val="it-CH"/>
        </w:rPr>
        <w:t>a,d</w:t>
      </w:r>
    </w:p>
    <w:p w14:paraId="476C55E2" w14:textId="77777777" w:rsidR="00874AE1" w:rsidRPr="003433E7" w:rsidRDefault="00874AE1" w:rsidP="003433E7">
      <w:pPr>
        <w:spacing w:line="480" w:lineRule="auto"/>
        <w:jc w:val="both"/>
        <w:rPr>
          <w:lang w:val="it-CH"/>
        </w:rPr>
      </w:pPr>
    </w:p>
    <w:p w14:paraId="2227A3CF" w14:textId="77777777" w:rsidR="00874AE1" w:rsidRPr="003433E7" w:rsidRDefault="00874AE1" w:rsidP="003433E7">
      <w:pPr>
        <w:spacing w:line="480" w:lineRule="auto"/>
        <w:jc w:val="both"/>
        <w:rPr>
          <w:lang w:val="it-CH"/>
        </w:rPr>
      </w:pPr>
      <w:r w:rsidRPr="003433E7">
        <w:rPr>
          <w:vertAlign w:val="superscript"/>
          <w:lang w:val="it-CH"/>
        </w:rPr>
        <w:t>a</w:t>
      </w:r>
      <w:r w:rsidRPr="003433E7">
        <w:rPr>
          <w:lang w:val="it-CH"/>
        </w:rPr>
        <w:t>UMR 7621 Laboratoire d’Océanographie Microbienne, Observatoire Océanologique de Banyuls-sur-Mer, Sorbonne Université, Banyuls-sur-Mer, France</w:t>
      </w:r>
    </w:p>
    <w:p w14:paraId="65C3F478" w14:textId="77777777" w:rsidR="00874AE1" w:rsidRPr="003433E7" w:rsidRDefault="00874AE1" w:rsidP="003433E7">
      <w:pPr>
        <w:spacing w:line="480" w:lineRule="auto"/>
        <w:jc w:val="both"/>
        <w:rPr>
          <w:lang w:val="it-CH"/>
        </w:rPr>
      </w:pPr>
      <w:r w:rsidRPr="003433E7">
        <w:rPr>
          <w:vertAlign w:val="superscript"/>
          <w:lang w:val="it-CH"/>
        </w:rPr>
        <w:t>b</w:t>
      </w:r>
      <w:r w:rsidRPr="003433E7">
        <w:rPr>
          <w:lang w:val="it-CH"/>
        </w:rPr>
        <w:t>River Ecosystems Laboratory, Ecole Polytechnique Federale de Lausanne, Lausanne, Switzerland</w:t>
      </w:r>
    </w:p>
    <w:p w14:paraId="2986893F" w14:textId="77777777" w:rsidR="00874AE1" w:rsidRPr="003433E7" w:rsidRDefault="00874AE1" w:rsidP="003433E7">
      <w:pPr>
        <w:spacing w:line="480" w:lineRule="auto"/>
        <w:jc w:val="both"/>
      </w:pPr>
      <w:proofErr w:type="spellStart"/>
      <w:r w:rsidRPr="003433E7">
        <w:rPr>
          <w:vertAlign w:val="superscript"/>
        </w:rPr>
        <w:t>c</w:t>
      </w:r>
      <w:r w:rsidRPr="003433E7">
        <w:t>Graduate</w:t>
      </w:r>
      <w:proofErr w:type="spellEnd"/>
      <w:r w:rsidRPr="003433E7">
        <w:t xml:space="preserve"> Program in Ecology and Natural Resources (PPGERN), Laboratory of Phycology, Department of Botany, </w:t>
      </w:r>
      <w:proofErr w:type="spellStart"/>
      <w:r w:rsidRPr="003433E7">
        <w:t>Universidade</w:t>
      </w:r>
      <w:proofErr w:type="spellEnd"/>
      <w:r w:rsidRPr="003433E7">
        <w:t xml:space="preserve"> Federal de São Carlos, São Carlos, Brazil</w:t>
      </w:r>
    </w:p>
    <w:p w14:paraId="294BEDB6" w14:textId="77777777" w:rsidR="00874AE1" w:rsidRPr="003433E7" w:rsidRDefault="00874AE1" w:rsidP="003433E7">
      <w:pPr>
        <w:spacing w:line="480" w:lineRule="auto"/>
        <w:jc w:val="both"/>
      </w:pPr>
      <w:proofErr w:type="spellStart"/>
      <w:r w:rsidRPr="003433E7">
        <w:rPr>
          <w:vertAlign w:val="superscript"/>
        </w:rPr>
        <w:t>d</w:t>
      </w:r>
      <w:r w:rsidRPr="003433E7">
        <w:t>Department</w:t>
      </w:r>
      <w:proofErr w:type="spellEnd"/>
      <w:r w:rsidRPr="003433E7">
        <w:t xml:space="preserve"> of Biological Oceanography, Leibniz Institute for Baltic Sea Research </w:t>
      </w:r>
      <w:proofErr w:type="spellStart"/>
      <w:r w:rsidRPr="003433E7">
        <w:t>Warnemünde</w:t>
      </w:r>
      <w:proofErr w:type="spellEnd"/>
      <w:r w:rsidRPr="003433E7">
        <w:t>, Rostock, Germany</w:t>
      </w:r>
    </w:p>
    <w:p w14:paraId="1D8A2A77" w14:textId="77777777" w:rsidR="00874AE1" w:rsidRDefault="00874AE1" w:rsidP="00874AE1">
      <w:pPr>
        <w:spacing w:line="480" w:lineRule="auto"/>
        <w:jc w:val="both"/>
      </w:pPr>
    </w:p>
    <w:p w14:paraId="65EA9E2D" w14:textId="275FB407" w:rsidR="00874AE1" w:rsidRPr="003433E7" w:rsidRDefault="00874AE1" w:rsidP="003433E7">
      <w:pPr>
        <w:spacing w:line="480" w:lineRule="auto"/>
        <w:jc w:val="both"/>
      </w:pPr>
      <w:r w:rsidRPr="003433E7">
        <w:t>#Address correspondence to Angel Rain-Franco, angel.rain@limnol.uzh.ch</w:t>
      </w:r>
    </w:p>
    <w:p w14:paraId="0BF0EB4E" w14:textId="67C576BB" w:rsidR="00874AE1" w:rsidRPr="00801289" w:rsidRDefault="00874AE1" w:rsidP="003433E7">
      <w:pPr>
        <w:spacing w:line="480" w:lineRule="auto"/>
        <w:jc w:val="both"/>
      </w:pPr>
      <w:r w:rsidRPr="003433E7">
        <w:t xml:space="preserve">*Present address: Limnological Station, Department of Plant and Microbial Biology, University of Zurich, </w:t>
      </w:r>
      <w:proofErr w:type="spellStart"/>
      <w:r w:rsidRPr="003433E7">
        <w:t>Kilchberg</w:t>
      </w:r>
      <w:proofErr w:type="spellEnd"/>
      <w:r w:rsidRPr="003433E7">
        <w:t>, Switzerland</w:t>
      </w:r>
    </w:p>
    <w:p w14:paraId="5D684DE8" w14:textId="48F7FD8C" w:rsidR="00D711B2" w:rsidRDefault="00D711B2" w:rsidP="00801289">
      <w:pPr>
        <w:pStyle w:val="NormalWeb"/>
      </w:pPr>
      <w:r>
        <w:rPr>
          <w:rFonts w:ascii="TimesNewRomanPS" w:hAnsi="TimesNewRomanPS"/>
          <w:b/>
          <w:bCs/>
        </w:rPr>
        <w:t xml:space="preserve">Supplementary Information includes: </w:t>
      </w:r>
    </w:p>
    <w:p w14:paraId="0D2630F4" w14:textId="77777777" w:rsidR="00D711B2" w:rsidRDefault="00D711B2" w:rsidP="00D711B2">
      <w:pPr>
        <w:spacing w:line="480" w:lineRule="auto"/>
      </w:pPr>
      <w:r>
        <w:t>Supplementary methods</w:t>
      </w:r>
    </w:p>
    <w:p w14:paraId="48BCC2BC" w14:textId="5A2D27BF" w:rsidR="00D711B2" w:rsidRDefault="00D711B2" w:rsidP="00D711B2">
      <w:pPr>
        <w:spacing w:line="480" w:lineRule="auto"/>
      </w:pPr>
      <w:r>
        <w:t>Figures S1 to S</w:t>
      </w:r>
      <w:r w:rsidR="00420C21">
        <w:t>6</w:t>
      </w:r>
    </w:p>
    <w:p w14:paraId="38F90DF6" w14:textId="53C818FA" w:rsidR="00B86C0D" w:rsidRDefault="00B86C0D" w:rsidP="00D711B2">
      <w:pPr>
        <w:spacing w:line="480" w:lineRule="auto"/>
      </w:pPr>
      <w:r>
        <w:t>Table S1 to S7</w:t>
      </w:r>
    </w:p>
    <w:p w14:paraId="1285CA1A" w14:textId="4FCCA30E" w:rsidR="00D711B2" w:rsidRDefault="00D711B2" w:rsidP="00E616A3">
      <w:pPr>
        <w:spacing w:line="480" w:lineRule="auto"/>
      </w:pPr>
      <w:r>
        <w:t>References</w:t>
      </w:r>
    </w:p>
    <w:p w14:paraId="04D8ADA3" w14:textId="77777777" w:rsidR="002B637F" w:rsidRPr="00804304" w:rsidRDefault="002B637F" w:rsidP="00E616A3">
      <w:pPr>
        <w:spacing w:line="480" w:lineRule="auto"/>
        <w:rPr>
          <w:rFonts w:ascii="Arial" w:hAnsi="Arial" w:cs="Arial"/>
          <w:sz w:val="20"/>
        </w:rPr>
      </w:pPr>
    </w:p>
    <w:p w14:paraId="1AA40A4C" w14:textId="1D5F4892" w:rsidR="00D711B2" w:rsidRDefault="00D711B2" w:rsidP="00B86C0D">
      <w:pPr>
        <w:rPr>
          <w:b/>
        </w:rPr>
      </w:pPr>
      <w:r w:rsidRPr="00801289">
        <w:rPr>
          <w:b/>
          <w:bCs/>
        </w:rPr>
        <w:lastRenderedPageBreak/>
        <w:t>Supplementary methods</w:t>
      </w:r>
    </w:p>
    <w:p w14:paraId="0D558E5A" w14:textId="77777777" w:rsidR="006D398F" w:rsidRPr="001606F4" w:rsidRDefault="006D398F" w:rsidP="00E616A3">
      <w:pPr>
        <w:spacing w:line="480" w:lineRule="auto"/>
        <w:jc w:val="both"/>
        <w:rPr>
          <w:b/>
        </w:rPr>
      </w:pPr>
      <w:r>
        <w:rPr>
          <w:b/>
        </w:rPr>
        <w:t>Starting communities</w:t>
      </w:r>
    </w:p>
    <w:p w14:paraId="6D18DA42" w14:textId="6369B2AD" w:rsidR="000869C5" w:rsidRDefault="000869C5" w:rsidP="00E616A3">
      <w:pPr>
        <w:spacing w:line="480" w:lineRule="auto"/>
        <w:jc w:val="both"/>
      </w:pPr>
      <w:r>
        <w:t xml:space="preserve">Microbial </w:t>
      </w:r>
      <w:proofErr w:type="spellStart"/>
      <w:r>
        <w:t>i</w:t>
      </w:r>
      <w:r w:rsidR="006D398F">
        <w:t>nocula</w:t>
      </w:r>
      <w:proofErr w:type="spellEnd"/>
      <w:r w:rsidR="006D398F">
        <w:t xml:space="preserve"> for the continuous culture experiment were obtained from cryopreserved microbial community aliquots that had been prepared as</w:t>
      </w:r>
      <w:r w:rsidR="0027648A">
        <w:t xml:space="preserve"> described</w:t>
      </w:r>
      <w:r w:rsidR="006D398F">
        <w:t xml:space="preserve"> </w:t>
      </w:r>
      <w:r w:rsidR="00A43377">
        <w:t xml:space="preserve">previously </w:t>
      </w:r>
      <w:r w:rsidR="006D398F" w:rsidRPr="001606F4">
        <w:fldChar w:fldCharType="begin"/>
      </w:r>
      <w:r w:rsidR="001C7025">
        <w:instrText xml:space="preserve"> ADDIN ZOTERO_ITEM CSL_CITATION {"citationID":"kcyjOh5K","properties":{"formattedCitation":"[1]","plainCitation":"[1]","noteIndex":0},"citationItems":[{"id":2726,"uris":["http://zotero.org/users/4858325/items/E58GW5TF",["http://zotero.org/users/4858325/items/E58GW5TF"]],"itemData":{"id":2726,"type":"article-journal","abstract":"Experimental reproducibility in aquatic microbial ecology is critical to predict the dynamics of microbial communities. However, controlling the initial composition of naturally occurring microbial communities that will be used as the inoculum in experimental setups is challenging, because a proper method for the preservation of those communities is lacking. To provide a feasible method for preservation and resuscitation of natural aquatic prokaryote assemblages, we developed a cryopreservation procedure applied to natural aquatic prokaryotic communities. We studied the impact of inoculum size, processing time, and storage time on the success of resuscitation. We further assessed the effect of different growth media supplemented with dissolved organic matter (DOM) prepared from naturally occurring microorganisms on the recovery of the initially cryopreserved communities obtained from two sites that have contrasting trophic status and environmental heterogeneity. Our results demonstrated that the variability of the resuscitation process among replicates decreased with increasing inoculum size. The degree of similarity between initial and resuscitated communities was influenced by both the growth medium and origin of the community. We further demonstrated that depending on the inoculum source, 45–72% of the abundant species in the initially natural microbial communities could be detected as viable cells after cryopreservation. Processing time and long-term storage up to 12 months did not significantly influence the community composition after resuscitation. However, based on our results, we recommend keeping handling time to a minimum and ensure identical incubation conditions for repeated resuscitations from cryo-preserved aliquots at different time points. Given our results, we recommend cryopreservation as a promising tool to advance experimental research in the field of microbial ecology.","container-title":"Frontiers in Microbiology","DOI":"10.3389/fmicb.2020.597653","ISSN":"1664-302X","page":"3633","title":"Cryopreservation and Resuscitation of Natural Aquatic Prokaryotic Communities","volume":"11","author":[{"family":"Rain-Franco","given":"Angel"},{"family":"Moraes","given":"Guilherme Pavan","non-dropping-particle":"de"},{"family":"Beier","given":"Sara"}],"issued":{"date-parts":[["2021"]]}}}],"schema":"https://github.com/citation-style-language/schema/raw/master/csl-citation.json"} </w:instrText>
      </w:r>
      <w:r w:rsidR="006D398F" w:rsidRPr="001606F4">
        <w:fldChar w:fldCharType="separate"/>
      </w:r>
      <w:r w:rsidR="00467501">
        <w:t>[1]</w:t>
      </w:r>
      <w:r w:rsidR="006D398F" w:rsidRPr="001606F4">
        <w:fldChar w:fldCharType="end"/>
      </w:r>
      <w:r w:rsidR="006D398F">
        <w:t xml:space="preserve">. </w:t>
      </w:r>
      <w:r>
        <w:t xml:space="preserve">In short, microbial communities were prefiltered using a 0.8 </w:t>
      </w:r>
      <w:r w:rsidR="00D85D5D">
        <w:sym w:font="Symbol" w:char="F06D"/>
      </w:r>
      <w:r>
        <w:t xml:space="preserve">m pore size membrane filter to exclude larger organisms, such as protists, and subsequently concentrated by </w:t>
      </w:r>
      <w:r w:rsidR="00D85D5D">
        <w:t>filtering</w:t>
      </w:r>
      <w:r>
        <w:t xml:space="preserve"> o</w:t>
      </w:r>
      <w:r w:rsidR="0027648A">
        <w:t>n</w:t>
      </w:r>
      <w:r>
        <w:t xml:space="preserve"> a 0.2 </w:t>
      </w:r>
      <w:r w:rsidR="00D85D5D">
        <w:sym w:font="Symbol" w:char="F06D"/>
      </w:r>
      <w:r w:rsidR="00D85D5D">
        <w:t>m</w:t>
      </w:r>
      <w:r>
        <w:t xml:space="preserve"> pore size membrane filter</w:t>
      </w:r>
      <w:r w:rsidR="00D85D5D">
        <w:t xml:space="preserve">. The </w:t>
      </w:r>
      <w:r w:rsidR="00645EB0">
        <w:t xml:space="preserve">filters with the </w:t>
      </w:r>
      <w:r w:rsidR="00D85D5D">
        <w:t xml:space="preserve">concentrated cells were </w:t>
      </w:r>
      <w:r w:rsidR="00D63228">
        <w:t>im</w:t>
      </w:r>
      <w:r w:rsidR="00D85D5D">
        <w:t>mer</w:t>
      </w:r>
      <w:r w:rsidR="00D63228">
        <w:t>sed</w:t>
      </w:r>
      <w:r w:rsidR="00D85D5D">
        <w:t xml:space="preserve"> in</w:t>
      </w:r>
      <w:r w:rsidR="00645EB0">
        <w:t xml:space="preserve"> cold (4 </w:t>
      </w:r>
      <w:r w:rsidR="00645EB0">
        <w:sym w:font="Symbol" w:char="F0B0"/>
      </w:r>
      <w:r w:rsidR="00645EB0">
        <w:t>C)</w:t>
      </w:r>
      <w:r w:rsidR="00D85D5D">
        <w:t xml:space="preserve"> 1 ml culture medium containing 5% DMSO as cryo-protectant </w:t>
      </w:r>
      <w:r w:rsidR="00645EB0">
        <w:t>for</w:t>
      </w:r>
      <w:r w:rsidR="00D85D5D">
        <w:t xml:space="preserve"> 15 minutes</w:t>
      </w:r>
      <w:r w:rsidR="002F176A">
        <w:t>, and then</w:t>
      </w:r>
      <w:r w:rsidR="00AF41E9">
        <w:t xml:space="preserve"> </w:t>
      </w:r>
      <w:r w:rsidR="00D85D5D">
        <w:t>shock frozen in liquid nitrogen. These community aliquots were conserved at -80</w:t>
      </w:r>
      <w:r w:rsidR="00AF41E9">
        <w:sym w:font="Symbol" w:char="F0B0"/>
      </w:r>
      <w:r w:rsidR="00D85D5D">
        <w:t>C until the experiment s</w:t>
      </w:r>
      <w:r w:rsidR="00AF41E9">
        <w:t>t</w:t>
      </w:r>
      <w:r w:rsidR="00D85D5D">
        <w:t>art.</w:t>
      </w:r>
    </w:p>
    <w:p w14:paraId="2642C43A" w14:textId="04A43705" w:rsidR="006D398F" w:rsidRDefault="006D398F" w:rsidP="00E616A3">
      <w:pPr>
        <w:spacing w:line="480" w:lineRule="auto"/>
        <w:jc w:val="both"/>
      </w:pPr>
      <w:r>
        <w:t>The aquatic environments from which the community aliquots had been sampled comprised several sites in</w:t>
      </w:r>
      <w:r w:rsidRPr="00781E50">
        <w:t xml:space="preserve"> the </w:t>
      </w:r>
      <w:r>
        <w:t>south</w:t>
      </w:r>
      <w:r w:rsidRPr="00781E50">
        <w:t xml:space="preserve"> of the Gulf of Lyon, South</w:t>
      </w:r>
      <w:r w:rsidR="002F176A">
        <w:t xml:space="preserve"> </w:t>
      </w:r>
      <w:r w:rsidRPr="00781E50">
        <w:t>France</w:t>
      </w:r>
      <w:r>
        <w:t xml:space="preserve">. The Mediterranean field station SOLA and the coastal lagoons La Palme and </w:t>
      </w:r>
      <w:proofErr w:type="spellStart"/>
      <w:r>
        <w:t>Gruissan</w:t>
      </w:r>
      <w:proofErr w:type="spellEnd"/>
      <w:r w:rsidR="00045648">
        <w:t xml:space="preserve"> </w:t>
      </w:r>
      <w:r>
        <w:t xml:space="preserve">are characterized by contrasting environmental variability </w:t>
      </w:r>
      <w:r w:rsidRPr="00781E50">
        <w:t>(</w:t>
      </w:r>
      <w:r>
        <w:t xml:space="preserve">Fig. </w:t>
      </w:r>
      <w:r w:rsidR="00C52E24">
        <w:t>2</w:t>
      </w:r>
      <w:r>
        <w:t xml:space="preserve">; Table </w:t>
      </w:r>
      <w:r w:rsidR="00125BDE">
        <w:t>S</w:t>
      </w:r>
      <w:r w:rsidR="00420C21">
        <w:t>1</w:t>
      </w:r>
      <w:r>
        <w:t xml:space="preserve">). Cryopreserved community aliquots from these sites were pooled to obtain a ‘super-diverse’ </w:t>
      </w:r>
      <w:r w:rsidR="00093289">
        <w:t>meta</w:t>
      </w:r>
      <w:r>
        <w:t>community</w:t>
      </w:r>
      <w:r w:rsidR="00045648">
        <w:t>,</w:t>
      </w:r>
      <w:r>
        <w:t xml:space="preserve"> with the aim that selection mechanisms during downstream experimental treatments could act on a possibly large collection of species with complementary traits.</w:t>
      </w:r>
    </w:p>
    <w:p w14:paraId="6A6E9B04" w14:textId="77777777" w:rsidR="006D398F" w:rsidRDefault="006D398F" w:rsidP="00E616A3">
      <w:pPr>
        <w:spacing w:line="480" w:lineRule="auto"/>
        <w:jc w:val="both"/>
        <w:rPr>
          <w:b/>
        </w:rPr>
      </w:pPr>
    </w:p>
    <w:p w14:paraId="303DE044" w14:textId="77777777" w:rsidR="006D398F" w:rsidRPr="00752F45" w:rsidRDefault="006D398F" w:rsidP="00E616A3">
      <w:pPr>
        <w:spacing w:line="480" w:lineRule="auto"/>
        <w:jc w:val="both"/>
        <w:rPr>
          <w:b/>
        </w:rPr>
      </w:pPr>
      <w:r>
        <w:rPr>
          <w:b/>
        </w:rPr>
        <w:t>Culturing media</w:t>
      </w:r>
    </w:p>
    <w:p w14:paraId="50D15530" w14:textId="15032220" w:rsidR="006D398F" w:rsidRDefault="006D398F" w:rsidP="00E616A3">
      <w:pPr>
        <w:spacing w:line="480" w:lineRule="auto"/>
        <w:jc w:val="both"/>
        <w:outlineLvl w:val="2"/>
      </w:pPr>
      <w:r>
        <w:t>Culture media in this study were based on artificial seawater (ASW</w:t>
      </w:r>
      <w:r w:rsidR="00E95D19">
        <w:t xml:space="preserve">) </w:t>
      </w:r>
      <w:r w:rsidR="00E95D19">
        <w:fldChar w:fldCharType="begin"/>
      </w:r>
      <w:r w:rsidR="001C7025">
        <w:instrText xml:space="preserve"> ADDIN ZOTERO_ITEM CSL_CITATION {"citationID":"LxF5sZbi","properties":{"formattedCitation":"[2]","plainCitation":"[2]","noteIndex":0},"citationItems":[{"id":2948,"uris":["http://zotero.org/users/4858325/items/XZM5MB83",["http://zotero.org/users/4858325/items/XZM5MB83"]],"itemData":{"id":2948,"type":"article-journal","abstract":"Sphingomonas sp. strain RB2256 was isolated from Resurrection Bay in Alaska and possibly represents the dominant bacterial species in some oligotrophic marine environments. Strain RB2256 has a high-affinity nutrient uptake system when growing under nutrient-limiting conditions, and growing cells are very small (&amp;lt;0.08 (mu)m(sup3)). These characteristics indicate that RB2256 is highly evolved for withstanding nutrient limitations and grazing pressure by heterotrophic nanoflagellates. In this study, strain RB2256 was subjected to nutrient starvation and other stresses (high temperature, ethanol, and hydrogen peroxide). It was found that growing cells were remarkably resistant, being able to survive at a temperature of 56(deg)C, in 25 mM hydrogen peroxide, or in 20% ethanol. In addition, growing cells were generally as resistant as starved cells. The fact that vegetative cells of this strain are inherently resistant to such high levels of stress-inducing agents indicates that they possess stress resistance mechanisms which are different from those of other nondifferentiating bacteria. Only minor changes in cell volume (0.03 to 0.07 (mu)m(sup3)) and maximum specific growth rate (0.13 to 0.16 h(sup-1)) were obtained for cells growing in media with different organic carbon concentrations (0.8 to 800 mg of C per liter). Furthermore, when glucose-limited, chemostat-grown cultures or multiple-nutrient-starved batch cultures were suddenly subjected to excess glucose, maximum growth rates were reached immediately. This immediate response to nutrient upshift suggests that the protein-synthesizing machinery is constitutively regulated. In total, these results are strong evidence that strain RB2256 possesses novel physiological and molecular strategies that allow it to predominant in natural seawater.","container-title":"Applied and Environmental Microbiology","issue":"4","journalAbbreviation":"Appl. Environ. Microbiol.","page":"1287","title":"Responses to Stress and Nutrient Availability by the Marine Ultramicrobacterium Sphingomonas sp. Strain RB2256.","volume":"62","author":[{"family":"Eguchi","given":"M"},{"family":"Nishikawa","given":"T"},{"family":"Macdonald","given":"K"},{"family":"Cavicchioli","given":"R"},{"family":"Gottschal","given":"J C"},{"family":"Kjelleberg","given":"S"}],"issued":{"date-parts":[["1996",4,1]]}}}],"schema":"https://github.com/citation-style-language/schema/raw/master/csl-citation.json"} </w:instrText>
      </w:r>
      <w:r w:rsidR="00E95D19">
        <w:fldChar w:fldCharType="separate"/>
      </w:r>
      <w:r w:rsidR="00467501">
        <w:rPr>
          <w:noProof/>
        </w:rPr>
        <w:t>[2]</w:t>
      </w:r>
      <w:r w:rsidR="00E95D19">
        <w:fldChar w:fldCharType="end"/>
      </w:r>
      <w:r>
        <w:t>;</w:t>
      </w:r>
      <w:r w:rsidRPr="00943892">
        <w:t xml:space="preserve"> </w:t>
      </w:r>
      <w:r w:rsidR="001B471B">
        <w:t xml:space="preserve">adjusted to </w:t>
      </w:r>
      <w:r w:rsidRPr="00943892">
        <w:t>3</w:t>
      </w:r>
      <w:r>
        <w:t>8</w:t>
      </w:r>
      <w:r w:rsidRPr="00943892">
        <w:t xml:space="preserve"> g </w:t>
      </w:r>
      <w:r w:rsidR="00E95D19">
        <w:t>l</w:t>
      </w:r>
      <w:r w:rsidRPr="00943892">
        <w:rPr>
          <w:vertAlign w:val="superscript"/>
        </w:rPr>
        <w:t>–1</w:t>
      </w:r>
      <w:r w:rsidRPr="00943892">
        <w:t xml:space="preserve"> </w:t>
      </w:r>
      <w:r w:rsidR="001B471B">
        <w:t xml:space="preserve">of </w:t>
      </w:r>
      <w:r w:rsidR="001B471B" w:rsidRPr="00943892">
        <w:t>salinity</w:t>
      </w:r>
      <w:r w:rsidR="001B471B">
        <w:t xml:space="preserve"> </w:t>
      </w:r>
      <w:r>
        <w:t>and</w:t>
      </w:r>
      <w:r w:rsidRPr="00943892">
        <w:t xml:space="preserve"> pH 8</w:t>
      </w:r>
      <w:r>
        <w:t xml:space="preserve">. </w:t>
      </w:r>
      <w:r w:rsidRPr="00943892">
        <w:t>Trace metals, Fe, and EDTA were added 100</w:t>
      </w:r>
      <w:r>
        <w:t xml:space="preserve">-fold </w:t>
      </w:r>
      <w:r w:rsidRPr="00943892">
        <w:t>less concentrated than original</w:t>
      </w:r>
      <w:r>
        <w:t>ly</w:t>
      </w:r>
      <w:r w:rsidRPr="00943892">
        <w:t xml:space="preserve"> </w:t>
      </w:r>
      <w:r>
        <w:t>published</w:t>
      </w:r>
      <w:r w:rsidRPr="00943892">
        <w:t xml:space="preserve">. </w:t>
      </w:r>
      <w:r>
        <w:t>The ASW was</w:t>
      </w:r>
      <w:r w:rsidRPr="00E73C46">
        <w:t xml:space="preserve"> </w:t>
      </w:r>
      <w:r>
        <w:t>amended</w:t>
      </w:r>
      <w:r w:rsidRPr="00943892">
        <w:t xml:space="preserve"> with DOM </w:t>
      </w:r>
      <w:r>
        <w:t xml:space="preserve">supplements as </w:t>
      </w:r>
      <w:r w:rsidR="00DE7E8C">
        <w:t xml:space="preserve">the </w:t>
      </w:r>
      <w:r>
        <w:t xml:space="preserve">sole </w:t>
      </w:r>
      <w:r w:rsidRPr="00943892">
        <w:t>carbon, nitrogen,</w:t>
      </w:r>
      <w:r w:rsidR="00002F64">
        <w:t xml:space="preserve"> and</w:t>
      </w:r>
      <w:r w:rsidRPr="00943892">
        <w:t xml:space="preserve"> phosphorus </w:t>
      </w:r>
      <w:r>
        <w:t>source, and no vitamins were added</w:t>
      </w:r>
      <w:r w:rsidRPr="00943892">
        <w:t>.</w:t>
      </w:r>
    </w:p>
    <w:p w14:paraId="09BDED08" w14:textId="62716E44" w:rsidR="006D398F" w:rsidRDefault="006D398F" w:rsidP="00E616A3">
      <w:pPr>
        <w:spacing w:line="480" w:lineRule="auto"/>
        <w:jc w:val="both"/>
        <w:outlineLvl w:val="2"/>
      </w:pPr>
      <w:r>
        <w:t xml:space="preserve">DOM supplements were prepared from particular material retained after </w:t>
      </w:r>
      <w:r w:rsidR="008D79C5">
        <w:t>GF/F</w:t>
      </w:r>
      <w:r>
        <w:t xml:space="preserve"> filtration of water from </w:t>
      </w:r>
      <w:r w:rsidR="00E12B13">
        <w:t xml:space="preserve">seven </w:t>
      </w:r>
      <w:r>
        <w:t>different aquatic environments</w:t>
      </w:r>
      <w:r w:rsidRPr="008A6F5E">
        <w:t xml:space="preserve"> </w:t>
      </w:r>
      <w:r>
        <w:t xml:space="preserve">that differed in their trophic status as described </w:t>
      </w:r>
      <w:r>
        <w:lastRenderedPageBreak/>
        <w:t xml:space="preserve">elsewhere </w:t>
      </w:r>
      <w:r w:rsidRPr="001606F4">
        <w:fldChar w:fldCharType="begin"/>
      </w:r>
      <w:r w:rsidR="001C7025">
        <w:instrText xml:space="preserve"> ADDIN ZOTERO_ITEM CSL_CITATION {"citationID":"QehJLX1k","properties":{"formattedCitation":"[1]","plainCitation":"[1]","noteIndex":0},"citationItems":[{"id":2726,"uris":["http://zotero.org/users/4858325/items/E58GW5TF",["http://zotero.org/users/4858325/items/E58GW5TF"]],"itemData":{"id":2726,"type":"article-journal","abstract":"Experimental reproducibility in aquatic microbial ecology is critical to predict the dynamics of microbial communities. However, controlling the initial composition of naturally occurring microbial communities that will be used as the inoculum in experimental setups is challenging, because a proper method for the preservation of those communities is lacking. To provide a feasible method for preservation and resuscitation of natural aquatic prokaryote assemblages, we developed a cryopreservation procedure applied to natural aquatic prokaryotic communities. We studied the impact of inoculum size, processing time, and storage time on the success of resuscitation. We further assessed the effect of different growth media supplemented with dissolved organic matter (DOM) prepared from naturally occurring microorganisms on the recovery of the initially cryopreserved communities obtained from two sites that have contrasting trophic status and environmental heterogeneity. Our results demonstrated that the variability of the resuscitation process among replicates decreased with increasing inoculum size. The degree of similarity between initial and resuscitated communities was influenced by both the growth medium and origin of the community. We further demonstrated that depending on the inoculum source, 45–72% of the abundant species in the initially natural microbial communities could be detected as viable cells after cryopreservation. Processing time and long-term storage up to 12 months did not significantly influence the community composition after resuscitation. However, based on our results, we recommend keeping handling time to a minimum and ensure identical incubation conditions for repeated resuscitations from cryo-preserved aliquots at different time points. Given our results, we recommend cryopreservation as a promising tool to advance experimental research in the field of microbial ecology.","container-title":"Frontiers in Microbiology","DOI":"10.3389/fmicb.2020.597653","ISSN":"1664-302X","page":"3633","title":"Cryopreservation and Resuscitation of Natural Aquatic Prokaryotic Communities","volume":"11","author":[{"family":"Rain-Franco","given":"Angel"},{"family":"Moraes","given":"Guilherme Pavan","non-dropping-particle":"de"},{"family":"Beier","given":"Sara"}],"issued":{"date-parts":[["2021"]]}}}],"schema":"https://github.com/citation-style-language/schema/raw/master/csl-citation.json"} </w:instrText>
      </w:r>
      <w:r w:rsidRPr="001606F4">
        <w:fldChar w:fldCharType="separate"/>
      </w:r>
      <w:r w:rsidR="00467501">
        <w:t>[1]</w:t>
      </w:r>
      <w:r w:rsidRPr="001606F4">
        <w:fldChar w:fldCharType="end"/>
      </w:r>
      <w:r>
        <w:t>. Based on several pre-tests, we combined these DOM</w:t>
      </w:r>
      <w:r w:rsidR="008E3FC8">
        <w:t>s</w:t>
      </w:r>
      <w:r>
        <w:t xml:space="preserve"> supplements into low</w:t>
      </w:r>
      <w:r w:rsidR="00002F64">
        <w:t>-</w:t>
      </w:r>
      <w:r>
        <w:t xml:space="preserve"> and high</w:t>
      </w:r>
      <w:r w:rsidR="00002F64">
        <w:t>-</w:t>
      </w:r>
      <w:r>
        <w:t xml:space="preserve">nutrient DOM supplements (referred to as </w:t>
      </w:r>
      <w:proofErr w:type="spellStart"/>
      <w:r w:rsidR="004E40D8">
        <w:t>o</w:t>
      </w:r>
      <w:r>
        <w:t>DOM</w:t>
      </w:r>
      <w:proofErr w:type="spellEnd"/>
      <w:r>
        <w:t xml:space="preserve"> and </w:t>
      </w:r>
      <w:proofErr w:type="spellStart"/>
      <w:r w:rsidR="004E40D8">
        <w:t>e</w:t>
      </w:r>
      <w:r>
        <w:t>DOM</w:t>
      </w:r>
      <w:proofErr w:type="spellEnd"/>
      <w:r>
        <w:t xml:space="preserve">, respectively, Table </w:t>
      </w:r>
      <w:r w:rsidR="006E3BD1">
        <w:t>S</w:t>
      </w:r>
      <w:r w:rsidR="00925D5D">
        <w:t>3</w:t>
      </w:r>
      <w:r>
        <w:t>) that supported the growth of cell densities as typically found in oligo- to mesotrophic conditions (</w:t>
      </w:r>
      <w:proofErr w:type="spellStart"/>
      <w:r w:rsidR="004E40D8">
        <w:t>o</w:t>
      </w:r>
      <w:r>
        <w:t>DOM</w:t>
      </w:r>
      <w:proofErr w:type="spellEnd"/>
      <w:r>
        <w:t>) or eutrophic conditions (</w:t>
      </w:r>
      <w:proofErr w:type="spellStart"/>
      <w:r w:rsidR="004E40D8">
        <w:t>e</w:t>
      </w:r>
      <w:r>
        <w:t>DOM</w:t>
      </w:r>
      <w:proofErr w:type="spellEnd"/>
      <w:r>
        <w:t xml:space="preserve">). </w:t>
      </w:r>
      <w:proofErr w:type="spellStart"/>
      <w:r w:rsidR="004E40D8">
        <w:t>e</w:t>
      </w:r>
      <w:r>
        <w:t>DOM</w:t>
      </w:r>
      <w:proofErr w:type="spellEnd"/>
      <w:r>
        <w:t xml:space="preserve"> media were additionally amended with yeast extract (0.28 mg </w:t>
      </w:r>
      <w:r w:rsidR="00E95D19">
        <w:t>l</w:t>
      </w:r>
      <w:r w:rsidRPr="007D29A6">
        <w:rPr>
          <w:vertAlign w:val="superscript"/>
        </w:rPr>
        <w:t>-1</w:t>
      </w:r>
      <w:r>
        <w:t xml:space="preserve">; </w:t>
      </w:r>
      <w:r w:rsidRPr="00C90FE5">
        <w:rPr>
          <w:lang w:val="en-GB"/>
        </w:rPr>
        <w:t>Sigma–Aldrich, St. Louis, MO, United States)</w:t>
      </w:r>
      <w:r>
        <w:t xml:space="preserve"> to add a highly labile DOM compound. Complex and diverse DOM sources as the DOM supplements for </w:t>
      </w:r>
      <w:proofErr w:type="spellStart"/>
      <w:r w:rsidR="004E40D8">
        <w:t>o</w:t>
      </w:r>
      <w:r>
        <w:t>DOM</w:t>
      </w:r>
      <w:proofErr w:type="spellEnd"/>
      <w:r>
        <w:t xml:space="preserve"> and </w:t>
      </w:r>
      <w:proofErr w:type="spellStart"/>
      <w:r w:rsidR="004E40D8">
        <w:t>e</w:t>
      </w:r>
      <w:r>
        <w:t>DOM</w:t>
      </w:r>
      <w:proofErr w:type="spellEnd"/>
      <w:r>
        <w:t xml:space="preserve"> media have been discussed to support the assembly of diverse prokaryotic communities. The preparation of concentrated </w:t>
      </w:r>
      <w:proofErr w:type="spellStart"/>
      <w:r w:rsidR="004E40D8">
        <w:t>o</w:t>
      </w:r>
      <w:r>
        <w:t>DOM</w:t>
      </w:r>
      <w:proofErr w:type="spellEnd"/>
      <w:r>
        <w:t xml:space="preserve"> and </w:t>
      </w:r>
      <w:proofErr w:type="spellStart"/>
      <w:r w:rsidR="004E40D8">
        <w:t>e</w:t>
      </w:r>
      <w:r>
        <w:t>DOM</w:t>
      </w:r>
      <w:proofErr w:type="spellEnd"/>
      <w:r>
        <w:t xml:space="preserve"> supplements </w:t>
      </w:r>
      <w:r w:rsidR="00626283">
        <w:t xml:space="preserve">further </w:t>
      </w:r>
      <w:r>
        <w:t>allowed us to repeatedly and reproducibly prepare large volumes of media that were necessary for the long-term continuous culture experiment.</w:t>
      </w:r>
    </w:p>
    <w:p w14:paraId="563AF02C" w14:textId="77777777" w:rsidR="006D398F" w:rsidRDefault="006D398F" w:rsidP="00E616A3">
      <w:pPr>
        <w:spacing w:line="480" w:lineRule="auto"/>
        <w:jc w:val="both"/>
        <w:rPr>
          <w:b/>
        </w:rPr>
      </w:pPr>
    </w:p>
    <w:p w14:paraId="2E1C9E87" w14:textId="35FA1305" w:rsidR="006D398F" w:rsidRDefault="006D398F" w:rsidP="00E616A3">
      <w:pPr>
        <w:spacing w:line="480" w:lineRule="auto"/>
        <w:jc w:val="both"/>
        <w:rPr>
          <w:b/>
        </w:rPr>
      </w:pPr>
      <w:r w:rsidRPr="001606F4">
        <w:rPr>
          <w:b/>
        </w:rPr>
        <w:t>Experimental design</w:t>
      </w:r>
      <w:r>
        <w:rPr>
          <w:b/>
        </w:rPr>
        <w:t xml:space="preserve"> </w:t>
      </w:r>
    </w:p>
    <w:p w14:paraId="1AFA7304" w14:textId="1B204C0A" w:rsidR="006D398F" w:rsidRDefault="006D398F" w:rsidP="00E616A3">
      <w:pPr>
        <w:spacing w:line="480" w:lineRule="auto"/>
        <w:jc w:val="both"/>
      </w:pPr>
      <w:r>
        <w:t>We started the long-term experiment with a preculture that was set up in batch modus. For this purpose</w:t>
      </w:r>
      <w:r w:rsidR="00990524">
        <w:t>,</w:t>
      </w:r>
      <w:r>
        <w:t xml:space="preserve"> c</w:t>
      </w:r>
      <w:r w:rsidRPr="001606F4">
        <w:t xml:space="preserve">ryopreserved communities </w:t>
      </w:r>
      <w:r>
        <w:t xml:space="preserve">from SOLA, </w:t>
      </w:r>
      <w:proofErr w:type="spellStart"/>
      <w:r>
        <w:t>Gruissan</w:t>
      </w:r>
      <w:proofErr w:type="spellEnd"/>
      <w:r>
        <w:t xml:space="preserve">, and La Palme </w:t>
      </w:r>
      <w:r w:rsidRPr="001606F4">
        <w:t>were resuscitated</w:t>
      </w:r>
      <w:r>
        <w:t xml:space="preserve"> in 6 </w:t>
      </w:r>
      <w:r w:rsidR="00E95D19">
        <w:t>l</w:t>
      </w:r>
      <w:r w:rsidR="00EA2247">
        <w:t xml:space="preserve"> </w:t>
      </w:r>
      <w:r w:rsidR="00990524">
        <w:t xml:space="preserve">of </w:t>
      </w:r>
      <w:r>
        <w:t>ASW</w:t>
      </w:r>
      <w:r w:rsidR="00990524">
        <w:t xml:space="preserve"> medium</w:t>
      </w:r>
      <w:r>
        <w:t xml:space="preserve"> to which all </w:t>
      </w:r>
      <w:r w:rsidR="00E12B13">
        <w:t xml:space="preserve">seven </w:t>
      </w:r>
      <w:r>
        <w:t xml:space="preserve">DOM supplements were added, each of them in half concentration compared to </w:t>
      </w:r>
      <w:proofErr w:type="spellStart"/>
      <w:r w:rsidR="004E40D8">
        <w:t>o</w:t>
      </w:r>
      <w:r>
        <w:t>DOM</w:t>
      </w:r>
      <w:proofErr w:type="spellEnd"/>
      <w:r>
        <w:t xml:space="preserve"> and </w:t>
      </w:r>
      <w:proofErr w:type="spellStart"/>
      <w:r w:rsidR="004E40D8">
        <w:t>e</w:t>
      </w:r>
      <w:r>
        <w:t>DOM</w:t>
      </w:r>
      <w:proofErr w:type="spellEnd"/>
      <w:r>
        <w:t xml:space="preserve"> media used later. This preculture was incubated for </w:t>
      </w:r>
      <w:r w:rsidR="00B15098">
        <w:t xml:space="preserve">three </w:t>
      </w:r>
      <w:r>
        <w:t xml:space="preserve">days at </w:t>
      </w:r>
      <w:r w:rsidRPr="001606F4">
        <w:t>18°C</w:t>
      </w:r>
      <w:r>
        <w:t xml:space="preserve"> under agitation by a magnetic stirrer. Subsequently, this pre</w:t>
      </w:r>
      <w:r w:rsidRPr="001606F4">
        <w:t xml:space="preserve">culture was </w:t>
      </w:r>
      <w:r>
        <w:t>split</w:t>
      </w:r>
      <w:r w:rsidRPr="001606F4">
        <w:t xml:space="preserve"> into two </w:t>
      </w:r>
      <w:r w:rsidR="00E12B13">
        <w:t xml:space="preserve">equal </w:t>
      </w:r>
      <w:r>
        <w:t xml:space="preserve">volumes. We added another half portion of either the </w:t>
      </w:r>
      <w:proofErr w:type="spellStart"/>
      <w:r w:rsidR="004E40D8">
        <w:t>o</w:t>
      </w:r>
      <w:r>
        <w:t>DOM</w:t>
      </w:r>
      <w:proofErr w:type="spellEnd"/>
      <w:r>
        <w:t xml:space="preserve"> or the </w:t>
      </w:r>
      <w:proofErr w:type="spellStart"/>
      <w:r w:rsidR="004E40D8">
        <w:t>e</w:t>
      </w:r>
      <w:r>
        <w:t>DOM</w:t>
      </w:r>
      <w:proofErr w:type="spellEnd"/>
      <w:r>
        <w:t xml:space="preserve"> media supplements to each of the volumes, respectively, except for the yeast extract, and maintained these cultures for </w:t>
      </w:r>
      <w:r w:rsidR="00B15098">
        <w:t xml:space="preserve">three </w:t>
      </w:r>
      <w:r>
        <w:t>more days in batch condition before</w:t>
      </w:r>
      <w:r w:rsidRPr="00E62E64">
        <w:t xml:space="preserve"> </w:t>
      </w:r>
      <w:r>
        <w:t xml:space="preserve">distributing them into the </w:t>
      </w:r>
      <w:r w:rsidRPr="001606F4">
        <w:t xml:space="preserve">continuous </w:t>
      </w:r>
      <w:r>
        <w:t xml:space="preserve">system. After </w:t>
      </w:r>
      <w:r w:rsidR="005A1B47">
        <w:t xml:space="preserve">these six </w:t>
      </w:r>
      <w:r>
        <w:t xml:space="preserve">days in batch </w:t>
      </w:r>
      <w:r w:rsidRPr="000A70BF">
        <w:t xml:space="preserve">mode, </w:t>
      </w:r>
      <w:r w:rsidR="00CF537A">
        <w:t>both</w:t>
      </w:r>
      <w:r w:rsidR="00CF537A" w:rsidDel="00694535">
        <w:t xml:space="preserve"> </w:t>
      </w:r>
      <w:r>
        <w:t>precultures</w:t>
      </w:r>
      <w:r w:rsidR="00E301E1">
        <w:t xml:space="preserve"> (</w:t>
      </w:r>
      <w:proofErr w:type="spellStart"/>
      <w:r w:rsidR="004E40D8">
        <w:t>o</w:t>
      </w:r>
      <w:r w:rsidR="00E301E1">
        <w:t>DOM</w:t>
      </w:r>
      <w:proofErr w:type="spellEnd"/>
      <w:r w:rsidR="00E301E1">
        <w:t xml:space="preserve"> and </w:t>
      </w:r>
      <w:proofErr w:type="spellStart"/>
      <w:r w:rsidR="004E40D8">
        <w:t>e</w:t>
      </w:r>
      <w:r w:rsidR="00E301E1">
        <w:t>DOM</w:t>
      </w:r>
      <w:proofErr w:type="spellEnd"/>
      <w:r w:rsidR="00E301E1">
        <w:t>)</w:t>
      </w:r>
      <w:r>
        <w:t xml:space="preserve"> were distributed into</w:t>
      </w:r>
      <w:r w:rsidR="00CF537A">
        <w:t xml:space="preserve"> their respective set of</w:t>
      </w:r>
      <w:r>
        <w:t xml:space="preserve"> 6</w:t>
      </w:r>
      <w:r w:rsidRPr="001606F4">
        <w:t xml:space="preserve"> </w:t>
      </w:r>
      <w:r>
        <w:t>reactor vessels</w:t>
      </w:r>
      <w:r w:rsidR="0055750F">
        <w:t xml:space="preserve"> (chemostats)</w:t>
      </w:r>
      <w:r>
        <w:t>,</w:t>
      </w:r>
      <w:r w:rsidR="00F10245">
        <w:t xml:space="preserve"> where</w:t>
      </w:r>
      <w:r>
        <w:t xml:space="preserve"> </w:t>
      </w:r>
      <w:r w:rsidR="00694535">
        <w:t xml:space="preserve">each </w:t>
      </w:r>
      <w:r w:rsidR="00CF537A">
        <w:t>reactor vessel recei</w:t>
      </w:r>
      <w:r w:rsidR="00F10245">
        <w:t>ved</w:t>
      </w:r>
      <w:r w:rsidR="00CF537A">
        <w:t xml:space="preserve"> </w:t>
      </w:r>
      <w:r w:rsidR="00694535">
        <w:t>3</w:t>
      </w:r>
      <w:r w:rsidR="00694535" w:rsidRPr="000A70BF">
        <w:t>00</w:t>
      </w:r>
      <w:r w:rsidR="00694535">
        <w:t xml:space="preserve"> m</w:t>
      </w:r>
      <w:r w:rsidR="00E95D19">
        <w:t>l</w:t>
      </w:r>
      <w:r w:rsidR="00E301E1">
        <w:t xml:space="preserve"> of the appropriat</w:t>
      </w:r>
      <w:r w:rsidR="00A75A81">
        <w:t>e preculture</w:t>
      </w:r>
      <w:r w:rsidR="00694535">
        <w:t xml:space="preserve"> </w:t>
      </w:r>
      <w:r>
        <w:t>(Fig</w:t>
      </w:r>
      <w:r w:rsidR="00F913F5">
        <w:t>.</w:t>
      </w:r>
      <w:r>
        <w:t xml:space="preserve"> </w:t>
      </w:r>
      <w:r w:rsidR="003F2476">
        <w:t>1</w:t>
      </w:r>
      <w:r>
        <w:t>). T</w:t>
      </w:r>
      <w:r w:rsidRPr="001606F4">
        <w:t xml:space="preserve">he inflow of </w:t>
      </w:r>
      <w:proofErr w:type="spellStart"/>
      <w:r w:rsidR="004E40D8">
        <w:t>o</w:t>
      </w:r>
      <w:r>
        <w:t>DOM</w:t>
      </w:r>
      <w:proofErr w:type="spellEnd"/>
      <w:r>
        <w:t xml:space="preserve"> and </w:t>
      </w:r>
      <w:proofErr w:type="spellStart"/>
      <w:r w:rsidR="004E40D8">
        <w:t>e</w:t>
      </w:r>
      <w:r>
        <w:t>DOM</w:t>
      </w:r>
      <w:proofErr w:type="spellEnd"/>
      <w:r>
        <w:t xml:space="preserve"> media </w:t>
      </w:r>
      <w:r w:rsidRPr="001606F4">
        <w:t xml:space="preserve">was activated </w:t>
      </w:r>
      <w:r>
        <w:t xml:space="preserve">to </w:t>
      </w:r>
      <w:r w:rsidR="00A75A81">
        <w:lastRenderedPageBreak/>
        <w:t xml:space="preserve">top up </w:t>
      </w:r>
      <w:r>
        <w:t xml:space="preserve">the vessels </w:t>
      </w:r>
      <w:r w:rsidR="00106F52">
        <w:t xml:space="preserve">(total </w:t>
      </w:r>
      <w:r>
        <w:t>volume of 400 m</w:t>
      </w:r>
      <w:r w:rsidR="00E95D19">
        <w:t>l</w:t>
      </w:r>
      <w:r w:rsidR="00106F52">
        <w:t>)</w:t>
      </w:r>
      <w:r>
        <w:t xml:space="preserve"> and to start the continuous mode.</w:t>
      </w:r>
      <w:r w:rsidRPr="00B7677E">
        <w:t xml:space="preserve"> </w:t>
      </w:r>
      <w:r>
        <w:t xml:space="preserve">From the </w:t>
      </w:r>
      <w:r w:rsidR="00106F52">
        <w:t xml:space="preserve">six </w:t>
      </w:r>
      <w:r>
        <w:t xml:space="preserve">chemostats assigned to each DOM condition, </w:t>
      </w:r>
      <w:r w:rsidR="0055750F">
        <w:t xml:space="preserve">three </w:t>
      </w:r>
      <w:r>
        <w:t xml:space="preserve">were used as control and </w:t>
      </w:r>
      <w:r w:rsidR="0055750F">
        <w:t>three</w:t>
      </w:r>
      <w:r>
        <w:t xml:space="preserve"> for the pulse disturbance</w:t>
      </w:r>
      <w:r w:rsidDel="003C2650">
        <w:t xml:space="preserve"> </w:t>
      </w:r>
      <w:r>
        <w:t>treatment</w:t>
      </w:r>
      <w:r w:rsidRPr="001606F4">
        <w:t>.</w:t>
      </w:r>
      <w:r>
        <w:t xml:space="preserve"> The </w:t>
      </w:r>
      <w:r w:rsidRPr="001606F4">
        <w:t xml:space="preserve">medium was pumped from </w:t>
      </w:r>
      <w:r>
        <w:t>6</w:t>
      </w:r>
      <w:r w:rsidR="00EA2247">
        <w:t xml:space="preserve"> </w:t>
      </w:r>
      <w:r w:rsidR="00EA2247">
        <w:sym w:font="Symbol" w:char="F0B4"/>
      </w:r>
      <w:r>
        <w:t xml:space="preserve"> </w:t>
      </w:r>
      <w:r w:rsidRPr="001606F4">
        <w:t xml:space="preserve">2 </w:t>
      </w:r>
      <w:r w:rsidR="00E95D19">
        <w:t>l</w:t>
      </w:r>
      <w:r w:rsidRPr="001606F4">
        <w:t xml:space="preserve"> bottles</w:t>
      </w:r>
      <w:r>
        <w:t xml:space="preserve"> (</w:t>
      </w:r>
      <w:r w:rsidR="0055750F">
        <w:t xml:space="preserve">three </w:t>
      </w:r>
      <w:r>
        <w:t xml:space="preserve">containing </w:t>
      </w:r>
      <w:proofErr w:type="spellStart"/>
      <w:r w:rsidR="004E40D8">
        <w:t>o</w:t>
      </w:r>
      <w:r>
        <w:t>DOM</w:t>
      </w:r>
      <w:proofErr w:type="spellEnd"/>
      <w:r>
        <w:t xml:space="preserve"> and </w:t>
      </w:r>
      <w:r w:rsidR="0055750F">
        <w:t xml:space="preserve">three </w:t>
      </w:r>
      <w:r>
        <w:t xml:space="preserve">containing </w:t>
      </w:r>
      <w:proofErr w:type="spellStart"/>
      <w:r w:rsidR="004E40D8">
        <w:t>e</w:t>
      </w:r>
      <w:r>
        <w:t>DOM</w:t>
      </w:r>
      <w:proofErr w:type="spellEnd"/>
      <w:r>
        <w:t xml:space="preserve"> medium)</w:t>
      </w:r>
      <w:r w:rsidRPr="001606F4">
        <w:t xml:space="preserve"> into the culture vessels using a peristaltic pump (</w:t>
      </w:r>
      <w:r>
        <w:t xml:space="preserve">ISMATEC, </w:t>
      </w:r>
      <w:r w:rsidRPr="00DB24E1">
        <w:t>Cole-Parmer GmbH</w:t>
      </w:r>
      <w:r>
        <w:t xml:space="preserve">, </w:t>
      </w:r>
      <w:r w:rsidRPr="00B55764">
        <w:t>Wertheim,</w:t>
      </w:r>
      <w:r>
        <w:t xml:space="preserve"> Germany</w:t>
      </w:r>
      <w:r w:rsidRPr="001606F4">
        <w:t>)</w:t>
      </w:r>
      <w:r>
        <w:t>, wh</w:t>
      </w:r>
      <w:r w:rsidR="0085351E">
        <w:t>ere</w:t>
      </w:r>
      <w:r>
        <w:t xml:space="preserve"> each bottle</w:t>
      </w:r>
      <w:r w:rsidR="00CC4BFB">
        <w:t xml:space="preserve"> </w:t>
      </w:r>
      <w:r>
        <w:t>fed one control and one disturbance</w:t>
      </w:r>
      <w:r w:rsidR="0085351E">
        <w:t xml:space="preserve"> chemostat</w:t>
      </w:r>
      <w:r>
        <w:t>, respectively. The applied flow rate o</w:t>
      </w:r>
      <w:r w:rsidRPr="001606F4">
        <w:t xml:space="preserve">f </w:t>
      </w:r>
      <w:r>
        <w:t xml:space="preserve">70 </w:t>
      </w:r>
      <w:proofErr w:type="spellStart"/>
      <w:r w:rsidRPr="005C1E82">
        <w:rPr>
          <w:iCs/>
        </w:rPr>
        <w:t>μ</w:t>
      </w:r>
      <w:r w:rsidR="00E95D19">
        <w:t>l</w:t>
      </w:r>
      <w:proofErr w:type="spellEnd"/>
      <w:r>
        <w:t xml:space="preserve"> </w:t>
      </w:r>
      <w:r w:rsidRPr="001606F4">
        <w:t>min</w:t>
      </w:r>
      <w:r w:rsidRPr="001606F4">
        <w:rPr>
          <w:vertAlign w:val="superscript"/>
        </w:rPr>
        <w:t>-1</w:t>
      </w:r>
      <w:r w:rsidRPr="001606F4">
        <w:t xml:space="preserve"> </w:t>
      </w:r>
      <w:r>
        <w:t>was set to approximate generation time measured for prokaryote communities</w:t>
      </w:r>
      <w:r w:rsidRPr="001606F4">
        <w:t xml:space="preserve"> </w:t>
      </w:r>
      <w:r>
        <w:t xml:space="preserve">from the Mediterranean </w:t>
      </w:r>
      <w:r w:rsidR="001C09DC">
        <w:t>S</w:t>
      </w:r>
      <w:r>
        <w:t>ea</w:t>
      </w:r>
      <w:r w:rsidR="00891373">
        <w:t xml:space="preserve"> </w:t>
      </w:r>
      <w:r w:rsidR="001F0C52">
        <w:t>(</w:t>
      </w:r>
      <w:r w:rsidR="001F0C52" w:rsidRPr="001F0C52">
        <w:t>~2.75 day</w:t>
      </w:r>
      <w:r w:rsidR="001F0C52">
        <w:t>,</w:t>
      </w:r>
      <w:r w:rsidR="001F0C52">
        <w:fldChar w:fldCharType="begin"/>
      </w:r>
      <w:r w:rsidR="001C7025">
        <w:instrText xml:space="preserve"> ADDIN ZOTERO_ITEM CSL_CITATION {"citationID":"8Yfvj1kr","properties":{"formattedCitation":"[3]","plainCitation":"[3]","noteIndex":0},"citationItems":[{"id":2704,"uris":["http://zotero.org/users/4858325/items/PKA6UQMA","http://zotero.org/users/local/0p2rvvBk/items/PKA6UQMA"],"itemData":{"id":2704,"type":"article-journal","abstract":"Heterotrophic bacterial metabolism is tightly linked to the availability of dissolved organic matter (DOM), but the relationship between substrate supply and bacterial diversity remains unresolved. The objective of the present study was to determine how an increase in the supply of bioavailable DOM affects bacterial metabolism and diversity. We addressed this issue by growing a natural bacterial community over 5 generations in continuous cultures either on seawater (dissolved organic carbon concentration equal to 74 mu M) or on seawater amended with 13 mu M of diatom-derived DOM. Bacteria markedly responded to the additional DOM supply, as revealed by 1.6-fold higher bacterial abundances and 10-fold higher cell-specific alpha- and beta-glucosidase activities in the +DOM treatment than in the control throughout the experimental period. Analysis of diversity as determined by tag pyrosequencing of 16S rRNA genes after 3 and 5 bacterial generations showed that the bacterial communities in the +DOM treatment were more similar to each other than to communities in the control. Diversity indices such as richness and phylogenetic distance were higher in the DOM-amended cultures than in the control. Gammaproteobacteria dominated the communities selected in our cultures, representing between 87 and 99% of the sequences. The addition of DOM led to a higher relative abundance of several bacterial groups, in particular Alphaproteobacteria, Bacteroidetes, and Verrucomicrobia, which accounted for up to 14% of the sequences, compared to the control in which they represented &lt;5% of the sequences. Our results demonstrate that in this experimental context, an increased supply of bioavailable DOM sustained a higher bacterial diversity.","container-title":"Aquatic Microbial Ecology","DOI":"10.3354/ame01632","ISSN":"0948-3055","issue":"2","journalAbbreviation":"Aquat. Microb. Ecol.","language":"English","note":"WOS:000319513200007","page":"157-168","source":"ISI Web of Knowledge","title":"Changes in bacterial diversity in response to dissolved organic matter supply in a continuous culture experiment","volume":"69","author":[{"family":"Landa","given":"Marine"},{"family":"Cottrell","given":"M. T."},{"family":"Kirchman","given":"D. L."},{"family":"Blain","given":"S"},{"family":"Obernosterer","given":"I"}],"issued":{"date-parts":[["2013"]]}}}],"schema":"https://github.com/citation-style-language/schema/raw/master/csl-citation.json"} </w:instrText>
      </w:r>
      <w:r w:rsidR="001F0C52">
        <w:fldChar w:fldCharType="separate"/>
      </w:r>
      <w:r w:rsidR="00467501">
        <w:rPr>
          <w:noProof/>
        </w:rPr>
        <w:t>[3]</w:t>
      </w:r>
      <w:r w:rsidR="001F0C52">
        <w:fldChar w:fldCharType="end"/>
      </w:r>
      <w:r w:rsidR="001F0C52">
        <w:t>)</w:t>
      </w:r>
      <w:r w:rsidRPr="001F0C52">
        <w:t>.</w:t>
      </w:r>
      <w:r w:rsidRPr="001F0C52">
        <w:rPr>
          <w:b/>
        </w:rPr>
        <w:t xml:space="preserve"> </w:t>
      </w:r>
      <w:r w:rsidRPr="001F0C52">
        <w:t xml:space="preserve">The cultures were mixed constantly with magnetic stirrers and ventilated with venting filters (0.2 µm, 64 mm diameter, </w:t>
      </w:r>
      <w:proofErr w:type="spellStart"/>
      <w:r w:rsidRPr="001F0C52">
        <w:t>Midisart</w:t>
      </w:r>
      <w:proofErr w:type="spellEnd"/>
      <w:r w:rsidRPr="001F0C52">
        <w:t xml:space="preserve">® 2000, Sartorius, Göttingen, Germany) attached to the lids. </w:t>
      </w:r>
      <w:r w:rsidRPr="00A26424">
        <w:t>Syringes (50 m</w:t>
      </w:r>
      <w:r w:rsidR="00E95D19">
        <w:t>l</w:t>
      </w:r>
      <w:r w:rsidRPr="00A26424">
        <w:t>) were connected to the culture vessels via stainless steel needles and were used either to add</w:t>
      </w:r>
      <w:r>
        <w:t xml:space="preserve"> saturated salt solutions to the disturbance treatment</w:t>
      </w:r>
      <w:r w:rsidR="00DB2B2C">
        <w:t xml:space="preserve"> chemostats</w:t>
      </w:r>
      <w:r>
        <w:t xml:space="preserve"> or to sample small volumes</w:t>
      </w:r>
      <w:r w:rsidR="00FF35BF">
        <w:t xml:space="preserve"> of the medium</w:t>
      </w:r>
      <w:r>
        <w:t xml:space="preserve"> for flow cytometry, salinity, and functional rate measurements.</w:t>
      </w:r>
      <w:r w:rsidRPr="00A94D0C">
        <w:t xml:space="preserve"> </w:t>
      </w:r>
      <w:r w:rsidR="00FF35BF">
        <w:t xml:space="preserve">Medium </w:t>
      </w:r>
      <w:r>
        <w:t>volumes of approximately 200 m</w:t>
      </w:r>
      <w:r w:rsidR="00EA2247">
        <w:t>L</w:t>
      </w:r>
      <w:r>
        <w:t xml:space="preserve"> </w:t>
      </w:r>
      <w:r w:rsidR="00356307">
        <w:t xml:space="preserve">were sampled from the continuous culture’s outflow </w:t>
      </w:r>
      <w:r w:rsidR="00816260">
        <w:t xml:space="preserve">from </w:t>
      </w:r>
      <w:r w:rsidR="00DC69D2">
        <w:t>two</w:t>
      </w:r>
      <w:r w:rsidR="00816260">
        <w:t xml:space="preserve"> consecutive days </w:t>
      </w:r>
      <w:r w:rsidR="007336B3">
        <w:t xml:space="preserve">for </w:t>
      </w:r>
      <w:r>
        <w:t>DNA extractions. Overall, the setup of the continuous culture system resembled that used in an earlier continuous culture study</w:t>
      </w:r>
      <w:r w:rsidR="001F0C52">
        <w:t xml:space="preserve"> </w:t>
      </w:r>
      <w:r w:rsidR="001F0C52">
        <w:fldChar w:fldCharType="begin"/>
      </w:r>
      <w:r w:rsidR="001C7025">
        <w:instrText xml:space="preserve"> ADDIN ZOTERO_ITEM CSL_CITATION {"citationID":"KojfEQFs","properties":{"formattedCitation":"[4]","plainCitation":"[4]","noteIndex":0},"citationItems":[{"id":240,"uris":["http://zotero.org/users/local/0p2rvvBk/items/TKVU8NTN",["http://zotero.org/users/local/0p2rvvBk/items/TKVU8NTN"],"http://zotero.org/users/4858325/items/TKVU8NTN"],"itemData":{"id":240,"type":"article-journal","abstract":"Bacteria play fundamental roles for many ecosystem processes; however, little empirical evidence is available on how environmental perturbations affect their composition and function. We investigated how spatial and temporal refuges affect the resistance and resilience of a freshwater bacterioplankton community upon a salinity pulse perturbation in continuous cultures. Attachment to a surface avoided the flushing out of cells and enabled re-colonization of the liquid phase after the perturbation, hence serving as a temporal refuge. A spatial refuge was established by introduction of bacteria from an undisturbed reservoir upstream of the continuous culture vessel, acting analogous to a regional species pool in a metacommunity. The salinity pulse affected bacterial community composition and the rates of respiration and the pattern of potential substrate utilization as well as the correlation between composition and function. Compared with the no-refuge treatment, the temporal refuge shortened return to pre-perturbation conditions, indicating enhanced community resilience. Composition and function were less disturbed in the treatment providing a spatial refuge, suggesting higher resistance. Our results highlight that spatial and temporal dynamics in general and refuges in particular need to be considered for conceptual progress in how microbial metacommunities are shaped by perturbations.","container-title":"Environmental Microbiology","DOI":"10.1111/j.1462-2920.2012.02754.x","ISSN":"1462-2912","issue":"9","journalAbbreviation":"Environ. Microbiol.","language":"English","note":"WOS:000308300600004","page":"2283-2292","source":"ISI Web of Knowledge","title":"Resistance and resilience of microbial communities - temporal and   spatial insurance against perturbations","volume":"14","author":[{"family":"Baho","given":"Didier L."},{"family":"Peter","given":"Hannes"},{"family":"Tranvik","given":"Lars J."}],"issued":{"date-parts":[["2012",9]]}}}],"schema":"https://github.com/citation-style-language/schema/raw/master/csl-citation.json"} </w:instrText>
      </w:r>
      <w:r w:rsidR="001F0C52">
        <w:fldChar w:fldCharType="separate"/>
      </w:r>
      <w:r w:rsidR="00467501">
        <w:rPr>
          <w:noProof/>
        </w:rPr>
        <w:t>[4]</w:t>
      </w:r>
      <w:r w:rsidR="001F0C52">
        <w:fldChar w:fldCharType="end"/>
      </w:r>
      <w:r>
        <w:t xml:space="preserve">. We further added </w:t>
      </w:r>
      <w:r w:rsidR="00DC69D2">
        <w:t>two</w:t>
      </w:r>
      <w:r w:rsidR="00DC69D2" w:rsidRPr="00C866C2">
        <w:t xml:space="preserve"> </w:t>
      </w:r>
      <w:r w:rsidRPr="00C866C2">
        <w:t>polyethylene biochip</w:t>
      </w:r>
      <w:r>
        <w:t xml:space="preserve">s </w:t>
      </w:r>
      <w:r w:rsidRPr="00C866C2">
        <w:t>(</w:t>
      </w:r>
      <w:proofErr w:type="spellStart"/>
      <w:r w:rsidRPr="00617B48">
        <w:t>Mutag</w:t>
      </w:r>
      <w:proofErr w:type="spellEnd"/>
      <w:r w:rsidRPr="00617B48">
        <w:t xml:space="preserve"> </w:t>
      </w:r>
      <w:proofErr w:type="spellStart"/>
      <w:r w:rsidRPr="00617B48">
        <w:t>BioChip</w:t>
      </w:r>
      <w:proofErr w:type="spellEnd"/>
      <w:r w:rsidRPr="00617B48">
        <w:t xml:space="preserve"> 25™</w:t>
      </w:r>
      <w:r w:rsidRPr="00C866C2">
        <w:t>,</w:t>
      </w:r>
      <w:r w:rsidRPr="00063632">
        <w:t xml:space="preserve"> </w:t>
      </w:r>
      <w:r w:rsidRPr="006A75B9">
        <w:t>MUTAG</w:t>
      </w:r>
      <w:r>
        <w:t xml:space="preserve">, </w:t>
      </w:r>
      <w:r w:rsidRPr="006A75B9">
        <w:t>Chemnitz</w:t>
      </w:r>
      <w:r>
        <w:t>, Germany</w:t>
      </w:r>
      <w:r w:rsidRPr="00C866C2">
        <w:t xml:space="preserve">) </w:t>
      </w:r>
      <w:r>
        <w:t>into each vessel to provide</w:t>
      </w:r>
      <w:r w:rsidRPr="00C866C2">
        <w:t xml:space="preserve"> </w:t>
      </w:r>
      <w:r>
        <w:t xml:space="preserve">a </w:t>
      </w:r>
      <w:r w:rsidRPr="00C866C2">
        <w:t xml:space="preserve">surface for </w:t>
      </w:r>
      <w:r>
        <w:t>biofilm formation</w:t>
      </w:r>
      <w:r w:rsidRPr="00C866C2">
        <w:t>.</w:t>
      </w:r>
      <w:r>
        <w:t xml:space="preserve"> Cells attached to the biofilm that are not washed out </w:t>
      </w:r>
      <w:r w:rsidR="00EA2247">
        <w:t xml:space="preserve">can </w:t>
      </w:r>
      <w:r>
        <w:t xml:space="preserve">recolonize the medium and </w:t>
      </w:r>
      <w:r w:rsidR="00EA2247">
        <w:t xml:space="preserve">the biofilm on the </w:t>
      </w:r>
      <w:proofErr w:type="spellStart"/>
      <w:r w:rsidR="00EA2247" w:rsidRPr="00617B48">
        <w:t>Mutag</w:t>
      </w:r>
      <w:proofErr w:type="spellEnd"/>
      <w:r w:rsidR="00EA2247" w:rsidRPr="00617B48">
        <w:t xml:space="preserve"> </w:t>
      </w:r>
      <w:proofErr w:type="spellStart"/>
      <w:r w:rsidR="00EA2247" w:rsidRPr="00617B48">
        <w:t>BioChip</w:t>
      </w:r>
      <w:proofErr w:type="spellEnd"/>
      <w:r w:rsidR="00EA2247" w:rsidRPr="00617B48">
        <w:t xml:space="preserve"> 25™</w:t>
      </w:r>
      <w:r w:rsidR="00EA2247" w:rsidRPr="00063632">
        <w:t xml:space="preserve"> </w:t>
      </w:r>
      <w:r w:rsidR="00EA2247">
        <w:t xml:space="preserve">may therefore </w:t>
      </w:r>
      <w:r>
        <w:t>serve as a spatial refuge. We decided to add these chips to lower the risk of a potential collapse of the continuous culture</w:t>
      </w:r>
      <w:r w:rsidR="00577DA7">
        <w:t>s</w:t>
      </w:r>
      <w:r>
        <w:t xml:space="preserve"> during the long-term experiment.</w:t>
      </w:r>
    </w:p>
    <w:p w14:paraId="151B2F5B" w14:textId="3736EEE7" w:rsidR="006D398F" w:rsidRDefault="006D398F" w:rsidP="00E616A3">
      <w:pPr>
        <w:spacing w:line="480" w:lineRule="auto"/>
        <w:jc w:val="both"/>
      </w:pPr>
      <w:r>
        <w:t xml:space="preserve">After filling the reactor vessels, </w:t>
      </w:r>
      <w:r w:rsidRPr="001606F4">
        <w:t>the cultures were stabilize</w:t>
      </w:r>
      <w:r>
        <w:t>d</w:t>
      </w:r>
      <w:r w:rsidRPr="001606F4">
        <w:t xml:space="preserve"> in continuous</w:t>
      </w:r>
      <w:r>
        <w:t xml:space="preserve"> mode for </w:t>
      </w:r>
      <w:r w:rsidR="00DC69D2">
        <w:t xml:space="preserve">two </w:t>
      </w:r>
      <w:r>
        <w:t>days before the first pulse disturbance. S</w:t>
      </w:r>
      <w:r w:rsidRPr="001606F4">
        <w:t>alt pulse disturbance</w:t>
      </w:r>
      <w:r>
        <w:t>s</w:t>
      </w:r>
      <w:r w:rsidRPr="001606F4">
        <w:t xml:space="preserve"> were applied</w:t>
      </w:r>
      <w:r>
        <w:t xml:space="preserve"> once per week to the disturbance treatments by adding ~18 m</w:t>
      </w:r>
      <w:r w:rsidR="00E95D19">
        <w:t>l</w:t>
      </w:r>
      <w:r>
        <w:t xml:space="preserve"> of a saturated NaCl</w:t>
      </w:r>
      <w:r w:rsidRPr="001606F4">
        <w:t xml:space="preserve"> </w:t>
      </w:r>
      <w:r>
        <w:t xml:space="preserve">solution after the same volume was </w:t>
      </w:r>
      <w:r>
        <w:lastRenderedPageBreak/>
        <w:t xml:space="preserve">removed from the reaction vessels </w:t>
      </w:r>
      <w:r w:rsidRPr="001606F4">
        <w:t>(+13 g</w:t>
      </w:r>
      <w:r w:rsidR="00E95D19">
        <w:t>l</w:t>
      </w:r>
      <w:r w:rsidRPr="001606F4">
        <w:rPr>
          <w:vertAlign w:val="superscript"/>
        </w:rPr>
        <w:t>-1</w:t>
      </w:r>
      <w:r w:rsidRPr="001606F4">
        <w:t xml:space="preserve"> NaCl)</w:t>
      </w:r>
      <w:r>
        <w:t>. The exact volume</w:t>
      </w:r>
      <w:r w:rsidR="008B65DF">
        <w:t xml:space="preserve"> to be</w:t>
      </w:r>
      <w:r>
        <w:t xml:space="preserve"> </w:t>
      </w:r>
      <w:r w:rsidR="008B65DF">
        <w:t xml:space="preserve">added </w:t>
      </w:r>
      <w:r>
        <w:t>was calculated each time and for each disturbance treatment vessel from the salinity measured in the respective vessel just before the addition of the salinity pulse</w:t>
      </w:r>
      <w:r w:rsidR="000D02A7">
        <w:t>,</w:t>
      </w:r>
      <w:r>
        <w:t xml:space="preserve"> to avoid a potential continuous raise of the salinity baseline and ensure that the final salinity after each peak did not exceed a salinity of ~54</w:t>
      </w:r>
      <w:r w:rsidRPr="00224DCE">
        <w:t xml:space="preserve"> </w:t>
      </w:r>
      <w:r w:rsidRPr="001606F4">
        <w:t>g</w:t>
      </w:r>
      <w:r w:rsidR="00E95D19">
        <w:t>l</w:t>
      </w:r>
      <w:r w:rsidRPr="001606F4">
        <w:rPr>
          <w:vertAlign w:val="superscript"/>
        </w:rPr>
        <w:t>-1</w:t>
      </w:r>
      <w:r w:rsidRPr="001606F4">
        <w:t xml:space="preserve"> NaCl</w:t>
      </w:r>
      <w:r>
        <w:t>.</w:t>
      </w:r>
      <w:r w:rsidRPr="001606F4">
        <w:t xml:space="preserve"> </w:t>
      </w:r>
      <w:r w:rsidR="000D02A7">
        <w:t>Due to</w:t>
      </w:r>
      <w:r>
        <w:t xml:space="preserve"> the continuous flow mode, </w:t>
      </w:r>
      <w:r w:rsidRPr="004C6AA8">
        <w:t>the salt was diluted</w:t>
      </w:r>
      <w:r w:rsidR="00312264">
        <w:t>.</w:t>
      </w:r>
      <w:r w:rsidRPr="004C6AA8">
        <w:t xml:space="preserve"> </w:t>
      </w:r>
      <w:r w:rsidR="00312264">
        <w:t>A</w:t>
      </w:r>
      <w:r>
        <w:t xml:space="preserve">fter </w:t>
      </w:r>
      <w:r w:rsidR="00DC69D2">
        <w:t>seven</w:t>
      </w:r>
      <w:r>
        <w:t xml:space="preserve"> days</w:t>
      </w:r>
      <w:r w:rsidR="00312264">
        <w:t>,</w:t>
      </w:r>
      <w:r>
        <w:t xml:space="preserve"> before the next pulse disturbance was introduced, the baseline salinity was approximately reached (Fig. </w:t>
      </w:r>
      <w:r w:rsidR="003F2476">
        <w:t>1</w:t>
      </w:r>
      <w:r w:rsidR="006E3BD1">
        <w:t>B</w:t>
      </w:r>
      <w:r w:rsidRPr="001B3C72">
        <w:t>). In total</w:t>
      </w:r>
      <w:r w:rsidRPr="001606F4">
        <w:t xml:space="preserve">, </w:t>
      </w:r>
      <w:r w:rsidR="00DC69D2">
        <w:t>six</w:t>
      </w:r>
      <w:r w:rsidR="00DC69D2" w:rsidRPr="001606F4">
        <w:t xml:space="preserve"> </w:t>
      </w:r>
      <w:r w:rsidRPr="001606F4">
        <w:t>pulse disturbances were applied</w:t>
      </w:r>
      <w:r>
        <w:t xml:space="preserve"> within </w:t>
      </w:r>
      <w:r w:rsidRPr="001606F4">
        <w:t>4</w:t>
      </w:r>
      <w:r>
        <w:t>1</w:t>
      </w:r>
      <w:r w:rsidRPr="001606F4">
        <w:t xml:space="preserve"> days</w:t>
      </w:r>
      <w:r>
        <w:t xml:space="preserve"> of continuous flow mode (Fig. </w:t>
      </w:r>
      <w:r w:rsidR="003F2476">
        <w:t>1</w:t>
      </w:r>
      <w:r w:rsidR="006E3BD1">
        <w:t>B</w:t>
      </w:r>
      <w:r>
        <w:t>; Table S</w:t>
      </w:r>
      <w:r w:rsidR="00925D5D">
        <w:t>4</w:t>
      </w:r>
      <w:r>
        <w:t>)</w:t>
      </w:r>
      <w:r w:rsidRPr="001606F4">
        <w:t>.</w:t>
      </w:r>
    </w:p>
    <w:p w14:paraId="564417E5" w14:textId="7207E617" w:rsidR="006D398F" w:rsidRPr="007A13D5" w:rsidRDefault="006D398F" w:rsidP="00E616A3">
      <w:pPr>
        <w:spacing w:line="480" w:lineRule="auto"/>
        <w:jc w:val="both"/>
      </w:pPr>
      <w:r>
        <w:t xml:space="preserve">The incubations were kept </w:t>
      </w:r>
      <w:r w:rsidRPr="001606F4">
        <w:t>at 18°C</w:t>
      </w:r>
      <w:r>
        <w:t xml:space="preserve"> in dark</w:t>
      </w:r>
      <w:r w:rsidRPr="00A92843">
        <w:t xml:space="preserve"> </w:t>
      </w:r>
      <w:r>
        <w:t>during the entire experiment</w:t>
      </w:r>
      <w:r w:rsidRPr="001606F4">
        <w:t>.</w:t>
      </w:r>
      <w:r>
        <w:t xml:space="preserve"> All </w:t>
      </w:r>
      <w:r w:rsidRPr="001606F4">
        <w:t xml:space="preserve">components of the </w:t>
      </w:r>
      <w:r>
        <w:t>continuous culture</w:t>
      </w:r>
      <w:r w:rsidRPr="001606F4">
        <w:t xml:space="preserve"> system were </w:t>
      </w:r>
      <w:r>
        <w:t>autoclaved</w:t>
      </w:r>
      <w:r w:rsidRPr="001606F4">
        <w:t xml:space="preserve"> before the</w:t>
      </w:r>
      <w:r w:rsidR="00E61DB8">
        <w:t xml:space="preserve"> start of the</w:t>
      </w:r>
      <w:r w:rsidRPr="001606F4">
        <w:t xml:space="preserve"> experiment</w:t>
      </w:r>
      <w:r>
        <w:t>. We changed the medium and the tubing system every 3-4 days to avoid potential contamination. We further tested the medium regularly for potential contamination after it had passed the tubing system</w:t>
      </w:r>
      <w:r w:rsidR="00C43176">
        <w:t>,</w:t>
      </w:r>
      <w:r>
        <w:t xml:space="preserve"> just before the inlet into the continuous culture, via </w:t>
      </w:r>
      <w:r w:rsidR="00241784" w:rsidRPr="00241784">
        <w:t xml:space="preserve">flow cytometry and after subtraction of particle counts in freshly prepared sterile medium. </w:t>
      </w:r>
      <w:r w:rsidR="009D04C4">
        <w:t xml:space="preserve">The </w:t>
      </w:r>
      <w:r w:rsidR="009D04C4" w:rsidRPr="00241784">
        <w:t>particle count data were distributed approximately symmetrically around 0</w:t>
      </w:r>
      <w:r w:rsidR="009D04C4">
        <w:t xml:space="preserve"> and </w:t>
      </w:r>
      <w:r w:rsidR="00241784" w:rsidRPr="00241784">
        <w:t xml:space="preserve">Kolmogorov-Smirnov tests revealed no deviation of the </w:t>
      </w:r>
      <w:r w:rsidR="009D04C4">
        <w:t xml:space="preserve">particle </w:t>
      </w:r>
      <w:r w:rsidR="00241784" w:rsidRPr="00241784">
        <w:t>count data in the tested media from a normal distribution with a mean of 0 (Fig. S</w:t>
      </w:r>
      <w:r w:rsidR="00420C21">
        <w:t>5</w:t>
      </w:r>
      <w:r w:rsidR="00241784" w:rsidRPr="00241784">
        <w:t>). The preparation of DOM supplements from GF/F filtered cell debris as detailed above causes the presence of small organic particles in the media and particle count data &gt;0 may accordingly be due to noise rather than due to living contaminants (Fig. S</w:t>
      </w:r>
      <w:r w:rsidR="00420C21">
        <w:t>5</w:t>
      </w:r>
      <w:r w:rsidR="00241784" w:rsidRPr="00241784">
        <w:t>). We though cannot exclude that occasionally also true contaminations occurred. During our experiment, we considered more than 250 particle counts per second in the flow cytometer as a possible contamination, whereupon the affected tubing system and medium were replaced. Th</w:t>
      </w:r>
      <w:r w:rsidR="001C09DC">
        <w:t>i</w:t>
      </w:r>
      <w:r w:rsidR="00241784" w:rsidRPr="00241784">
        <w:t xml:space="preserve">s value corresponds depending on the daily measured flowrate of the flow cytometer to approximately 55500 particle counts per </w:t>
      </w:r>
      <w:proofErr w:type="spellStart"/>
      <w:r w:rsidR="00241784" w:rsidRPr="00241784">
        <w:t>mL.</w:t>
      </w:r>
      <w:proofErr w:type="spellEnd"/>
      <w:r w:rsidR="00241784" w:rsidRPr="00241784">
        <w:t xml:space="preserve"> </w:t>
      </w:r>
      <w:r w:rsidR="009D04C4">
        <w:t>P</w:t>
      </w:r>
      <w:r w:rsidR="00241784" w:rsidRPr="00241784">
        <w:t xml:space="preserve">article counts that surpassed </w:t>
      </w:r>
      <w:r w:rsidR="00241784" w:rsidRPr="00241784">
        <w:lastRenderedPageBreak/>
        <w:t>this threshold and that were considered as potential</w:t>
      </w:r>
      <w:r w:rsidRPr="0010654F">
        <w:t xml:space="preserve"> contamination</w:t>
      </w:r>
      <w:r w:rsidR="00E1797B">
        <w:t>s</w:t>
      </w:r>
      <w:r w:rsidRPr="0010654F">
        <w:t xml:space="preserve"> </w:t>
      </w:r>
      <w:r w:rsidR="00E1797B">
        <w:t xml:space="preserve">were </w:t>
      </w:r>
      <w:r>
        <w:t>detected</w:t>
      </w:r>
      <w:r w:rsidR="00241784" w:rsidRPr="00241784">
        <w:t xml:space="preserve"> mostly towards the experiment end and</w:t>
      </w:r>
      <w:r w:rsidRPr="0010654F">
        <w:t xml:space="preserve"> never exceeded </w:t>
      </w:r>
      <w:r>
        <w:t>10</w:t>
      </w:r>
      <w:r w:rsidR="00577DA7">
        <w:rPr>
          <w:vertAlign w:val="superscript"/>
        </w:rPr>
        <w:t>5</w:t>
      </w:r>
      <w:r w:rsidRPr="00744913">
        <w:t xml:space="preserve"> </w:t>
      </w:r>
      <w:r w:rsidR="00241784" w:rsidRPr="00241784">
        <w:t>particles</w:t>
      </w:r>
      <w:r w:rsidRPr="0010654F">
        <w:t xml:space="preserve"> per</w:t>
      </w:r>
      <w:r>
        <w:t xml:space="preserve"> m</w:t>
      </w:r>
      <w:r w:rsidR="00577DA7">
        <w:t>L</w:t>
      </w:r>
      <w:r w:rsidRPr="0010654F">
        <w:t xml:space="preserve"> (Table S</w:t>
      </w:r>
      <w:r w:rsidR="00925D5D">
        <w:t>5</w:t>
      </w:r>
      <w:r w:rsidRPr="0010654F">
        <w:t>).</w:t>
      </w:r>
    </w:p>
    <w:p w14:paraId="7FE96335" w14:textId="77777777" w:rsidR="006D398F" w:rsidRDefault="006D398F" w:rsidP="00E616A3">
      <w:pPr>
        <w:spacing w:line="480" w:lineRule="auto"/>
        <w:jc w:val="both"/>
        <w:rPr>
          <w:b/>
        </w:rPr>
      </w:pPr>
    </w:p>
    <w:p w14:paraId="7DB03FA4" w14:textId="6033895B" w:rsidR="00024670" w:rsidRPr="00E8299C" w:rsidRDefault="0091269C" w:rsidP="00E616A3">
      <w:pPr>
        <w:spacing w:line="480" w:lineRule="auto"/>
        <w:jc w:val="both"/>
        <w:rPr>
          <w:b/>
        </w:rPr>
      </w:pPr>
      <w:r>
        <w:rPr>
          <w:b/>
        </w:rPr>
        <w:t xml:space="preserve">Community </w:t>
      </w:r>
      <w:r w:rsidR="00C539BC">
        <w:rPr>
          <w:b/>
        </w:rPr>
        <w:t>assembly</w:t>
      </w:r>
    </w:p>
    <w:p w14:paraId="6D866BFD" w14:textId="0B413648" w:rsidR="00024670" w:rsidRDefault="00BB725F" w:rsidP="00E616A3">
      <w:pPr>
        <w:spacing w:line="480" w:lineRule="auto"/>
        <w:jc w:val="both"/>
        <w:outlineLvl w:val="2"/>
      </w:pPr>
      <w:r>
        <w:rPr>
          <w:iCs/>
        </w:rPr>
        <w:t>The s</w:t>
      </w:r>
      <w:r w:rsidR="00024670">
        <w:rPr>
          <w:iCs/>
        </w:rPr>
        <w:t xml:space="preserve">amples </w:t>
      </w:r>
      <w:r w:rsidR="009D0893">
        <w:rPr>
          <w:iCs/>
        </w:rPr>
        <w:t xml:space="preserve">taken </w:t>
      </w:r>
      <w:r w:rsidR="00024670">
        <w:rPr>
          <w:iCs/>
        </w:rPr>
        <w:t>for DNA extraction and downstream metabarcoding</w:t>
      </w:r>
      <w:r w:rsidR="00024670" w:rsidRPr="005C1E82">
        <w:rPr>
          <w:iCs/>
        </w:rPr>
        <w:t xml:space="preserve"> </w:t>
      </w:r>
      <w:r w:rsidR="00024670">
        <w:rPr>
          <w:iCs/>
        </w:rPr>
        <w:t>from the continuous culture outflow</w:t>
      </w:r>
      <w:r w:rsidR="00024670" w:rsidRPr="005C1E82">
        <w:rPr>
          <w:iCs/>
        </w:rPr>
        <w:t xml:space="preserve"> </w:t>
      </w:r>
      <w:r>
        <w:rPr>
          <w:iCs/>
        </w:rPr>
        <w:t xml:space="preserve">were </w:t>
      </w:r>
      <w:r w:rsidR="00024670" w:rsidRPr="005C1E82">
        <w:rPr>
          <w:iCs/>
        </w:rPr>
        <w:t xml:space="preserve">filtered onto 0.22 </w:t>
      </w:r>
      <w:proofErr w:type="spellStart"/>
      <w:r w:rsidR="00024670" w:rsidRPr="005C1E82">
        <w:rPr>
          <w:iCs/>
        </w:rPr>
        <w:t>μm</w:t>
      </w:r>
      <w:proofErr w:type="spellEnd"/>
      <w:r w:rsidR="00024670" w:rsidRPr="005C1E82">
        <w:rPr>
          <w:iCs/>
        </w:rPr>
        <w:t xml:space="preserve"> filters (cellulose filters, Millipore, MA, United States)</w:t>
      </w:r>
      <w:r w:rsidR="00024670">
        <w:rPr>
          <w:iCs/>
        </w:rPr>
        <w:t xml:space="preserve"> (Table </w:t>
      </w:r>
      <w:r w:rsidR="00310639">
        <w:rPr>
          <w:iCs/>
        </w:rPr>
        <w:t>S</w:t>
      </w:r>
      <w:r w:rsidR="00925D5D">
        <w:rPr>
          <w:iCs/>
        </w:rPr>
        <w:t>4</w:t>
      </w:r>
      <w:r w:rsidR="00024670">
        <w:rPr>
          <w:iCs/>
        </w:rPr>
        <w:t>).</w:t>
      </w:r>
      <w:r w:rsidR="00024670" w:rsidRPr="00980C42">
        <w:t xml:space="preserve"> </w:t>
      </w:r>
      <w:r w:rsidR="00024670">
        <w:rPr>
          <w:iCs/>
        </w:rPr>
        <w:t>To obtain a sufficiently large water volume, a sterile water bottle was attached to the outflow approximately 48 h before sampling. Sampling was performed at least once per week. In week 3, an additional set of samples was obtained as the continuous flow had accidentally stopped for some hours in two vessels (vessel</w:t>
      </w:r>
      <w:r w:rsidR="004B63C2">
        <w:rPr>
          <w:iCs/>
        </w:rPr>
        <w:t>s</w:t>
      </w:r>
      <w:r w:rsidR="00024670">
        <w:rPr>
          <w:iCs/>
        </w:rPr>
        <w:t xml:space="preserve"> 2 and 5; Fig. </w:t>
      </w:r>
      <w:r w:rsidR="003F2476">
        <w:rPr>
          <w:iCs/>
        </w:rPr>
        <w:t>1</w:t>
      </w:r>
      <w:r w:rsidR="0016776D">
        <w:rPr>
          <w:iCs/>
        </w:rPr>
        <w:t>B</w:t>
      </w:r>
      <w:r w:rsidR="00024670">
        <w:rPr>
          <w:iCs/>
        </w:rPr>
        <w:t xml:space="preserve">). </w:t>
      </w:r>
      <w:r w:rsidR="00D14F5F">
        <w:rPr>
          <w:iCs/>
        </w:rPr>
        <w:t>Also,</w:t>
      </w:r>
      <w:r w:rsidR="00024670">
        <w:rPr>
          <w:iCs/>
        </w:rPr>
        <w:t xml:space="preserve"> in week 6 two additional sets of </w:t>
      </w:r>
      <w:r w:rsidR="00035AD1">
        <w:rPr>
          <w:iCs/>
        </w:rPr>
        <w:t xml:space="preserve">samples for </w:t>
      </w:r>
      <w:r w:rsidR="00024670">
        <w:rPr>
          <w:iCs/>
        </w:rPr>
        <w:t xml:space="preserve">DNA were </w:t>
      </w:r>
      <w:r w:rsidR="00035AD1">
        <w:rPr>
          <w:iCs/>
        </w:rPr>
        <w:t xml:space="preserve">obtained </w:t>
      </w:r>
      <w:r w:rsidR="00024670">
        <w:rPr>
          <w:iCs/>
        </w:rPr>
        <w:t xml:space="preserve">(Table </w:t>
      </w:r>
      <w:r w:rsidR="00925D5D">
        <w:rPr>
          <w:iCs/>
        </w:rPr>
        <w:t>S4</w:t>
      </w:r>
      <w:r w:rsidR="00024670">
        <w:rPr>
          <w:iCs/>
        </w:rPr>
        <w:t xml:space="preserve">). In total, we </w:t>
      </w:r>
      <w:r w:rsidR="008D48E6">
        <w:rPr>
          <w:iCs/>
        </w:rPr>
        <w:t>acquired</w:t>
      </w:r>
      <w:r w:rsidR="00024670">
        <w:rPr>
          <w:iCs/>
        </w:rPr>
        <w:t xml:space="preserve"> DNA samples from </w:t>
      </w:r>
      <w:r w:rsidR="008D48E6">
        <w:rPr>
          <w:iCs/>
        </w:rPr>
        <w:t>nine</w:t>
      </w:r>
      <w:r w:rsidR="00024670">
        <w:rPr>
          <w:iCs/>
        </w:rPr>
        <w:t xml:space="preserve"> sample days</w:t>
      </w:r>
      <w:r w:rsidR="0091269C">
        <w:rPr>
          <w:iCs/>
        </w:rPr>
        <w:t xml:space="preserve"> (Fig. </w:t>
      </w:r>
      <w:r w:rsidR="003F2476">
        <w:rPr>
          <w:iCs/>
        </w:rPr>
        <w:t>1</w:t>
      </w:r>
      <w:r w:rsidR="0091269C">
        <w:rPr>
          <w:iCs/>
        </w:rPr>
        <w:t>B)</w:t>
      </w:r>
      <w:r w:rsidR="00024670">
        <w:rPr>
          <w:iCs/>
        </w:rPr>
        <w:t xml:space="preserve">. </w:t>
      </w:r>
      <w:r w:rsidR="00024670" w:rsidRPr="001606F4">
        <w:t>Filters for DNA extractions were stored at -30°C</w:t>
      </w:r>
      <w:r w:rsidR="00024670">
        <w:t xml:space="preserve"> until further processing</w:t>
      </w:r>
      <w:r w:rsidR="00024670" w:rsidRPr="001606F4">
        <w:t>.</w:t>
      </w:r>
      <w:r w:rsidR="0091269C">
        <w:t xml:space="preserve"> </w:t>
      </w:r>
    </w:p>
    <w:p w14:paraId="2A3368FB" w14:textId="77777777" w:rsidR="0091269C" w:rsidRDefault="0091269C" w:rsidP="00E616A3">
      <w:pPr>
        <w:spacing w:line="480" w:lineRule="auto"/>
        <w:jc w:val="both"/>
      </w:pPr>
      <w:r w:rsidRPr="001606F4">
        <w:t>DNA extraction</w:t>
      </w:r>
      <w:r>
        <w:t>s</w:t>
      </w:r>
      <w:r w:rsidRPr="001606F4">
        <w:t xml:space="preserve"> w</w:t>
      </w:r>
      <w:r>
        <w:t>ere</w:t>
      </w:r>
      <w:r w:rsidRPr="001606F4">
        <w:t xml:space="preserve"> performed using a </w:t>
      </w:r>
      <w:proofErr w:type="spellStart"/>
      <w:r w:rsidRPr="001606F4">
        <w:t>QIAmp</w:t>
      </w:r>
      <w:proofErr w:type="spellEnd"/>
      <w:r w:rsidRPr="001606F4">
        <w:t xml:space="preserve"> DNA Mini Kit (QIAGEN, Hilden, Germany) with an initial bead-beating step in ATL buffer using a FastPrep-24™ 5G (MP Biomedical, California, USA). </w:t>
      </w:r>
      <w:r>
        <w:t>The concentration</w:t>
      </w:r>
      <w:r w:rsidRPr="001606F4">
        <w:t xml:space="preserve"> and quality of the eluted DNA </w:t>
      </w:r>
      <w:r>
        <w:t>were</w:t>
      </w:r>
      <w:r w:rsidRPr="001606F4">
        <w:t xml:space="preserve"> tested </w:t>
      </w:r>
      <w:r>
        <w:t xml:space="preserve">using a </w:t>
      </w:r>
      <w:r w:rsidRPr="006F3101">
        <w:t>DS11-FX+ microvolume spectro</w:t>
      </w:r>
      <w:r>
        <w:t>photo</w:t>
      </w:r>
      <w:r w:rsidRPr="006F3101">
        <w:t>meter</w:t>
      </w:r>
      <w:r>
        <w:t xml:space="preserve"> (</w:t>
      </w:r>
      <w:proofErr w:type="spellStart"/>
      <w:r w:rsidRPr="006F3101">
        <w:t>DeNovix</w:t>
      </w:r>
      <w:proofErr w:type="spellEnd"/>
      <w:r>
        <w:t>,</w:t>
      </w:r>
      <w:r w:rsidRPr="006F3101">
        <w:t xml:space="preserve"> Delaware, </w:t>
      </w:r>
      <w:r>
        <w:t>USA).</w:t>
      </w:r>
    </w:p>
    <w:p w14:paraId="1DD45C55" w14:textId="1E0A2D26" w:rsidR="0027144E" w:rsidRDefault="0091269C" w:rsidP="0027144E">
      <w:pPr>
        <w:spacing w:line="480" w:lineRule="auto"/>
        <w:jc w:val="both"/>
      </w:pPr>
      <w:r w:rsidRPr="001606F4">
        <w:t xml:space="preserve">DNA samples from </w:t>
      </w:r>
      <w:r>
        <w:t>the continuous culture</w:t>
      </w:r>
      <w:r w:rsidRPr="001606F4">
        <w:t xml:space="preserve"> were sent for 16</w:t>
      </w:r>
      <w:r w:rsidR="002A1039">
        <w:t>S</w:t>
      </w:r>
      <w:r w:rsidRPr="001606F4">
        <w:t xml:space="preserve"> rRNA gene amplicon sequencing (300 base pairs </w:t>
      </w:r>
      <w:proofErr w:type="gramStart"/>
      <w:r w:rsidRPr="001606F4">
        <w:t>paired-end</w:t>
      </w:r>
      <w:proofErr w:type="gramEnd"/>
      <w:r w:rsidRPr="001606F4">
        <w:t xml:space="preserve"> read, Illumina </w:t>
      </w:r>
      <w:proofErr w:type="spellStart"/>
      <w:r w:rsidRPr="001606F4">
        <w:t>Miseq</w:t>
      </w:r>
      <w:proofErr w:type="spellEnd"/>
      <w:r w:rsidRPr="001606F4">
        <w:t xml:space="preserve"> V3)</w:t>
      </w:r>
      <w:r w:rsidR="003F0A49">
        <w:t>. The PCR amplification was performed by the sequencing company (</w:t>
      </w:r>
      <w:r w:rsidR="003F0A49" w:rsidRPr="001606F4">
        <w:t>LGC Genomics GmbH</w:t>
      </w:r>
      <w:r w:rsidR="003F0A49">
        <w:t>)</w:t>
      </w:r>
      <w:r w:rsidR="003F0A49" w:rsidRPr="001606F4">
        <w:t xml:space="preserve"> </w:t>
      </w:r>
      <w:r w:rsidRPr="001606F4">
        <w:t xml:space="preserve">using the primers pair 515yf-926r </w:t>
      </w:r>
      <w:r w:rsidRPr="001606F4">
        <w:fldChar w:fldCharType="begin" w:fldLock="1"/>
      </w:r>
      <w:r w:rsidR="001C7025">
        <w:instrText xml:space="preserve"> ADDIN ZOTERO_ITEM CSL_CITATION {"citationID":"52iZ1aWt","properties":{"formattedCitation":"[5]","plainCitation":"[5]","noteIndex":0},"citationItems":[{"id":"6JzHdXZx/zW8iWgNq","uris":["http://www.mendeley.com/documents/?uuid=ce926096-b9a5-4eb7-96fb-026dd04f08c6",["http://www.mendeley.com/documents/?uuid=ce926096-b9a5-4eb7-96fb-026dd04f08c6"]],"itemData":{"DOI":"10.1111/1462-2920.13023","author":[{"dropping-particle":"","family":"Parada","given":"Alma E","non-dropping-particle":"","parse-names":false,"suffix":""},{"dropping-particle":"","family":"Needham","given":"David M","non-dropping-particle":"","parse-names":false,"suffix":""},{"dropping-particle":"","family":"Fuhrman","given":"Jed A","non-dropping-particle":"","parse-names":false,"suffix":""}],"id":"ITEM-1","issued":{"date-parts":[["2016"]]},"page":"1403-1414","title":"Every base matters : assessing small subunit rRNA primers for marine microbiomes with mock communities , time series and global field samples","type":"article-journal","volume":"18"}}],"schema":"https://github.com/citation-style-language/schema/raw/master/csl-citation.json"} </w:instrText>
      </w:r>
      <w:r w:rsidRPr="001606F4">
        <w:fldChar w:fldCharType="separate"/>
      </w:r>
      <w:r w:rsidR="00467501">
        <w:t>[5]</w:t>
      </w:r>
      <w:r w:rsidRPr="001606F4">
        <w:fldChar w:fldCharType="end"/>
      </w:r>
      <w:r w:rsidRPr="001606F4">
        <w:t xml:space="preserve">. </w:t>
      </w:r>
      <w:r>
        <w:t>L</w:t>
      </w:r>
      <w:r w:rsidRPr="001606F4">
        <w:t xml:space="preserve">ibraries </w:t>
      </w:r>
      <w:r>
        <w:t>were d</w:t>
      </w:r>
      <w:r w:rsidRPr="001606F4">
        <w:t>emultiplex</w:t>
      </w:r>
      <w:r>
        <w:t>ed</w:t>
      </w:r>
      <w:r w:rsidRPr="001606F4">
        <w:t xml:space="preserve"> by the sequencing company</w:t>
      </w:r>
      <w:r>
        <w:t xml:space="preserve"> using</w:t>
      </w:r>
      <w:r w:rsidRPr="001606F4">
        <w:t xml:space="preserve"> the BCL2FASTQ </w:t>
      </w:r>
      <w:r>
        <w:t>software v</w:t>
      </w:r>
      <w:r w:rsidRPr="001606F4">
        <w:t>2.17.1.14</w:t>
      </w:r>
      <w:r w:rsidR="00425B65">
        <w:t>, which</w:t>
      </w:r>
      <w:r>
        <w:t xml:space="preserve"> </w:t>
      </w:r>
      <w:r w:rsidR="00CC4BFB" w:rsidRPr="001606F4">
        <w:t>remov</w:t>
      </w:r>
      <w:r w:rsidR="00CC4BFB">
        <w:t>ed</w:t>
      </w:r>
      <w:r w:rsidR="00CC4BFB" w:rsidRPr="001606F4">
        <w:t xml:space="preserve"> </w:t>
      </w:r>
      <w:r w:rsidRPr="001606F4">
        <w:t xml:space="preserve">reads with length &lt;100 bases </w:t>
      </w:r>
      <w:r w:rsidR="00CC4BFB">
        <w:t>and performed</w:t>
      </w:r>
      <w:r w:rsidRPr="001606F4">
        <w:t xml:space="preserve"> primer clipping</w:t>
      </w:r>
      <w:r w:rsidRPr="001606F4" w:rsidDel="007A61E5">
        <w:t xml:space="preserve"> </w:t>
      </w:r>
      <w:r w:rsidRPr="001606F4">
        <w:t xml:space="preserve">(up to </w:t>
      </w:r>
      <w:r w:rsidR="00425B65">
        <w:t>three</w:t>
      </w:r>
      <w:r w:rsidR="00425B65" w:rsidRPr="001606F4">
        <w:t xml:space="preserve"> </w:t>
      </w:r>
      <w:r w:rsidRPr="001606F4">
        <w:t xml:space="preserve">mismatches per primer). </w:t>
      </w:r>
      <w:r>
        <w:t>Sequence</w:t>
      </w:r>
      <w:r w:rsidR="00CC4BFB">
        <w:t xml:space="preserve">s were further processed </w:t>
      </w:r>
      <w:r>
        <w:t xml:space="preserve">using the </w:t>
      </w:r>
      <w:r w:rsidRPr="001606F4">
        <w:t xml:space="preserve">DADA2 </w:t>
      </w:r>
      <w:r w:rsidR="00207B9A">
        <w:t xml:space="preserve">package </w:t>
      </w:r>
      <w:r w:rsidR="00207B9A" w:rsidRPr="001606F4">
        <w:fldChar w:fldCharType="begin" w:fldLock="1"/>
      </w:r>
      <w:r w:rsidR="001C7025">
        <w:instrText xml:space="preserve"> ADDIN ZOTERO_ITEM CSL_CITATION {"citationID":"469Qny5i","properties":{"formattedCitation":"[6]","plainCitation":"[6]","noteIndex":0},"citationItems":[{"id":"6JzHdXZx/JifrcVId","uris":["http://www.mendeley.com/documents/?uuid=9fddb5ad-0064-4de0-bfb4-88a8e66ccad7",["http://www.mendeley.com/documents/?uuid=9fddb5ad-0064-4de0-bfb4-88a8e66ccad7"]],"itemData":{"DOI":"10.1038/nmeth.3869","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id":"ITEM-1","issue":"7","issued":{"date-parts":[["2016"]]},"title":"DADA2 : High-resolution sample inference from Illumina amplicon data","type":"article-journal","volume":"13"}}],"schema":"https://github.com/citation-style-language/schema/raw/master/csl-citation.json"} </w:instrText>
      </w:r>
      <w:r w:rsidR="00207B9A" w:rsidRPr="001606F4">
        <w:fldChar w:fldCharType="separate"/>
      </w:r>
      <w:r w:rsidR="00467501">
        <w:t>[6]</w:t>
      </w:r>
      <w:r w:rsidR="00207B9A" w:rsidRPr="001606F4">
        <w:fldChar w:fldCharType="end"/>
      </w:r>
      <w:r w:rsidR="00207B9A">
        <w:t xml:space="preserve"> </w:t>
      </w:r>
      <w:r w:rsidR="00425B65">
        <w:t>in</w:t>
      </w:r>
      <w:r w:rsidRPr="001606F4">
        <w:t xml:space="preserve"> R </w:t>
      </w:r>
      <w:r>
        <w:t xml:space="preserve">by </w:t>
      </w:r>
      <w:r w:rsidRPr="001606F4">
        <w:t xml:space="preserve">slightly modifying the </w:t>
      </w:r>
      <w:r>
        <w:t>standard pipeline (</w:t>
      </w:r>
      <w:proofErr w:type="spellStart"/>
      <w:r w:rsidRPr="00A5445F">
        <w:t>truncLen</w:t>
      </w:r>
      <w:proofErr w:type="spellEnd"/>
      <w:r w:rsidRPr="00A5445F">
        <w:t>=c(250,180)</w:t>
      </w:r>
      <w:r w:rsidR="001E02BA">
        <w:t>)</w:t>
      </w:r>
      <w:r w:rsidR="000C7DCE">
        <w:t xml:space="preserve"> </w:t>
      </w:r>
      <w:r w:rsidR="000C7DCE">
        <w:fldChar w:fldCharType="begin"/>
      </w:r>
      <w:r w:rsidR="001C7025">
        <w:instrText xml:space="preserve"> ADDIN ZOTERO_ITEM CSL_CITATION {"citationID":"5j1jcv2t","properties":{"formattedCitation":"[1]","plainCitation":"[1]","noteIndex":0},"citationItems":[{"id":2726,"uris":["http://zotero.org/users/4858325/items/E58GW5TF",["http://zotero.org/users/4858325/items/E58GW5TF"]],"itemData":{"id":2726,"type":"article-journal","abstract":"Experimental reproducibility in aquatic microbial ecology is critical to predict the dynamics of microbial communities. However, controlling the initial composition of naturally occurring microbial communities that will be used as the inoculum in experimental setups is challenging, because a proper method for the preservation of those communities is lacking. To provide a feasible method for preservation and resuscitation of natural aquatic prokaryote assemblages, we developed a cryopreservation procedure applied to natural aquatic prokaryotic communities. We studied the impact of inoculum size, processing time, and storage time on the success of resuscitation. We further assessed the effect of different growth media supplemented with dissolved organic matter (DOM) prepared from naturally occurring microorganisms on the recovery of the initially cryopreserved communities obtained from two sites that have contrasting trophic status and environmental heterogeneity. Our results demonstrated that the variability of the resuscitation process among replicates decreased with increasing inoculum size. The degree of similarity between initial and resuscitated communities was influenced by both the growth medium and origin of the community. We further demonstrated that depending on the inoculum source, 45–72% of the abundant species in the initially natural microbial communities could be detected as viable cells after cryopreservation. Processing time and long-term storage up to 12 months did not significantly influence the community composition after resuscitation. However, based on our results, we recommend keeping handling time to a minimum and ensure identical incubation conditions for repeated resuscitations from cryo-preserved aliquots at different time points. Given our results, we recommend cryopreservation as a promising tool to advance experimental research in the field of microbial ecology.","container-title":"Frontiers in Microbiology","DOI":"10.3389/fmicb.2020.597653","ISSN":"1664-302X","page":"3633","title":"Cryopreservation and Resuscitation of Natural Aquatic Prokaryotic Communities","volume":"11","author":[{"family":"Rain-Franco","given":"Angel"},{"family":"Moraes","given":"Guilherme Pavan","non-dropping-particle":"de"},{"family":"Beier","given":"Sara"}],"issued":{"date-parts":[["2021"]]}}}],"schema":"https://github.com/citation-style-language/schema/raw/master/csl-citation.json"} </w:instrText>
      </w:r>
      <w:r w:rsidR="000C7DCE">
        <w:fldChar w:fldCharType="separate"/>
      </w:r>
      <w:r w:rsidR="00467501">
        <w:rPr>
          <w:noProof/>
        </w:rPr>
        <w:t>[1]</w:t>
      </w:r>
      <w:r w:rsidR="000C7DCE">
        <w:fldChar w:fldCharType="end"/>
      </w:r>
      <w:r w:rsidRPr="001606F4">
        <w:t xml:space="preserve">. A total of </w:t>
      </w:r>
      <w:r w:rsidR="00E21DD8">
        <w:t xml:space="preserve">1447 </w:t>
      </w:r>
      <w:r w:rsidRPr="001606F4">
        <w:t xml:space="preserve">amplicon </w:t>
      </w:r>
      <w:r w:rsidRPr="001606F4">
        <w:lastRenderedPageBreak/>
        <w:t>sequence variants (ASVs) were identified across samples</w:t>
      </w:r>
      <w:r>
        <w:t xml:space="preserve">. Retrieved </w:t>
      </w:r>
      <w:r w:rsidRPr="001606F4">
        <w:t xml:space="preserve">ASVs were taxonomically assigned using the Genome Taxonomy Database (GTDB) </w:t>
      </w:r>
      <w:r w:rsidRPr="001606F4">
        <w:fldChar w:fldCharType="begin"/>
      </w:r>
      <w:r w:rsidR="001C7025">
        <w:instrText xml:space="preserve"> ADDIN ZOTERO_ITEM CSL_CITATION {"citationID":"atcq8n410n","properties":{"formattedCitation":"[7]","plainCitation":"[7]","noteIndex":0},"citationItems":[{"id":2935,"uris":["http://zotero.org/users/4858325/items/8LVGBF4M",["http://zotero.org/users/4858325/items/8LVGBF4M"]],"itemData":{"id":2935,"type":"article-journal","abstract":"Interpretation of microbial genome data will be improved by a fully revised bacterial taxonomy.","container-title":"Nature Biotechnology","DOI":"10.1038/nbt.4229","ISSN":"1546-1696","issue":"10","journalAbbreviation":"Nature Biotechnology","page":"996-1004","title":"A standardized bacterial taxonomy based on genome phylogeny substantially revises the tree of life","volume":"36","author":[{"family":"Parks","given":"Donovan H"},{"family":"Chuvochina","given":"Maria"},{"family":"Waite","given":"David W"},{"family":"Rinke","given":"Christian"},{"family":"Skarshewski","given":"Adam"},{"family":"Chaumeil","given":"Pierre-Alain"},{"family":"Hugenholtz","given":"Philip"}],"issued":{"date-parts":[["2018",11,1]]}}}],"schema":"https://github.com/citation-style-language/schema/raw/master/csl-citation.json"} </w:instrText>
      </w:r>
      <w:r w:rsidRPr="001606F4">
        <w:fldChar w:fldCharType="separate"/>
      </w:r>
      <w:r w:rsidR="00467501">
        <w:t>[7]</w:t>
      </w:r>
      <w:r w:rsidRPr="001606F4">
        <w:fldChar w:fldCharType="end"/>
      </w:r>
      <w:r w:rsidRPr="001606F4">
        <w:t>.</w:t>
      </w:r>
      <w:r w:rsidR="00791691">
        <w:t xml:space="preserve"> </w:t>
      </w:r>
      <w:r w:rsidR="00D307B2">
        <w:t>Read count data w</w:t>
      </w:r>
      <w:r w:rsidR="004B63C2">
        <w:t>ere</w:t>
      </w:r>
      <w:r w:rsidR="00D307B2">
        <w:t xml:space="preserve"> rarefie</w:t>
      </w:r>
      <w:r w:rsidR="004B12E9">
        <w:t>d</w:t>
      </w:r>
      <w:r w:rsidR="00D307B2" w:rsidRPr="004226EF">
        <w:t xml:space="preserve"> to the minimum number of reads obtained</w:t>
      </w:r>
      <w:r w:rsidR="00FD08DB">
        <w:t xml:space="preserve"> for a sample</w:t>
      </w:r>
      <w:r w:rsidR="00D307B2" w:rsidRPr="004226EF">
        <w:t xml:space="preserve"> </w:t>
      </w:r>
      <w:r w:rsidR="00D307B2">
        <w:t xml:space="preserve">across </w:t>
      </w:r>
      <w:r w:rsidR="005F6EE2">
        <w:t xml:space="preserve">all </w:t>
      </w:r>
      <w:r w:rsidR="00D307B2">
        <w:t>samples</w:t>
      </w:r>
      <w:r w:rsidR="00D307B2" w:rsidRPr="004226EF">
        <w:t xml:space="preserve"> (</w:t>
      </w:r>
      <w:r w:rsidR="00D307B2">
        <w:t>9,</w:t>
      </w:r>
      <w:r w:rsidR="00B07471">
        <w:t>412</w:t>
      </w:r>
      <w:r w:rsidR="00D307B2" w:rsidRPr="004226EF">
        <w:t xml:space="preserve"> reads</w:t>
      </w:r>
      <w:r w:rsidR="00FD08DB">
        <w:t xml:space="preserve">). </w:t>
      </w:r>
      <w:r w:rsidR="0027144E">
        <w:t>See</w:t>
      </w:r>
      <w:r w:rsidR="0027144E" w:rsidRPr="004226EF">
        <w:t xml:space="preserve"> Table S</w:t>
      </w:r>
      <w:r w:rsidR="0027144E">
        <w:t>6 for all downstream data on community compositional data (beta diversity and alpha diversity dependent analyses, genomic trait distributions).</w:t>
      </w:r>
    </w:p>
    <w:p w14:paraId="246AC44C" w14:textId="77777777" w:rsidR="00B86C0D" w:rsidRDefault="00B86C0D" w:rsidP="00E616A3">
      <w:pPr>
        <w:spacing w:line="480" w:lineRule="auto"/>
        <w:jc w:val="both"/>
        <w:rPr>
          <w:b/>
        </w:rPr>
      </w:pPr>
    </w:p>
    <w:p w14:paraId="075F272B" w14:textId="7964A069" w:rsidR="001C3B43" w:rsidRPr="00C01120" w:rsidRDefault="00BE7F13" w:rsidP="00E616A3">
      <w:pPr>
        <w:spacing w:line="480" w:lineRule="auto"/>
        <w:jc w:val="both"/>
        <w:rPr>
          <w:rFonts w:eastAsiaTheme="majorEastAsia"/>
          <w:b/>
          <w:bCs/>
        </w:rPr>
      </w:pPr>
      <w:r w:rsidRPr="00C01120">
        <w:rPr>
          <w:b/>
        </w:rPr>
        <w:t>Beta nearest taxon index (</w:t>
      </w:r>
      <w:bookmarkStart w:id="0" w:name="_Hlk124003113"/>
      <w:r w:rsidR="00B01CD0">
        <w:rPr>
          <w:b/>
        </w:rPr>
        <w:t>β</w:t>
      </w:r>
      <w:bookmarkEnd w:id="0"/>
      <w:r w:rsidR="0026456E" w:rsidRPr="00C01120">
        <w:rPr>
          <w:rFonts w:eastAsiaTheme="majorEastAsia"/>
          <w:b/>
          <w:bCs/>
        </w:rPr>
        <w:t>NTI</w:t>
      </w:r>
      <w:r w:rsidRPr="00C01120">
        <w:rPr>
          <w:rFonts w:eastAsiaTheme="majorEastAsia"/>
          <w:b/>
          <w:bCs/>
        </w:rPr>
        <w:t>)</w:t>
      </w:r>
    </w:p>
    <w:p w14:paraId="7D980DFC" w14:textId="1B451811" w:rsidR="002F27DA" w:rsidRDefault="0026456E" w:rsidP="00E616A3">
      <w:pPr>
        <w:spacing w:line="480" w:lineRule="auto"/>
        <w:jc w:val="both"/>
      </w:pPr>
      <w:r>
        <w:t xml:space="preserve">We computed the </w:t>
      </w:r>
      <w:r w:rsidR="00B01CD0" w:rsidRPr="00693B8A">
        <w:rPr>
          <w:bCs/>
        </w:rPr>
        <w:t>β</w:t>
      </w:r>
      <w:r>
        <w:t xml:space="preserve">NTIs to evaluate assembly mechanisms </w:t>
      </w:r>
      <w:r>
        <w:fldChar w:fldCharType="begin"/>
      </w:r>
      <w:r w:rsidR="001C7025">
        <w:instrText xml:space="preserve"> ADDIN ZOTERO_ITEM CSL_CITATION {"citationID":"p0kIUY8F","properties":{"formattedCitation":"[8, 9]","plainCitation":"[8, 9]","noteIndex":0},"citationItems":[{"id":200,"uris":["http://zotero.org/users/4858325/items/QPEJGSWP",["http://zotero.org/users/4858325/items/QPEJGSWP"]],"itemData":{"id":200,"type":"article-journal","abstract":"Because of the correlation expected between the phylogenetic relatedness of two taxa and their net ecological similarity, a measure of the overall phylogenetic relatedness of a community of interacting organisms can be used to investigate the contemporary ecological processes that structure community composition. I describe two indices that use the number of nodes that separate taxa on a phylogeny as a measure of their phylogenetic relatedness. As an example of the use of these indices in community analysis, I compared the mean observed net relatedness of trees (≥10 cm diameter at breast height) in each of 28 plots (each 0.16 ha) in a Bornean rain forest with the net relatedness expected if species were drawn randomly from the species pool (of the 324 species in the 28 plots), using a supertree that I assembled from published sources. I found that the species in plots were more phylogenetically related than expected by chance, a result that was insensitive to various modifications to the basic methodology. I tentatively infer that variation in habitat among plots causes ecologically more similar species to co‐occur within plots. Finally, I suggest a range of applications for phylogenetic relatedness measures in community analysis.","container-title":"The American Naturalist","DOI":"10.1086/303378","ISSN":"0003-0147","issue":"2","note":"publisher: The University of Chicago Press","page":"145-155","source":"journals.uchicago.edu (Atypon)","title":"Exploring the Phylogenetic Structure of Ecological Communities: An Example for Rain Forest Trees.","title-short":"Exploring the Phylogenetic Structure of Ecological Communities","volume":"156","author":[{"family":"Webb","given":"Campbell O."}],"issued":{"date-parts":[["2000",8,1]]}}},{"id":2821,"uris":["http://zotero.org/users/4858325/items/CD7JF4LS",["http://zotero.org/users/4858325/items/CD7JF4LS"]],"itemData":{"id":2821,"type":"article-journal","abstract":"A major goal of microbial community ecology is to understand the forces that structure community composition. Deterministic selection by specific environmental factors is sometimes important, but in other cases stochastic or ecologically neutral processes dominate. Lacking is a unified conceptual framework aiming to understand why deterministic processes dominate in some contexts but not others. Here we work toward such a framework. By testing predictions derived from general ecological theory we aim to uncover factors that govern the relative influences of deterministic and stochastic processes. We couple spatiotemporal data on subsurface microbial communities and environmental parameters with metrics and null models of within and between community phylogenetic composition. Testing for phylogenetic signal in organismal niches showed that more closely related taxa have more similar habitat associations. Community phylogenetic analyses further showed that ecologically similar taxa coexist to a greater degree than expected by chance. Environmental filtering thus deterministically governs subsurface microbial community composition. More importantly, the influence of deterministic environmental filtering relative to stochastic factors was maximized at both ends of an environmental variation gradient. A stronger role of stochastic factors was, however, supported through analyses of phylogenetic temporal turnover. Although phylogenetic turnover was on average faster than expected, most pairwise comparisons were not themselves significantly non-random. The relative influence of deterministic environmental filtering over community dynamics was elevated, however, in the most temporally and spatially variable environments. Our results point to general rules governing the relative influences of stochastic and deterministic processes across micro- and macro-organisms.","container-title":"The ISME Journal","DOI":"10.1038/ismej.2012.22","ISSN":"1751-7370","issue":"9","journalAbbreviation":"The ISME Journal","page":"1653-1664","title":"Stochastic and deterministic assembly processes in subsurface microbial communities","volume":"6","author":[{"family":"Stegen","given":"James C"},{"family":"Lin","given":"Xueju"},{"family":"Konopka","given":"Allan E"},{"family":"Fredrickson","given":"James K"}],"issued":{"date-parts":[["2012",9,1]]}}}],"schema":"https://github.com/citation-style-language/schema/raw/master/csl-citation.json"} </w:instrText>
      </w:r>
      <w:r>
        <w:fldChar w:fldCharType="separate"/>
      </w:r>
      <w:r w:rsidR="00467501">
        <w:rPr>
          <w:noProof/>
        </w:rPr>
        <w:t>[8, 9]</w:t>
      </w:r>
      <w:r>
        <w:fldChar w:fldCharType="end"/>
      </w:r>
      <w:r>
        <w:t xml:space="preserve"> in response to the disturbance regimes under the different DOM levels. </w:t>
      </w:r>
      <w:r w:rsidR="00C01120" w:rsidRPr="00C01120">
        <w:t xml:space="preserve">The </w:t>
      </w:r>
      <w:r w:rsidR="00DC491A">
        <w:t>βNTI</w:t>
      </w:r>
      <w:r w:rsidR="00C01120" w:rsidRPr="00C01120">
        <w:t xml:space="preserve"> </w:t>
      </w:r>
      <w:r w:rsidR="006A5634">
        <w:t>assesses the governing assembly mechanism which will drive the phylogenetic similarity (or dissimilarity) between a pair of samples, relative to the expectation from a null model derived from a reference species pool</w:t>
      </w:r>
      <w:r w:rsidR="00C01120" w:rsidRPr="00C01120">
        <w:t xml:space="preserve">. </w:t>
      </w:r>
      <w:r w:rsidR="00C01120">
        <w:t>A p</w:t>
      </w:r>
      <w:r w:rsidR="00C01120" w:rsidRPr="00C01120">
        <w:t>hylog</w:t>
      </w:r>
      <w:r w:rsidR="00C01120">
        <w:t>enetic similarity surpassing</w:t>
      </w:r>
      <w:r w:rsidR="00C01120" w:rsidRPr="00C01120">
        <w:t xml:space="preserve"> the theoretical expectation </w:t>
      </w:r>
      <w:r w:rsidR="00DC491A">
        <w:t>βNTI</w:t>
      </w:r>
      <w:r w:rsidR="00C01120" w:rsidRPr="00C01120">
        <w:t xml:space="preserve"> &gt;2 indicates the prevalence of variable deterministic assembly processes during</w:t>
      </w:r>
      <w:r w:rsidR="00C01120">
        <w:t xml:space="preserve"> community succession. A p</w:t>
      </w:r>
      <w:r w:rsidR="00C01120" w:rsidRPr="00C01120">
        <w:t>hylogenetic similarity below the theo</w:t>
      </w:r>
      <w:r w:rsidR="00C01120">
        <w:t xml:space="preserve">retical expectation </w:t>
      </w:r>
      <w:r w:rsidR="00DC491A">
        <w:t>βNTI</w:t>
      </w:r>
      <w:r w:rsidR="00C01120">
        <w:t>&lt; -2</w:t>
      </w:r>
      <w:r w:rsidR="00C01120" w:rsidRPr="00C01120">
        <w:t xml:space="preserve"> indicates the prevalence of homogeneous deterministic assembly processes during community succession.</w:t>
      </w:r>
      <w:r w:rsidR="00C01120">
        <w:t xml:space="preserve"> Fina</w:t>
      </w:r>
      <w:r w:rsidR="00DC491A">
        <w:t>l</w:t>
      </w:r>
      <w:r w:rsidR="00C01120">
        <w:t xml:space="preserve">ly, </w:t>
      </w:r>
      <w:r w:rsidR="00DC491A">
        <w:t>βNTI</w:t>
      </w:r>
      <w:r w:rsidR="00C01120" w:rsidRPr="00C01120">
        <w:t>s between -2 and 2 indicate that community assembly is driven by stochastic processes rather than deterministic processes.</w:t>
      </w:r>
      <w:r w:rsidR="00C01120">
        <w:t xml:space="preserve"> </w:t>
      </w:r>
      <w:r w:rsidR="006A5634">
        <w:t>β</w:t>
      </w:r>
      <w:r>
        <w:t>NTIs were calculated via the</w:t>
      </w:r>
      <w:r w:rsidRPr="007413A6">
        <w:t xml:space="preserve"> </w:t>
      </w:r>
      <w:proofErr w:type="spellStart"/>
      <w:r w:rsidRPr="007413A6">
        <w:t>iCAMP</w:t>
      </w:r>
      <w:proofErr w:type="spellEnd"/>
      <w:r w:rsidRPr="007413A6">
        <w:t xml:space="preserve"> </w:t>
      </w:r>
      <w:r>
        <w:t>R-package</w:t>
      </w:r>
      <w:r w:rsidR="001F0C52">
        <w:t xml:space="preserve"> (v1.3.4) </w:t>
      </w:r>
      <w:r w:rsidR="001F0C52">
        <w:fldChar w:fldCharType="begin"/>
      </w:r>
      <w:r w:rsidR="001C7025">
        <w:instrText xml:space="preserve"> ADDIN ZOTERO_ITEM CSL_CITATION {"citationID":"sskd1h8I","properties":{"formattedCitation":"[10]","plainCitation":"[10]","noteIndex":0},"citationItems":[{"id":2820,"uris":["http://zotero.org/users/4858325/items/464723WM",["http://zotero.org/users/4858325/items/464723WM"]],"itemData":{"id":2820,"type":"article-journal","abstract":"Unraveling the drivers controlling community assembly is a central issue in ecology. Although it is generally accepted that selection, dispersal, diversification and drift are major community assembly processes, defining their relative importance is very challenging. Here, we present a framework to quantitatively infer community assembly mechanisms by phylogenetic bin-based null model analysis (iCAMP). iCAMP shows high accuracy (0.93–0.99), precision (0.80–0.94), sensitivity (0.82–0.94), and specificity (0.95–0.98) on simulated communities, which are 10–160% higher than those from the entire community-based approach. Application of iCAMP to grassland microbial communities in response to experimental warming reveals dominant roles of homogeneous selection (38%) and ‘drift’ (59%). Interestingly, warming decreases ‘drift’ over time, and enhances homogeneous selection which is primarily imposed on Bacillales. In addition, homogeneous selection has higher correlations with drought and plant productivity under warming than control. iCAMP provides an effective and robust tool to quantify microbial assembly processes, and should also be useful for plant and animal ecology.","container-title":"Nature Communications","DOI":"10.1038/s41467-020-18560-z","ISSN":"2041-1723","issue":"1","journalAbbreviation":"Nature Communications","page":"4717","title":"A quantitative framework reveals ecological drivers of grassland microbial community assembly in response to warming","volume":"11","author":[{"family":"Ning","given":"Daliang"},{"family":"Yuan","given":"Mengting"},{"family":"Wu","given":"Linwei"},{"family":"Zhang","given":"Ya"},{"family":"Guo","given":"Xue"},{"family":"Zhou","given":"Xishu"},{"family":"Yang","given":"Yunfeng"},{"family":"Arkin","given":"Adam P."},{"family":"Firestone","given":"Mary K."},{"family":"Zhou","given":"Jizhong"}],"issued":{"date-parts":[["2020",9,18]]}}}],"schema":"https://github.com/citation-style-language/schema/raw/master/csl-citation.json"} </w:instrText>
      </w:r>
      <w:r w:rsidR="001F0C52">
        <w:fldChar w:fldCharType="separate"/>
      </w:r>
      <w:r w:rsidR="00467501">
        <w:rPr>
          <w:noProof/>
        </w:rPr>
        <w:t>[10]</w:t>
      </w:r>
      <w:r w:rsidR="001F0C52">
        <w:fldChar w:fldCharType="end"/>
      </w:r>
      <w:r>
        <w:t xml:space="preserve">. </w:t>
      </w:r>
      <w:r w:rsidR="002F27DA">
        <w:t>βNTI</w:t>
      </w:r>
      <w:r w:rsidR="002F27DA" w:rsidRPr="007A6076">
        <w:t xml:space="preserve">s </w:t>
      </w:r>
      <w:r w:rsidR="002F27DA">
        <w:t xml:space="preserve">during community succession </w:t>
      </w:r>
      <w:r w:rsidR="002F27DA" w:rsidRPr="007A6076">
        <w:t xml:space="preserve">were estimated </w:t>
      </w:r>
      <w:r w:rsidR="002F27DA">
        <w:t xml:space="preserve">by comparing communities from </w:t>
      </w:r>
      <w:r w:rsidR="002F27DA" w:rsidRPr="007A6076">
        <w:t>each chemostat vessel to the</w:t>
      </w:r>
      <w:r w:rsidR="002F27DA">
        <w:t xml:space="preserve"> community of</w:t>
      </w:r>
      <w:r w:rsidR="002F27DA" w:rsidRPr="007A6076">
        <w:t xml:space="preserve"> same vessel </w:t>
      </w:r>
      <w:r w:rsidR="002F27DA">
        <w:t>from the respectively following sampling time</w:t>
      </w:r>
      <w:r w:rsidR="002F27DA" w:rsidRPr="007A6076">
        <w:t>. The</w:t>
      </w:r>
      <w:r w:rsidR="002F27DA">
        <w:t xml:space="preserve"> null models to obtain</w:t>
      </w:r>
      <w:r w:rsidR="002F27DA" w:rsidRPr="007A6076">
        <w:t xml:space="preserve"> </w:t>
      </w:r>
      <w:r w:rsidR="002F27DA">
        <w:t>βNTI</w:t>
      </w:r>
      <w:r w:rsidR="002F27DA" w:rsidRPr="007A6076">
        <w:t>s w</w:t>
      </w:r>
      <w:r w:rsidR="002F27DA">
        <w:t>ere</w:t>
      </w:r>
      <w:r w:rsidR="002F27DA" w:rsidRPr="007A6076">
        <w:t xml:space="preserve"> estimated relative to the </w:t>
      </w:r>
      <w:r w:rsidR="002F27DA">
        <w:t xml:space="preserve">total </w:t>
      </w:r>
      <w:r w:rsidR="002F27DA" w:rsidRPr="007A6076">
        <w:t xml:space="preserve">species pool </w:t>
      </w:r>
      <w:r w:rsidR="002F27DA">
        <w:t>from</w:t>
      </w:r>
      <w:r w:rsidR="002F27DA" w:rsidRPr="007A6076">
        <w:t xml:space="preserve"> </w:t>
      </w:r>
      <w:r w:rsidR="002F27DA">
        <w:t>all</w:t>
      </w:r>
      <w:r w:rsidR="002F27DA" w:rsidRPr="007A6076">
        <w:t xml:space="preserve"> incubations under the same DOM level and same disturbance regime over the incubation (=27 samples). This reference species pool was chosen because we aimed to focus on assembly mechanisms </w:t>
      </w:r>
      <w:r w:rsidR="002F27DA">
        <w:t>under</w:t>
      </w:r>
      <w:r w:rsidR="002F27DA" w:rsidRPr="007A6076">
        <w:t xml:space="preserve"> the </w:t>
      </w:r>
      <w:r w:rsidR="002F27DA">
        <w:t>respectively relevant</w:t>
      </w:r>
      <w:r w:rsidR="002F27DA" w:rsidRPr="007A6076">
        <w:t xml:space="preserve"> disturbance </w:t>
      </w:r>
      <w:r w:rsidR="002F27DA">
        <w:t xml:space="preserve">and DOM </w:t>
      </w:r>
      <w:r w:rsidR="002F27DA" w:rsidRPr="007A6076">
        <w:t>regime over time.</w:t>
      </w:r>
    </w:p>
    <w:p w14:paraId="4D8E9E52" w14:textId="77777777" w:rsidR="001C7025" w:rsidRDefault="001C7025" w:rsidP="001C7025">
      <w:pPr>
        <w:spacing w:line="480" w:lineRule="auto"/>
        <w:jc w:val="both"/>
        <w:rPr>
          <w:b/>
        </w:rPr>
      </w:pPr>
      <w:r>
        <w:rPr>
          <w:b/>
        </w:rPr>
        <w:lastRenderedPageBreak/>
        <w:t>Community functional measurements</w:t>
      </w:r>
    </w:p>
    <w:p w14:paraId="735C9EFB" w14:textId="6CEAE37C" w:rsidR="001C7025" w:rsidRPr="006151B1" w:rsidRDefault="001C7025" w:rsidP="001C7025">
      <w:pPr>
        <w:spacing w:line="480" w:lineRule="auto"/>
        <w:jc w:val="both"/>
        <w:outlineLvl w:val="2"/>
        <w:rPr>
          <w:rFonts w:eastAsiaTheme="majorEastAsia"/>
          <w:bCs/>
        </w:rPr>
      </w:pPr>
      <w:r>
        <w:rPr>
          <w:rFonts w:eastAsiaTheme="majorEastAsia"/>
          <w:bCs/>
        </w:rPr>
        <w:t>Cell growth</w:t>
      </w:r>
      <w:r w:rsidRPr="001606F4">
        <w:rPr>
          <w:rFonts w:eastAsiaTheme="majorEastAsia"/>
          <w:bCs/>
        </w:rPr>
        <w:t xml:space="preserve"> </w:t>
      </w:r>
      <w:r>
        <w:rPr>
          <w:rFonts w:eastAsiaTheme="majorEastAsia"/>
          <w:bCs/>
        </w:rPr>
        <w:t xml:space="preserve">in the continuous culture </w:t>
      </w:r>
      <w:r w:rsidRPr="001606F4">
        <w:rPr>
          <w:rFonts w:eastAsiaTheme="majorEastAsia"/>
          <w:bCs/>
        </w:rPr>
        <w:t>w</w:t>
      </w:r>
      <w:r>
        <w:rPr>
          <w:rFonts w:eastAsiaTheme="majorEastAsia"/>
          <w:bCs/>
        </w:rPr>
        <w:t>as</w:t>
      </w:r>
      <w:r w:rsidRPr="001606F4">
        <w:rPr>
          <w:rFonts w:eastAsiaTheme="majorEastAsia"/>
          <w:bCs/>
        </w:rPr>
        <w:t xml:space="preserve"> estimated by</w:t>
      </w:r>
      <w:r>
        <w:rPr>
          <w:rFonts w:eastAsiaTheme="majorEastAsia"/>
          <w:bCs/>
        </w:rPr>
        <w:t xml:space="preserve"> measuring cell densities via</w:t>
      </w:r>
      <w:r w:rsidRPr="001606F4">
        <w:rPr>
          <w:rFonts w:eastAsiaTheme="majorEastAsia"/>
          <w:bCs/>
        </w:rPr>
        <w:t xml:space="preserve"> </w:t>
      </w:r>
      <w:r>
        <w:rPr>
          <w:rFonts w:eastAsiaTheme="majorEastAsia"/>
          <w:bCs/>
        </w:rPr>
        <w:t>flow cytometry as detailed elsewhere</w:t>
      </w:r>
      <w:r w:rsidRPr="001606F4">
        <w:rPr>
          <w:rFonts w:eastAsiaTheme="majorEastAsia"/>
          <w:bCs/>
        </w:rPr>
        <w:t xml:space="preserve"> </w:t>
      </w:r>
      <w:r w:rsidRPr="001606F4">
        <w:rPr>
          <w:rFonts w:eastAsiaTheme="majorEastAsia"/>
          <w:bCs/>
        </w:rPr>
        <w:fldChar w:fldCharType="begin"/>
      </w:r>
      <w:r>
        <w:rPr>
          <w:rFonts w:eastAsiaTheme="majorEastAsia"/>
          <w:bCs/>
        </w:rPr>
        <w:instrText xml:space="preserve"> ADDIN ZOTERO_ITEM CSL_CITATION {"citationID":"S9R9VKKI","properties":{"formattedCitation":"[11]","plainCitation":"[11]","noteIndex":0},"citationItems":[{"id":296,"uris":["http://zotero.org/users/4858325/items/2VLYXVWI",["http://zotero.org/users/4858325/items/2VLYXVWI"]],"itemData":{"id":296,"type":"chapter","abstract":"In the last decade, the use of flow cytometry (FCM) has become more and more popular among limnologists and marine biologists, both for laboratory studies and field research. FCM allows the analysis of phytoplanktonic cells that are too dim to be discriminated by epifluorescence microscopy. Its major advantages are to provide rapid and accurate measurements of individual particles and to allow the discrimination between- auto and heterotrophic populations as well as between cells and detritus or suspended sediments. FCM is particularly well suited for the study of the smallest size class of the plankton (below 2 μm), called picoplankton. Picoplankton is composed by 4 major groups: heterotrophic prokaryotes, prochlorophytes (Prochlorococcus),1 cyanobacteria (Synechococcus)2 and eukaryotes. These small organisms dominate the biomass in the open ocean, reaching respective concentration ranges of 106 – 105, 105 – 103, 105 – 103 and 104 – 102 cells per ml. The geographical distribution of these organisms, their biological characteristics (carbon and pigment content), and their dynamics in relation to the biotic factors are of major interest for the oceanographers. Initially used to descriminate and enumerate the different populations of phytoplankton, the application of flow cytometry has been extended to physiological analyses (e.g. DNA analysis) and more recently to phylogenetic analyses with the help of fluorescent molecular probes.","collection-title":"Springer Lab Manuals","container-title":"In Living Color: Protocols in Flow Cytometry and Cell Sorting","event-place":"Berlin, Heidelberg","ISBN":"978-3-642-57049-0","language":"en","note":"DOI: 10.1007/978-3-642-57049-0_34","page":"421-454","publisher":"Springer","publisher-place":"Berlin, Heidelberg","source":"Springer Link","title":"Flow Cytometry Analysis of Marine Picoplankton","URL":"https://doi.org/10.1007/978-3-642-57049-0_34","author":[{"family":"Marie","given":"D."},{"family":"Simon","given":"N."},{"family":"Guillou","given":"L."},{"family":"Partensky","given":"F."},{"family":"Vaulot","given":"D."}],"editor":[{"family":"Diamond","given":"Rochelle A."},{"family":"Demaggio","given":"Susan"}],"accessed":{"date-parts":[["2020",1,18]]},"issued":{"date-parts":[["2000"]]}}}],"schema":"https://github.com/citation-style-language/schema/raw/master/csl-citation.json"} </w:instrText>
      </w:r>
      <w:r w:rsidRPr="001606F4">
        <w:rPr>
          <w:rFonts w:eastAsiaTheme="majorEastAsia"/>
          <w:bCs/>
        </w:rPr>
        <w:fldChar w:fldCharType="separate"/>
      </w:r>
      <w:r>
        <w:t>[11]</w:t>
      </w:r>
      <w:r w:rsidRPr="001606F4">
        <w:rPr>
          <w:rFonts w:eastAsiaTheme="majorEastAsia"/>
          <w:bCs/>
        </w:rPr>
        <w:fldChar w:fldCharType="end"/>
      </w:r>
      <w:r w:rsidRPr="001606F4">
        <w:rPr>
          <w:rFonts w:eastAsiaTheme="majorEastAsia"/>
          <w:bCs/>
        </w:rPr>
        <w:t xml:space="preserve">. Briefly, aliquots (1350 </w:t>
      </w:r>
      <w:r w:rsidRPr="001606F4">
        <w:rPr>
          <w:color w:val="000000" w:themeColor="text1"/>
        </w:rPr>
        <w:t>µ</w:t>
      </w:r>
      <w:r>
        <w:rPr>
          <w:rFonts w:eastAsiaTheme="majorEastAsia"/>
          <w:bCs/>
        </w:rPr>
        <w:t>l</w:t>
      </w:r>
      <w:r w:rsidRPr="001606F4">
        <w:rPr>
          <w:rFonts w:eastAsiaTheme="majorEastAsia"/>
          <w:bCs/>
        </w:rPr>
        <w:t xml:space="preserve">) </w:t>
      </w:r>
      <w:r>
        <w:rPr>
          <w:rFonts w:eastAsiaTheme="majorEastAsia"/>
          <w:bCs/>
        </w:rPr>
        <w:t xml:space="preserve">were sampled using sterile syringes, </w:t>
      </w:r>
      <w:r w:rsidRPr="001606F4">
        <w:rPr>
          <w:rFonts w:eastAsiaTheme="majorEastAsia"/>
          <w:bCs/>
        </w:rPr>
        <w:t>fixed with glutaraldehyde (0.1% final concentration)</w:t>
      </w:r>
      <w:r>
        <w:rPr>
          <w:rFonts w:eastAsiaTheme="majorEastAsia"/>
          <w:bCs/>
        </w:rPr>
        <w:t>,</w:t>
      </w:r>
      <w:r w:rsidRPr="001606F4">
        <w:rPr>
          <w:rFonts w:eastAsiaTheme="majorEastAsia"/>
          <w:bCs/>
        </w:rPr>
        <w:t xml:space="preserve"> and stored at -80°C. Samples were analyzed in the </w:t>
      </w:r>
      <w:proofErr w:type="spellStart"/>
      <w:r w:rsidRPr="001606F4">
        <w:rPr>
          <w:rFonts w:eastAsiaTheme="majorEastAsia"/>
          <w:bCs/>
        </w:rPr>
        <w:t>Cytoflex</w:t>
      </w:r>
      <w:proofErr w:type="spellEnd"/>
      <w:r w:rsidRPr="001606F4">
        <w:rPr>
          <w:rFonts w:eastAsiaTheme="majorEastAsia"/>
          <w:bCs/>
        </w:rPr>
        <w:t xml:space="preserve"> Flow Cytometer (Beckman Coulter, California, </w:t>
      </w:r>
      <w:r w:rsidRPr="001C7025">
        <w:rPr>
          <w:color w:val="000000" w:themeColor="text1"/>
        </w:rPr>
        <w:t>USA</w:t>
      </w:r>
      <w:r w:rsidRPr="001C7025">
        <w:rPr>
          <w:rFonts w:eastAsiaTheme="majorEastAsia"/>
          <w:bCs/>
        </w:rPr>
        <w:t xml:space="preserve">). Cell counts per mL medium were computed after </w:t>
      </w:r>
      <w:proofErr w:type="spellStart"/>
      <w:r w:rsidRPr="001C7025">
        <w:rPr>
          <w:rFonts w:eastAsiaTheme="majorEastAsia"/>
          <w:bCs/>
        </w:rPr>
        <w:t>substracting</w:t>
      </w:r>
      <w:proofErr w:type="spellEnd"/>
      <w:r w:rsidRPr="001C7025">
        <w:rPr>
          <w:rFonts w:eastAsiaTheme="majorEastAsia"/>
          <w:bCs/>
        </w:rPr>
        <w:t xml:space="preserve"> particle count values from freshly prepared sterile medium as blank value.</w:t>
      </w:r>
      <w:r>
        <w:rPr>
          <w:rFonts w:eastAsiaTheme="majorEastAsia"/>
          <w:bCs/>
        </w:rPr>
        <w:t xml:space="preserve"> </w:t>
      </w:r>
    </w:p>
    <w:p w14:paraId="434BF24D" w14:textId="6A94439C" w:rsidR="001C7025" w:rsidRDefault="001C7025" w:rsidP="001C7025">
      <w:pPr>
        <w:spacing w:line="480" w:lineRule="auto"/>
        <w:jc w:val="both"/>
      </w:pPr>
      <w:r>
        <w:t>Functional resistance of the continuous culture was estimated weekly by measuring the below-described bulk community functional rates before and 1 hour after each induced disturbance in the disturbance treatments and simultaneously also in the controls (Table S4). Heterotroph b</w:t>
      </w:r>
      <w:r w:rsidRPr="00E8299C">
        <w:t>acterial production</w:t>
      </w:r>
      <w:r>
        <w:t xml:space="preserve"> (BP) was assessed via </w:t>
      </w:r>
      <w:r w:rsidRPr="00E8299C">
        <w:rPr>
          <w:vertAlign w:val="superscript"/>
        </w:rPr>
        <w:t>3</w:t>
      </w:r>
      <w:r w:rsidRPr="00E8299C">
        <w:t>H-leucine</w:t>
      </w:r>
      <w:r>
        <w:t xml:space="preserve"> incorporation: 100 </w:t>
      </w:r>
      <w:r>
        <w:sym w:font="Symbol" w:char="F06D"/>
      </w:r>
      <w:r>
        <w:t xml:space="preserve">l of a working solution containing 1 part </w:t>
      </w:r>
      <w:r w:rsidRPr="00E8299C">
        <w:rPr>
          <w:vertAlign w:val="superscript"/>
        </w:rPr>
        <w:t>3</w:t>
      </w:r>
      <w:r w:rsidRPr="00E8299C">
        <w:t>H-leucine</w:t>
      </w:r>
      <w:r>
        <w:t xml:space="preserve"> </w:t>
      </w:r>
      <w:r w:rsidRPr="00014E85">
        <w:t>(125.6 Ci mmol</w:t>
      </w:r>
      <w:r w:rsidRPr="00FE0911">
        <w:rPr>
          <w:vertAlign w:val="superscript"/>
        </w:rPr>
        <w:t>–1</w:t>
      </w:r>
      <w:r w:rsidRPr="00014E85">
        <w:t>, Perkin Elmer</w:t>
      </w:r>
      <w:r>
        <w:t xml:space="preserve"> </w:t>
      </w:r>
      <w:r w:rsidRPr="00EF2F67">
        <w:rPr>
          <w:vertAlign w:val="superscript"/>
        </w:rPr>
        <w:t>TM</w:t>
      </w:r>
      <w:r w:rsidRPr="00EF2F67">
        <w:t xml:space="preserve">, Massachusetts, </w:t>
      </w:r>
      <w:r>
        <w:t>USA</w:t>
      </w:r>
      <w:r w:rsidRPr="00014E85">
        <w:t xml:space="preserve">) </w:t>
      </w:r>
      <w:r>
        <w:t>and 4 parts</w:t>
      </w:r>
      <w:r>
        <w:rPr>
          <w:rFonts w:eastAsiaTheme="minorEastAsia"/>
        </w:rPr>
        <w:t xml:space="preserve"> cold leucine were added </w:t>
      </w:r>
      <w:r>
        <w:t xml:space="preserve">to 1.5 ml sample water (final leucine concentration: 40 </w:t>
      </w:r>
      <w:proofErr w:type="spellStart"/>
      <w:r>
        <w:t>nM</w:t>
      </w:r>
      <w:proofErr w:type="spellEnd"/>
      <w:r>
        <w:t>) and incubated in dark at 18</w:t>
      </w:r>
      <w:r w:rsidRPr="00133356">
        <w:t>°C</w:t>
      </w:r>
      <w:r>
        <w:t xml:space="preserve">. The incubations were stopped after 1.5 hours by adding 150 </w:t>
      </w:r>
      <w:r>
        <w:sym w:font="Symbol" w:char="F06D"/>
      </w:r>
      <w:r>
        <w:t xml:space="preserve">l of 50% trichloroacetic acid. For each reactor vessel and measure point, two technical replicates and one blank control that was stopped by adding 50% trichloroacetic acid before the incubation started were performed. The incubations were then processed using the microcentrifuge method as published elsewhere </w:t>
      </w:r>
      <w:r>
        <w:fldChar w:fldCharType="begin"/>
      </w:r>
      <w:r>
        <w:instrText xml:space="preserve"> ADDIN ZOTERO_ITEM CSL_CITATION {"citationID":"SxVpgDSq","properties":{"formattedCitation":"[12]","plainCitation":"[12]","noteIndex":0},"citationItems":[{"id":2782,"uris":["http://zotero.org/users/local/0p2rvvBk/items/2HQC3RZ4",["http://zotero.org/users/local/0p2rvvBk/items/2HQC3RZ4"],"http://zotero.org/users/4858325/items/2HQC3RZ4"],"itemData":{"id":2782,"type":"article-journal","container-title":"Marine Microbial Food Webs","page":"107-114","title":"A simple economical method for measuring bacterial protein synthesis rates in seawater using 3H-Leucine","volume":"6","author":[{"family":"Smith","given":"DC"},{"family":"Azam","given":"F."}],"issued":{"date-parts":[["1992"]]}}}],"schema":"https://github.com/citation-style-language/schema/raw/master/csl-citation.json"} </w:instrText>
      </w:r>
      <w:r>
        <w:fldChar w:fldCharType="separate"/>
      </w:r>
      <w:r>
        <w:rPr>
          <w:noProof/>
        </w:rPr>
        <w:t>[12]</w:t>
      </w:r>
      <w:r>
        <w:fldChar w:fldCharType="end"/>
      </w:r>
      <w:r>
        <w:t xml:space="preserve">, and </w:t>
      </w:r>
      <w:r w:rsidRPr="00EF2F67">
        <w:t xml:space="preserve">quantified </w:t>
      </w:r>
      <w:r>
        <w:t>using</w:t>
      </w:r>
      <w:r w:rsidRPr="00EF2F67">
        <w:t xml:space="preserve"> </w:t>
      </w:r>
      <w:r>
        <w:t xml:space="preserve">a </w:t>
      </w:r>
      <w:r w:rsidRPr="00EF2F67">
        <w:t>liquid scintillation</w:t>
      </w:r>
      <w:r>
        <w:t xml:space="preserve"> </w:t>
      </w:r>
      <w:r w:rsidRPr="00EF2F67">
        <w:t>counter (</w:t>
      </w:r>
      <w:proofErr w:type="spellStart"/>
      <w:r>
        <w:t>Hidex</w:t>
      </w:r>
      <w:proofErr w:type="spellEnd"/>
      <w:r>
        <w:t xml:space="preserve"> </w:t>
      </w:r>
      <w:r w:rsidRPr="00EF2F67">
        <w:t>300SL</w:t>
      </w:r>
      <w:r>
        <w:t xml:space="preserve"> </w:t>
      </w:r>
      <w:r w:rsidRPr="00EF2F67">
        <w:t>HIDEX, Turku, Finland)</w:t>
      </w:r>
      <w:r>
        <w:t>.</w:t>
      </w:r>
      <w:r w:rsidRPr="00EF2F67">
        <w:t xml:space="preserve"> </w:t>
      </w:r>
      <w:r w:rsidRPr="00D67D7F">
        <w:t>The theoretical conversion factor of 1.55 kg</w:t>
      </w:r>
      <w:r>
        <w:t xml:space="preserve"> </w:t>
      </w:r>
      <w:r w:rsidRPr="00D67D7F">
        <w:t>C mol</w:t>
      </w:r>
      <w:r w:rsidRPr="00EF2F67">
        <w:rPr>
          <w:vertAlign w:val="superscript"/>
        </w:rPr>
        <w:t>−1</w:t>
      </w:r>
      <w:r>
        <w:t xml:space="preserve"> </w:t>
      </w:r>
      <w:r w:rsidRPr="00D67D7F">
        <w:t>was</w:t>
      </w:r>
      <w:r>
        <w:t xml:space="preserve"> </w:t>
      </w:r>
      <w:r w:rsidRPr="00D67D7F">
        <w:t xml:space="preserve">used to convert leucine incorporation rates to carbon production </w:t>
      </w:r>
      <w:r>
        <w:fldChar w:fldCharType="begin"/>
      </w:r>
      <w:r>
        <w:instrText xml:space="preserve"> ADDIN ZOTERO_ITEM CSL_CITATION {"citationID":"eEKynB92","properties":{"formattedCitation":"[13]","plainCitation":"[13]","noteIndex":0},"citationItems":[{"id":1136,"uris":["http://zotero.org/users/local/0p2rvvBk/items/NTGJBZHN",["http://zotero.org/users/local/0p2rvvBk/items/NTGJBZHN"],"http://zotero.org/users/4858325/items/NTGJBZHN"],"itemData":{"id":1136,"type":"book","number-of-pages":"117-119","title":"Handbook of Methods in Aquatic Microbial Ecology","author":[{"family":"Kirchman","given":"D."}],"issued":{"date-parts":[["1993"]]}}}],"schema":"https://github.com/citation-style-language/schema/raw/master/csl-citation.json"} </w:instrText>
      </w:r>
      <w:r>
        <w:fldChar w:fldCharType="separate"/>
      </w:r>
      <w:r>
        <w:rPr>
          <w:noProof/>
        </w:rPr>
        <w:t>[13]</w:t>
      </w:r>
      <w:r>
        <w:fldChar w:fldCharType="end"/>
      </w:r>
      <w:r>
        <w:t>.</w:t>
      </w:r>
    </w:p>
    <w:p w14:paraId="539B5C32" w14:textId="0181F77E" w:rsidR="001C7025" w:rsidRDefault="001C7025" w:rsidP="001C7025">
      <w:pPr>
        <w:spacing w:line="480" w:lineRule="auto"/>
        <w:jc w:val="both"/>
      </w:pPr>
      <w:r>
        <w:t>Respiration was quantified as the oxygen</w:t>
      </w:r>
      <w:r w:rsidRPr="00133356">
        <w:t xml:space="preserve"> </w:t>
      </w:r>
      <w:r>
        <w:t>consumption estimated</w:t>
      </w:r>
      <w:r w:rsidRPr="00133356">
        <w:t xml:space="preserve"> </w:t>
      </w:r>
      <w:r>
        <w:t>in 5 ml</w:t>
      </w:r>
      <w:r w:rsidRPr="00133356">
        <w:t xml:space="preserve"> glass vials </w:t>
      </w:r>
      <w:r>
        <w:t xml:space="preserve">equipped with an </w:t>
      </w:r>
      <w:proofErr w:type="spellStart"/>
      <w:r>
        <w:rPr>
          <w:rFonts w:eastAsiaTheme="minorHAnsi"/>
        </w:rPr>
        <w:t>OxoDish</w:t>
      </w:r>
      <w:proofErr w:type="spellEnd"/>
      <w:r w:rsidRPr="00133356">
        <w:t xml:space="preserve"> using a </w:t>
      </w:r>
      <w:proofErr w:type="spellStart"/>
      <w:r w:rsidRPr="00133356">
        <w:t>SensorDish</w:t>
      </w:r>
      <w:proofErr w:type="spellEnd"/>
      <w:r w:rsidRPr="00133356">
        <w:t xml:space="preserve"> reader (</w:t>
      </w:r>
      <w:proofErr w:type="spellStart"/>
      <w:r w:rsidRPr="00133356">
        <w:t>Pre</w:t>
      </w:r>
      <w:r>
        <w:t>S</w:t>
      </w:r>
      <w:r w:rsidRPr="00133356">
        <w:t>ens</w:t>
      </w:r>
      <w:proofErr w:type="spellEnd"/>
      <w:r>
        <w:t>,</w:t>
      </w:r>
      <w:r w:rsidRPr="00E8299C">
        <w:t xml:space="preserve"> </w:t>
      </w:r>
      <w:r w:rsidRPr="00602106">
        <w:t>Regensburg, Germany</w:t>
      </w:r>
      <w:r w:rsidRPr="00133356">
        <w:t xml:space="preserve">). The </w:t>
      </w:r>
      <w:r>
        <w:t xml:space="preserve">tubes were filled with sample water and closed with an air-tight lid while avoiding the enclosure of air bubbles. The </w:t>
      </w:r>
      <w:r>
        <w:lastRenderedPageBreak/>
        <w:t xml:space="preserve">filled vials were subsequently </w:t>
      </w:r>
      <w:r w:rsidRPr="00133356">
        <w:t xml:space="preserve">placed in an incubator at </w:t>
      </w:r>
      <w:r>
        <w:t>18</w:t>
      </w:r>
      <w:r w:rsidRPr="00133356">
        <w:t>°C</w:t>
      </w:r>
      <w:r>
        <w:t xml:space="preserve"> in dark</w:t>
      </w:r>
      <w:r w:rsidRPr="00133356">
        <w:t xml:space="preserve">. </w:t>
      </w:r>
      <w:r>
        <w:t xml:space="preserve">Respiration was estimated as the rate of oxygen decrease from a linear fitting </w:t>
      </w:r>
      <w:r w:rsidRPr="00133356">
        <w:t xml:space="preserve">from </w:t>
      </w:r>
      <w:r>
        <w:t xml:space="preserve">oxygen </w:t>
      </w:r>
      <w:r w:rsidRPr="00133356">
        <w:t>measurements</w:t>
      </w:r>
      <w:r>
        <w:t xml:space="preserve"> </w:t>
      </w:r>
      <w:r w:rsidRPr="00133356">
        <w:t xml:space="preserve">taken every </w:t>
      </w:r>
      <w:r>
        <w:t>3</w:t>
      </w:r>
      <w:r w:rsidRPr="00133356">
        <w:t xml:space="preserve"> </w:t>
      </w:r>
      <w:r>
        <w:t>min</w:t>
      </w:r>
      <w:r w:rsidRPr="00133356">
        <w:t xml:space="preserve"> </w:t>
      </w:r>
      <w:r>
        <w:t>during</w:t>
      </w:r>
      <w:r w:rsidRPr="00133356">
        <w:t xml:space="preserve"> </w:t>
      </w:r>
      <w:r>
        <w:t>1</w:t>
      </w:r>
      <w:r w:rsidRPr="00133356">
        <w:t>4 h.</w:t>
      </w:r>
      <w:r>
        <w:t xml:space="preserve"> </w:t>
      </w:r>
      <w:r w:rsidRPr="0010715A">
        <w:t>Bacterial growth efficiency (BGE</w:t>
      </w:r>
      <w:r>
        <w:t xml:space="preserve"> in %</w:t>
      </w:r>
      <w:r w:rsidRPr="0010715A">
        <w:t xml:space="preserve">) was </w:t>
      </w:r>
      <w:r>
        <w:t xml:space="preserve">estimated by dividing BP by the sum of BP and respiration, while the respiration rates were transformed to carbon consumption considering a respiratory quotient of 0.89 </w:t>
      </w:r>
      <w:r>
        <w:fldChar w:fldCharType="begin"/>
      </w:r>
      <w:r>
        <w:instrText xml:space="preserve"> ADDIN ZOTERO_ITEM CSL_CITATION {"citationID":"jzPXGB27","properties":{"formattedCitation":"[14]","plainCitation":"[14]","noteIndex":0},"citationItems":[{"id":192,"uris":["http://zotero.org/users/4858325/items/THJSKLYQ",["http://zotero.org/users/4858325/items/THJSKLYQ"]],"itemData":{"id":192,"type":"book","abstract":"This introductory chapter presents a general historical, biochemical, and ecological background to the topics covered in this book, and sets the following chapters in a broad context. The various forms of respiration are identified and categorized, as is the fundamental basis of the trophic connections through the passage of the products of photosynthesis (the acquired protons and electrons) through the food web. Historical developments in the understanding of respiration in aquatic ecosystems and communities are mapped out. The chapter concludes by raising a set of key questions, which are addressed in subsequent chapters.","ISBN":"978-0-19-171334-7","language":"en_US","note":"container-title: Respiration in Aquatic Ecosystems\nsection: Respiration in Aquatic Ecosystems","publisher":"Oxford University Press","source":"oxford.universitypressscholarship.com","title":"Respiration in aquatic ecosystems: history and background","title-short":"Respiration in aquatic ecosystems","URL":"https://oxford.universitypressscholarship.com/view/10.1093/acprof:oso/9780198527084.001.0001/acprof-9780198527084-chapter-1","author":[{"family":"Williams","given":"Peter J. le B."},{"family":"Giorgio","given":"Paul A.","dropping-particle":"del"}],"accessed":{"date-parts":[["2021",6,8]]},"issued":{"date-parts":[["2005"]]}}}],"schema":"https://github.com/citation-style-language/schema/raw/master/csl-citation.json"} </w:instrText>
      </w:r>
      <w:r>
        <w:fldChar w:fldCharType="separate"/>
      </w:r>
      <w:r>
        <w:rPr>
          <w:noProof/>
        </w:rPr>
        <w:t>[14]</w:t>
      </w:r>
      <w:r>
        <w:fldChar w:fldCharType="end"/>
      </w:r>
      <w:r>
        <w:t>.</w:t>
      </w:r>
    </w:p>
    <w:p w14:paraId="0A2CDD68" w14:textId="77777777" w:rsidR="001C7025" w:rsidRDefault="001C7025" w:rsidP="001C7025">
      <w:pPr>
        <w:spacing w:line="480" w:lineRule="auto"/>
        <w:jc w:val="both"/>
        <w:rPr>
          <w:b/>
        </w:rPr>
      </w:pPr>
    </w:p>
    <w:p w14:paraId="7636A031" w14:textId="77777777" w:rsidR="001C7025" w:rsidRPr="00446AE0" w:rsidRDefault="001C7025" w:rsidP="001C7025">
      <w:pPr>
        <w:spacing w:line="480" w:lineRule="auto"/>
        <w:jc w:val="both"/>
        <w:rPr>
          <w:b/>
        </w:rPr>
      </w:pPr>
      <w:r>
        <w:rPr>
          <w:b/>
        </w:rPr>
        <w:t>R</w:t>
      </w:r>
      <w:r w:rsidRPr="00446AE0">
        <w:rPr>
          <w:b/>
        </w:rPr>
        <w:t>esistance index</w:t>
      </w:r>
    </w:p>
    <w:p w14:paraId="28AC6798" w14:textId="238FAF76" w:rsidR="001C7025" w:rsidRPr="00E8299C" w:rsidRDefault="001C7025" w:rsidP="001C7025">
      <w:pPr>
        <w:spacing w:line="480" w:lineRule="auto"/>
        <w:jc w:val="both"/>
      </w:pPr>
      <w:r w:rsidRPr="00446AE0">
        <w:t>Log</w:t>
      </w:r>
      <w:r>
        <w:t>-</w:t>
      </w:r>
      <w:r w:rsidRPr="00446AE0">
        <w:t xml:space="preserve">response ratios </w:t>
      </w:r>
      <w:r>
        <w:t>(</w:t>
      </w:r>
      <w:proofErr w:type="spellStart"/>
      <w:r>
        <w:t>lnR</w:t>
      </w:r>
      <w:proofErr w:type="spellEnd"/>
      <w:r>
        <w:t xml:space="preserve">) </w:t>
      </w:r>
      <w:r w:rsidRPr="00446AE0">
        <w:t xml:space="preserve">are widely used metrics to measure the relative impact of a treatment on a given variable, independently of its metric units </w:t>
      </w:r>
      <w:r w:rsidRPr="00446AE0">
        <w:fldChar w:fldCharType="begin"/>
      </w:r>
      <w:r>
        <w:instrText xml:space="preserve"> ADDIN ZOTERO_ITEM CSL_CITATION {"citationID":"yLfQoBjO","properties":{"formattedCitation":"[15]","plainCitation":"[15]","noteIndex":0},"citationItems":[{"id":2765,"uris":["http://zotero.org/users/4858325/items/IXIKJMA2",["http://zotero.org/users/4858325/items/IXIKJMA2"]],"itemData":{"id":2765,"type":"article-journal","abstract":"Meta-analysis provides formal statistical techniques for summarizing the results of independent experiments and is increasingly being used in ecology. The response ratio (the ratio of mean outcome in the experimental group to that in the control group) and closely related measures of proportionate change are often used as measures of effect magnitude in ecology. Using these metrics for meta-analysis requires knowledge of their statistical properties, but these have not been previously derived. We give the approximate sampling distribution of the log response ratio, discuss why it is a particularly useful metric for many applications in ecology, and demonstrate how to use it in meta-analysis. The meta-analysis of response-ratio data is illustrated using experimental data on the effects of increased atmospheric CO&lt;sub&gt;2&lt;/sub&gt; on plant biomass responses.","container-title":"Ecology","DOI":"10.2307/177062","ISSN":"0012-9658","issue":"4","note":"publisher: Ecological Society of America","page":"1150-1156","source":"JSTOR","title":"The Meta-Analysis of Response Ratios in Experimental Ecology","volume":"80","author":[{"family":"Hedges","given":"Larry V."},{"family":"Gurevitch","given":"Jessica"},{"family":"Curtis","given":"Peter S."}],"issued":{"date-parts":[["1999"]]}}}],"schema":"https://github.com/citation-style-language/schema/raw/master/csl-citation.json"} </w:instrText>
      </w:r>
      <w:r w:rsidRPr="00446AE0">
        <w:fldChar w:fldCharType="separate"/>
      </w:r>
      <w:r>
        <w:rPr>
          <w:noProof/>
        </w:rPr>
        <w:t>[15]</w:t>
      </w:r>
      <w:r w:rsidRPr="00446AE0">
        <w:fldChar w:fldCharType="end"/>
      </w:r>
      <w:r w:rsidRPr="00446AE0">
        <w:t xml:space="preserve">. In this study, we applied the </w:t>
      </w:r>
      <w:proofErr w:type="spellStart"/>
      <w:r>
        <w:t>lnR</w:t>
      </w:r>
      <w:proofErr w:type="spellEnd"/>
      <w:r w:rsidRPr="00446AE0">
        <w:t xml:space="preserve"> </w:t>
      </w:r>
      <w:r w:rsidRPr="00446AE0">
        <w:fldChar w:fldCharType="begin"/>
      </w:r>
      <w:r>
        <w:instrText xml:space="preserve"> ADDIN ZOTERO_ITEM CSL_CITATION {"citationID":"ntC20KbB","properties":{"formattedCitation":"[16]","plainCitation":"[16]","noteIndex":0},"citationItems":[{"id":2714,"uris":["http://zotero.org/users/4858325/items/L944W2JD",["http://zotero.org/users/4858325/items/L944W2JD"]],"itemData":{"id":2714,"type":"chapter","container-title":"eLS","event-place":"Chichester, UK","ISBN":"978-0-470-01590-2","language":"en","note":"DOI: 10.1002/9780470015902.a0003272.pub2","page":"1-11","publisher":"John Wiley &amp; Sons, Ltd","publisher-place":"Chichester, UK","source":"DOI.org (Crossref)","title":"Meta-Analysis and Systematic Reviews in Ecology","URL":"http://doi.wiley.com/10.1002/9780470015902.a0003272.pub2","editor":[{"literal":"John Wiley &amp; Sons Ltd"}],"author":[{"family":"Hillebrand","given":"Helmut"},{"family":"Gurevitch","given":"Jessica"}],"accessed":{"date-parts":[["2021",3,25]]},"issued":{"date-parts":[["2016",8,16]]}}}],"schema":"https://github.com/citation-style-language/schema/raw/master/csl-citation.json"} </w:instrText>
      </w:r>
      <w:r w:rsidRPr="00446AE0">
        <w:fldChar w:fldCharType="separate"/>
      </w:r>
      <w:r>
        <w:rPr>
          <w:noProof/>
        </w:rPr>
        <w:t>[16]</w:t>
      </w:r>
      <w:r w:rsidRPr="00446AE0">
        <w:fldChar w:fldCharType="end"/>
      </w:r>
      <w:r w:rsidRPr="00446AE0">
        <w:t xml:space="preserve"> to quantify the relative change of the functional rate F before and after</w:t>
      </w:r>
      <w:r>
        <w:t xml:space="preserve"> the pulse disturbance in the disturbed communities (</w:t>
      </w:r>
      <w:proofErr w:type="spellStart"/>
      <w:r>
        <w:t>lnR</w:t>
      </w:r>
      <w:r w:rsidRPr="00243E90">
        <w:rPr>
          <w:vertAlign w:val="subscript"/>
        </w:rPr>
        <w:t>D</w:t>
      </w:r>
      <w:proofErr w:type="spellEnd"/>
      <w:r>
        <w:t>) and in the corresponding controls where no disturbance was introduced (</w:t>
      </w:r>
      <w:proofErr w:type="spellStart"/>
      <w:r>
        <w:t>lnR</w:t>
      </w:r>
      <w:r w:rsidRPr="00243E90">
        <w:rPr>
          <w:vertAlign w:val="subscript"/>
        </w:rPr>
        <w:t>C</w:t>
      </w:r>
      <w:proofErr w:type="spellEnd"/>
      <w:r>
        <w:t xml:space="preserve">) at the same time intervals. For the </w:t>
      </w:r>
      <w:proofErr w:type="spellStart"/>
      <w:r>
        <w:t>lnR</w:t>
      </w:r>
      <w:r w:rsidRPr="00E8299C">
        <w:rPr>
          <w:vertAlign w:val="subscript"/>
        </w:rPr>
        <w:t>C</w:t>
      </w:r>
      <w:proofErr w:type="spellEnd"/>
      <w:r w:rsidRPr="00DE6291">
        <w:t>,</w:t>
      </w:r>
      <w:r>
        <w:t xml:space="preserve"> the average of the triplicates was calculated to cover the total range of variability of the response variable.</w:t>
      </w:r>
    </w:p>
    <w:p w14:paraId="790F0C5B" w14:textId="78736AB3" w:rsidR="001C7025" w:rsidRPr="00E8299C" w:rsidRDefault="001C7025" w:rsidP="001C7025">
      <w:pPr>
        <w:spacing w:line="480" w:lineRule="auto"/>
        <w:jc w:val="both"/>
      </w:pPr>
      <w:r>
        <w:t xml:space="preserve">Values of the </w:t>
      </w:r>
      <w:proofErr w:type="spellStart"/>
      <w:r>
        <w:t>lnR</w:t>
      </w:r>
      <w:proofErr w:type="spellEnd"/>
      <w:r>
        <w:t xml:space="preserve"> close to 0 represent a low variability of the measured functional rate, while deviations from 0 indicate</w:t>
      </w:r>
      <w:r w:rsidRPr="00DE6291">
        <w:t xml:space="preserve"> </w:t>
      </w:r>
      <w:r>
        <w:t xml:space="preserve">an increase (decrease) of functional rates reflected in positive (negative) </w:t>
      </w:r>
      <w:proofErr w:type="spellStart"/>
      <w:r>
        <w:t>lnR</w:t>
      </w:r>
      <w:proofErr w:type="spellEnd"/>
      <w:r>
        <w:t xml:space="preserve"> during the interval of consideration. We considered the difference between both ratios as the resistance index for F (RI</w:t>
      </w:r>
      <w:r w:rsidRPr="003C108E">
        <w:rPr>
          <w:vertAlign w:val="subscript"/>
        </w:rPr>
        <w:t>F</w:t>
      </w:r>
      <w:r>
        <w:t xml:space="preserve">) which is similar to the effect size measurement published previously by </w:t>
      </w:r>
      <w:r>
        <w:rPr>
          <w:noProof/>
        </w:rPr>
        <w:t xml:space="preserve">Osenberg and collaborators </w:t>
      </w:r>
      <w:r>
        <w:fldChar w:fldCharType="begin"/>
      </w:r>
      <w:r>
        <w:instrText xml:space="preserve"> ADDIN ZOTERO_ITEM CSL_CITATION {"citationID":"kIEuebZ7","properties":{"formattedCitation":"[17]","plainCitation":"[17]","noteIndex":0},"citationItems":[{"id":2764,"uris":["http://zotero.org/users/4858325/items/BNTR4LI4"],"itemData":{"id":2764,"type":"article-journal","container-title":"The American Naturalist","DOI":"10.1086/286095","ISSN":"0003-0147","issue":"6","note":"publisher: [The University of Chicago Press, The American Society of Naturalists]","page":"798-812","source":"JSTOR","title":"Effect Size in Ecological Experiments: The Application of Biological Models in Meta‐Analysis","title-short":"Effect Size in Ecological Experiments","volume":"150","author":[{"family":"Osenberg","given":"Craig W."},{"family":"Sarnelle","given":"Orlando"},{"family":"Cooper","given":"Scott D."}],"issued":{"date-parts":[["1997"]]}}}],"schema":"https://github.com/citation-style-language/schema/raw/master/csl-citation.json"} </w:instrText>
      </w:r>
      <w:r>
        <w:fldChar w:fldCharType="separate"/>
      </w:r>
      <w:r>
        <w:rPr>
          <w:noProof/>
        </w:rPr>
        <w:t>[17]</w:t>
      </w:r>
      <w:r>
        <w:fldChar w:fldCharType="end"/>
      </w:r>
      <w:r>
        <w:t>. Differently from the originally published metric, we used absolute difference since we were interested in a resistance metric that was independent of the direction of change.</w:t>
      </w:r>
      <w:r w:rsidRPr="00044211">
        <w:t xml:space="preserve"> </w:t>
      </w:r>
      <w:r>
        <w:t xml:space="preserve">We also did not normalize by time, as the considered time interval was equal for </w:t>
      </w:r>
      <w:proofErr w:type="spellStart"/>
      <w:r>
        <w:t>lnR</w:t>
      </w:r>
      <w:r w:rsidRPr="00213478">
        <w:rPr>
          <w:vertAlign w:val="subscript"/>
        </w:rPr>
        <w:t>D</w:t>
      </w:r>
      <w:proofErr w:type="spellEnd"/>
      <w:r>
        <w:t xml:space="preserve"> and </w:t>
      </w:r>
      <w:proofErr w:type="spellStart"/>
      <w:r>
        <w:t>lnR</w:t>
      </w:r>
      <w:r w:rsidRPr="00213478">
        <w:rPr>
          <w:vertAlign w:val="subscript"/>
        </w:rPr>
        <w:t>C</w:t>
      </w:r>
      <w:proofErr w:type="spellEnd"/>
      <w:r w:rsidRPr="00476D5F">
        <w:t>.</w:t>
      </w:r>
    </w:p>
    <w:p w14:paraId="5159EC9A" w14:textId="77777777" w:rsidR="001C7025" w:rsidRPr="00590306" w:rsidRDefault="00000000" w:rsidP="001C7025">
      <w:pPr>
        <w:spacing w:line="480" w:lineRule="auto"/>
        <w:jc w:val="both"/>
        <w:rPr>
          <w:color w:val="000000" w:themeColor="text1"/>
        </w:rPr>
      </w:pPr>
      <m:oMathPara>
        <m:oMath>
          <m:sSub>
            <m:sSubPr>
              <m:ctrlPr>
                <w:rPr>
                  <w:rFonts w:ascii="Cambria Math" w:eastAsiaTheme="majorEastAsia" w:hAnsi="Cambria Math"/>
                  <w:i/>
                  <w:color w:val="000000" w:themeColor="text1"/>
                </w:rPr>
              </m:ctrlPr>
            </m:sSubPr>
            <m:e>
              <m:r>
                <w:rPr>
                  <w:rFonts w:ascii="Cambria Math" w:eastAsiaTheme="majorEastAsia" w:hAnsi="Cambria Math"/>
                  <w:color w:val="000000" w:themeColor="text1"/>
                </w:rPr>
                <m:t>RI</m:t>
              </m:r>
            </m:e>
            <m:sub>
              <m:r>
                <w:rPr>
                  <w:rFonts w:ascii="Cambria Math" w:eastAsiaTheme="majorEastAsia" w:hAnsi="Cambria Math"/>
                  <w:color w:val="000000" w:themeColor="text1"/>
                </w:rPr>
                <m:t>F</m:t>
              </m:r>
            </m:sub>
          </m:sSub>
          <m:r>
            <w:rPr>
              <w:rFonts w:ascii="Cambria Math" w:eastAsiaTheme="majorEastAsia" w:hAnsi="Cambria Math"/>
              <w:color w:val="000000" w:themeColor="text1"/>
            </w:rPr>
            <m:t>=-</m:t>
          </m:r>
          <m:d>
            <m:dPr>
              <m:begChr m:val="|"/>
              <m:endChr m:val="|"/>
              <m:ctrlPr>
                <w:rPr>
                  <w:rFonts w:ascii="Cambria Math" w:eastAsiaTheme="majorEastAsia" w:hAnsi="Cambria Math"/>
                  <w:i/>
                  <w:color w:val="000000" w:themeColor="text1"/>
                </w:rPr>
              </m:ctrlPr>
            </m:dPr>
            <m:e>
              <m:sSub>
                <m:sSubPr>
                  <m:ctrlPr>
                    <w:rPr>
                      <w:rFonts w:ascii="Cambria Math" w:eastAsiaTheme="majorEastAsia" w:hAnsi="Cambria Math"/>
                      <w:color w:val="000000" w:themeColor="text1"/>
                    </w:rPr>
                  </m:ctrlPr>
                </m:sSubPr>
                <m:e>
                  <m:r>
                    <w:rPr>
                      <w:rFonts w:ascii="Cambria Math" w:eastAsiaTheme="majorEastAsia" w:hAnsi="Cambria Math"/>
                      <w:color w:val="000000" w:themeColor="text1"/>
                    </w:rPr>
                    <m:t>lnR</m:t>
                  </m:r>
                </m:e>
                <m:sub>
                  <m:r>
                    <w:rPr>
                      <w:rFonts w:ascii="Cambria Math" w:eastAsiaTheme="majorEastAsia" w:hAnsi="Cambria Math"/>
                      <w:color w:val="000000" w:themeColor="text1"/>
                    </w:rPr>
                    <m:t>C</m:t>
                  </m:r>
                </m:sub>
              </m:sSub>
              <m:r>
                <w:rPr>
                  <w:rFonts w:ascii="Cambria Math" w:eastAsiaTheme="majorEastAsia" w:hAnsi="Cambria Math"/>
                  <w:color w:val="000000" w:themeColor="text1"/>
                </w:rPr>
                <m:t>-</m:t>
              </m:r>
              <m:sSub>
                <m:sSubPr>
                  <m:ctrlPr>
                    <w:rPr>
                      <w:rFonts w:ascii="Cambria Math" w:eastAsiaTheme="majorEastAsia" w:hAnsi="Cambria Math"/>
                      <w:color w:val="000000" w:themeColor="text1"/>
                    </w:rPr>
                  </m:ctrlPr>
                </m:sSubPr>
                <m:e>
                  <m:r>
                    <w:rPr>
                      <w:rFonts w:ascii="Cambria Math" w:eastAsiaTheme="majorEastAsia" w:hAnsi="Cambria Math"/>
                      <w:color w:val="000000" w:themeColor="text1"/>
                    </w:rPr>
                    <m:t>lnR</m:t>
                  </m:r>
                </m:e>
                <m:sub>
                  <m:r>
                    <w:rPr>
                      <w:rFonts w:ascii="Cambria Math" w:eastAsiaTheme="majorEastAsia" w:hAnsi="Cambria Math"/>
                      <w:color w:val="000000" w:themeColor="text1"/>
                    </w:rPr>
                    <m:t>D</m:t>
                  </m:r>
                </m:sub>
              </m:sSub>
            </m:e>
          </m:d>
        </m:oMath>
      </m:oMathPara>
    </w:p>
    <w:p w14:paraId="01D6BF38" w14:textId="77777777" w:rsidR="001C7025" w:rsidRDefault="001C7025" w:rsidP="001C7025">
      <w:pPr>
        <w:spacing w:line="480" w:lineRule="auto"/>
        <w:jc w:val="both"/>
      </w:pPr>
      <w:r>
        <w:lastRenderedPageBreak/>
        <w:t>If RI</w:t>
      </w:r>
      <w:r w:rsidRPr="00B24E83">
        <w:rPr>
          <w:vertAlign w:val="subscript"/>
        </w:rPr>
        <w:t>F</w:t>
      </w:r>
      <w:r>
        <w:t xml:space="preserve"> approximates zero, the temporal change of the functional response F was similar in magnitude and direction in both the disturbed and control communities. In this case, F was only marginally impacted by the induced salinity pulse pointing to a high resistance level. The larger the deviation of RI</w:t>
      </w:r>
      <w:r w:rsidRPr="00B24E83">
        <w:rPr>
          <w:vertAlign w:val="subscript"/>
        </w:rPr>
        <w:t>F</w:t>
      </w:r>
      <w:r>
        <w:t xml:space="preserve"> from zero, the lower/higher the functional resistance/sensitivity. The absolute difference between </w:t>
      </w:r>
      <w:proofErr w:type="spellStart"/>
      <w:r>
        <w:t>lnR</w:t>
      </w:r>
      <w:r w:rsidRPr="00213478">
        <w:rPr>
          <w:vertAlign w:val="subscript"/>
        </w:rPr>
        <w:t>D</w:t>
      </w:r>
      <w:proofErr w:type="spellEnd"/>
      <w:r>
        <w:t xml:space="preserve"> and </w:t>
      </w:r>
      <w:proofErr w:type="spellStart"/>
      <w:r>
        <w:t>lnR</w:t>
      </w:r>
      <w:r w:rsidRPr="00213478">
        <w:rPr>
          <w:vertAlign w:val="subscript"/>
        </w:rPr>
        <w:t>C</w:t>
      </w:r>
      <w:proofErr w:type="spellEnd"/>
      <w:r>
        <w:t xml:space="preserve"> consequently results in small values for high resistance and large values for low resistance. The multiplication of this term by -1 allowed us to display the obtained RI values on a more intuitive scale where small values reflect low resistance and high values have high resistance.</w:t>
      </w:r>
    </w:p>
    <w:p w14:paraId="776E230B" w14:textId="77777777" w:rsidR="00D5630C" w:rsidRDefault="00D5630C" w:rsidP="00E616A3">
      <w:pPr>
        <w:spacing w:line="480" w:lineRule="auto"/>
        <w:jc w:val="both"/>
      </w:pPr>
    </w:p>
    <w:p w14:paraId="512AD5D9" w14:textId="5588091B" w:rsidR="00755181" w:rsidRPr="00E25BDF" w:rsidRDefault="00755181" w:rsidP="00E616A3">
      <w:pPr>
        <w:spacing w:line="480" w:lineRule="auto"/>
        <w:jc w:val="both"/>
        <w:rPr>
          <w:rFonts w:eastAsiaTheme="majorEastAsia"/>
          <w:b/>
          <w:bCs/>
        </w:rPr>
      </w:pPr>
      <w:r>
        <w:rPr>
          <w:rFonts w:eastAsiaTheme="majorEastAsia"/>
          <w:b/>
          <w:bCs/>
        </w:rPr>
        <w:t xml:space="preserve">Genomic </w:t>
      </w:r>
      <w:r w:rsidRPr="001606F4">
        <w:rPr>
          <w:rFonts w:eastAsiaTheme="majorEastAsia"/>
          <w:b/>
          <w:bCs/>
        </w:rPr>
        <w:t>trait</w:t>
      </w:r>
      <w:r>
        <w:rPr>
          <w:rFonts w:eastAsiaTheme="majorEastAsia"/>
          <w:b/>
          <w:bCs/>
        </w:rPr>
        <w:t xml:space="preserve"> distributions </w:t>
      </w:r>
      <w:r w:rsidR="007C5E77">
        <w:rPr>
          <w:rFonts w:eastAsiaTheme="majorEastAsia"/>
          <w:b/>
          <w:bCs/>
        </w:rPr>
        <w:t xml:space="preserve">from </w:t>
      </w:r>
      <w:proofErr w:type="spellStart"/>
      <w:r w:rsidR="007C5E77">
        <w:rPr>
          <w:rFonts w:eastAsiaTheme="majorEastAsia"/>
          <w:b/>
          <w:bCs/>
        </w:rPr>
        <w:t>PICRUSt</w:t>
      </w:r>
      <w:proofErr w:type="spellEnd"/>
      <w:r w:rsidR="007C5E77">
        <w:rPr>
          <w:rFonts w:eastAsiaTheme="majorEastAsia"/>
          <w:b/>
          <w:bCs/>
        </w:rPr>
        <w:t xml:space="preserve"> </w:t>
      </w:r>
      <w:proofErr w:type="spellStart"/>
      <w:r w:rsidR="007C5E77">
        <w:rPr>
          <w:rFonts w:eastAsiaTheme="majorEastAsia"/>
          <w:b/>
          <w:bCs/>
        </w:rPr>
        <w:t>preditions</w:t>
      </w:r>
      <w:proofErr w:type="spellEnd"/>
      <w:r>
        <w:rPr>
          <w:rFonts w:eastAsiaTheme="majorEastAsia"/>
          <w:b/>
          <w:bCs/>
        </w:rPr>
        <w:t xml:space="preserve"> and </w:t>
      </w:r>
      <w:r w:rsidR="00D5630C">
        <w:rPr>
          <w:rFonts w:eastAsiaTheme="majorEastAsia"/>
          <w:b/>
          <w:bCs/>
        </w:rPr>
        <w:t>species</w:t>
      </w:r>
      <w:r w:rsidR="009C1AC3" w:rsidRPr="001606F4">
        <w:rPr>
          <w:rFonts w:eastAsiaTheme="majorEastAsia"/>
          <w:b/>
          <w:bCs/>
        </w:rPr>
        <w:t xml:space="preserve"> </w:t>
      </w:r>
      <w:r w:rsidR="009C1AC3">
        <w:rPr>
          <w:rFonts w:eastAsiaTheme="majorEastAsia"/>
          <w:b/>
          <w:bCs/>
        </w:rPr>
        <w:t xml:space="preserve">diversity </w:t>
      </w:r>
    </w:p>
    <w:p w14:paraId="0DF81EAE" w14:textId="5631ECB8" w:rsidR="009B2989" w:rsidRDefault="009C1AC3" w:rsidP="00E616A3">
      <w:pPr>
        <w:spacing w:line="480" w:lineRule="auto"/>
        <w:jc w:val="both"/>
        <w:rPr>
          <w:rFonts w:eastAsiaTheme="majorEastAsia"/>
          <w:bCs/>
        </w:rPr>
      </w:pPr>
      <w:r>
        <w:t>Genomic traits that are indicative of the life history of prokaryotes feature significant phylogenetic signals and can be extrapolated</w:t>
      </w:r>
      <w:r w:rsidRPr="00A515F2">
        <w:t xml:space="preserve"> </w:t>
      </w:r>
      <w:r w:rsidR="009E727D">
        <w:t>from</w:t>
      </w:r>
      <w:r>
        <w:t xml:space="preserve"> taxonomic marker genes of </w:t>
      </w:r>
      <w:r w:rsidR="00DE2D33">
        <w:t xml:space="preserve">fully sequenced </w:t>
      </w:r>
      <w:r w:rsidR="0009367D">
        <w:t xml:space="preserve">closely related relatives </w:t>
      </w:r>
      <w:r w:rsidR="009E727D">
        <w:t xml:space="preserve">for the </w:t>
      </w:r>
      <w:r>
        <w:t>uncultured species in a community</w:t>
      </w:r>
      <w:r w:rsidR="009E727D">
        <w:t xml:space="preserve"> </w:t>
      </w:r>
      <w:r>
        <w:fldChar w:fldCharType="begin"/>
      </w:r>
      <w:r w:rsidR="001C7025">
        <w:instrText xml:space="preserve"> ADDIN ZOTERO_ITEM CSL_CITATION {"citationID":"eR7sT7BH","properties":{"formattedCitation":"[18]","plainCitation":"[18]","noteIndex":0},"citationItems":[{"id":"6JzHdXZx/v0woCSVE","uris":["http://zotero.org/users/local/0p2rvvBk/items/C2S95QHG",["http://zotero.org/users/local/0p2rvvBk/items/C2S95QHG"]],"itemData":{"id":69577,"type":"article-journal","title":"Trait-trait relationships and functional tradeoffs vary with genome size in prokaryotes","container-title":"bioRxiv","page":"2021.07.23.453341","abstract":"We report genomic traits that have been associated with the life history of prokaryotes and highlight conflicting findings concerning earlier observed trait correlations and tradeoffs. In order to address possible explanations for these contradictions we examined trait-trait variations of 11 genomic traits from </w:instrText>
      </w:r>
      <w:r w:rsidR="001C7025">
        <w:rPr>
          <w:rFonts w:ascii="Cambria Math" w:hAnsi="Cambria Math" w:cs="Cambria Math"/>
        </w:rPr>
        <w:instrText>∼</w:instrText>
      </w:r>
      <w:r w:rsidR="001C7025">
        <w:instrText xml:space="preserve"> 17,000 sequenced genomes. The studied trait-trait variations suggested: (i) the predominance of two resistance and resilience-related orthogonal axes, (ii) an overlap between a resilience axis and an axis of resource usage efficiency. These findings imply that resistance associated traits of prokaryotes are globally decoupled from resilience and resource use efficiencies associated traits. However, further inspection of pairwise scatterplots showed that resistance and resilience traits tended to be positively related for genomes up to roughly five million base pairs and negatively for larger genomes. This in turn precludes a globally consistent assignment of prokaryote genomic traits to the competitor - stress-tolerator -ruderal (CSR) schema that sorts species depending on their location along disturbance and productivity gradients into three ecological strategies and may serve as an explanation for conflicting findings from earlier studies. All reviewed genomic traits featured significant phylogenetic signals and we propose that our trait table can be applied to extrapolate genomic traits from taxonomic marker genes. This will enable to empirically evaluate the assembly of these genomic traits in prokaryotic communities from different habitats and under different productivity and disturbance scenarios as predicted via the resistance-resilience framework formulated here.Competing Interest StatementThe authors have declared no competing interest.","DOI":"10.1101/2021.07.23.453341","author":[{"family":"Beier","given":"Sara"},{"family":"Werner","given":"Johannes"},{"family":"Bouvier","given":"Thierry"},{"family":"Mouquet","given":"Nicolas"},{"family":"Violle","given":"Cyrille"}],"issued":{"date-parts":[["2021",1,1]]}}}],"schema":"https://github.com/citation-style-language/schema/raw/master/csl-citation.json"} </w:instrText>
      </w:r>
      <w:r>
        <w:fldChar w:fldCharType="separate"/>
      </w:r>
      <w:r w:rsidR="001C7025">
        <w:rPr>
          <w:noProof/>
        </w:rPr>
        <w:t>[18]</w:t>
      </w:r>
      <w:r>
        <w:fldChar w:fldCharType="end"/>
      </w:r>
      <w:r>
        <w:t xml:space="preserve">. </w:t>
      </w:r>
      <w:r>
        <w:rPr>
          <w:rFonts w:eastAsiaTheme="majorEastAsia"/>
          <w:bCs/>
        </w:rPr>
        <w:t xml:space="preserve">Genomic traits were predicted for each ASV using the hidden state prediction option included in the PICRUSt2 </w:t>
      </w:r>
      <w:r w:rsidR="00C01120">
        <w:t xml:space="preserve">v.2.4.2, </w:t>
      </w:r>
      <w:r>
        <w:rPr>
          <w:rFonts w:eastAsiaTheme="majorEastAsia"/>
          <w:bCs/>
        </w:rPr>
        <w:fldChar w:fldCharType="begin"/>
      </w:r>
      <w:r w:rsidR="001C7025">
        <w:rPr>
          <w:rFonts w:eastAsiaTheme="majorEastAsia"/>
          <w:bCs/>
        </w:rPr>
        <w:instrText xml:space="preserve"> ADDIN ZOTERO_ITEM CSL_CITATION {"citationID":"LWF05sdY","properties":{"formattedCitation":"[19]","plainCitation":"[19]","noteIndex":0},"citationItems":[{"id":2823,"uris":["http://zotero.org/users/4858325/items/PJ3J9GRN",["http://zotero.org/users/4858325/items/PJ3J9GRN"]],"itemData":{"id":2823,"type":"article-journal","container-title":"Nature Biotechnology","DOI":"10.1038/s41587-020-0548-6","ISSN":"1546-1696","issue":"6","journalAbbreviation":"Nature Biotechnology","page":"685-688","title":"PICRUSt2 for prediction of metagenome functions","volume":"38","author":[{"family":"Douglas","given":"Gavin M."},{"family":"Maffei","given":"Vincent J."},{"family":"Zaneveld","given":"Jesse R."},{"family":"Yurgel","given":"Svetlana N."},{"family":"Brown","given":"James R."},{"family":"Taylor","given":"Christopher M."},{"family":"Huttenhower","given":"Curtis"},{"family":"Langille","given":"Morgan G. I."}],"issued":{"date-parts":[["2020",6,1]]}}}],"schema":"https://github.com/citation-style-language/schema/raw/master/csl-citation.json"} </w:instrText>
      </w:r>
      <w:r>
        <w:rPr>
          <w:rFonts w:eastAsiaTheme="majorEastAsia"/>
          <w:bCs/>
        </w:rPr>
        <w:fldChar w:fldCharType="separate"/>
      </w:r>
      <w:r w:rsidR="001C7025">
        <w:t>[19]</w:t>
      </w:r>
      <w:r>
        <w:rPr>
          <w:rFonts w:eastAsiaTheme="majorEastAsia"/>
          <w:bCs/>
        </w:rPr>
        <w:fldChar w:fldCharType="end"/>
      </w:r>
      <w:r w:rsidR="006151B1">
        <w:rPr>
          <w:rFonts w:eastAsiaTheme="majorEastAsia"/>
          <w:bCs/>
        </w:rPr>
        <w:t>. This was done based on</w:t>
      </w:r>
      <w:r w:rsidR="00B35BD2">
        <w:rPr>
          <w:rFonts w:eastAsiaTheme="majorEastAsia"/>
          <w:bCs/>
        </w:rPr>
        <w:t xml:space="preserve"> </w:t>
      </w:r>
      <w:r>
        <w:rPr>
          <w:rFonts w:eastAsiaTheme="majorEastAsia"/>
          <w:bCs/>
        </w:rPr>
        <w:t xml:space="preserve">recently published trait values </w:t>
      </w:r>
      <w:r w:rsidR="00D5630C">
        <w:rPr>
          <w:rFonts w:eastAsiaTheme="majorEastAsia"/>
          <w:bCs/>
        </w:rPr>
        <w:t>of strains included in</w:t>
      </w:r>
      <w:r>
        <w:rPr>
          <w:rFonts w:eastAsiaTheme="majorEastAsia"/>
          <w:bCs/>
        </w:rPr>
        <w:t xml:space="preserve"> the default PICRUSt2 reference </w:t>
      </w:r>
      <w:r w:rsidR="00D5630C">
        <w:rPr>
          <w:rFonts w:eastAsiaTheme="majorEastAsia"/>
          <w:bCs/>
        </w:rPr>
        <w:t>tree</w:t>
      </w:r>
      <w:r>
        <w:rPr>
          <w:rFonts w:eastAsiaTheme="majorEastAsia"/>
          <w:bCs/>
        </w:rPr>
        <w:t xml:space="preserve"> for </w:t>
      </w:r>
      <w:r w:rsidR="009B2989">
        <w:rPr>
          <w:rFonts w:eastAsiaTheme="majorEastAsia"/>
          <w:bCs/>
        </w:rPr>
        <w:t xml:space="preserve">minimal </w:t>
      </w:r>
      <w:r>
        <w:rPr>
          <w:rFonts w:eastAsiaTheme="majorEastAsia"/>
          <w:bCs/>
        </w:rPr>
        <w:t xml:space="preserve">generation time, </w:t>
      </w:r>
      <w:r w:rsidR="008030CA">
        <w:rPr>
          <w:rFonts w:eastAsiaTheme="majorEastAsia"/>
          <w:bCs/>
        </w:rPr>
        <w:t>percent transcription factors (</w:t>
      </w:r>
      <w:r>
        <w:rPr>
          <w:rFonts w:eastAsiaTheme="majorEastAsia"/>
          <w:bCs/>
        </w:rPr>
        <w:t>%TF</w:t>
      </w:r>
      <w:r w:rsidR="008030CA">
        <w:rPr>
          <w:rFonts w:eastAsiaTheme="majorEastAsia"/>
          <w:bCs/>
        </w:rPr>
        <w:t>)</w:t>
      </w:r>
      <w:r w:rsidR="009F5865">
        <w:rPr>
          <w:rFonts w:eastAsiaTheme="majorEastAsia"/>
          <w:bCs/>
        </w:rPr>
        <w:t>,</w:t>
      </w:r>
      <w:r>
        <w:rPr>
          <w:rFonts w:eastAsiaTheme="majorEastAsia"/>
          <w:bCs/>
        </w:rPr>
        <w:t xml:space="preserve"> and genome size</w:t>
      </w:r>
      <w:r w:rsidR="00B35BD2">
        <w:t xml:space="preserve"> </w:t>
      </w:r>
      <w:r w:rsidR="00B35BD2">
        <w:fldChar w:fldCharType="begin"/>
      </w:r>
      <w:r w:rsidR="001C7025">
        <w:instrText xml:space="preserve"> ADDIN ZOTERO_ITEM CSL_CITATION {"citationID":"QjMq5BOS","properties":{"formattedCitation":"[18]","plainCitation":"[18]","noteIndex":0},"citationItems":[{"id":"6JzHdXZx/v0woCSVE","uris":["http://zotero.org/users/local/0p2rvvBk/items/C2S95QHG",["http://zotero.org/users/local/0p2rvvBk/items/C2S95QHG"]],"itemData":{"id":69577,"type":"article-journal","title":"Trait-trait relationships and functional tradeoffs vary with genome size in prokaryotes","container-title":"bioRxiv","page":"2021.07.23.453341","abstract":"We report genomic traits that have been associated with the life history of prokaryotes and highlight conflicting findings concerning earlier observed trait correlations and tradeoffs. In order to address possible explanations for these contradictions we examined trait-trait variations of 11 genomic traits from </w:instrText>
      </w:r>
      <w:r w:rsidR="001C7025">
        <w:rPr>
          <w:rFonts w:ascii="Cambria Math" w:hAnsi="Cambria Math" w:cs="Cambria Math"/>
        </w:rPr>
        <w:instrText>∼</w:instrText>
      </w:r>
      <w:r w:rsidR="001C7025">
        <w:instrText xml:space="preserve"> 17,000 sequenced genomes. The studied trait-trait variations suggested: (i) the predominance of two resistance and resilience-related orthogonal axes, (ii) an overlap between a resilience axis and an axis of resource usage efficiency. These findings imply that resistance associated traits of prokaryotes are globally decoupled from resilience and resource use efficiencies associated traits. However, further inspection of pairwise scatterplots showed that resistance and resilience traits tended to be positively related for genomes up to roughly five million base pairs and negatively for larger genomes. This in turn precludes a globally consistent assignment of prokaryote genomic traits to the competitor - stress-tolerator -ruderal (CSR) schema that sorts species depending on their location along disturbance and productivity gradients into three ecological strategies and may serve as an explanation for conflicting findings from earlier studies. All reviewed genomic traits featured significant phylogenetic signals and we propose that our trait table can be applied to extrapolate genomic traits from taxonomic marker genes. This will enable to empirically evaluate the assembly of these genomic traits in prokaryotic communities from different habitats and under different productivity and disturbance scenarios as predicted via the resistance-resilience framework formulated here.Competing Interest StatementThe authors have declared no competing interest.","DOI":"10.1101/2021.07.23.453341","author":[{"family":"Beier","given":"Sara"},{"family":"Werner","given":"Johannes"},{"family":"Bouvier","given":"Thierry"},{"family":"Mouquet","given":"Nicolas"},{"family":"Violle","given":"Cyrille"}],"issued":{"date-parts":[["2021",1,1]]}}}],"schema":"https://github.com/citation-style-language/schema/raw/master/csl-citation.json"} </w:instrText>
      </w:r>
      <w:r w:rsidR="00B35BD2">
        <w:fldChar w:fldCharType="separate"/>
      </w:r>
      <w:r w:rsidR="001C7025">
        <w:rPr>
          <w:noProof/>
        </w:rPr>
        <w:t>[18]</w:t>
      </w:r>
      <w:r w:rsidR="00B35BD2">
        <w:fldChar w:fldCharType="end"/>
      </w:r>
      <w:r>
        <w:rPr>
          <w:rFonts w:eastAsiaTheme="majorEastAsia"/>
          <w:bCs/>
        </w:rPr>
        <w:t xml:space="preserve">. </w:t>
      </w:r>
      <w:proofErr w:type="gramStart"/>
      <w:r w:rsidR="0086391B">
        <w:rPr>
          <w:rFonts w:eastAsiaTheme="majorEastAsia"/>
          <w:bCs/>
        </w:rPr>
        <w:t>In order to</w:t>
      </w:r>
      <w:proofErr w:type="gramEnd"/>
      <w:r w:rsidR="0086391B">
        <w:rPr>
          <w:rFonts w:eastAsiaTheme="majorEastAsia"/>
          <w:bCs/>
        </w:rPr>
        <w:t xml:space="preserve"> obtain</w:t>
      </w:r>
      <w:r w:rsidR="005351B4">
        <w:rPr>
          <w:rFonts w:eastAsiaTheme="majorEastAsia"/>
          <w:bCs/>
        </w:rPr>
        <w:t xml:space="preserve"> values for</w:t>
      </w:r>
      <w:r w:rsidR="0086391B">
        <w:rPr>
          <w:rFonts w:eastAsiaTheme="majorEastAsia"/>
          <w:bCs/>
        </w:rPr>
        <w:t xml:space="preserve"> ASV specific maximal growth</w:t>
      </w:r>
      <w:r w:rsidR="00F45269">
        <w:rPr>
          <w:rFonts w:eastAsiaTheme="majorEastAsia"/>
          <w:bCs/>
        </w:rPr>
        <w:t xml:space="preserve"> </w:t>
      </w:r>
      <w:r w:rsidR="0086391B">
        <w:rPr>
          <w:rFonts w:eastAsiaTheme="majorEastAsia"/>
          <w:bCs/>
        </w:rPr>
        <w:t>rate predictions, we used the reciprocal minimal predicted generation times.</w:t>
      </w:r>
    </w:p>
    <w:p w14:paraId="0E727466" w14:textId="4357E461" w:rsidR="00755181" w:rsidRDefault="005351B4" w:rsidP="00E616A3">
      <w:pPr>
        <w:spacing w:line="480" w:lineRule="auto"/>
        <w:jc w:val="both"/>
        <w:rPr>
          <w:rFonts w:eastAsiaTheme="majorEastAsia"/>
          <w:bCs/>
        </w:rPr>
      </w:pPr>
      <w:r>
        <w:rPr>
          <w:rFonts w:eastAsiaTheme="majorEastAsia"/>
          <w:bCs/>
        </w:rPr>
        <w:t>D</w:t>
      </w:r>
      <w:r w:rsidR="009C1AC3">
        <w:rPr>
          <w:rFonts w:eastAsiaTheme="majorEastAsia"/>
          <w:bCs/>
        </w:rPr>
        <w:t>ue to possibly problematic values</w:t>
      </w:r>
      <w:r w:rsidR="009B2989">
        <w:rPr>
          <w:rFonts w:eastAsiaTheme="majorEastAsia"/>
          <w:bCs/>
        </w:rPr>
        <w:t xml:space="preserve"> for the number of 16s rRNA gene copies (</w:t>
      </w:r>
      <w:r w:rsidR="009C1AC3">
        <w:rPr>
          <w:rFonts w:eastAsiaTheme="majorEastAsia"/>
          <w:bCs/>
        </w:rPr>
        <w:t>RRN</w:t>
      </w:r>
      <w:r w:rsidR="009B2989">
        <w:rPr>
          <w:rFonts w:eastAsiaTheme="majorEastAsia"/>
          <w:bCs/>
        </w:rPr>
        <w:t>)</w:t>
      </w:r>
      <w:r w:rsidR="009C1AC3">
        <w:rPr>
          <w:rFonts w:eastAsiaTheme="majorEastAsia"/>
          <w:bCs/>
        </w:rPr>
        <w:t xml:space="preserve"> of the </w:t>
      </w:r>
      <w:r w:rsidR="00B35BD2">
        <w:rPr>
          <w:rFonts w:eastAsiaTheme="majorEastAsia"/>
          <w:bCs/>
        </w:rPr>
        <w:t xml:space="preserve">internal </w:t>
      </w:r>
      <w:r w:rsidR="009C1AC3">
        <w:rPr>
          <w:rFonts w:eastAsiaTheme="majorEastAsia"/>
          <w:bCs/>
        </w:rPr>
        <w:t>PICRUSt2</w:t>
      </w:r>
      <w:r w:rsidR="00B35BD2">
        <w:rPr>
          <w:rFonts w:eastAsiaTheme="majorEastAsia"/>
          <w:bCs/>
        </w:rPr>
        <w:t xml:space="preserve"> RRN</w:t>
      </w:r>
      <w:r w:rsidR="009C1AC3">
        <w:rPr>
          <w:rFonts w:eastAsiaTheme="majorEastAsia"/>
          <w:bCs/>
        </w:rPr>
        <w:t xml:space="preserve"> reference database </w:t>
      </w:r>
      <w:r w:rsidR="009C1AC3">
        <w:fldChar w:fldCharType="begin"/>
      </w:r>
      <w:r w:rsidR="001C7025">
        <w:instrText xml:space="preserve"> ADDIN ZOTERO_ITEM CSL_CITATION {"citationID":"5zIMiTUr","properties":{"formattedCitation":"[18]","plainCitation":"[18]","noteIndex":0},"citationItems":[{"id":"6JzHdXZx/v0woCSVE","uris":["http://zotero.org/users/local/0p2rvvBk/items/C2S95QHG",["http://zotero.org/users/local/0p2rvvBk/items/C2S95QHG"]],"itemData":{"id":69577,"type":"article-journal","title":"Trait-trait relationships and functional tradeoffs vary with genome size in prokaryotes","container-title":"bioRxiv","page":"2021.07.23.453341","abstract":"We report genomic traits that have been associated with the life history of prokaryotes and highlight conflicting findings concerning earlier observed trait correlations and tradeoffs. In order to address possible explanations for these contradictions we examined trait-trait variations of 11 genomic traits from </w:instrText>
      </w:r>
      <w:r w:rsidR="001C7025">
        <w:rPr>
          <w:rFonts w:ascii="Cambria Math" w:hAnsi="Cambria Math" w:cs="Cambria Math"/>
        </w:rPr>
        <w:instrText>∼</w:instrText>
      </w:r>
      <w:r w:rsidR="001C7025">
        <w:instrText xml:space="preserve"> 17,000 sequenced genomes. The studied trait-trait variations suggested: (i) the predominance of two resistance and resilience-related orthogonal axes, (ii) an overlap between a resilience axis and an axis of resource usage efficiency. These findings imply that resistance associated traits of prokaryotes are globally decoupled from resilience and resource use efficiencies associated traits. However, further inspection of pairwise scatterplots showed that resistance and resilience traits tended to be positively related for genomes up to roughly five million base pairs and negatively for larger genomes. This in turn precludes a globally consistent assignment of prokaryote genomic traits to the competitor - stress-tolerator -ruderal (CSR) schema that sorts species depending on their location along disturbance and productivity gradients into three ecological strategies and may serve as an explanation for conflicting findings from earlier studies. All reviewed genomic traits featured significant phylogenetic signals and we propose that our trait table can be applied to extrapolate genomic traits from taxonomic marker genes. This will enable to empirically evaluate the assembly of these genomic traits in prokaryotic communities from different habitats and under different productivity and disturbance scenarios as predicted via the resistance-resilience framework formulated here.Competing Interest StatementThe authors have declared no competing interest.","DOI":"10.1101/2021.07.23.453341","author":[{"family":"Beier","given":"Sara"},{"family":"Werner","given":"Johannes"},{"family":"Bouvier","given":"Thierry"},{"family":"Mouquet","given":"Nicolas"},{"family":"Violle","given":"Cyrille"}],"issued":{"date-parts":[["2021",1,1]]}}}],"schema":"https://github.com/citation-style-language/schema/raw/master/csl-citation.json"} </w:instrText>
      </w:r>
      <w:r w:rsidR="009C1AC3">
        <w:fldChar w:fldCharType="separate"/>
      </w:r>
      <w:r w:rsidR="001C7025">
        <w:rPr>
          <w:noProof/>
        </w:rPr>
        <w:t>[18]</w:t>
      </w:r>
      <w:r w:rsidR="009C1AC3">
        <w:fldChar w:fldCharType="end"/>
      </w:r>
      <w:r w:rsidR="009C1AC3">
        <w:t xml:space="preserve"> we </w:t>
      </w:r>
      <w:r w:rsidR="00B35BD2">
        <w:t xml:space="preserve">instead </w:t>
      </w:r>
      <w:r w:rsidR="009C1AC3">
        <w:t xml:space="preserve">predicted RRN </w:t>
      </w:r>
      <w:r w:rsidR="00144506">
        <w:t>using trait values available via</w:t>
      </w:r>
      <w:r w:rsidR="009C1AC3">
        <w:t xml:space="preserve"> the </w:t>
      </w:r>
      <w:r w:rsidR="009C1AC3" w:rsidRPr="00BE2D1C">
        <w:t>Ribosomal RNA Operon Copy Number Database</w:t>
      </w:r>
      <w:r w:rsidR="001F0C52">
        <w:t xml:space="preserve"> (</w:t>
      </w:r>
      <w:proofErr w:type="spellStart"/>
      <w:r w:rsidR="001F0C52">
        <w:rPr>
          <w:noProof/>
        </w:rPr>
        <w:t>rrnDB</w:t>
      </w:r>
      <w:proofErr w:type="spellEnd"/>
      <w:r w:rsidR="001F0C52">
        <w:t>)</w:t>
      </w:r>
      <w:r w:rsidR="009C1AC3">
        <w:t xml:space="preserve"> </w:t>
      </w:r>
      <w:r w:rsidR="001F0C52">
        <w:fldChar w:fldCharType="begin"/>
      </w:r>
      <w:r w:rsidR="001C7025">
        <w:instrText xml:space="preserve"> ADDIN ZOTERO_ITEM CSL_CITATION {"citationID":"TXGejOwk","properties":{"formattedCitation":"[20]","plainCitation":"[20]","noteIndex":0},"citationItems":[{"id":"6JzHdXZx/IBTY9M5J","uris":["http://zotero.org/users/local/0p2rvvBk/items/GJPB7U24",["http://zotero.org/users/local/0p2rvvBk/items/GJPB7U24"]],"itemData":{"id":69608,"type":"article-journal","abstract":"Microbiologists utilize ribosomal RNA genes as molecular markers of taxonomy in surveys of microbial communities. rRNA genes are often co-located as part of an rrn operon, and multiple copies of this operon are present in genomes across the microbial tree of life. rrn copy number variability provides valuable insight into microbial life history, but introduces systematic bias when measuring community composition in molecular surveys. Here we present an update to the ribosomal RNA operon copy number database (rrnDB), a publicly available, curated resource for copy number information for bacteria and archaea. The redesigned rrnDB ( ext-link-type=\"uri\" xlink:href=\"http://rrndb.umms.med.umich.edu/\" xlink:type=\"simple\"&gt;http://rrndb.umms.med.umich.edu/) brings a substantial increase in the number of genomes described, improved curation, mapping of genomes to both NCBI and RDP taxonomies, and refined tools for querying and analyzing these data. With these changes, the rrnDB is better positioned to remain a comprehensive resource under the torrent of microbial genome sequencing. The enhanced rrnDB will contribute to the analysis of molecular surveys and to research linking genomic characteristics to life history.","container-title":"Nucleic Acids Research","DOI":"10.1093/nar/gku1201","ISSN":"0305-1048","issue":"D1","journalAbbreviation":"Nucleic Acids Res.","language":"English","note":"WOS:000350210400089","page":"D593-D598","source":"Web of Science Nextgen","title":"rrnDB: improved tools for interpreting rRNA gene abundance in bacteria and archaea and a new foundation for future development","title-short":"rrnDB","volume":"43","author":[{"family":"Stoddard","given":"Steven F."},{"family":"Smith","given":"Byron J."},{"family":"Hein","given":"Robert"},{"family":"Roller","given":"Benjamin R. K."},{"family":"Schmidt","given":"Thomas M."}],"issued":{"date-parts":[["2015",1,28]]}}}],"schema":"https://github.com/citation-style-language/schema/raw/master/csl-citation.json"} </w:instrText>
      </w:r>
      <w:r w:rsidR="001F0C52">
        <w:fldChar w:fldCharType="separate"/>
      </w:r>
      <w:r w:rsidR="001C7025">
        <w:rPr>
          <w:noProof/>
        </w:rPr>
        <w:t>[20]</w:t>
      </w:r>
      <w:r w:rsidR="001F0C52">
        <w:fldChar w:fldCharType="end"/>
      </w:r>
      <w:r w:rsidR="009C1AC3">
        <w:t xml:space="preserve">. For this purpose, </w:t>
      </w:r>
      <w:proofErr w:type="spellStart"/>
      <w:r w:rsidR="009C1AC3">
        <w:t>rrnDB</w:t>
      </w:r>
      <w:proofErr w:type="spellEnd"/>
      <w:r w:rsidR="009C1AC3">
        <w:t xml:space="preserve"> 16s rRNA gene sequences (</w:t>
      </w:r>
      <w:proofErr w:type="spellStart"/>
      <w:r w:rsidR="009C1AC3">
        <w:rPr>
          <w:noProof/>
        </w:rPr>
        <w:t>rrnDB</w:t>
      </w:r>
      <w:proofErr w:type="spellEnd"/>
      <w:r w:rsidR="009C1AC3">
        <w:rPr>
          <w:noProof/>
        </w:rPr>
        <w:t xml:space="preserve"> </w:t>
      </w:r>
      <w:r w:rsidR="00C6360C">
        <w:rPr>
          <w:noProof/>
        </w:rPr>
        <w:t>v</w:t>
      </w:r>
      <w:r w:rsidR="009C1AC3">
        <w:rPr>
          <w:noProof/>
        </w:rPr>
        <w:t xml:space="preserve">5.7) were aligned </w:t>
      </w:r>
      <w:r w:rsidR="00144506">
        <w:rPr>
          <w:noProof/>
        </w:rPr>
        <w:t xml:space="preserve">with </w:t>
      </w:r>
      <w:r w:rsidR="009C1AC3">
        <w:rPr>
          <w:noProof/>
        </w:rPr>
        <w:t xml:space="preserve">the MUSCLE software </w:t>
      </w:r>
      <w:r w:rsidR="009C1AC3">
        <w:rPr>
          <w:noProof/>
        </w:rPr>
        <w:fldChar w:fldCharType="begin"/>
      </w:r>
      <w:r w:rsidR="001C7025">
        <w:rPr>
          <w:noProof/>
        </w:rPr>
        <w:instrText xml:space="preserve"> ADDIN ZOTERO_ITEM CSL_CITATION {"citationID":"CKYZHj3h","properties":{"formattedCitation":"[21]","plainCitation":"[21]","noteIndex":0},"citationItems":[{"id":210,"uris":["http://zotero.org/users/local/0p2rvvBk/items/2LJQSXJD",["http://zotero.org/users/local/0p2rvvBk/items/2LJQSXJD"],"http://zotero.org/users/4858325/items/2LJQSXJD"],"itemData":{"id":210,"type":"article-journal","abstract":"Background: In a previous paper, we introduced MUSCLE, a new program for creating multiple alignments of protein sequences, giving a brief summary of the algorithm and showing MUSCLE to achieve the highest scores reported to date on four alignment accuracy benchmarks. Here we present a more complete discussion of the algorithm, describing several previously unpublished techniques that improve biological accuracy and / or computational complexity. We introduce a new option, MUSCLE-fast, designed for high-throughput applications. We also describe a new protocol for evaluating objective functions that align two profiles. Results: We compare the speed and accuracy of MUSCLE with CLUSTALW, Progressive POA and the MAFFT script FFTNS1, the fastest previously published program known to the author. Accuracy is measured using four benchmarks: BAliBASE, PREFAB, SABmark and SMART. We test three variants that offer highest accuracy ( MUSCLE with default settings), highest speed ( MUSCLE-fast), and a carefully chosen compromise between the two (MUSCLE-prog). We find MUSCLE-fast to be the fastest algorithm on all test sets, achieving average alignment accuracy similar to CLUSTALW in times that are typically two to three orders of magnitude less. MUSCLE-fast is able to align 1,000 sequences of average length 282 in 21 seconds on a current desktop computer. Conclusions: MUSCLE offers a range of options that provide improved speed and / or alignment accuracy compared with currently available programs. MUSCLE is freely available at http:// www.drive5.com/muscle.","container-title":"Bmc Bioinformatics","DOI":"10.1186/1471-2105-5-113","ISSN":"1471-2105","journalAbbreviation":"BMC Bioinformatics","language":"English","note":"WOS:000223920500001","page":"1-19","source":"ISI Web of Knowledge","title":"MUSCLE: a multiple sequence alignment method with reduced time and space complexity","title-short":"MUSCLE","volume":"5","author":[{"family":"Edgar","given":"R. C."}],"issued":{"date-parts":[["2004",8,19]]}}}],"schema":"https://github.com/citation-style-language/schema/raw/master/csl-citation.json"} </w:instrText>
      </w:r>
      <w:r w:rsidR="009C1AC3">
        <w:rPr>
          <w:noProof/>
        </w:rPr>
        <w:fldChar w:fldCharType="separate"/>
      </w:r>
      <w:r w:rsidR="001C7025">
        <w:rPr>
          <w:noProof/>
        </w:rPr>
        <w:t>[21]</w:t>
      </w:r>
      <w:r w:rsidR="009C1AC3">
        <w:rPr>
          <w:noProof/>
        </w:rPr>
        <w:fldChar w:fldCharType="end"/>
      </w:r>
      <w:r w:rsidR="009C1AC3">
        <w:rPr>
          <w:noProof/>
        </w:rPr>
        <w:t xml:space="preserve"> and used to construct a phylogenetic tree via the FastTree software (</w:t>
      </w:r>
      <w:r w:rsidR="009C1AC3" w:rsidRPr="001D1EBC">
        <w:rPr>
          <w:noProof/>
        </w:rPr>
        <w:t>v</w:t>
      </w:r>
      <w:r w:rsidR="009C1AC3">
        <w:rPr>
          <w:noProof/>
        </w:rPr>
        <w:t>s</w:t>
      </w:r>
      <w:r w:rsidR="009C1AC3" w:rsidRPr="001D1EBC">
        <w:rPr>
          <w:noProof/>
        </w:rPr>
        <w:t xml:space="preserve"> 2.1.10</w:t>
      </w:r>
      <w:r w:rsidR="009C1AC3">
        <w:rPr>
          <w:noProof/>
        </w:rPr>
        <w:t xml:space="preserve">, GTR substitution model, gamma </w:t>
      </w:r>
      <w:r w:rsidR="009C1AC3">
        <w:rPr>
          <w:noProof/>
        </w:rPr>
        <w:lastRenderedPageBreak/>
        <w:t xml:space="preserve">distribution) </w:t>
      </w:r>
      <w:r w:rsidR="009C1AC3">
        <w:rPr>
          <w:noProof/>
        </w:rPr>
        <w:fldChar w:fldCharType="begin"/>
      </w:r>
      <w:r w:rsidR="001C7025">
        <w:rPr>
          <w:noProof/>
        </w:rPr>
        <w:instrText xml:space="preserve"> ADDIN ZOTERO_ITEM CSL_CITATION {"citationID":"TxXpB4ok","properties":{"formattedCitation":"[22]","plainCitation":"[22]","noteIndex":0},"citationItems":[{"id":"6JzHdXZx/ZNkSwUPS","uris":["http://zotero.org/users/local/0p2rvvBk/items/XNI8GWZ6",["http://zotero.org/users/local/0p2rvvBk/items/XNI8GWZ6"]],"itemData":{"id":33656,"type":"article-journal","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container-title":"Plos One","DOI":"10.1371/journal.pone.0009490","ISSN":"1932-6203","issue":"3","journalAbbreviation":"PLoS One","language":"English","note":"WOS:000275328800002","source":"ISI Web of Knowledge","title":"FastTree 2-Approximately Maximum-Likelihood Trees for Large Alignments","volume":"5","author":[{"family":"Price","given":"Morgan N."},{"family":"Dehal","given":"Paramvir S."},{"family":"Arkin","given":"Adam P."}],"issued":{"date-parts":[["2010",3,10]]}}}],"schema":"https://github.com/citation-style-language/schema/raw/master/csl-citation.json"} </w:instrText>
      </w:r>
      <w:r w:rsidR="009C1AC3">
        <w:rPr>
          <w:noProof/>
        </w:rPr>
        <w:fldChar w:fldCharType="separate"/>
      </w:r>
      <w:r w:rsidR="001C7025">
        <w:rPr>
          <w:noProof/>
        </w:rPr>
        <w:t>[22]</w:t>
      </w:r>
      <w:r w:rsidR="009C1AC3">
        <w:rPr>
          <w:noProof/>
        </w:rPr>
        <w:fldChar w:fldCharType="end"/>
      </w:r>
      <w:r w:rsidR="009C1AC3">
        <w:rPr>
          <w:noProof/>
        </w:rPr>
        <w:t xml:space="preserve">. The output phylogenetic tree was integrated as backbone phylogeny into PICRUSt2 to predict RRNs for all ASVs in our sample based on curated RRN values from rrnDB as </w:t>
      </w:r>
      <w:r w:rsidR="00362013">
        <w:rPr>
          <w:noProof/>
        </w:rPr>
        <w:t xml:space="preserve">the </w:t>
      </w:r>
      <w:r w:rsidR="009C1AC3">
        <w:rPr>
          <w:noProof/>
        </w:rPr>
        <w:t>reference database.</w:t>
      </w:r>
      <w:r w:rsidR="00B35BD2">
        <w:rPr>
          <w:rFonts w:eastAsiaTheme="majorEastAsia"/>
          <w:bCs/>
        </w:rPr>
        <w:t xml:space="preserve"> </w:t>
      </w:r>
      <w:r w:rsidR="009C1AC3">
        <w:rPr>
          <w:rFonts w:eastAsiaTheme="majorEastAsia"/>
          <w:bCs/>
        </w:rPr>
        <w:t xml:space="preserve">The average phylogenetic distances to the closest relatives in the PICRUSt2 default reference database ranged from </w:t>
      </w:r>
      <w:r w:rsidR="00E358A7">
        <w:rPr>
          <w:rFonts w:eastAsiaTheme="majorEastAsia"/>
          <w:bCs/>
        </w:rPr>
        <w:t xml:space="preserve">0.011-0.128 </w:t>
      </w:r>
      <w:r w:rsidR="00672D14">
        <w:rPr>
          <w:rFonts w:eastAsiaTheme="majorEastAsia"/>
          <w:bCs/>
        </w:rPr>
        <w:t xml:space="preserve">for the internal reference database integrated into the PICRUSt2 software and from </w:t>
      </w:r>
      <w:r w:rsidR="00E358A7" w:rsidRPr="007E2834">
        <w:rPr>
          <w:rFonts w:eastAsiaTheme="majorEastAsia"/>
          <w:bCs/>
        </w:rPr>
        <w:t>0.025</w:t>
      </w:r>
      <w:r w:rsidR="00E358A7">
        <w:rPr>
          <w:rFonts w:eastAsiaTheme="majorEastAsia"/>
          <w:bCs/>
        </w:rPr>
        <w:t>-</w:t>
      </w:r>
      <w:r w:rsidR="00E358A7" w:rsidRPr="00141BDA">
        <w:rPr>
          <w:rFonts w:eastAsiaTheme="majorEastAsia"/>
          <w:bCs/>
        </w:rPr>
        <w:t>0.17</w:t>
      </w:r>
      <w:r w:rsidR="00E358A7">
        <w:rPr>
          <w:rFonts w:eastAsiaTheme="majorEastAsia"/>
          <w:bCs/>
        </w:rPr>
        <w:t xml:space="preserve">9 </w:t>
      </w:r>
      <w:r w:rsidR="00672D14">
        <w:rPr>
          <w:rFonts w:eastAsiaTheme="majorEastAsia"/>
          <w:bCs/>
        </w:rPr>
        <w:t xml:space="preserve">for the </w:t>
      </w:r>
      <w:proofErr w:type="spellStart"/>
      <w:r w:rsidR="00672D14">
        <w:rPr>
          <w:rFonts w:eastAsiaTheme="majorEastAsia"/>
          <w:bCs/>
        </w:rPr>
        <w:t>rrnDB</w:t>
      </w:r>
      <w:proofErr w:type="spellEnd"/>
      <w:r w:rsidR="00672D14">
        <w:rPr>
          <w:rFonts w:eastAsiaTheme="majorEastAsia"/>
          <w:bCs/>
        </w:rPr>
        <w:t xml:space="preserve"> </w:t>
      </w:r>
      <w:r w:rsidR="009C1AC3">
        <w:rPr>
          <w:rFonts w:eastAsiaTheme="majorEastAsia"/>
          <w:bCs/>
        </w:rPr>
        <w:t xml:space="preserve">(abundance weighted NSTI, Table </w:t>
      </w:r>
      <w:r w:rsidR="0027144E">
        <w:rPr>
          <w:rFonts w:eastAsiaTheme="majorEastAsia"/>
          <w:bCs/>
        </w:rPr>
        <w:t>S7</w:t>
      </w:r>
      <w:r w:rsidR="009C1AC3">
        <w:rPr>
          <w:rFonts w:eastAsiaTheme="majorEastAsia"/>
          <w:bCs/>
        </w:rPr>
        <w:t xml:space="preserve">). </w:t>
      </w:r>
    </w:p>
    <w:p w14:paraId="7300623C" w14:textId="645B23A3" w:rsidR="00EA035B" w:rsidRDefault="00EA035B" w:rsidP="00E616A3">
      <w:pPr>
        <w:spacing w:line="480" w:lineRule="auto"/>
        <w:jc w:val="both"/>
      </w:pPr>
      <w:r>
        <w:t>Community weighted means (CWMs) of genomic trait data in each sample were computed by multiplying the predicted trait values for each ASV with its relative abundance and adding up these weighted values in each sample.</w:t>
      </w:r>
    </w:p>
    <w:p w14:paraId="4F369DEB" w14:textId="06DCE0EA" w:rsidR="009C1AC3" w:rsidRDefault="009C1AC3" w:rsidP="00E616A3">
      <w:pPr>
        <w:spacing w:line="480" w:lineRule="auto"/>
        <w:jc w:val="both"/>
        <w:rPr>
          <w:rFonts w:eastAsiaTheme="majorEastAsia"/>
          <w:bCs/>
        </w:rPr>
      </w:pPr>
      <w:r>
        <w:rPr>
          <w:rFonts w:eastAsiaTheme="majorEastAsia"/>
          <w:bCs/>
        </w:rPr>
        <w:t xml:space="preserve">The </w:t>
      </w:r>
      <w:r w:rsidR="00FB1C1D">
        <w:rPr>
          <w:rFonts w:eastAsiaTheme="majorEastAsia"/>
          <w:bCs/>
        </w:rPr>
        <w:t>predictions for minimal</w:t>
      </w:r>
      <w:r>
        <w:rPr>
          <w:rFonts w:eastAsiaTheme="majorEastAsia"/>
          <w:bCs/>
        </w:rPr>
        <w:t xml:space="preserve"> </w:t>
      </w:r>
      <w:r w:rsidR="008030CA">
        <w:rPr>
          <w:rFonts w:eastAsiaTheme="majorEastAsia"/>
          <w:bCs/>
        </w:rPr>
        <w:t>generation time</w:t>
      </w:r>
      <w:r>
        <w:rPr>
          <w:rFonts w:eastAsiaTheme="majorEastAsia"/>
          <w:bCs/>
        </w:rPr>
        <w:t xml:space="preserve"> </w:t>
      </w:r>
      <w:r w:rsidR="00FB1C1D">
        <w:rPr>
          <w:rFonts w:eastAsiaTheme="majorEastAsia"/>
          <w:bCs/>
        </w:rPr>
        <w:t>and accordingly also maximal growth rates</w:t>
      </w:r>
      <w:r>
        <w:rPr>
          <w:rFonts w:eastAsiaTheme="majorEastAsia"/>
          <w:bCs/>
        </w:rPr>
        <w:t xml:space="preserve"> </w:t>
      </w:r>
      <w:r w:rsidR="00FB1C1D">
        <w:rPr>
          <w:rFonts w:eastAsiaTheme="majorEastAsia"/>
          <w:bCs/>
        </w:rPr>
        <w:t>were</w:t>
      </w:r>
      <w:r>
        <w:rPr>
          <w:rFonts w:eastAsiaTheme="majorEastAsia"/>
          <w:bCs/>
        </w:rPr>
        <w:t xml:space="preserve"> based on the codon usage bias as detailed elsewhere </w:t>
      </w:r>
      <w:r>
        <w:rPr>
          <w:rFonts w:eastAsiaTheme="majorEastAsia"/>
          <w:bCs/>
        </w:rPr>
        <w:fldChar w:fldCharType="begin"/>
      </w:r>
      <w:r w:rsidR="001C7025">
        <w:rPr>
          <w:rFonts w:eastAsiaTheme="majorEastAsia"/>
          <w:bCs/>
        </w:rPr>
        <w:instrText xml:space="preserve"> ADDIN ZOTERO_ITEM CSL_CITATION {"citationID":"5ENOkSit","properties":{"formattedCitation":"[23]","plainCitation":"[23]","noteIndex":0},"citationItems":[{"id":"6JzHdXZx/yIguY2ra","uris":["http://zotero.org/users/local/0p2rvvBk/items/SIH9G8QW",["http://zotero.org/users/local/0p2rvvBk/items/SIH9G8QW"]],"itemData":{"id":69497,"type":"article-journal","abstract":"Maximal growth rate is a basic parameter of microbial lifestyle that varies over several orders of magnitude, with doubling times ranging from a matter of minutes to multiple days. Growth rates are typically measured using laboratory culture experiments. Yet, we lack sufficient understanding of the physiology of most microbes to design appropriate culture conditions for them, severely limiting our ability to assess the global diversity of microbial growth rates. Genomic estimators of maximal growth rate provide a practical solution to survey the distribution of microbial growth potential, regardless of cultivation status. We developed an improved maximal growth rate estimator and predicted maximal growth rates from over 200,000 genomes, metagenome-assembled genomes, and single-cell amplified genomes to survey growth potential across the range of prokaryotic diversity; extensions allow estimates from 16S rRNA sequences alone as well as weighted community estimates from metagenomes. We compared the growth rates of cultivated and uncultivated organisms to illustrate how culture collections are strongly biased toward organisms capable of rapid growth. Finally, we found that organisms naturally group into two growth classes and observed a bias in growth predictions for extremely slow-growing organisms. These observations ultimately led us to suggest evolutionary definitions of oligotrophy and copiotrophy based on the selective regime an organism occupies. We found that these growth classes are associated with distinct selective regimes and genomic functional potentials.","container-title":"Proceedings of the National Academy of Sciences","DOI":"10.1073/pnas.2016810118","ISSN":"0027-8424, 1091-6490","issue":"12","journalAbbreviation":"PNAS","language":"en","license":"Copyright © 2021 the Author(s). Published by PNAS.. https://creativecommons.org/licenses/by-nc-nd/4.0/This open access article is distributed under Creative Commons Attribution-NonCommercial-NoDerivatives License 4.0 (CC BY-NC-ND).","note":"PMID: 33723043","source":"www.pnas.org","title":"Estimating maximal microbial growth rates from cultures, metagenomes, and single cells via codon usage patterns","URL":"https://www.pnas.org/content/118/12/e2016810118","volume":"118","author":[{"family":"Weissman","given":"Jake L."},{"family":"Hou","given":"Shengwei"},{"family":"Fuhrman","given":"Jed A."}],"accessed":{"date-parts":[["2021",5,1]]},"issued":{"date-parts":[["2021",3,23]]}}}],"schema":"https://github.com/citation-style-language/schema/raw/master/csl-citation.json"} </w:instrText>
      </w:r>
      <w:r>
        <w:rPr>
          <w:rFonts w:eastAsiaTheme="majorEastAsia"/>
          <w:bCs/>
        </w:rPr>
        <w:fldChar w:fldCharType="separate"/>
      </w:r>
      <w:r w:rsidR="001C7025">
        <w:rPr>
          <w:rFonts w:eastAsiaTheme="majorEastAsia"/>
          <w:bCs/>
          <w:noProof/>
        </w:rPr>
        <w:t>[23]</w:t>
      </w:r>
      <w:r>
        <w:rPr>
          <w:rFonts w:eastAsiaTheme="majorEastAsia"/>
          <w:bCs/>
        </w:rPr>
        <w:fldChar w:fldCharType="end"/>
      </w:r>
      <w:r>
        <w:rPr>
          <w:rFonts w:eastAsiaTheme="majorEastAsia"/>
          <w:bCs/>
        </w:rPr>
        <w:t xml:space="preserve">. </w:t>
      </w:r>
      <w:proofErr w:type="spellStart"/>
      <w:r>
        <w:rPr>
          <w:rFonts w:eastAsiaTheme="majorEastAsia"/>
          <w:bCs/>
        </w:rPr>
        <w:t>Weissmann</w:t>
      </w:r>
      <w:proofErr w:type="spellEnd"/>
      <w:r>
        <w:rPr>
          <w:rFonts w:eastAsiaTheme="majorEastAsia"/>
          <w:bCs/>
        </w:rPr>
        <w:t xml:space="preserve"> et al. suggested that only </w:t>
      </w:r>
      <w:r w:rsidR="008030CA">
        <w:rPr>
          <w:rFonts w:eastAsiaTheme="majorEastAsia"/>
          <w:bCs/>
        </w:rPr>
        <w:t>generation times</w:t>
      </w:r>
      <w:r>
        <w:rPr>
          <w:rFonts w:eastAsiaTheme="majorEastAsia"/>
          <w:bCs/>
        </w:rPr>
        <w:t xml:space="preserve"> up to 5 h can be reliabl</w:t>
      </w:r>
      <w:r w:rsidR="005972A2">
        <w:rPr>
          <w:rFonts w:eastAsiaTheme="majorEastAsia"/>
          <w:bCs/>
        </w:rPr>
        <w:t>y</w:t>
      </w:r>
      <w:r>
        <w:rPr>
          <w:rFonts w:eastAsiaTheme="majorEastAsia"/>
          <w:bCs/>
        </w:rPr>
        <w:t xml:space="preserve"> predicted from the codon usage bias, while the prediction of larger </w:t>
      </w:r>
      <w:r w:rsidR="008030CA">
        <w:rPr>
          <w:rFonts w:eastAsiaTheme="majorEastAsia"/>
          <w:bCs/>
        </w:rPr>
        <w:t>generation times</w:t>
      </w:r>
      <w:r>
        <w:rPr>
          <w:rFonts w:eastAsiaTheme="majorEastAsia"/>
          <w:bCs/>
        </w:rPr>
        <w:t xml:space="preserve"> becomes increasingly inaccurate. CWMs of </w:t>
      </w:r>
      <w:r w:rsidR="008030CA">
        <w:rPr>
          <w:rFonts w:eastAsiaTheme="majorEastAsia"/>
          <w:bCs/>
        </w:rPr>
        <w:t>generation times</w:t>
      </w:r>
      <w:r>
        <w:rPr>
          <w:rFonts w:eastAsiaTheme="majorEastAsia"/>
          <w:bCs/>
        </w:rPr>
        <w:t xml:space="preserve"> in our samples were in most cases </w:t>
      </w:r>
      <w:r>
        <w:rPr>
          <w:rFonts w:eastAsiaTheme="majorEastAsia"/>
          <w:bCs/>
        </w:rPr>
        <w:sym w:font="Symbol" w:char="F0A3"/>
      </w:r>
      <w:r>
        <w:rPr>
          <w:rFonts w:eastAsiaTheme="majorEastAsia"/>
          <w:bCs/>
        </w:rPr>
        <w:t xml:space="preserve"> 5h and reached maximally </w:t>
      </w:r>
      <w:r w:rsidR="0079778A">
        <w:rPr>
          <w:rFonts w:eastAsiaTheme="majorEastAsia"/>
          <w:bCs/>
        </w:rPr>
        <w:t>6</w:t>
      </w:r>
      <w:r>
        <w:rPr>
          <w:rFonts w:eastAsiaTheme="majorEastAsia"/>
          <w:bCs/>
        </w:rPr>
        <w:t>.</w:t>
      </w:r>
      <w:r w:rsidR="0079778A">
        <w:rPr>
          <w:rFonts w:eastAsiaTheme="majorEastAsia"/>
          <w:bCs/>
        </w:rPr>
        <w:t>2</w:t>
      </w:r>
      <w:r>
        <w:rPr>
          <w:rFonts w:eastAsiaTheme="majorEastAsia"/>
          <w:bCs/>
        </w:rPr>
        <w:t xml:space="preserve"> h. We, therefore, decided that </w:t>
      </w:r>
      <w:r w:rsidR="00144506">
        <w:rPr>
          <w:rFonts w:eastAsiaTheme="majorEastAsia"/>
          <w:bCs/>
        </w:rPr>
        <w:t xml:space="preserve">generation time </w:t>
      </w:r>
      <w:r>
        <w:rPr>
          <w:rFonts w:eastAsiaTheme="majorEastAsia"/>
          <w:bCs/>
        </w:rPr>
        <w:t>estimations were sufficiently accurate.</w:t>
      </w:r>
    </w:p>
    <w:p w14:paraId="21213837" w14:textId="51B25E0E" w:rsidR="009C1AC3" w:rsidRDefault="006151B1" w:rsidP="00E616A3">
      <w:pPr>
        <w:spacing w:line="480" w:lineRule="auto"/>
        <w:jc w:val="both"/>
        <w:rPr>
          <w:rFonts w:eastAsiaTheme="majorEastAsia"/>
          <w:bCs/>
        </w:rPr>
      </w:pPr>
      <w:r>
        <w:rPr>
          <w:rFonts w:eastAsiaTheme="majorEastAsia"/>
          <w:bCs/>
        </w:rPr>
        <w:t xml:space="preserve">In agreement with </w:t>
      </w:r>
      <w:r w:rsidR="00CC22F9">
        <w:rPr>
          <w:rFonts w:eastAsiaTheme="majorEastAsia"/>
          <w:bCs/>
        </w:rPr>
        <w:t>earlier considerations, we</w:t>
      </w:r>
      <w:r w:rsidR="008030CA">
        <w:rPr>
          <w:rFonts w:eastAsiaTheme="majorEastAsia"/>
          <w:bCs/>
        </w:rPr>
        <w:t xml:space="preserve"> </w:t>
      </w:r>
      <w:r w:rsidR="00CC22F9">
        <w:rPr>
          <w:rFonts w:eastAsiaTheme="majorEastAsia"/>
          <w:bCs/>
        </w:rPr>
        <w:t xml:space="preserve">classified </w:t>
      </w:r>
      <w:r w:rsidR="008030CA">
        <w:rPr>
          <w:rFonts w:eastAsiaTheme="majorEastAsia"/>
          <w:bCs/>
        </w:rPr>
        <w:t xml:space="preserve">RRN and generation time as </w:t>
      </w:r>
      <w:r w:rsidR="00CC22F9">
        <w:rPr>
          <w:rFonts w:eastAsiaTheme="majorEastAsia"/>
          <w:bCs/>
        </w:rPr>
        <w:t xml:space="preserve">resilience-related </w:t>
      </w:r>
      <w:r w:rsidR="008030CA">
        <w:rPr>
          <w:rFonts w:eastAsiaTheme="majorEastAsia"/>
          <w:bCs/>
        </w:rPr>
        <w:t xml:space="preserve">traits and %TF and genome size as </w:t>
      </w:r>
      <w:r w:rsidR="00CC22F9">
        <w:rPr>
          <w:rFonts w:eastAsiaTheme="majorEastAsia"/>
          <w:bCs/>
        </w:rPr>
        <w:t>resistance-related traits</w:t>
      </w:r>
      <w:r w:rsidR="008B5764">
        <w:rPr>
          <w:rFonts w:eastAsiaTheme="majorEastAsia"/>
          <w:bCs/>
        </w:rPr>
        <w:t xml:space="preserve"> </w:t>
      </w:r>
      <w:r w:rsidR="008B5764">
        <w:rPr>
          <w:rFonts w:eastAsiaTheme="majorEastAsia"/>
          <w:bCs/>
        </w:rPr>
        <w:fldChar w:fldCharType="begin"/>
      </w:r>
      <w:r w:rsidR="001C7025">
        <w:rPr>
          <w:rFonts w:eastAsiaTheme="majorEastAsia"/>
          <w:bCs/>
        </w:rPr>
        <w:instrText xml:space="preserve"> ADDIN ZOTERO_ITEM CSL_CITATION {"citationID":"VnCEc3ma","properties":{"formattedCitation":"[24]","plainCitation":"[24]","noteIndex":0},"citationItems":[{"id":"6JzHdXZx/viZYluoE","uris":["http://zotero.org/users/local/0p2rvvBk/items/PET3T8S8",["http://zotero.org/users/local/0p2rvvBk/items/PET3T8S8"]],"itemData":{"id":69767,"type":"article-journal","abstract":"We report genomic traits that have been associated with the life history of prokaryotes and highlight conflicting findings concerning earlier observed trait correlations and tradeoffs. In order to address possible explanations for these contradictions we examined trait–trait variations of 11 genomic traits from ~18,000 sequenced genomes. The studied trait–trait variations suggested: (i) the predominance of two resistance and resilience-related orthogonal axes and (ii) at least in free living species with large effective population sizes whose evolution is little affected by genetic drift an overlap between a resilience axis and an oligotrophic-copiotrophic axis. These findings imply that resistance associated traits of prokaryotes are globally decoupled from resilience related traits and in the case of free-living communities also from traits associated with resource availability. However, further inspection of pairwise scatterplots showed that resistance and resilience traits tended to be positively related for genomes up to roughly five million base pairs and negatively for larger genomes. Genome size distributions differ across habitats and our findings therefore point to habitat dependent tradeoffs between resistance and resilience. This in turn may preclude a globally consistent assignment of prokaryote genomic traits to the competitor - stress-tolerator - ruderal (CSR) schema that sorts species depending on their location along disturbance and productivity gradients into three ecological strategies and may serve as an explanation for conflicting findings from earlier studies. All reviewed genomic traits featured significant phylogenetic signals and we propose that our trait table can be applied to extrapolate genomic traits from taxonomic marker genes. This will enable to empirically evaluate the assembly of these genomic traits in prokaryotic communities from different habitats and under different productivity and disturbance scenarios as predicted via the resistance-resilience framework formulated here.","container-title":"Frontiers in Microbiology","ISSN":"1664-302X","source":"Frontiers","title":"Trait-trait relationships and tradeoffs vary with genome size in prokaryotes","URL":"https://www.frontiersin.org/articles/10.3389/fmicb.2022.985216","volume":"13","author":[{"family":"Beier","given":"Sara"},{"family":"Werner","given":"Johannes"},{"family":"Bouvier","given":"Thierry"},{"family":"Mouquet","given":"Nicolas"},{"family":"Violle","given":"Cyrille"}],"accessed":{"date-parts":[["2022",10,21]]},"issued":{"date-parts":[["2022"]]}}}],"schema":"https://github.com/citation-style-language/schema/raw/master/csl-citation.json"} </w:instrText>
      </w:r>
      <w:r w:rsidR="008B5764">
        <w:rPr>
          <w:rFonts w:eastAsiaTheme="majorEastAsia"/>
          <w:bCs/>
        </w:rPr>
        <w:fldChar w:fldCharType="separate"/>
      </w:r>
      <w:r w:rsidR="001C7025">
        <w:rPr>
          <w:rFonts w:eastAsiaTheme="majorEastAsia"/>
          <w:bCs/>
          <w:noProof/>
        </w:rPr>
        <w:t>[24]</w:t>
      </w:r>
      <w:r w:rsidR="008B5764">
        <w:rPr>
          <w:rFonts w:eastAsiaTheme="majorEastAsia"/>
          <w:bCs/>
        </w:rPr>
        <w:fldChar w:fldCharType="end"/>
      </w:r>
      <w:r w:rsidR="00CC22F9">
        <w:rPr>
          <w:rFonts w:eastAsiaTheme="majorEastAsia"/>
          <w:bCs/>
        </w:rPr>
        <w:t>.</w:t>
      </w:r>
      <w:r w:rsidR="008030CA">
        <w:rPr>
          <w:rFonts w:eastAsiaTheme="majorEastAsia"/>
          <w:bCs/>
        </w:rPr>
        <w:t xml:space="preserve"> </w:t>
      </w:r>
      <w:r w:rsidR="00755181">
        <w:rPr>
          <w:rFonts w:eastAsiaTheme="majorEastAsia"/>
          <w:bCs/>
        </w:rPr>
        <w:t>The Shannon diversity index was computed from the ASV compositional data to estimate species diversity.</w:t>
      </w:r>
    </w:p>
    <w:p w14:paraId="0A82D2A1" w14:textId="77777777" w:rsidR="00825563" w:rsidRDefault="00825563" w:rsidP="00E616A3">
      <w:pPr>
        <w:spacing w:line="480" w:lineRule="auto"/>
        <w:jc w:val="both"/>
        <w:rPr>
          <w:rFonts w:eastAsiaTheme="majorEastAsia"/>
          <w:bCs/>
        </w:rPr>
      </w:pPr>
    </w:p>
    <w:p w14:paraId="7F6327B1" w14:textId="3B26F5EA" w:rsidR="00D34706" w:rsidRDefault="007C5E77" w:rsidP="00E616A3">
      <w:pPr>
        <w:spacing w:line="480" w:lineRule="auto"/>
        <w:jc w:val="both"/>
        <w:rPr>
          <w:rFonts w:eastAsiaTheme="majorEastAsia"/>
          <w:b/>
          <w:bCs/>
        </w:rPr>
      </w:pPr>
      <w:r w:rsidRPr="009D04C4">
        <w:rPr>
          <w:rFonts w:eastAsiaTheme="majorEastAsia"/>
          <w:b/>
          <w:bCs/>
        </w:rPr>
        <w:t>Genomic trait distributions from shotgun metagenome samples</w:t>
      </w:r>
    </w:p>
    <w:p w14:paraId="0FB444F7" w14:textId="46BAFCB7" w:rsidR="00515047" w:rsidRPr="009D04C4" w:rsidRDefault="00D34706" w:rsidP="00E616A3">
      <w:pPr>
        <w:spacing w:line="480" w:lineRule="auto"/>
        <w:jc w:val="both"/>
      </w:pPr>
      <w:r w:rsidRPr="009D04C4">
        <w:t xml:space="preserve">The extracted DNA </w:t>
      </w:r>
      <w:r w:rsidR="008645E9">
        <w:t xml:space="preserve">from day 41 at the experiment end </w:t>
      </w:r>
      <w:r w:rsidRPr="009D04C4">
        <w:t xml:space="preserve">was sent for </w:t>
      </w:r>
      <w:r w:rsidR="008645E9">
        <w:t>DNA shotgun metagenome sequencing</w:t>
      </w:r>
      <w:r w:rsidRPr="009D04C4">
        <w:t xml:space="preserve"> (DNA shotgun library, insert size: 300 bp, 2 × 150 bp reads, Illumina </w:t>
      </w:r>
      <w:proofErr w:type="spellStart"/>
      <w:r w:rsidRPr="009D04C4">
        <w:t>NextSeq</w:t>
      </w:r>
      <w:proofErr w:type="spellEnd"/>
      <w:r w:rsidRPr="009D04C4">
        <w:t xml:space="preserve"> 500 V2)</w:t>
      </w:r>
      <w:r w:rsidR="008645E9">
        <w:t xml:space="preserve"> </w:t>
      </w:r>
      <w:proofErr w:type="gramStart"/>
      <w:r w:rsidR="008645E9">
        <w:t>in order to</w:t>
      </w:r>
      <w:proofErr w:type="gramEnd"/>
      <w:r w:rsidR="008645E9">
        <w:t xml:space="preserve"> compare </w:t>
      </w:r>
      <w:r w:rsidR="0077261B">
        <w:t xml:space="preserve">amplicon enabled </w:t>
      </w:r>
      <w:proofErr w:type="spellStart"/>
      <w:r w:rsidR="008645E9">
        <w:t>PICRUSt</w:t>
      </w:r>
      <w:proofErr w:type="spellEnd"/>
      <w:r w:rsidR="008645E9">
        <w:t xml:space="preserve"> trait predictions</w:t>
      </w:r>
      <w:r w:rsidR="00CF7E8D">
        <w:t xml:space="preserve"> to metagenome enabled </w:t>
      </w:r>
      <w:r w:rsidR="00CF7E8D">
        <w:lastRenderedPageBreak/>
        <w:t>estimations of trait CWM values.</w:t>
      </w:r>
      <w:r w:rsidR="008645E9">
        <w:t xml:space="preserve"> </w:t>
      </w:r>
      <w:r w:rsidR="00A11720">
        <w:rPr>
          <w:rFonts w:eastAsiaTheme="majorEastAsia"/>
          <w:bCs/>
        </w:rPr>
        <w:t>Metagenome p</w:t>
      </w:r>
      <w:r w:rsidR="00753531" w:rsidRPr="00DA12D8">
        <w:rPr>
          <w:rFonts w:eastAsiaTheme="majorEastAsia"/>
          <w:bCs/>
        </w:rPr>
        <w:t xml:space="preserve">aired-end reads were quality trimmed using the sickle </w:t>
      </w:r>
      <w:r w:rsidR="001261A7" w:rsidRPr="00DA12D8">
        <w:rPr>
          <w:rFonts w:eastAsiaTheme="majorEastAsia"/>
          <w:bCs/>
        </w:rPr>
        <w:t xml:space="preserve">software </w:t>
      </w:r>
      <w:r w:rsidR="00753531" w:rsidRPr="00DA12D8">
        <w:rPr>
          <w:rFonts w:eastAsiaTheme="majorEastAsia"/>
          <w:bCs/>
        </w:rPr>
        <w:t>v1.33 (q= 20, minimum length=75).</w:t>
      </w:r>
      <w:r w:rsidR="00DA12D8" w:rsidRPr="00DA12D8">
        <w:rPr>
          <w:rFonts w:eastAsiaTheme="majorEastAsia"/>
          <w:bCs/>
        </w:rPr>
        <w:t xml:space="preserve"> </w:t>
      </w:r>
      <w:r w:rsidR="00DA12D8" w:rsidRPr="009D04C4">
        <w:t xml:space="preserve">The </w:t>
      </w:r>
      <w:r w:rsidR="001261A7">
        <w:t xml:space="preserve">quality </w:t>
      </w:r>
      <w:r w:rsidR="00DA12D8" w:rsidRPr="009D04C4">
        <w:t xml:space="preserve">trimmed reads were assembled using the </w:t>
      </w:r>
      <w:proofErr w:type="spellStart"/>
      <w:r w:rsidR="00A11720">
        <w:t>metaS</w:t>
      </w:r>
      <w:r w:rsidR="00DA12D8" w:rsidRPr="009D04C4">
        <w:t>pades</w:t>
      </w:r>
      <w:proofErr w:type="spellEnd"/>
      <w:r w:rsidR="001261A7">
        <w:t xml:space="preserve"> </w:t>
      </w:r>
      <w:r w:rsidR="00DA12D8" w:rsidRPr="009D04C4">
        <w:t xml:space="preserve">assembler v3.13.0 </w:t>
      </w:r>
      <w:r w:rsidR="001261A7">
        <w:t>(settings:</w:t>
      </w:r>
      <w:r w:rsidR="00DA12D8" w:rsidRPr="009D04C4">
        <w:t xml:space="preserve"> k-</w:t>
      </w:r>
      <w:proofErr w:type="spellStart"/>
      <w:r w:rsidR="00DA12D8" w:rsidRPr="009D04C4">
        <w:t>mers</w:t>
      </w:r>
      <w:proofErr w:type="spellEnd"/>
      <w:r w:rsidR="00DA12D8" w:rsidRPr="009D04C4">
        <w:t xml:space="preserve"> from 21 to 99, </w:t>
      </w:r>
      <w:r w:rsidR="001261A7">
        <w:t>with 4</w:t>
      </w:r>
      <w:r w:rsidR="00DA12D8" w:rsidRPr="009D04C4">
        <w:t xml:space="preserve"> nucleotide steps</w:t>
      </w:r>
      <w:r w:rsidR="001261A7">
        <w:t>)</w:t>
      </w:r>
      <w:r w:rsidR="00DA12D8" w:rsidRPr="009D04C4">
        <w:t>. Genes predict</w:t>
      </w:r>
      <w:r w:rsidR="001261A7" w:rsidRPr="003310BE">
        <w:t>ion was performed</w:t>
      </w:r>
      <w:r w:rsidR="00DA12D8" w:rsidRPr="009D04C4">
        <w:t xml:space="preserve"> via the prodigal </w:t>
      </w:r>
      <w:r w:rsidR="001261A7" w:rsidRPr="003310BE">
        <w:t xml:space="preserve">software </w:t>
      </w:r>
      <w:r w:rsidR="00DA12D8" w:rsidRPr="009D04C4">
        <w:t xml:space="preserve">v2.6.3. </w:t>
      </w:r>
      <w:r w:rsidR="00126BD3">
        <w:t>P</w:t>
      </w:r>
      <w:r w:rsidR="00126BD3" w:rsidRPr="00CD63A4">
        <w:t xml:space="preserve">rotein-coding reads were mapped on the </w:t>
      </w:r>
      <w:r w:rsidR="00126BD3">
        <w:t>contigs with predicted open reading</w:t>
      </w:r>
      <w:r w:rsidR="007E2D17">
        <w:t xml:space="preserve"> frames</w:t>
      </w:r>
      <w:r w:rsidR="00126BD3" w:rsidRPr="00CD63A4">
        <w:t xml:space="preserve"> from the assemb</w:t>
      </w:r>
      <w:r w:rsidR="00C0214D">
        <w:t>ly</w:t>
      </w:r>
      <w:r w:rsidR="007E2D17">
        <w:t xml:space="preserve"> </w:t>
      </w:r>
      <w:r w:rsidR="00126BD3" w:rsidRPr="00CD63A4">
        <w:t>using the</w:t>
      </w:r>
      <w:r w:rsidR="00126BD3">
        <w:t xml:space="preserve"> </w:t>
      </w:r>
      <w:r w:rsidR="00126BD3" w:rsidRPr="00CD63A4">
        <w:t>bowtie2</w:t>
      </w:r>
      <w:r w:rsidR="00126BD3">
        <w:t xml:space="preserve"> </w:t>
      </w:r>
      <w:r w:rsidR="00126BD3" w:rsidRPr="00CD63A4">
        <w:t xml:space="preserve">v2.3.4.3 software </w:t>
      </w:r>
      <w:r w:rsidR="00126BD3">
        <w:t>(</w:t>
      </w:r>
      <w:r w:rsidR="00126BD3" w:rsidRPr="00CD63A4">
        <w:t>set</w:t>
      </w:r>
      <w:r w:rsidR="00126BD3">
        <w:t>tings:</w:t>
      </w:r>
      <w:r w:rsidR="00126BD3" w:rsidRPr="00CD63A4">
        <w:t xml:space="preserve"> very-sensitive-local</w:t>
      </w:r>
      <w:r w:rsidR="00126BD3">
        <w:t>)</w:t>
      </w:r>
      <w:r w:rsidR="00126BD3" w:rsidRPr="00CD63A4">
        <w:t xml:space="preserve"> and summarized </w:t>
      </w:r>
      <w:r w:rsidR="00126BD3">
        <w:t>with</w:t>
      </w:r>
      <w:r w:rsidR="00126BD3" w:rsidRPr="00CD63A4">
        <w:t xml:space="preserve"> the</w:t>
      </w:r>
      <w:r w:rsidR="00F37406">
        <w:t xml:space="preserve"> </w:t>
      </w:r>
      <w:proofErr w:type="spellStart"/>
      <w:r w:rsidR="00126BD3" w:rsidRPr="00CD63A4">
        <w:t>featurecounts</w:t>
      </w:r>
      <w:proofErr w:type="spellEnd"/>
      <w:r w:rsidR="00126BD3">
        <w:t xml:space="preserve"> software </w:t>
      </w:r>
      <w:r w:rsidR="00126BD3" w:rsidRPr="00CD63A4">
        <w:t>v1.4.6-p</w:t>
      </w:r>
      <w:proofErr w:type="gramStart"/>
      <w:r w:rsidR="00126BD3" w:rsidRPr="00CD63A4">
        <w:t>2 .</w:t>
      </w:r>
      <w:proofErr w:type="gramEnd"/>
      <w:r w:rsidR="00126BD3" w:rsidRPr="00CD63A4" w:rsidDel="00D34706">
        <w:rPr>
          <w:bCs/>
        </w:rPr>
        <w:t xml:space="preserve"> </w:t>
      </w:r>
      <w:r w:rsidR="00A11720" w:rsidRPr="00797AFB">
        <w:t>Functional annotation of the</w:t>
      </w:r>
      <w:r w:rsidR="00DA12D8" w:rsidRPr="009D04C4">
        <w:t xml:space="preserve"> predicted genes </w:t>
      </w:r>
      <w:r w:rsidR="00A11720" w:rsidRPr="00797AFB">
        <w:t>was done</w:t>
      </w:r>
      <w:r w:rsidR="00DA12D8" w:rsidRPr="009D04C4">
        <w:t xml:space="preserve"> via </w:t>
      </w:r>
      <w:proofErr w:type="spellStart"/>
      <w:r w:rsidR="00DA12D8" w:rsidRPr="009D04C4">
        <w:t>diamondblast</w:t>
      </w:r>
      <w:proofErr w:type="spellEnd"/>
      <w:r w:rsidR="00DA12D8" w:rsidRPr="009D04C4">
        <w:t xml:space="preserve"> v0.8.22 </w:t>
      </w:r>
      <w:r w:rsidR="00A11720" w:rsidRPr="00797AFB">
        <w:t>using</w:t>
      </w:r>
      <w:r w:rsidR="00DA12D8" w:rsidRPr="009D04C4">
        <w:t xml:space="preserve"> the KEGG database </w:t>
      </w:r>
      <w:r w:rsidR="00126BD3">
        <w:t>(</w:t>
      </w:r>
      <w:r w:rsidR="00DA12D8" w:rsidRPr="009D04C4">
        <w:t>downloaded May 2016) with e-value cutoff of 1e</w:t>
      </w:r>
      <w:r w:rsidR="00DA12D8" w:rsidRPr="009D04C4">
        <w:rPr>
          <w:vertAlign w:val="superscript"/>
        </w:rPr>
        <w:t>-5</w:t>
      </w:r>
      <w:r w:rsidR="00DA12D8" w:rsidRPr="009D04C4">
        <w:t>.</w:t>
      </w:r>
      <w:r w:rsidR="00E927E4">
        <w:t xml:space="preserve"> Predicted genes were furthermore functionally </w:t>
      </w:r>
      <w:proofErr w:type="spellStart"/>
      <w:r w:rsidR="00E927E4">
        <w:t>annot</w:t>
      </w:r>
      <w:r w:rsidR="00985F03">
        <w:t>a</w:t>
      </w:r>
      <w:r w:rsidR="00E927E4">
        <w:t>ded</w:t>
      </w:r>
      <w:proofErr w:type="spellEnd"/>
      <w:r w:rsidR="00E927E4">
        <w:t xml:space="preserve"> against the PFAM database</w:t>
      </w:r>
      <w:r w:rsidR="006B0B00">
        <w:t xml:space="preserve"> </w:t>
      </w:r>
      <w:r w:rsidR="00E927E4">
        <w:t xml:space="preserve">with the </w:t>
      </w:r>
      <w:proofErr w:type="spellStart"/>
      <w:r w:rsidR="00E927E4">
        <w:t>interproscan</w:t>
      </w:r>
      <w:proofErr w:type="spellEnd"/>
      <w:r w:rsidR="00E927E4">
        <w:t xml:space="preserve"> software (v5.62-94.0</w:t>
      </w:r>
      <w:proofErr w:type="gramStart"/>
      <w:r w:rsidR="00E927E4">
        <w:t>) .</w:t>
      </w:r>
      <w:proofErr w:type="gramEnd"/>
      <w:r w:rsidR="00CD63A4">
        <w:t xml:space="preserve"> </w:t>
      </w:r>
    </w:p>
    <w:p w14:paraId="5DF9571E" w14:textId="3DC7F275" w:rsidR="00840774" w:rsidRDefault="00840774" w:rsidP="00E616A3">
      <w:pPr>
        <w:spacing w:line="480" w:lineRule="auto"/>
        <w:jc w:val="both"/>
        <w:rPr>
          <w:rFonts w:eastAsiaTheme="majorEastAsia"/>
          <w:bCs/>
        </w:rPr>
      </w:pPr>
      <w:r>
        <w:rPr>
          <w:rFonts w:eastAsiaTheme="majorEastAsia"/>
          <w:bCs/>
        </w:rPr>
        <w:t>We use</w:t>
      </w:r>
      <w:r w:rsidR="00705E25">
        <w:rPr>
          <w:rFonts w:eastAsiaTheme="majorEastAsia"/>
          <w:bCs/>
        </w:rPr>
        <w:t>d</w:t>
      </w:r>
      <w:r>
        <w:rPr>
          <w:rFonts w:eastAsiaTheme="majorEastAsia"/>
          <w:bCs/>
        </w:rPr>
        <w:t xml:space="preserve"> the </w:t>
      </w:r>
      <w:proofErr w:type="spellStart"/>
      <w:r>
        <w:rPr>
          <w:rFonts w:eastAsiaTheme="majorEastAsia"/>
          <w:bCs/>
        </w:rPr>
        <w:t>microbecensus</w:t>
      </w:r>
      <w:proofErr w:type="spellEnd"/>
      <w:r>
        <w:rPr>
          <w:rFonts w:eastAsiaTheme="majorEastAsia"/>
          <w:bCs/>
        </w:rPr>
        <w:t xml:space="preserve"> software </w:t>
      </w:r>
      <w:r w:rsidR="00E927E4">
        <w:rPr>
          <w:rFonts w:eastAsiaTheme="majorEastAsia"/>
          <w:bCs/>
        </w:rPr>
        <w:t xml:space="preserve">v1.1.1 </w:t>
      </w:r>
      <w:r>
        <w:rPr>
          <w:rFonts w:eastAsiaTheme="majorEastAsia"/>
          <w:bCs/>
        </w:rPr>
        <w:t xml:space="preserve">to predict the average genome size of all </w:t>
      </w:r>
      <w:r w:rsidR="008645E9">
        <w:rPr>
          <w:rFonts w:eastAsiaTheme="majorEastAsia"/>
          <w:bCs/>
        </w:rPr>
        <w:t xml:space="preserve">sequenced genomes </w:t>
      </w:r>
      <w:r w:rsidR="00705E25">
        <w:rPr>
          <w:rFonts w:eastAsiaTheme="majorEastAsia"/>
          <w:bCs/>
        </w:rPr>
        <w:t xml:space="preserve">in </w:t>
      </w:r>
      <w:r w:rsidR="0077261B">
        <w:rPr>
          <w:rFonts w:eastAsiaTheme="majorEastAsia"/>
          <w:bCs/>
        </w:rPr>
        <w:t>each</w:t>
      </w:r>
      <w:r w:rsidR="00705E25">
        <w:rPr>
          <w:rFonts w:eastAsiaTheme="majorEastAsia"/>
          <w:bCs/>
        </w:rPr>
        <w:t xml:space="preserve"> community </w:t>
      </w:r>
      <w:r w:rsidR="008645E9">
        <w:rPr>
          <w:rFonts w:eastAsiaTheme="majorEastAsia"/>
          <w:bCs/>
        </w:rPr>
        <w:t xml:space="preserve">from the quality trimmed reads, where the resulting average genome size corresponds to the CWM. </w:t>
      </w:r>
      <w:r w:rsidR="00CF7E8D">
        <w:rPr>
          <w:rFonts w:eastAsiaTheme="majorEastAsia"/>
          <w:bCs/>
        </w:rPr>
        <w:t xml:space="preserve">The </w:t>
      </w:r>
      <w:r w:rsidR="00AB4D3B">
        <w:rPr>
          <w:rFonts w:eastAsiaTheme="majorEastAsia"/>
          <w:bCs/>
        </w:rPr>
        <w:t xml:space="preserve">CWM </w:t>
      </w:r>
      <w:r w:rsidR="00CF7E8D">
        <w:rPr>
          <w:rFonts w:eastAsiaTheme="majorEastAsia"/>
          <w:bCs/>
        </w:rPr>
        <w:t>for</w:t>
      </w:r>
      <w:r w:rsidR="00AB4D3B">
        <w:rPr>
          <w:rFonts w:eastAsiaTheme="majorEastAsia"/>
          <w:bCs/>
        </w:rPr>
        <w:t xml:space="preserve"> RRN was estimated after </w:t>
      </w:r>
      <w:r w:rsidR="00C513CE">
        <w:rPr>
          <w:rFonts w:eastAsiaTheme="majorEastAsia"/>
          <w:bCs/>
        </w:rPr>
        <w:t xml:space="preserve">determining the number of quality trimmed reads </w:t>
      </w:r>
      <w:r w:rsidR="0077261B">
        <w:rPr>
          <w:rFonts w:eastAsiaTheme="majorEastAsia"/>
          <w:bCs/>
        </w:rPr>
        <w:t>encoding</w:t>
      </w:r>
      <w:r w:rsidR="00C513CE">
        <w:rPr>
          <w:rFonts w:eastAsiaTheme="majorEastAsia"/>
          <w:bCs/>
        </w:rPr>
        <w:t xml:space="preserve"> the 16s rRNA gene </w:t>
      </w:r>
      <w:r w:rsidR="003A7908">
        <w:rPr>
          <w:rFonts w:eastAsiaTheme="majorEastAsia"/>
          <w:bCs/>
        </w:rPr>
        <w:t xml:space="preserve">with the </w:t>
      </w:r>
      <w:proofErr w:type="spellStart"/>
      <w:r w:rsidR="003A7908">
        <w:rPr>
          <w:rFonts w:eastAsiaTheme="majorEastAsia"/>
          <w:bCs/>
        </w:rPr>
        <w:t>SortMeRNA</w:t>
      </w:r>
      <w:proofErr w:type="spellEnd"/>
      <w:r w:rsidR="003A7908">
        <w:rPr>
          <w:rFonts w:eastAsiaTheme="majorEastAsia"/>
          <w:bCs/>
        </w:rPr>
        <w:t xml:space="preserve"> software</w:t>
      </w:r>
      <w:r w:rsidR="00705E25">
        <w:rPr>
          <w:rFonts w:eastAsiaTheme="majorEastAsia"/>
          <w:bCs/>
        </w:rPr>
        <w:t xml:space="preserve"> (v4.3.6; </w:t>
      </w:r>
      <w:r w:rsidR="00705E25">
        <w:rPr>
          <w:rFonts w:eastAsiaTheme="majorEastAsia"/>
          <w:bCs/>
          <w:noProof/>
        </w:rPr>
        <w:t>settings: fastx=true, other=false, no-best=false)</w:t>
      </w:r>
      <w:r w:rsidR="00705E25">
        <w:rPr>
          <w:rFonts w:eastAsiaTheme="majorEastAsia"/>
          <w:bCs/>
        </w:rPr>
        <w:t xml:space="preserve"> </w:t>
      </w:r>
      <w:r w:rsidR="003A7908">
        <w:rPr>
          <w:rFonts w:eastAsiaTheme="majorEastAsia"/>
          <w:bCs/>
        </w:rPr>
        <w:t xml:space="preserve">against the </w:t>
      </w:r>
      <w:r w:rsidR="003A7908" w:rsidRPr="003A7908">
        <w:rPr>
          <w:rFonts w:eastAsiaTheme="majorEastAsia"/>
          <w:bCs/>
        </w:rPr>
        <w:t>silva-arc-16s-id95.fasta</w:t>
      </w:r>
      <w:r w:rsidR="003A7908">
        <w:rPr>
          <w:rFonts w:eastAsiaTheme="majorEastAsia"/>
          <w:bCs/>
        </w:rPr>
        <w:t xml:space="preserve"> and the </w:t>
      </w:r>
      <w:r w:rsidR="003A7908" w:rsidRPr="003A7908">
        <w:rPr>
          <w:rFonts w:eastAsiaTheme="majorEastAsia"/>
          <w:bCs/>
        </w:rPr>
        <w:t>silva-bac-16s-id90.fasta</w:t>
      </w:r>
      <w:r w:rsidR="003A7908">
        <w:rPr>
          <w:rFonts w:eastAsiaTheme="majorEastAsia"/>
          <w:bCs/>
        </w:rPr>
        <w:t xml:space="preserve"> databases.</w:t>
      </w:r>
      <w:r w:rsidR="00FB0094">
        <w:rPr>
          <w:rFonts w:eastAsiaTheme="majorEastAsia"/>
          <w:bCs/>
        </w:rPr>
        <w:t xml:space="preserve"> The number of reads encoding the 16s rRNA genes (after </w:t>
      </w:r>
      <w:proofErr w:type="spellStart"/>
      <w:r w:rsidR="00FB0094">
        <w:rPr>
          <w:rFonts w:eastAsiaTheme="majorEastAsia"/>
          <w:bCs/>
        </w:rPr>
        <w:t>normalisation</w:t>
      </w:r>
      <w:proofErr w:type="spellEnd"/>
      <w:r w:rsidR="00FB0094">
        <w:rPr>
          <w:rFonts w:eastAsiaTheme="majorEastAsia"/>
          <w:bCs/>
        </w:rPr>
        <w:t xml:space="preserve"> by average reads lengths and the lengths of the </w:t>
      </w:r>
      <w:r w:rsidR="00FB0094" w:rsidRPr="009D04C4">
        <w:rPr>
          <w:rFonts w:eastAsiaTheme="majorEastAsia"/>
          <w:bCs/>
          <w:i/>
          <w:iCs/>
        </w:rPr>
        <w:t>E. coli</w:t>
      </w:r>
      <w:r w:rsidR="00FB0094">
        <w:rPr>
          <w:rFonts w:eastAsiaTheme="majorEastAsia"/>
          <w:bCs/>
        </w:rPr>
        <w:t xml:space="preserve"> 16s rRNA gene) per genome equivalent was used as value for the CWM of RRN. The number of sequenced genome equivalents is an output from the </w:t>
      </w:r>
      <w:proofErr w:type="spellStart"/>
      <w:r w:rsidR="00FB0094">
        <w:rPr>
          <w:rFonts w:eastAsiaTheme="majorEastAsia"/>
          <w:bCs/>
        </w:rPr>
        <w:t>microbecensus</w:t>
      </w:r>
      <w:proofErr w:type="spellEnd"/>
      <w:r w:rsidR="00FB0094">
        <w:rPr>
          <w:rFonts w:eastAsiaTheme="majorEastAsia"/>
          <w:bCs/>
        </w:rPr>
        <w:t xml:space="preserve"> software and indicates the number of genomes covered by the specific sequence depths of a sample. </w:t>
      </w:r>
    </w:p>
    <w:p w14:paraId="7927E4F5" w14:textId="04F55288" w:rsidR="00F27E26" w:rsidRDefault="009E6AAA" w:rsidP="00E616A3">
      <w:pPr>
        <w:spacing w:line="480" w:lineRule="auto"/>
        <w:jc w:val="both"/>
        <w:rPr>
          <w:rFonts w:eastAsiaTheme="majorEastAsia"/>
          <w:bCs/>
        </w:rPr>
      </w:pPr>
      <w:r>
        <w:rPr>
          <w:rFonts w:eastAsiaTheme="majorEastAsia"/>
          <w:bCs/>
        </w:rPr>
        <w:t xml:space="preserve">We </w:t>
      </w:r>
      <w:r w:rsidR="0010505E">
        <w:rPr>
          <w:rFonts w:eastAsiaTheme="majorEastAsia"/>
          <w:bCs/>
        </w:rPr>
        <w:t xml:space="preserve">applied </w:t>
      </w:r>
      <w:r>
        <w:rPr>
          <w:rFonts w:eastAsiaTheme="majorEastAsia"/>
          <w:bCs/>
        </w:rPr>
        <w:t xml:space="preserve">the </w:t>
      </w:r>
      <w:proofErr w:type="spellStart"/>
      <w:r w:rsidR="00797AFB">
        <w:rPr>
          <w:rFonts w:eastAsiaTheme="majorEastAsia"/>
          <w:bCs/>
        </w:rPr>
        <w:t>gRodon</w:t>
      </w:r>
      <w:proofErr w:type="spellEnd"/>
      <w:r w:rsidR="00797AFB">
        <w:rPr>
          <w:rFonts w:eastAsiaTheme="majorEastAsia"/>
          <w:bCs/>
        </w:rPr>
        <w:t xml:space="preserve"> R package to </w:t>
      </w:r>
      <w:r w:rsidR="00C50A9E">
        <w:rPr>
          <w:rFonts w:eastAsiaTheme="majorEastAsia"/>
          <w:bCs/>
        </w:rPr>
        <w:t xml:space="preserve">predict the average maximal growth rate of each genome in the community. For this </w:t>
      </w:r>
      <w:proofErr w:type="gramStart"/>
      <w:r w:rsidR="00C50A9E">
        <w:rPr>
          <w:rFonts w:eastAsiaTheme="majorEastAsia"/>
          <w:bCs/>
        </w:rPr>
        <w:t>purpose</w:t>
      </w:r>
      <w:proofErr w:type="gramEnd"/>
      <w:r w:rsidR="00C50A9E">
        <w:rPr>
          <w:rFonts w:eastAsiaTheme="majorEastAsia"/>
          <w:bCs/>
        </w:rPr>
        <w:t xml:space="preserve"> we used </w:t>
      </w:r>
      <w:r w:rsidR="00E927E4">
        <w:rPr>
          <w:rFonts w:eastAsiaTheme="majorEastAsia"/>
          <w:bCs/>
        </w:rPr>
        <w:t>predicted genes</w:t>
      </w:r>
      <w:r w:rsidR="00C50A9E">
        <w:rPr>
          <w:rFonts w:eastAsiaTheme="majorEastAsia"/>
          <w:bCs/>
        </w:rPr>
        <w:t xml:space="preserve"> encoding ribosomal genes (KEGG pathway 03010) as highly expressed genes. The contig</w:t>
      </w:r>
      <w:r w:rsidR="0010505E">
        <w:rPr>
          <w:rFonts w:eastAsiaTheme="majorEastAsia"/>
          <w:bCs/>
        </w:rPr>
        <w:t xml:space="preserve"> abundances were used as argument for the </w:t>
      </w:r>
      <w:r w:rsidR="0010505E">
        <w:rPr>
          <w:rFonts w:eastAsiaTheme="majorEastAsia"/>
          <w:bCs/>
        </w:rPr>
        <w:lastRenderedPageBreak/>
        <w:t xml:space="preserve">coverage option of the </w:t>
      </w:r>
      <w:proofErr w:type="spellStart"/>
      <w:r w:rsidR="0010505E">
        <w:rPr>
          <w:rFonts w:eastAsiaTheme="majorEastAsia"/>
          <w:bCs/>
        </w:rPr>
        <w:t>predictGrowth</w:t>
      </w:r>
      <w:proofErr w:type="spellEnd"/>
      <w:r w:rsidR="0010505E">
        <w:rPr>
          <w:rFonts w:eastAsiaTheme="majorEastAsia"/>
          <w:bCs/>
        </w:rPr>
        <w:t xml:space="preserve"> function (</w:t>
      </w:r>
      <w:proofErr w:type="spellStart"/>
      <w:r w:rsidR="0010505E">
        <w:rPr>
          <w:rFonts w:eastAsiaTheme="majorEastAsia"/>
          <w:bCs/>
        </w:rPr>
        <w:t>gRodon</w:t>
      </w:r>
      <w:proofErr w:type="spellEnd"/>
      <w:r w:rsidR="0010505E">
        <w:rPr>
          <w:rFonts w:eastAsiaTheme="majorEastAsia"/>
          <w:bCs/>
        </w:rPr>
        <w:t xml:space="preserve"> software) and were</w:t>
      </w:r>
      <w:r w:rsidR="00C50A9E">
        <w:rPr>
          <w:rFonts w:eastAsiaTheme="majorEastAsia"/>
          <w:bCs/>
        </w:rPr>
        <w:t xml:space="preserve"> estimated analogously to the transcript per million metric as </w:t>
      </w:r>
      <w:r w:rsidR="0010505E">
        <w:rPr>
          <w:rFonts w:eastAsiaTheme="majorEastAsia"/>
          <w:bCs/>
        </w:rPr>
        <w:t xml:space="preserve">gene copies per million as detailed </w:t>
      </w:r>
      <w:r w:rsidR="0010505E" w:rsidRPr="001C7025">
        <w:rPr>
          <w:rFonts w:eastAsiaTheme="majorEastAsia"/>
          <w:bCs/>
        </w:rPr>
        <w:t>elsewhere</w:t>
      </w:r>
      <w:r w:rsidR="00771C80" w:rsidRPr="001C7025">
        <w:rPr>
          <w:rFonts w:eastAsiaTheme="majorEastAsia"/>
          <w:bCs/>
        </w:rPr>
        <w:t xml:space="preserve"> </w:t>
      </w:r>
      <w:r w:rsidR="00771C80" w:rsidRPr="001C7025">
        <w:rPr>
          <w:rFonts w:eastAsiaTheme="majorEastAsia"/>
          <w:bCs/>
        </w:rPr>
        <w:fldChar w:fldCharType="begin"/>
      </w:r>
      <w:r w:rsidR="001C7025" w:rsidRPr="001C7025">
        <w:rPr>
          <w:rFonts w:eastAsiaTheme="majorEastAsia"/>
          <w:bCs/>
        </w:rPr>
        <w:instrText xml:space="preserve"> ADDIN ZOTERO_ITEM CSL_CITATION {"citationID":"mO7xicLQ","properties":{"formattedCitation":"[25]","plainCitation":"[25]","noteIndex":0},"citationItems":[{"id":2223,"uris":["http://zotero.org/users/local/0p2rvvBk/items/2GC4884J","http://zotero.org/users/4858325/items/2GC4884J"],"itemData":{"id":2223,"type":"article-journal","abstract":"Measures of RNA abundance are important for many areas of biology and often obtained from high-throughput RNA sequencing methods such as Illumina sequence data. These measures need to be normalized to remove technical biases inherent in the sequencing approach, most notably the length of the RNA species and the sequencing depth of a sample. These biases are corrected in the widely used reads per kilobase per million reads (RPKM) measure. Here, we argue that the intended meaning of RPKM is a measure of relative molar RNA concentration (rmc) and show that for each set of transcripts the average rmc is a constant, namely the inverse of the number of transcripts mapped. Further, we show that RPKM does not respect this invariance property and thus cannot be an accurate measure of rmc. We propose a slight modification of RPKM that eliminates this inconsistency and call it TPM for transcripts per million. TPM respects the average invariance and eliminates statistical biases inherent in the RPKM measure.","container-title":"Theory in Biosciences","DOI":"10.1007/s12064-012-0162-3","ISSN":"1431-7613","issue":"4","journalAbbreviation":"Theory Biosci.","language":"English","note":"WOS:000310975800008","page":"281-285","source":"Web of Science","title":"Measurement of mRNA abundance using RNA-seq data: RPKM measure is inconsistent among samples","title-short":"Measurement of mRNA abundance using RNA-seq data","volume":"131","author":[{"family":"Wagner","given":"Gunter P."},{"family":"Kin","given":"Koryu"},{"family":"Lynch","given":"Vincent J."}],"issued":{"date-parts":[["2012",12]]}}}],"schema":"https://github.com/citation-style-language/schema/raw/master/csl-citation.json"} </w:instrText>
      </w:r>
      <w:r w:rsidR="00771C80" w:rsidRPr="001C7025">
        <w:rPr>
          <w:rFonts w:eastAsiaTheme="majorEastAsia"/>
          <w:bCs/>
        </w:rPr>
        <w:fldChar w:fldCharType="separate"/>
      </w:r>
      <w:r w:rsidR="00771C80" w:rsidRPr="001C7025">
        <w:rPr>
          <w:rFonts w:eastAsiaTheme="majorEastAsia"/>
          <w:bCs/>
          <w:noProof/>
        </w:rPr>
        <w:t>[25]</w:t>
      </w:r>
      <w:r w:rsidR="00771C80" w:rsidRPr="001C7025">
        <w:rPr>
          <w:rFonts w:eastAsiaTheme="majorEastAsia"/>
          <w:bCs/>
        </w:rPr>
        <w:fldChar w:fldCharType="end"/>
      </w:r>
      <w:r w:rsidR="0010505E" w:rsidRPr="001C7025">
        <w:rPr>
          <w:rFonts w:eastAsiaTheme="majorEastAsia"/>
          <w:bCs/>
        </w:rPr>
        <w:t>. The</w:t>
      </w:r>
      <w:r w:rsidR="0010505E">
        <w:rPr>
          <w:rFonts w:eastAsiaTheme="majorEastAsia"/>
          <w:bCs/>
        </w:rPr>
        <w:t xml:space="preserve"> mode option of the </w:t>
      </w:r>
      <w:proofErr w:type="spellStart"/>
      <w:r w:rsidR="0010505E">
        <w:rPr>
          <w:rFonts w:eastAsiaTheme="majorEastAsia"/>
          <w:bCs/>
        </w:rPr>
        <w:t>predictGrowth</w:t>
      </w:r>
      <w:proofErr w:type="spellEnd"/>
      <w:r w:rsidR="0010505E">
        <w:rPr>
          <w:rFonts w:eastAsiaTheme="majorEastAsia"/>
          <w:bCs/>
        </w:rPr>
        <w:t xml:space="preserve"> function was set to “metagenome_v2”. The </w:t>
      </w:r>
      <w:proofErr w:type="spellStart"/>
      <w:r w:rsidR="0010505E">
        <w:rPr>
          <w:rFonts w:eastAsiaTheme="majorEastAsia"/>
          <w:bCs/>
        </w:rPr>
        <w:t>predictGrowth</w:t>
      </w:r>
      <w:proofErr w:type="spellEnd"/>
      <w:r w:rsidR="0010505E">
        <w:rPr>
          <w:rFonts w:eastAsiaTheme="majorEastAsia"/>
          <w:bCs/>
        </w:rPr>
        <w:t xml:space="preserve"> function output includes an estimation of the average (i.e. CWM) minimal generation time and we used the reciprocal of this value as average maximal growth rate.</w:t>
      </w:r>
    </w:p>
    <w:p w14:paraId="7707A6B7" w14:textId="0055E8F1" w:rsidR="00E927E4" w:rsidRDefault="007170ED" w:rsidP="00E616A3">
      <w:pPr>
        <w:spacing w:line="480" w:lineRule="auto"/>
        <w:jc w:val="both"/>
        <w:rPr>
          <w:rFonts w:eastAsiaTheme="majorEastAsia"/>
          <w:bCs/>
        </w:rPr>
      </w:pPr>
      <w:r>
        <w:rPr>
          <w:rFonts w:eastAsiaTheme="majorEastAsia"/>
          <w:bCs/>
        </w:rPr>
        <w:t>PFAM annotations were used to identify a shortlist of potential transcription factors</w:t>
      </w:r>
      <w:r w:rsidR="00985F03">
        <w:rPr>
          <w:rFonts w:eastAsiaTheme="majorEastAsia"/>
          <w:bCs/>
        </w:rPr>
        <w:t>.</w:t>
      </w:r>
      <w:r>
        <w:rPr>
          <w:rFonts w:eastAsiaTheme="majorEastAsia"/>
          <w:bCs/>
        </w:rPr>
        <w:t xml:space="preserve"> </w:t>
      </w:r>
      <w:r w:rsidR="001540F5">
        <w:rPr>
          <w:rFonts w:eastAsiaTheme="majorEastAsia"/>
          <w:bCs/>
        </w:rPr>
        <w:t>A value for the CWM of %TF was obtained from the sum of relative gene abund</w:t>
      </w:r>
      <w:r w:rsidR="00CD63A4">
        <w:rPr>
          <w:rFonts w:eastAsiaTheme="majorEastAsia"/>
          <w:bCs/>
        </w:rPr>
        <w:t>a</w:t>
      </w:r>
      <w:r w:rsidR="001540F5">
        <w:rPr>
          <w:rFonts w:eastAsiaTheme="majorEastAsia"/>
          <w:bCs/>
        </w:rPr>
        <w:t>nces of each predicted transcription factor based on the gene copy per million metric that was divided by 10000</w:t>
      </w:r>
      <w:r w:rsidR="006D1622">
        <w:rPr>
          <w:rFonts w:eastAsiaTheme="majorEastAsia"/>
          <w:bCs/>
        </w:rPr>
        <w:t xml:space="preserve"> to obtain a </w:t>
      </w:r>
      <w:r w:rsidR="003D7D9C">
        <w:rPr>
          <w:rFonts w:eastAsiaTheme="majorEastAsia"/>
          <w:bCs/>
        </w:rPr>
        <w:t xml:space="preserve">percent </w:t>
      </w:r>
      <w:r w:rsidR="006D1622">
        <w:rPr>
          <w:rFonts w:eastAsiaTheme="majorEastAsia"/>
          <w:bCs/>
        </w:rPr>
        <w:t>value (instead of per million)</w:t>
      </w:r>
      <w:r w:rsidR="001540F5">
        <w:rPr>
          <w:rFonts w:eastAsiaTheme="majorEastAsia"/>
          <w:bCs/>
        </w:rPr>
        <w:t>.</w:t>
      </w:r>
    </w:p>
    <w:p w14:paraId="2A9FE65C" w14:textId="4550EA26" w:rsidR="00F37A18" w:rsidRPr="009D04C4" w:rsidRDefault="009D04C4" w:rsidP="00E616A3">
      <w:pPr>
        <w:spacing w:line="480" w:lineRule="auto"/>
        <w:jc w:val="both"/>
        <w:rPr>
          <w:rFonts w:eastAsiaTheme="majorEastAsia"/>
          <w:bCs/>
        </w:rPr>
      </w:pPr>
      <w:r>
        <w:rPr>
          <w:rFonts w:eastAsiaTheme="majorEastAsia"/>
          <w:bCs/>
        </w:rPr>
        <w:t>The robustness of</w:t>
      </w:r>
      <w:r w:rsidR="00F37A18">
        <w:rPr>
          <w:rFonts w:eastAsiaTheme="majorEastAsia"/>
          <w:bCs/>
        </w:rPr>
        <w:t xml:space="preserve"> </w:t>
      </w:r>
      <w:proofErr w:type="spellStart"/>
      <w:r w:rsidR="00F37A18">
        <w:rPr>
          <w:rFonts w:eastAsiaTheme="majorEastAsia"/>
          <w:bCs/>
        </w:rPr>
        <w:t>PICRUSt</w:t>
      </w:r>
      <w:proofErr w:type="spellEnd"/>
      <w:r w:rsidR="00F37A18">
        <w:rPr>
          <w:rFonts w:eastAsiaTheme="majorEastAsia"/>
          <w:bCs/>
        </w:rPr>
        <w:t xml:space="preserve"> trait predictions </w:t>
      </w:r>
      <w:r>
        <w:rPr>
          <w:rFonts w:eastAsiaTheme="majorEastAsia"/>
          <w:bCs/>
        </w:rPr>
        <w:t>was evaluated by</w:t>
      </w:r>
      <w:r w:rsidR="00F37A18">
        <w:rPr>
          <w:rFonts w:eastAsiaTheme="majorEastAsia"/>
          <w:bCs/>
        </w:rPr>
        <w:t xml:space="preserve"> plott</w:t>
      </w:r>
      <w:r>
        <w:rPr>
          <w:rFonts w:eastAsiaTheme="majorEastAsia"/>
          <w:bCs/>
        </w:rPr>
        <w:t>ing</w:t>
      </w:r>
      <w:r w:rsidR="00F37A18">
        <w:rPr>
          <w:rFonts w:eastAsiaTheme="majorEastAsia"/>
          <w:bCs/>
        </w:rPr>
        <w:t xml:space="preserve"> </w:t>
      </w:r>
      <w:proofErr w:type="spellStart"/>
      <w:r w:rsidR="00F37A18">
        <w:rPr>
          <w:rFonts w:eastAsiaTheme="majorEastAsia"/>
          <w:bCs/>
        </w:rPr>
        <w:t>PICRUSt</w:t>
      </w:r>
      <w:proofErr w:type="spellEnd"/>
      <w:r w:rsidR="00F37A18">
        <w:rPr>
          <w:rFonts w:eastAsiaTheme="majorEastAsia"/>
          <w:bCs/>
        </w:rPr>
        <w:t xml:space="preserve"> predicted trait values against those obtained from shotgun metagenome sequencing</w:t>
      </w:r>
      <w:r>
        <w:rPr>
          <w:rFonts w:eastAsiaTheme="majorEastAsia"/>
          <w:bCs/>
        </w:rPr>
        <w:t xml:space="preserve"> as detailed above</w:t>
      </w:r>
      <w:r w:rsidR="00F37A18">
        <w:rPr>
          <w:rFonts w:eastAsiaTheme="majorEastAsia"/>
          <w:bCs/>
        </w:rPr>
        <w:t xml:space="preserve"> (Fig. S</w:t>
      </w:r>
      <w:r w:rsidR="00420C21">
        <w:rPr>
          <w:rFonts w:eastAsiaTheme="majorEastAsia"/>
          <w:bCs/>
        </w:rPr>
        <w:t>6</w:t>
      </w:r>
      <w:r w:rsidR="00F37A18">
        <w:rPr>
          <w:rFonts w:eastAsiaTheme="majorEastAsia"/>
          <w:bCs/>
        </w:rPr>
        <w:t>).</w:t>
      </w:r>
    </w:p>
    <w:p w14:paraId="44AD8898" w14:textId="77777777" w:rsidR="00C55BF7" w:rsidRPr="008030CA" w:rsidRDefault="00C55BF7" w:rsidP="00E616A3">
      <w:pPr>
        <w:spacing w:line="480" w:lineRule="auto"/>
        <w:jc w:val="both"/>
        <w:rPr>
          <w:rFonts w:eastAsiaTheme="majorEastAsia"/>
          <w:bCs/>
        </w:rPr>
      </w:pPr>
    </w:p>
    <w:p w14:paraId="73E6BD51" w14:textId="77777777" w:rsidR="00236114" w:rsidRDefault="00236114" w:rsidP="00E616A3">
      <w:pPr>
        <w:spacing w:line="480" w:lineRule="auto"/>
        <w:jc w:val="both"/>
      </w:pPr>
    </w:p>
    <w:p w14:paraId="40FC1D19" w14:textId="77777777" w:rsidR="00024670" w:rsidRPr="001606F4" w:rsidRDefault="00024670" w:rsidP="00E616A3">
      <w:pPr>
        <w:spacing w:line="480" w:lineRule="auto"/>
        <w:jc w:val="both"/>
        <w:rPr>
          <w:b/>
        </w:rPr>
      </w:pPr>
      <w:r w:rsidRPr="001606F4">
        <w:rPr>
          <w:b/>
        </w:rPr>
        <w:t>Statistical analysis</w:t>
      </w:r>
    </w:p>
    <w:p w14:paraId="49BE9A57" w14:textId="3C3A3671" w:rsidR="00833DB3" w:rsidRDefault="00024670" w:rsidP="00E616A3">
      <w:pPr>
        <w:spacing w:line="480" w:lineRule="auto"/>
        <w:jc w:val="both"/>
      </w:pPr>
      <w:r w:rsidRPr="001606F4">
        <w:t>Statistical analyses were performed in R</w:t>
      </w:r>
      <w:r>
        <w:t xml:space="preserve"> </w:t>
      </w:r>
      <w:r>
        <w:fldChar w:fldCharType="begin"/>
      </w:r>
      <w:r w:rsidR="001C7025">
        <w:instrText xml:space="preserve"> ADDIN ZOTERO_ITEM CSL_CITATION {"citationID":"7b26rMvr","properties":{"formattedCitation":"[26]","plainCitation":"[26]","noteIndex":0},"citationItems":[{"id":2942,"uris":["http://zotero.org/users/4858325/items/N4UJEMLI",["http://zotero.org/users/4858325/items/N4UJEMLI"]],"itemData":{"id":2942,"type":"software","event-place":"Vienna, Austria","publisher":"R Foundation for Statistical Computing","publisher-place":"Vienna, Austria","title":"R: A Language and Environment for Statistical Computing","URL":"https://www.R-project.org/","author":[{"literal":"R Core Team"}],"issued":{"date-parts":[["2018"]]}}}],"schema":"https://github.com/citation-style-language/schema/raw/master/csl-citation.json"} </w:instrText>
      </w:r>
      <w:r>
        <w:fldChar w:fldCharType="separate"/>
      </w:r>
      <w:r w:rsidR="00771C80">
        <w:rPr>
          <w:noProof/>
        </w:rPr>
        <w:t>[26]</w:t>
      </w:r>
      <w:r>
        <w:fldChar w:fldCharType="end"/>
      </w:r>
      <w:r>
        <w:t xml:space="preserve">. At the end of the long-term experiment (day 41), each </w:t>
      </w:r>
      <w:r w:rsidRPr="00DE6291">
        <w:t>replicate of the disturb</w:t>
      </w:r>
      <w:r>
        <w:t>ance</w:t>
      </w:r>
      <w:r w:rsidRPr="00DE6291">
        <w:t xml:space="preserve"> treatment </w:t>
      </w:r>
      <w:r>
        <w:t>under</w:t>
      </w:r>
      <w:r w:rsidRPr="00DE6291">
        <w:t xml:space="preserve"> </w:t>
      </w:r>
      <w:proofErr w:type="spellStart"/>
      <w:r w:rsidR="004E40D8">
        <w:t>e</w:t>
      </w:r>
      <w:r w:rsidRPr="00DE6291">
        <w:t>DOM</w:t>
      </w:r>
      <w:proofErr w:type="spellEnd"/>
      <w:r w:rsidRPr="00DE6291">
        <w:t xml:space="preserve"> and </w:t>
      </w:r>
      <w:proofErr w:type="spellStart"/>
      <w:r w:rsidR="004E40D8">
        <w:t>o</w:t>
      </w:r>
      <w:r w:rsidRPr="00DE6291">
        <w:t>DOM</w:t>
      </w:r>
      <w:proofErr w:type="spellEnd"/>
      <w:r w:rsidRPr="00DE6291">
        <w:t xml:space="preserve"> </w:t>
      </w:r>
      <w:r>
        <w:t xml:space="preserve">was affected by a </w:t>
      </w:r>
      <w:r w:rsidRPr="00DE6291">
        <w:t>sudden</w:t>
      </w:r>
      <w:r>
        <w:t xml:space="preserve"> community collapse (Fig. </w:t>
      </w:r>
      <w:r w:rsidR="003F2476">
        <w:t>4</w:t>
      </w:r>
      <w:r w:rsidR="000C7DCE">
        <w:t>D</w:t>
      </w:r>
      <w:r>
        <w:t>)</w:t>
      </w:r>
      <w:r w:rsidRPr="00DE6291">
        <w:t>.</w:t>
      </w:r>
      <w:r>
        <w:t xml:space="preserve"> We have therefore considered data obtained from </w:t>
      </w:r>
      <w:r w:rsidR="006B69AD">
        <w:t>flow cytometry</w:t>
      </w:r>
      <w:r>
        <w:t xml:space="preserve"> for statistical analyses only until day 40. Data obtained from the final DNA sampling event </w:t>
      </w:r>
      <w:r w:rsidR="00733FFD">
        <w:t xml:space="preserve">on </w:t>
      </w:r>
      <w:r>
        <w:t>day 41 were included in the downstream statistical analyses as it was sampled early during day 41 and most of the water volume was derived from day 39 or 40.</w:t>
      </w:r>
    </w:p>
    <w:p w14:paraId="2E6B8BB4" w14:textId="1B91EE68" w:rsidR="00024670" w:rsidRDefault="00833DB3" w:rsidP="00E616A3">
      <w:pPr>
        <w:spacing w:line="480" w:lineRule="auto"/>
        <w:jc w:val="both"/>
      </w:pPr>
      <w:r>
        <w:t>Compositional changes of the communities were evaluated using the Bray-Curtis distance and t</w:t>
      </w:r>
      <w:r w:rsidR="00024670">
        <w:t>he phylogenetic compositional structure of the communities was assessed using</w:t>
      </w:r>
      <w:r w:rsidR="00024670" w:rsidRPr="001E535D">
        <w:t xml:space="preserve"> </w:t>
      </w:r>
      <w:r w:rsidR="00024670">
        <w:t xml:space="preserve">a pairwise abundance weighted </w:t>
      </w:r>
      <w:proofErr w:type="spellStart"/>
      <w:r w:rsidR="00024670">
        <w:t>UniFrac</w:t>
      </w:r>
      <w:proofErr w:type="spellEnd"/>
      <w:r w:rsidR="00024670">
        <w:t xml:space="preserve"> metric</w:t>
      </w:r>
      <w:r w:rsidR="001F0C52">
        <w:t xml:space="preserve"> </w:t>
      </w:r>
      <w:r w:rsidR="003433E7">
        <w:fldChar w:fldCharType="begin"/>
      </w:r>
      <w:r w:rsidR="001C7025">
        <w:instrText xml:space="preserve"> ADDIN ZOTERO_ITEM CSL_CITATION {"citationID":"ivsxPrGf","properties":{"formattedCitation":"[27]","plainCitation":"[27]","noteIndex":0},"citationItems":[{"id":"6JzHdXZx/89rjYwvl","uris":["http://zotero.org/users/4858325/items/2IDM37BB","http://zotero.org/users/local/0p2rvvBk/items/2IDM37BB"],"itemData":{"id":41639,"type":"article-journal","abstract":"Diversity measurement is important for understanding community structure and dynamics, but has been particularly challenging for microorganisms. Microbial community characterization using small subunit rRNA (SSU rRNA) gene sequences has revealed an extensive, previously unsuspected diversity that we are only now beginning to understand, especially now that advanced sequencing technologies are producing datasets containing hundreds of thousands of sequences from hundreds of samples. Efforts to quantify microbial diversity often use taxon-based methods that ignore the fact that not all species are equally related, which can therefore obscure important patterns in the data. For example, alpha-diversity (diversity within communities) is often estimated as the number of species in a community (species richness), and beta-diversity (partitioning of diversity among communities) is often based on the number of shared species. Methods for measuring alpha- and beta-diversity that account for different levels of divergence between individuals have recently been more widely applied. These methods are more powerful than taxon-based methods because microorganisms in a community differ dramatically in sequence similarity, which also often correlates with phenotypic similarity in key features such as metabolic capabilities. Consequently, divergence-based methods are providing new insights into microbial community structure and function.","container-title":"Fems Microbiology Reviews","ISSN":"0168-6445","issue":"4","page":"557-578","title":"Species divergence and the measurement of microbial diversity","volume":"32","author":[{"family":"Lozupone","given":"C. A."},{"family":"Knight","given":"R."}],"issued":{"date-parts":[["2008"]]}}}],"schema":"https://github.com/citation-style-language/schema/raw/master/csl-citation.json"} </w:instrText>
      </w:r>
      <w:r w:rsidR="003433E7">
        <w:fldChar w:fldCharType="separate"/>
      </w:r>
      <w:r w:rsidR="00771C80">
        <w:rPr>
          <w:noProof/>
        </w:rPr>
        <w:t>[27]</w:t>
      </w:r>
      <w:r w:rsidR="003433E7">
        <w:fldChar w:fldCharType="end"/>
      </w:r>
      <w:r w:rsidR="00024670" w:rsidRPr="001E535D">
        <w:t>.</w:t>
      </w:r>
      <w:r w:rsidR="00024670">
        <w:t xml:space="preserve"> To test the effect of time, disturbance treatment, and DOM regime </w:t>
      </w:r>
      <w:r w:rsidR="00024670">
        <w:lastRenderedPageBreak/>
        <w:t xml:space="preserve">on the </w:t>
      </w:r>
      <w:r>
        <w:t>(</w:t>
      </w:r>
      <w:r w:rsidR="00024670">
        <w:t>phylogenetic</w:t>
      </w:r>
      <w:r>
        <w:t>)</w:t>
      </w:r>
      <w:r w:rsidR="00024670">
        <w:t xml:space="preserve"> community composition, we performed </w:t>
      </w:r>
      <w:r w:rsidR="000C7DCE">
        <w:t>permutational m</w:t>
      </w:r>
      <w:r w:rsidR="000C7DCE" w:rsidRPr="00A70564">
        <w:t xml:space="preserve">ultivariate </w:t>
      </w:r>
      <w:r w:rsidR="000C7DCE">
        <w:t>a</w:t>
      </w:r>
      <w:r w:rsidR="000C7DCE" w:rsidRPr="00A70564">
        <w:t>nalys</w:t>
      </w:r>
      <w:r w:rsidR="000C7DCE">
        <w:t>e</w:t>
      </w:r>
      <w:r w:rsidR="000C7DCE" w:rsidRPr="00A70564">
        <w:t xml:space="preserve">s </w:t>
      </w:r>
      <w:r w:rsidR="00024670" w:rsidRPr="00A70564">
        <w:t xml:space="preserve">of </w:t>
      </w:r>
      <w:r w:rsidR="000C7DCE">
        <w:t>v</w:t>
      </w:r>
      <w:r w:rsidR="000C7DCE" w:rsidRPr="00A70564">
        <w:t xml:space="preserve">ariance </w:t>
      </w:r>
      <w:r w:rsidR="00024670" w:rsidRPr="00A70564">
        <w:t>(PERMANOVA) using the function adonis</w:t>
      </w:r>
      <w:r w:rsidR="00024670">
        <w:t>2</w:t>
      </w:r>
      <w:r w:rsidR="00024670" w:rsidRPr="00A70564">
        <w:t xml:space="preserve"> </w:t>
      </w:r>
      <w:r w:rsidR="00024670">
        <w:t xml:space="preserve">available in the </w:t>
      </w:r>
      <w:r w:rsidR="00024670" w:rsidRPr="001E535D">
        <w:t xml:space="preserve">“vegan” </w:t>
      </w:r>
      <w:r w:rsidR="00024670">
        <w:t>R-</w:t>
      </w:r>
      <w:r w:rsidR="00024670" w:rsidRPr="001E535D">
        <w:t>package</w:t>
      </w:r>
      <w:r w:rsidR="0037093D" w:rsidRPr="0037093D">
        <w:t xml:space="preserve"> </w:t>
      </w:r>
      <w:r w:rsidR="0037093D">
        <w:t>(permutations=</w:t>
      </w:r>
      <w:r w:rsidR="0037093D" w:rsidRPr="00A70564">
        <w:t>1000</w:t>
      </w:r>
      <w:r w:rsidR="00825563">
        <w:t>)</w:t>
      </w:r>
      <w:r w:rsidR="001F0C52">
        <w:fldChar w:fldCharType="begin"/>
      </w:r>
      <w:r w:rsidR="001C7025">
        <w:instrText xml:space="preserve"> ADDIN ZOTERO_ITEM CSL_CITATION {"citationID":"tDObc6Jx","properties":{"formattedCitation":"[28]","plainCitation":"[28]","noteIndex":0},"citationItems":[{"id":2989,"uris":["http://zotero.org/users/4858325/items/4JLXFVB6"],"itemData":{"id":2989,"type":"book","edition":"R package version 2.5-6","title":"vegan: Community Ecology Package","URL":"https://CRAN.R-project.org/package=vegan","author":[{"family":"Oksanen","given":"Jari"},{"family":"Blanchet","given":"F. Guillaume"},{"family":"Friendly","given":"Michael"},{"family":"Kindt","given":"Roeland"},{"family":"Legendre","given":"Pierre"},{"family":"McGlinn","given":"Dan"},{"family":"Minchin","given":"Peter R."},{"family":"O'Hara","given":"R. B."},{"family":"Simpson","given":"Gavin L."},{"family":"Solymos","given":"Peter"},{"family":"Stevens","given":"M. Henry H."},{"family":"Szoecs","given":"Eduard"},{"family":"Wagner","given":"Helene"}],"issued":{"date-parts":[["2019"]]}}}],"schema":"https://github.com/citation-style-language/schema/raw/master/csl-citation.json"} </w:instrText>
      </w:r>
      <w:r w:rsidR="001F0C52">
        <w:fldChar w:fldCharType="separate"/>
      </w:r>
      <w:r w:rsidR="00771C80">
        <w:rPr>
          <w:noProof/>
        </w:rPr>
        <w:t>[28]</w:t>
      </w:r>
      <w:r w:rsidR="001F0C52">
        <w:fldChar w:fldCharType="end"/>
      </w:r>
      <w:r w:rsidR="00024670">
        <w:t>.</w:t>
      </w:r>
      <w:r w:rsidR="00024670" w:rsidRPr="00AA2ABF">
        <w:t xml:space="preserve"> </w:t>
      </w:r>
    </w:p>
    <w:p w14:paraId="6EDB51A1" w14:textId="22C2B77E" w:rsidR="00024670" w:rsidRDefault="00024670" w:rsidP="00E616A3">
      <w:pPr>
        <w:spacing w:line="480" w:lineRule="auto"/>
        <w:jc w:val="both"/>
      </w:pPr>
      <w:r>
        <w:t>To assess the hypothesis of the gained functional resistance under high resource conditions we performed two-way repeated-measurements analyses of variances (</w:t>
      </w:r>
      <w:proofErr w:type="spellStart"/>
      <w:r>
        <w:t>rmANOVAs</w:t>
      </w:r>
      <w:proofErr w:type="spellEnd"/>
      <w:r>
        <w:t>) on the resistance indices (RI</w:t>
      </w:r>
      <w:r w:rsidRPr="00476D5F">
        <w:rPr>
          <w:vertAlign w:val="subscript"/>
        </w:rPr>
        <w:t>F</w:t>
      </w:r>
      <w:r>
        <w:t>) considering time and DOM level. We additionally fitted mixed linear model</w:t>
      </w:r>
      <w:r w:rsidR="00C14C51">
        <w:t>s</w:t>
      </w:r>
      <w:r>
        <w:t xml:space="preserve"> to evaluate the direction of potentially detected trends over time, using the “</w:t>
      </w:r>
      <w:proofErr w:type="spellStart"/>
      <w:r w:rsidRPr="00D4496D">
        <w:t>nlme</w:t>
      </w:r>
      <w:proofErr w:type="spellEnd"/>
      <w:r>
        <w:t xml:space="preserve">” R-package </w:t>
      </w:r>
      <w:r>
        <w:fldChar w:fldCharType="begin"/>
      </w:r>
      <w:r w:rsidR="001C7025">
        <w:instrText xml:space="preserve"> ADDIN ZOTERO_ITEM CSL_CITATION {"citationID":"q0Qw5Ihm","properties":{"formattedCitation":"[29]","plainCitation":"[29]","noteIndex":0},"citationItems":[{"id":2713,"uris":["http://zotero.org/users/4858325/items/HWDR9MVI",["http://zotero.org/users/4858325/items/HWDR9MVI"]],"itemData":{"id":2713,"type":"software","medium":"R package version 3.1-148","title":"{nlme}: Linear and Nonlinear Mixed Effects Models","URL":"https://CRAN.R-project.org/package=nlme","author":[{"family":"Pinheiro","given":"Jose"},{"family":"Bates","given":"Douglas"},{"family":"DebRoy","given":"Saikat"},{"family":"Sarkar","given":"Deepayan"},{"family":"R Core Team","given":""}],"issued":{"date-parts":[["2020"]]}}}],"schema":"https://github.com/citation-style-language/schema/raw/master/csl-citation.json"} </w:instrText>
      </w:r>
      <w:r>
        <w:fldChar w:fldCharType="separate"/>
      </w:r>
      <w:r w:rsidR="00771C80">
        <w:rPr>
          <w:noProof/>
        </w:rPr>
        <w:t>[29]</w:t>
      </w:r>
      <w:r>
        <w:fldChar w:fldCharType="end"/>
      </w:r>
      <w:r>
        <w:t xml:space="preserve">. For this model, we considered time as a fixed factor and the replicates as random factors. </w:t>
      </w:r>
    </w:p>
    <w:p w14:paraId="6ED77423" w14:textId="13B0C8F8" w:rsidR="00907F28" w:rsidRDefault="00024670" w:rsidP="00E616A3">
      <w:pPr>
        <w:spacing w:line="480" w:lineRule="auto"/>
        <w:jc w:val="both"/>
      </w:pPr>
      <w:r>
        <w:t xml:space="preserve">We furthermore performed two-way </w:t>
      </w:r>
      <w:proofErr w:type="spellStart"/>
      <w:r>
        <w:t>rmANOVAs</w:t>
      </w:r>
      <w:proofErr w:type="spellEnd"/>
      <w:r>
        <w:t xml:space="preserve"> to assess the effect of time and the disturbance regime on bacterial abundances, Shannon diversity, and genomic traits in each of the DOM regimes, separately. In our analysis, we aimed to test the one-tailed hypotheses </w:t>
      </w:r>
      <w:r w:rsidR="00FB1F64">
        <w:t xml:space="preserve">predicting a simultaneous increase of resistance and resilience levels </w:t>
      </w:r>
      <w:r w:rsidR="00524901">
        <w:t xml:space="preserve">and the associated genomic trait </w:t>
      </w:r>
      <w:r w:rsidR="00FB1F64">
        <w:t xml:space="preserve">of aquatic prokaryote communities in response to </w:t>
      </w:r>
      <w:r>
        <w:t>disturbances</w:t>
      </w:r>
      <w:r w:rsidR="008C4250">
        <w:t xml:space="preserve"> </w:t>
      </w:r>
      <w:r w:rsidR="008C4250">
        <w:fldChar w:fldCharType="begin"/>
      </w:r>
      <w:r w:rsidR="001C7025">
        <w:instrText xml:space="preserve"> ADDIN ZOTERO_ITEM CSL_CITATION {"citationID":"98BNmLIP","properties":{"formattedCitation":"[24]","plainCitation":"[24]","noteIndex":0},"citationItems":[{"id":"6JzHdXZx/viZYluoE","uris":["http://zotero.org/users/local/0p2rvvBk/items/PET3T8S8",["http://zotero.org/users/local/0p2rvvBk/items/PET3T8S8"]],"itemData":{"id":69767,"type":"article-journal","abstract":"We report genomic traits that have been associated with the life history of prokaryotes and highlight conflicting findings concerning earlier observed trait correlations and tradeoffs. In order to address possible explanations for these contradictions we examined trait–trait variations of 11 genomic traits from ~18,000 sequenced genomes. The studied trait–trait variations suggested: (i) the predominance of two resistance and resilience-related orthogonal axes and (ii) at least in free living species with large effective population sizes whose evolution is little affected by genetic drift an overlap between a resilience axis and an oligotrophic-copiotrophic axis. These findings imply that resistance associated traits of prokaryotes are globally decoupled from resilience related traits and in the case of free-living communities also from traits associated with resource availability. However, further inspection of pairwise scatterplots showed that resistance and resilience traits tended to be positively related for genomes up to roughly five million base pairs and negatively for larger genomes. Genome size distributions differ across habitats and our findings therefore point to habitat dependent tradeoffs between resistance and resilience. This in turn may preclude a globally consistent assignment of prokaryote genomic traits to the competitor - stress-tolerator - ruderal (CSR) schema that sorts species depending on their location along disturbance and productivity gradients into three ecological strategies and may serve as an explanation for conflicting findings from earlier studies. All reviewed genomic traits featured significant phylogenetic signals and we propose that our trait table can be applied to extrapolate genomic traits from taxonomic marker genes. This will enable to empirically evaluate the assembly of these genomic traits in prokaryotic communities from different habitats and under different productivity and disturbance scenarios as predicted via the resistance-resilience framework formulated here.","container-title":"Frontiers in Microbiology","ISSN":"1664-302X","source":"Frontiers","title":"Trait-trait relationships and tradeoffs vary with genome size in prokaryotes","URL":"https://www.frontiersin.org/articles/10.3389/fmicb.2022.985216","volume":"13","author":[{"family":"Beier","given":"Sara"},{"family":"Werner","given":"Johannes"},{"family":"Bouvier","given":"Thierry"},{"family":"Mouquet","given":"Nicolas"},{"family":"Violle","given":"Cyrille"}],"accessed":{"date-parts":[["2022",10,21]]},"issued":{"date-parts":[["2022"]]}}}],"schema":"https://github.com/citation-style-language/schema/raw/master/csl-citation.json"} </w:instrText>
      </w:r>
      <w:r w:rsidR="008C4250">
        <w:fldChar w:fldCharType="separate"/>
      </w:r>
      <w:r w:rsidR="001C7025">
        <w:rPr>
          <w:noProof/>
        </w:rPr>
        <w:t>[24]</w:t>
      </w:r>
      <w:r w:rsidR="008C4250">
        <w:fldChar w:fldCharType="end"/>
      </w:r>
      <w:r w:rsidR="00FB1F64">
        <w:t xml:space="preserve">. </w:t>
      </w:r>
      <w:r w:rsidR="00524901">
        <w:t>More precisely</w:t>
      </w:r>
      <w:r w:rsidR="00D61146">
        <w:t>,</w:t>
      </w:r>
      <w:r w:rsidR="00524901">
        <w:t xml:space="preserve"> we expected</w:t>
      </w:r>
      <w:r>
        <w:t xml:space="preserve"> higher RRN, higher %TF</w:t>
      </w:r>
      <w:r w:rsidR="00524901">
        <w:t xml:space="preserve">, higher </w:t>
      </w:r>
      <w:r w:rsidR="009059B6">
        <w:t>maximal growth rates</w:t>
      </w:r>
      <w:r w:rsidR="0038312E">
        <w:t>,</w:t>
      </w:r>
      <w:r w:rsidR="00524901">
        <w:t xml:space="preserve"> and higher RRN in disturbed compared to undisturbed treatments</w:t>
      </w:r>
      <w:r>
        <w:t xml:space="preserve">. </w:t>
      </w:r>
      <w:proofErr w:type="gramStart"/>
      <w:r>
        <w:t>As a consequence of</w:t>
      </w:r>
      <w:proofErr w:type="gramEnd"/>
      <w:r>
        <w:t xml:space="preserve"> formulating one-tailed hypotheses, </w:t>
      </w:r>
      <w:r w:rsidRPr="00F913F5">
        <w:t xml:space="preserve">we </w:t>
      </w:r>
      <w:r w:rsidR="00BE7F13" w:rsidRPr="00F913F5">
        <w:t>performed</w:t>
      </w:r>
      <w:r w:rsidR="001F17DE">
        <w:t xml:space="preserve"> </w:t>
      </w:r>
      <w:r w:rsidR="00BE7F13" w:rsidRPr="00F913F5">
        <w:t>one</w:t>
      </w:r>
      <w:r w:rsidR="005A091B">
        <w:t>-</w:t>
      </w:r>
      <w:r w:rsidR="00BE7F13" w:rsidRPr="00F913F5">
        <w:t>tail paired t-test</w:t>
      </w:r>
      <w:r w:rsidR="001F17DE">
        <w:t>s</w:t>
      </w:r>
      <w:r w:rsidR="00BE7F13" w:rsidRPr="00F913F5">
        <w:t xml:space="preserve"> </w:t>
      </w:r>
      <w:r w:rsidR="00F913F5" w:rsidRPr="00F913F5">
        <w:t>on the mean</w:t>
      </w:r>
      <w:r w:rsidR="00BE7F13" w:rsidRPr="00F913F5">
        <w:t xml:space="preserve"> </w:t>
      </w:r>
      <w:r w:rsidR="00F913F5">
        <w:t xml:space="preserve">values </w:t>
      </w:r>
      <w:r w:rsidR="00BE7F13" w:rsidRPr="00F913F5">
        <w:t xml:space="preserve">of the genomic </w:t>
      </w:r>
      <w:r w:rsidR="00F913F5" w:rsidRPr="00F913F5">
        <w:t xml:space="preserve">traits </w:t>
      </w:r>
      <w:r w:rsidR="0038312E">
        <w:t xml:space="preserve">in addition to the </w:t>
      </w:r>
      <w:proofErr w:type="spellStart"/>
      <w:r w:rsidR="0038312E">
        <w:t>rmANOVAs</w:t>
      </w:r>
      <w:proofErr w:type="spellEnd"/>
      <w:r w:rsidR="0038312E" w:rsidRPr="00F913F5">
        <w:t xml:space="preserve"> </w:t>
      </w:r>
      <w:r w:rsidR="00F913F5" w:rsidRPr="00F913F5">
        <w:t xml:space="preserve">to test </w:t>
      </w:r>
      <w:r w:rsidRPr="00F913F5">
        <w:t xml:space="preserve">if the </w:t>
      </w:r>
      <w:r w:rsidR="001F17DE">
        <w:t xml:space="preserve">a priori </w:t>
      </w:r>
      <w:r w:rsidRPr="00F913F5">
        <w:t>hypothesized direction of the response values was observed</w:t>
      </w:r>
      <w:r>
        <w:t xml:space="preserve">. </w:t>
      </w:r>
      <w:r w:rsidRPr="003D2029">
        <w:t xml:space="preserve">Normality and homogeneity of variance of the data were tested by the Kolmogorov-Smirnov and the </w:t>
      </w:r>
      <w:proofErr w:type="spellStart"/>
      <w:r w:rsidRPr="003D2029">
        <w:t>Levene</w:t>
      </w:r>
      <w:proofErr w:type="spellEnd"/>
      <w:r w:rsidRPr="003D2029">
        <w:t xml:space="preserve"> test, respectively.</w:t>
      </w:r>
      <w:r>
        <w:t xml:space="preserve"> Overall</w:t>
      </w:r>
      <w:r w:rsidR="00CE3692">
        <w:t>,</w:t>
      </w:r>
      <w:r>
        <w:t xml:space="preserve"> no violations of the ANOVA assumptions concerning normality and homogeneity of variance were detected, except for bacterial abundance</w:t>
      </w:r>
      <w:r w:rsidR="00E44E48">
        <w:t xml:space="preserve"> </w:t>
      </w:r>
      <w:r>
        <w:t>and community respiration. In these cases, a square root transformation was applied to the data to fulfill the</w:t>
      </w:r>
      <w:r w:rsidR="00CE3692">
        <w:t>se</w:t>
      </w:r>
      <w:r>
        <w:t xml:space="preserve"> assumptions.</w:t>
      </w:r>
    </w:p>
    <w:p w14:paraId="5A987802" w14:textId="5E89A5C0" w:rsidR="003F2476" w:rsidRPr="001C7025" w:rsidRDefault="00907F28" w:rsidP="001C7025">
      <w:pPr>
        <w:rPr>
          <w:b/>
        </w:rPr>
      </w:pPr>
      <w:r>
        <w:br w:type="page"/>
      </w:r>
    </w:p>
    <w:p w14:paraId="5F08A083" w14:textId="77777777" w:rsidR="00474C10" w:rsidRDefault="00474C10" w:rsidP="005E0F9E">
      <w:pPr>
        <w:spacing w:line="276" w:lineRule="auto"/>
        <w:jc w:val="center"/>
        <w:rPr>
          <w:b/>
          <w:bCs/>
          <w:color w:val="000000" w:themeColor="text1"/>
        </w:rPr>
      </w:pPr>
      <w:r>
        <w:rPr>
          <w:b/>
          <w:bCs/>
          <w:noProof/>
          <w:color w:val="000000" w:themeColor="text1"/>
        </w:rPr>
        <w:lastRenderedPageBreak/>
        <w:drawing>
          <wp:inline distT="0" distB="0" distL="0" distR="0" wp14:anchorId="40BAFBEB" wp14:editId="605F3F4F">
            <wp:extent cx="5731510" cy="2000250"/>
            <wp:effectExtent l="0" t="0" r="0" b="6350"/>
            <wp:docPr id="12892195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219552" name="Picture 1289219552"/>
                    <pic:cNvPicPr/>
                  </pic:nvPicPr>
                  <pic:blipFill>
                    <a:blip r:embed="rId8">
                      <a:extLst>
                        <a:ext uri="{28A0092B-C50C-407E-A947-70E740481C1C}">
                          <a14:useLocalDpi xmlns:a14="http://schemas.microsoft.com/office/drawing/2010/main" val="0"/>
                        </a:ext>
                      </a:extLst>
                    </a:blip>
                    <a:stretch>
                      <a:fillRect/>
                    </a:stretch>
                  </pic:blipFill>
                  <pic:spPr>
                    <a:xfrm>
                      <a:off x="0" y="0"/>
                      <a:ext cx="5731510" cy="2000250"/>
                    </a:xfrm>
                    <a:prstGeom prst="rect">
                      <a:avLst/>
                    </a:prstGeom>
                  </pic:spPr>
                </pic:pic>
              </a:graphicData>
            </a:graphic>
          </wp:inline>
        </w:drawing>
      </w:r>
    </w:p>
    <w:p w14:paraId="6902A53E" w14:textId="77777777" w:rsidR="00474C10" w:rsidRDefault="00474C10" w:rsidP="009059B6">
      <w:pPr>
        <w:spacing w:line="480" w:lineRule="auto"/>
        <w:jc w:val="both"/>
        <w:rPr>
          <w:b/>
          <w:bCs/>
          <w:color w:val="000000" w:themeColor="text1"/>
        </w:rPr>
      </w:pPr>
    </w:p>
    <w:p w14:paraId="51CEB21B" w14:textId="74E7F5D7" w:rsidR="006B69AD" w:rsidRPr="009059B6" w:rsidRDefault="006B69AD" w:rsidP="006B69AD">
      <w:pPr>
        <w:spacing w:line="480" w:lineRule="auto"/>
        <w:jc w:val="both"/>
        <w:rPr>
          <w:color w:val="000000" w:themeColor="text1"/>
        </w:rPr>
      </w:pPr>
      <w:r w:rsidRPr="006B69AD">
        <w:rPr>
          <w:b/>
          <w:bCs/>
          <w:color w:val="000000" w:themeColor="text1"/>
        </w:rPr>
        <w:t>Fig. S1. Salinity variations at the sites sampled for source communities.</w:t>
      </w:r>
      <w:r w:rsidRPr="009059B6">
        <w:rPr>
          <w:color w:val="000000" w:themeColor="text1"/>
        </w:rPr>
        <w:t xml:space="preserve"> A) Time series salinity dynamics at the three sites La Palme and </w:t>
      </w:r>
      <w:proofErr w:type="spellStart"/>
      <w:r w:rsidRPr="009059B6">
        <w:rPr>
          <w:color w:val="000000" w:themeColor="text1"/>
        </w:rPr>
        <w:t>Gruissan</w:t>
      </w:r>
      <w:proofErr w:type="spellEnd"/>
      <w:r w:rsidRPr="009059B6">
        <w:rPr>
          <w:color w:val="000000" w:themeColor="text1"/>
        </w:rPr>
        <w:t xml:space="preserve"> Lagoons and SOLA stations fitted via loess smoothing. B) Plot displaying measured salinity differences during all pairwise sampling intervals (days). Time series data for La Palme (23/09/1989-11/09/2020, n = 206) and </w:t>
      </w:r>
      <w:proofErr w:type="spellStart"/>
      <w:r w:rsidRPr="009059B6">
        <w:rPr>
          <w:color w:val="000000" w:themeColor="text1"/>
        </w:rPr>
        <w:t>Gruissan</w:t>
      </w:r>
      <w:proofErr w:type="spellEnd"/>
      <w:r w:rsidRPr="009059B6">
        <w:rPr>
          <w:color w:val="000000" w:themeColor="text1"/>
        </w:rPr>
        <w:t xml:space="preserve"> (23/09/1989-08/08/2019, n = 128) were retrieved from https://wwz.ifremer.fr/surval. Environmental data for the SOLA station was provided by the SOMLIT program (https://www.somlit.fr/; 04/01/2005-24/11/2020, n </w:t>
      </w:r>
      <w:r w:rsidRPr="001C7025">
        <w:rPr>
          <w:color w:val="000000" w:themeColor="text1"/>
        </w:rPr>
        <w:t>= 1443</w:t>
      </w:r>
      <w:r w:rsidR="002C5644" w:rsidRPr="001C7025">
        <w:rPr>
          <w:color w:val="000000" w:themeColor="text1"/>
        </w:rPr>
        <w:t>)</w:t>
      </w:r>
      <w:r w:rsidRPr="001C7025">
        <w:rPr>
          <w:color w:val="000000" w:themeColor="text1"/>
        </w:rPr>
        <w:t>.</w:t>
      </w:r>
    </w:p>
    <w:p w14:paraId="7FC8F38C" w14:textId="77777777" w:rsidR="000F7FCD" w:rsidRDefault="000F7FCD">
      <w:pPr>
        <w:rPr>
          <w:b/>
          <w:bCs/>
        </w:rPr>
      </w:pPr>
      <w:r>
        <w:rPr>
          <w:b/>
          <w:bCs/>
        </w:rPr>
        <w:br w:type="page"/>
      </w:r>
    </w:p>
    <w:p w14:paraId="37BEC06E" w14:textId="13165E31" w:rsidR="007F69F8" w:rsidRDefault="00411932" w:rsidP="007F69F8">
      <w:pPr>
        <w:widowControl w:val="0"/>
        <w:autoSpaceDE w:val="0"/>
        <w:autoSpaceDN w:val="0"/>
        <w:adjustRightInd w:val="0"/>
        <w:spacing w:line="480" w:lineRule="auto"/>
        <w:jc w:val="both"/>
        <w:rPr>
          <w:b/>
          <w:bCs/>
        </w:rPr>
      </w:pPr>
      <w:r>
        <w:rPr>
          <w:b/>
          <w:bCs/>
          <w:noProof/>
        </w:rPr>
        <w:lastRenderedPageBreak/>
        <w:drawing>
          <wp:inline distT="0" distB="0" distL="0" distR="0" wp14:anchorId="5C28267C" wp14:editId="42DEF587">
            <wp:extent cx="5943600" cy="4669790"/>
            <wp:effectExtent l="0" t="0" r="0" b="3810"/>
            <wp:docPr id="1367518954" name="Picture 13675189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518954" name="Picture 1367518954"/>
                    <pic:cNvPicPr/>
                  </pic:nvPicPr>
                  <pic:blipFill>
                    <a:blip r:embed="rId9">
                      <a:extLst>
                        <a:ext uri="{28A0092B-C50C-407E-A947-70E740481C1C}">
                          <a14:useLocalDpi xmlns:a14="http://schemas.microsoft.com/office/drawing/2010/main" val="0"/>
                        </a:ext>
                      </a:extLst>
                    </a:blip>
                    <a:stretch>
                      <a:fillRect/>
                    </a:stretch>
                  </pic:blipFill>
                  <pic:spPr>
                    <a:xfrm>
                      <a:off x="0" y="0"/>
                      <a:ext cx="5943600" cy="4669790"/>
                    </a:xfrm>
                    <a:prstGeom prst="rect">
                      <a:avLst/>
                    </a:prstGeom>
                  </pic:spPr>
                </pic:pic>
              </a:graphicData>
            </a:graphic>
          </wp:inline>
        </w:drawing>
      </w:r>
    </w:p>
    <w:p w14:paraId="1CDA6BF5" w14:textId="313295F3" w:rsidR="007F69F8" w:rsidRPr="00DC2B66" w:rsidRDefault="007F69F8" w:rsidP="00DC2B66">
      <w:pPr>
        <w:spacing w:line="480" w:lineRule="auto"/>
        <w:jc w:val="both"/>
      </w:pPr>
      <w:r w:rsidRPr="0004217F">
        <w:rPr>
          <w:b/>
          <w:bCs/>
        </w:rPr>
        <w:t xml:space="preserve">Figure </w:t>
      </w:r>
      <w:r>
        <w:rPr>
          <w:b/>
          <w:bCs/>
        </w:rPr>
        <w:t>S2</w:t>
      </w:r>
      <w:r w:rsidRPr="0004217F">
        <w:rPr>
          <w:b/>
          <w:bCs/>
        </w:rPr>
        <w:t>.</w:t>
      </w:r>
      <w:r w:rsidRPr="007A6076">
        <w:rPr>
          <w:b/>
          <w:bCs/>
        </w:rPr>
        <w:t xml:space="preserve"> </w:t>
      </w:r>
      <w:r w:rsidRPr="0004217F">
        <w:rPr>
          <w:b/>
          <w:bCs/>
        </w:rPr>
        <w:t>Community dynamic</w:t>
      </w:r>
      <w:r>
        <w:rPr>
          <w:b/>
          <w:bCs/>
        </w:rPr>
        <w:t>s</w:t>
      </w:r>
      <w:r w:rsidRPr="0004217F">
        <w:rPr>
          <w:b/>
          <w:bCs/>
        </w:rPr>
        <w:t>.</w:t>
      </w:r>
      <w:r w:rsidRPr="0004456A">
        <w:t xml:space="preserve"> Relative abundance of the 10 most abundant orders in the </w:t>
      </w:r>
      <w:r>
        <w:t>continuous culture</w:t>
      </w:r>
      <w:r w:rsidRPr="0004456A">
        <w:t xml:space="preserve"> communities at </w:t>
      </w:r>
      <w:r>
        <w:rPr>
          <w:b/>
          <w:bCs/>
        </w:rPr>
        <w:t xml:space="preserve">A) </w:t>
      </w:r>
      <w:proofErr w:type="spellStart"/>
      <w:r w:rsidR="004E40D8">
        <w:t>o</w:t>
      </w:r>
      <w:r w:rsidRPr="0004456A">
        <w:t>DOM</w:t>
      </w:r>
      <w:proofErr w:type="spellEnd"/>
      <w:r w:rsidRPr="0004456A">
        <w:t xml:space="preserve"> and </w:t>
      </w:r>
      <w:r>
        <w:rPr>
          <w:b/>
          <w:bCs/>
        </w:rPr>
        <w:t>B</w:t>
      </w:r>
      <w:r w:rsidRPr="0004456A">
        <w:rPr>
          <w:b/>
          <w:bCs/>
        </w:rPr>
        <w:t xml:space="preserve">) </w:t>
      </w:r>
      <w:proofErr w:type="spellStart"/>
      <w:r w:rsidR="004E40D8">
        <w:t>e</w:t>
      </w:r>
      <w:r w:rsidRPr="0004456A">
        <w:t>DOM</w:t>
      </w:r>
      <w:proofErr w:type="spellEnd"/>
      <w:r w:rsidRPr="0004456A">
        <w:t xml:space="preserve"> levels </w:t>
      </w:r>
      <w:r w:rsidRPr="0004456A">
        <w:rPr>
          <w:bCs/>
        </w:rPr>
        <w:t xml:space="preserve">at each sampling </w:t>
      </w:r>
      <w:r>
        <w:rPr>
          <w:bCs/>
        </w:rPr>
        <w:t>day. The numbers above the graphs refer to the replicates of each treatment.</w:t>
      </w:r>
    </w:p>
    <w:p w14:paraId="1ADF8E3E" w14:textId="77777777" w:rsidR="002C4098" w:rsidRPr="001C7025" w:rsidRDefault="002C4098" w:rsidP="001C7025">
      <w:pPr>
        <w:rPr>
          <w:b/>
        </w:rPr>
      </w:pPr>
    </w:p>
    <w:p w14:paraId="2CD0557B" w14:textId="77777777" w:rsidR="00907F28" w:rsidRDefault="00907F28" w:rsidP="00E616A3">
      <w:pPr>
        <w:spacing w:line="480" w:lineRule="auto"/>
        <w:rPr>
          <w:b/>
          <w:bCs/>
        </w:rPr>
      </w:pPr>
      <w:r>
        <w:rPr>
          <w:b/>
          <w:bCs/>
        </w:rPr>
        <w:br w:type="page"/>
      </w:r>
    </w:p>
    <w:p w14:paraId="0D4A0742" w14:textId="5361BFA4" w:rsidR="00907F28" w:rsidRDefault="00411932" w:rsidP="00E616A3">
      <w:pPr>
        <w:widowControl w:val="0"/>
        <w:autoSpaceDE w:val="0"/>
        <w:autoSpaceDN w:val="0"/>
        <w:adjustRightInd w:val="0"/>
        <w:spacing w:line="480" w:lineRule="auto"/>
        <w:jc w:val="center"/>
        <w:rPr>
          <w:b/>
          <w:bCs/>
        </w:rPr>
      </w:pPr>
      <w:r>
        <w:rPr>
          <w:b/>
          <w:bCs/>
          <w:noProof/>
        </w:rPr>
        <w:lastRenderedPageBreak/>
        <w:drawing>
          <wp:inline distT="0" distB="0" distL="0" distR="0" wp14:anchorId="433A5752" wp14:editId="3059F361">
            <wp:extent cx="5943600" cy="4245610"/>
            <wp:effectExtent l="0" t="0" r="0" b="0"/>
            <wp:docPr id="1506453295" name="Picture 1506453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453295" name="Picture 1506453295"/>
                    <pic:cNvPicPr/>
                  </pic:nvPicPr>
                  <pic:blipFill>
                    <a:blip r:embed="rId10">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523040DF" w14:textId="6BF8A66E" w:rsidR="00907F28" w:rsidRPr="007A6076" w:rsidRDefault="00907F28" w:rsidP="00E616A3">
      <w:pPr>
        <w:widowControl w:val="0"/>
        <w:autoSpaceDE w:val="0"/>
        <w:autoSpaceDN w:val="0"/>
        <w:adjustRightInd w:val="0"/>
        <w:spacing w:line="480" w:lineRule="auto"/>
        <w:jc w:val="both"/>
      </w:pPr>
      <w:r w:rsidRPr="0004217F">
        <w:rPr>
          <w:b/>
          <w:bCs/>
        </w:rPr>
        <w:t xml:space="preserve">Figure </w:t>
      </w:r>
      <w:r>
        <w:rPr>
          <w:b/>
          <w:bCs/>
        </w:rPr>
        <w:t>S</w:t>
      </w:r>
      <w:r w:rsidR="003F2476">
        <w:rPr>
          <w:b/>
          <w:bCs/>
        </w:rPr>
        <w:t>3</w:t>
      </w:r>
      <w:r w:rsidRPr="0004217F">
        <w:rPr>
          <w:b/>
          <w:bCs/>
        </w:rPr>
        <w:t xml:space="preserve"> </w:t>
      </w:r>
      <w:r>
        <w:rPr>
          <w:b/>
          <w:bCs/>
        </w:rPr>
        <w:t>I</w:t>
      </w:r>
      <w:r w:rsidRPr="0004217F">
        <w:rPr>
          <w:b/>
          <w:bCs/>
        </w:rPr>
        <w:t xml:space="preserve">nfluence of deterministic </w:t>
      </w:r>
      <w:r>
        <w:rPr>
          <w:b/>
          <w:bCs/>
        </w:rPr>
        <w:t>versus</w:t>
      </w:r>
      <w:r w:rsidRPr="0004217F">
        <w:rPr>
          <w:b/>
          <w:bCs/>
        </w:rPr>
        <w:t xml:space="preserve"> stochastic process</w:t>
      </w:r>
      <w:r>
        <w:rPr>
          <w:b/>
          <w:bCs/>
        </w:rPr>
        <w:t>es</w:t>
      </w:r>
      <w:r w:rsidRPr="0004217F">
        <w:rPr>
          <w:b/>
          <w:bCs/>
        </w:rPr>
        <w:t xml:space="preserve"> on microbial community dynamic</w:t>
      </w:r>
      <w:r>
        <w:rPr>
          <w:b/>
          <w:bCs/>
        </w:rPr>
        <w:t>s.</w:t>
      </w:r>
      <w:r w:rsidRPr="0004217F">
        <w:rPr>
          <w:b/>
          <w:bCs/>
        </w:rPr>
        <w:t xml:space="preserve"> </w:t>
      </w:r>
      <w:r w:rsidRPr="00CE3714">
        <w:rPr>
          <w:bCs/>
        </w:rPr>
        <w:t xml:space="preserve">The </w:t>
      </w:r>
      <w:r w:rsidR="00A44866">
        <w:rPr>
          <w:bCs/>
        </w:rPr>
        <w:t>i</w:t>
      </w:r>
      <w:r w:rsidRPr="00CE3714">
        <w:rPr>
          <w:bCs/>
        </w:rPr>
        <w:t xml:space="preserve">nfluence of deterministic </w:t>
      </w:r>
      <w:r>
        <w:rPr>
          <w:bCs/>
        </w:rPr>
        <w:t>versus</w:t>
      </w:r>
      <w:r w:rsidRPr="00CE3714">
        <w:rPr>
          <w:bCs/>
        </w:rPr>
        <w:t xml:space="preserve"> stochastic process</w:t>
      </w:r>
      <w:r>
        <w:rPr>
          <w:bCs/>
        </w:rPr>
        <w:t>es</w:t>
      </w:r>
      <w:r w:rsidRPr="00CE3714">
        <w:rPr>
          <w:bCs/>
        </w:rPr>
        <w:t xml:space="preserve"> on microbial community dynamic</w:t>
      </w:r>
      <w:r>
        <w:rPr>
          <w:bCs/>
        </w:rPr>
        <w:t>s</w:t>
      </w:r>
      <w:r w:rsidRPr="00CE3714">
        <w:rPr>
          <w:bCs/>
        </w:rPr>
        <w:t xml:space="preserve"> was quantified </w:t>
      </w:r>
      <w:proofErr w:type="gramStart"/>
      <w:r w:rsidRPr="00CE3714">
        <w:rPr>
          <w:bCs/>
        </w:rPr>
        <w:t>during the course of</w:t>
      </w:r>
      <w:proofErr w:type="gramEnd"/>
      <w:r w:rsidRPr="00CE3714">
        <w:rPr>
          <w:bCs/>
        </w:rPr>
        <w:t xml:space="preserve"> the </w:t>
      </w:r>
      <w:r>
        <w:rPr>
          <w:bCs/>
        </w:rPr>
        <w:t>continuous culture</w:t>
      </w:r>
      <w:r w:rsidRPr="00CE3714">
        <w:rPr>
          <w:bCs/>
        </w:rPr>
        <w:t xml:space="preserve"> experiment</w:t>
      </w:r>
      <w:r>
        <w:rPr>
          <w:bCs/>
        </w:rPr>
        <w:t xml:space="preserve"> via</w:t>
      </w:r>
      <w:r w:rsidRPr="007A6076">
        <w:t xml:space="preserve"> </w:t>
      </w:r>
      <w:r>
        <w:t>n</w:t>
      </w:r>
      <w:r w:rsidRPr="007A6076">
        <w:t>ull model analyses</w:t>
      </w:r>
      <w:r>
        <w:t>.</w:t>
      </w:r>
      <w:r w:rsidRPr="007A6076">
        <w:t xml:space="preserve"> </w:t>
      </w:r>
      <w:r>
        <w:t>For this purpose, we applied</w:t>
      </w:r>
      <w:r w:rsidRPr="007A6076">
        <w:t xml:space="preserve"> the </w:t>
      </w:r>
      <w:r w:rsidR="00DC491A">
        <w:t>βNTI</w:t>
      </w:r>
      <w:r>
        <w:t>s</w:t>
      </w:r>
      <w:r w:rsidRPr="007A6076">
        <w:t xml:space="preserve"> </w:t>
      </w:r>
      <w:r w:rsidR="003433E7">
        <w:fldChar w:fldCharType="begin"/>
      </w:r>
      <w:r w:rsidR="001C7025">
        <w:instrText xml:space="preserve"> ADDIN ZOTERO_ITEM CSL_CITATION {"citationID":"nMaosZOQ","properties":{"formattedCitation":"[8, 9]","plainCitation":"[8, 9]","noteIndex":0},"citationItems":[{"id":200,"uris":["http://zotero.org/users/4858325/items/QPEJGSWP",["http://zotero.org/users/4858325/items/QPEJGSWP"]],"itemData":{"id":200,"type":"article-journal","abstract":"Because of the correlation expected between the phylogenetic relatedness of two taxa and their net ecological similarity, a measure of the overall phylogenetic relatedness of a community of interacting organisms can be used to investigate the contemporary ecological processes that structure community composition. I describe two indices that use the number of nodes that separate taxa on a phylogeny as a measure of their phylogenetic relatedness. As an example of the use of these indices in community analysis, I compared the mean observed net relatedness of trees (≥10 cm diameter at breast height) in each of 28 plots (each 0.16 ha) in a Bornean rain forest with the net relatedness expected if species were drawn randomly from the species pool (of the 324 species in the 28 plots), using a supertree that I assembled from published sources. I found that the species in plots were more phylogenetically related than expected by chance, a result that was insensitive to various modifications to the basic methodology. I tentatively infer that variation in habitat among plots causes ecologically more similar species to co‐occur within plots. Finally, I suggest a range of applications for phylogenetic relatedness measures in community analysis.","container-title":"The American Naturalist","DOI":"10.1086/303378","ISSN":"0003-0147","issue":"2","note":"publisher: The University of Chicago Press","page":"145-155","source":"journals.uchicago.edu (Atypon)","title":"Exploring the Phylogenetic Structure of Ecological Communities: An Example for Rain Forest Trees.","title-short":"Exploring the Phylogenetic Structure of Ecological Communities","volume":"156","author":[{"family":"Webb","given":"Campbell O."}],"issued":{"date-parts":[["2000",8,1]]}}},{"id":2821,"uris":["http://zotero.org/users/4858325/items/CD7JF4LS",["http://zotero.org/users/4858325/items/CD7JF4LS"]],"itemData":{"id":2821,"type":"article-journal","abstract":"A major goal of microbial community ecology is to understand the forces that structure community composition. Deterministic selection by specific environmental factors is sometimes important, but in other cases stochastic or ecologically neutral processes dominate. Lacking is a unified conceptual framework aiming to understand why deterministic processes dominate in some contexts but not others. Here we work toward such a framework. By testing predictions derived from general ecological theory we aim to uncover factors that govern the relative influences of deterministic and stochastic processes. We couple spatiotemporal data on subsurface microbial communities and environmental parameters with metrics and null models of within and between community phylogenetic composition. Testing for phylogenetic signal in organismal niches showed that more closely related taxa have more similar habitat associations. Community phylogenetic analyses further showed that ecologically similar taxa coexist to a greater degree than expected by chance. Environmental filtering thus deterministically governs subsurface microbial community composition. More importantly, the influence of deterministic environmental filtering relative to stochastic factors was maximized at both ends of an environmental variation gradient. A stronger role of stochastic factors was, however, supported through analyses of phylogenetic temporal turnover. Although phylogenetic turnover was on average faster than expected, most pairwise comparisons were not themselves significantly non-random. The relative influence of deterministic environmental filtering over community dynamics was elevated, however, in the most temporally and spatially variable environments. Our results point to general rules governing the relative influences of stochastic and deterministic processes across micro- and macro-organisms.","container-title":"The ISME Journal","DOI":"10.1038/ismej.2012.22","ISSN":"1751-7370","issue":"9","journalAbbreviation":"The ISME Journal","page":"1653-1664","title":"Stochastic and deterministic assembly processes in subsurface microbial communities","volume":"6","author":[{"family":"Stegen","given":"James C"},{"family":"Lin","given":"Xueju"},{"family":"Konopka","given":"Allan E"},{"family":"Fredrickson","given":"James K"}],"issued":{"date-parts":[["2012",9,1]]}}}],"schema":"https://github.com/citation-style-language/schema/raw/master/csl-citation.json"} </w:instrText>
      </w:r>
      <w:r w:rsidR="003433E7">
        <w:fldChar w:fldCharType="separate"/>
      </w:r>
      <w:r w:rsidR="00467501">
        <w:rPr>
          <w:noProof/>
        </w:rPr>
        <w:t>[8, 9]</w:t>
      </w:r>
      <w:r w:rsidR="003433E7">
        <w:fldChar w:fldCharType="end"/>
      </w:r>
      <w:r w:rsidRPr="007A6076">
        <w:t xml:space="preserve"> </w:t>
      </w:r>
      <w:r>
        <w:t>separately for disturbance and DOM regimes</w:t>
      </w:r>
      <w:r w:rsidRPr="007A6076" w:rsidDel="006D71C4">
        <w:t xml:space="preserve"> </w:t>
      </w:r>
      <w:r>
        <w:t xml:space="preserve">and </w:t>
      </w:r>
      <w:r w:rsidRPr="007A6076">
        <w:t>over time</w:t>
      </w:r>
      <w:r>
        <w:t xml:space="preserve"> applying a sliding window setup </w:t>
      </w:r>
      <w:r w:rsidRPr="007A6076">
        <w:t xml:space="preserve">in the continuous cultures </w:t>
      </w:r>
      <w:r>
        <w:t xml:space="preserve">and </w:t>
      </w:r>
      <w:r w:rsidRPr="007A6076">
        <w:t xml:space="preserve">using the </w:t>
      </w:r>
      <w:proofErr w:type="spellStart"/>
      <w:r w:rsidRPr="007A6076">
        <w:t>iCAMP</w:t>
      </w:r>
      <w:proofErr w:type="spellEnd"/>
      <w:r w:rsidRPr="007A6076">
        <w:t xml:space="preserve"> R-package (v1.3.4</w:t>
      </w:r>
      <w:r w:rsidR="001F0C52">
        <w:t>)</w:t>
      </w:r>
      <w:r w:rsidR="003433E7">
        <w:t xml:space="preserve"> </w:t>
      </w:r>
      <w:r w:rsidR="003433E7">
        <w:fldChar w:fldCharType="begin"/>
      </w:r>
      <w:r w:rsidR="001C7025">
        <w:instrText xml:space="preserve"> ADDIN ZOTERO_ITEM CSL_CITATION {"citationID":"K7Bt0fSX","properties":{"formattedCitation":"[10]","plainCitation":"[10]","noteIndex":0},"citationItems":[{"id":2820,"uris":["http://zotero.org/users/4858325/items/464723WM",["http://zotero.org/users/4858325/items/464723WM"]],"itemData":{"id":2820,"type":"article-journal","abstract":"Unraveling the drivers controlling community assembly is a central issue in ecology. Although it is generally accepted that selection, dispersal, diversification and drift are major community assembly processes, defining their relative importance is very challenging. Here, we present a framework to quantitatively infer community assembly mechanisms by phylogenetic bin-based null model analysis (iCAMP). iCAMP shows high accuracy (0.93–0.99), precision (0.80–0.94), sensitivity (0.82–0.94), and specificity (0.95–0.98) on simulated communities, which are 10–160% higher than those from the entire community-based approach. Application of iCAMP to grassland microbial communities in response to experimental warming reveals dominant roles of homogeneous selection (38%) and ‘drift’ (59%). Interestingly, warming decreases ‘drift’ over time, and enhances homogeneous selection which is primarily imposed on Bacillales. In addition, homogeneous selection has higher correlations with drought and plant productivity under warming than control. iCAMP provides an effective and robust tool to quantify microbial assembly processes, and should also be useful for plant and animal ecology.","container-title":"Nature Communications","DOI":"10.1038/s41467-020-18560-z","ISSN":"2041-1723","issue":"1","journalAbbreviation":"Nature Communications","page":"4717","title":"A quantitative framework reveals ecological drivers of grassland microbial community assembly in response to warming","volume":"11","author":[{"family":"Ning","given":"Daliang"},{"family":"Yuan","given":"Mengting"},{"family":"Wu","given":"Linwei"},{"family":"Zhang","given":"Ya"},{"family":"Guo","given":"Xue"},{"family":"Zhou","given":"Xishu"},{"family":"Yang","given":"Yunfeng"},{"family":"Arkin","given":"Adam P."},{"family":"Firestone","given":"Mary K."},{"family":"Zhou","given":"Jizhong"}],"issued":{"date-parts":[["2020",9,18]]}}}],"schema":"https://github.com/citation-style-language/schema/raw/master/csl-citation.json"} </w:instrText>
      </w:r>
      <w:r w:rsidR="003433E7">
        <w:fldChar w:fldCharType="separate"/>
      </w:r>
      <w:r w:rsidR="00467501">
        <w:rPr>
          <w:noProof/>
        </w:rPr>
        <w:t>[10]</w:t>
      </w:r>
      <w:r w:rsidR="003433E7">
        <w:fldChar w:fldCharType="end"/>
      </w:r>
      <w:r w:rsidRPr="007A6076">
        <w:t>.</w:t>
      </w:r>
    </w:p>
    <w:p w14:paraId="203589F3" w14:textId="57582F82" w:rsidR="00907F28" w:rsidRPr="007A6076" w:rsidRDefault="00907F28" w:rsidP="00E616A3">
      <w:pPr>
        <w:widowControl w:val="0"/>
        <w:autoSpaceDE w:val="0"/>
        <w:autoSpaceDN w:val="0"/>
        <w:adjustRightInd w:val="0"/>
        <w:spacing w:line="480" w:lineRule="auto"/>
        <w:jc w:val="both"/>
      </w:pPr>
      <w:r w:rsidRPr="007A6076">
        <w:t xml:space="preserve">The </w:t>
      </w:r>
      <w:r w:rsidR="00DC491A">
        <w:t>βNTI</w:t>
      </w:r>
      <w:r w:rsidRPr="007A6076">
        <w:t xml:space="preserve"> evaluates whether the phylogenetic similarity between </w:t>
      </w:r>
      <w:r>
        <w:t>a pair of</w:t>
      </w:r>
      <w:r w:rsidRPr="007A6076">
        <w:t xml:space="preserve"> sample</w:t>
      </w:r>
      <w:r>
        <w:t>s</w:t>
      </w:r>
      <w:r w:rsidRPr="007A6076">
        <w:t xml:space="preserve"> </w:t>
      </w:r>
      <w:r>
        <w:t>is</w:t>
      </w:r>
      <w:r w:rsidRPr="007A6076">
        <w:t xml:space="preserve"> significantly lower or higher than expected by chance</w:t>
      </w:r>
      <w:r>
        <w:t xml:space="preserve"> relative to a reference species pool</w:t>
      </w:r>
      <w:r w:rsidRPr="007A6076">
        <w:t xml:space="preserve">. </w:t>
      </w:r>
      <w:r>
        <w:t>P</w:t>
      </w:r>
      <w:r w:rsidRPr="007A6076">
        <w:t xml:space="preserve">hylogenetic similarity </w:t>
      </w:r>
      <w:r>
        <w:t>surpassing the</w:t>
      </w:r>
      <w:r w:rsidRPr="007A6076">
        <w:t xml:space="preserve"> theoretical expectation (</w:t>
      </w:r>
      <w:r w:rsidR="00DC491A">
        <w:t>βNTI</w:t>
      </w:r>
      <w:r w:rsidRPr="007A6076">
        <w:t xml:space="preserve"> &gt;2)</w:t>
      </w:r>
      <w:r>
        <w:t xml:space="preserve"> indicates the prevalence of variable deterministic assembly processes during</w:t>
      </w:r>
      <w:r w:rsidRPr="007A6076">
        <w:t xml:space="preserve"> community succession</w:t>
      </w:r>
      <w:r>
        <w:t>. P</w:t>
      </w:r>
      <w:r w:rsidRPr="007A6076">
        <w:t xml:space="preserve">hylogenetic similarity </w:t>
      </w:r>
      <w:r>
        <w:t>below the theoretical</w:t>
      </w:r>
      <w:r w:rsidRPr="007A6076">
        <w:t xml:space="preserve"> expectation (</w:t>
      </w:r>
      <w:r w:rsidR="00DC491A">
        <w:t>βNTI</w:t>
      </w:r>
      <w:r w:rsidRPr="007A6076">
        <w:t xml:space="preserve">&lt; -2), </w:t>
      </w:r>
      <w:r>
        <w:t xml:space="preserve">indicates the prevalence of homogeneous deterministic </w:t>
      </w:r>
      <w:r>
        <w:lastRenderedPageBreak/>
        <w:t>assembly processes during</w:t>
      </w:r>
      <w:r w:rsidRPr="007A6076">
        <w:t xml:space="preserve"> community succession</w:t>
      </w:r>
      <w:r>
        <w:t>.</w:t>
      </w:r>
      <w:r w:rsidRPr="007A6076" w:rsidDel="00B43C2C">
        <w:t xml:space="preserve"> </w:t>
      </w:r>
      <w:r w:rsidR="00DC491A">
        <w:t>βNTI</w:t>
      </w:r>
      <w:r>
        <w:t>s between -2 and 2 indicate that</w:t>
      </w:r>
      <w:r w:rsidRPr="007A6076">
        <w:t xml:space="preserve"> community assembly is driven by stochastic rather than a deterministic process</w:t>
      </w:r>
      <w:r>
        <w:t>es</w:t>
      </w:r>
      <w:r w:rsidRPr="007A6076">
        <w:t>.</w:t>
      </w:r>
    </w:p>
    <w:p w14:paraId="40F9E813" w14:textId="0389F846" w:rsidR="00907F28" w:rsidRDefault="00907F28" w:rsidP="00E616A3">
      <w:pPr>
        <w:widowControl w:val="0"/>
        <w:autoSpaceDE w:val="0"/>
        <w:autoSpaceDN w:val="0"/>
        <w:adjustRightInd w:val="0"/>
        <w:spacing w:line="480" w:lineRule="auto"/>
        <w:jc w:val="both"/>
      </w:pPr>
      <w:r>
        <w:t>For our analyses</w:t>
      </w:r>
      <w:r w:rsidRPr="007A6076">
        <w:t xml:space="preserve"> </w:t>
      </w:r>
      <w:r w:rsidR="00DC491A">
        <w:t>βNTI</w:t>
      </w:r>
      <w:r w:rsidRPr="007A6076">
        <w:t xml:space="preserve">s </w:t>
      </w:r>
      <w:r>
        <w:t xml:space="preserve">during community succession </w:t>
      </w:r>
      <w:r w:rsidRPr="007A6076">
        <w:t xml:space="preserve">were estimated </w:t>
      </w:r>
      <w:r>
        <w:t>in a way that</w:t>
      </w:r>
      <w:r w:rsidRPr="007A6076">
        <w:t xml:space="preserve"> </w:t>
      </w:r>
      <w:r>
        <w:t xml:space="preserve">communities from </w:t>
      </w:r>
      <w:r w:rsidRPr="007A6076">
        <w:t>each chemostat vessel w</w:t>
      </w:r>
      <w:r>
        <w:t>ere</w:t>
      </w:r>
      <w:r w:rsidRPr="007A6076">
        <w:t xml:space="preserve"> compared to the</w:t>
      </w:r>
      <w:r>
        <w:t xml:space="preserve"> community of</w:t>
      </w:r>
      <w:r w:rsidRPr="007A6076">
        <w:t xml:space="preserve"> same vessel </w:t>
      </w:r>
      <w:r>
        <w:t>from the respectively following sampling time</w:t>
      </w:r>
      <w:r w:rsidRPr="007A6076">
        <w:t>. The</w:t>
      </w:r>
      <w:r>
        <w:t xml:space="preserve"> null models to obtain</w:t>
      </w:r>
      <w:r w:rsidRPr="007A6076">
        <w:t xml:space="preserve"> </w:t>
      </w:r>
      <w:r w:rsidR="00DC491A">
        <w:t>βNTI</w:t>
      </w:r>
      <w:r w:rsidRPr="007A6076">
        <w:t>s w</w:t>
      </w:r>
      <w:r>
        <w:t>ere</w:t>
      </w:r>
      <w:r w:rsidRPr="007A6076">
        <w:t xml:space="preserve"> estimated relative to the </w:t>
      </w:r>
      <w:r>
        <w:t xml:space="preserve">total </w:t>
      </w:r>
      <w:r w:rsidRPr="007A6076">
        <w:t xml:space="preserve">species pool </w:t>
      </w:r>
      <w:r>
        <w:t>from</w:t>
      </w:r>
      <w:r w:rsidRPr="007A6076">
        <w:t xml:space="preserve"> </w:t>
      </w:r>
      <w:r>
        <w:t>all</w:t>
      </w:r>
      <w:r w:rsidRPr="007A6076">
        <w:t xml:space="preserve"> incubations under the same DOM level and same disturbance regime over the incubation (=27 samples). This reference species pool was chosen because we aimed to focus on assembly mechanisms </w:t>
      </w:r>
      <w:r>
        <w:t>under</w:t>
      </w:r>
      <w:r w:rsidRPr="007A6076">
        <w:t xml:space="preserve"> the </w:t>
      </w:r>
      <w:r>
        <w:t>respectively relevant</w:t>
      </w:r>
      <w:r w:rsidRPr="007A6076">
        <w:t xml:space="preserve"> disturbance </w:t>
      </w:r>
      <w:r>
        <w:t xml:space="preserve">and DOM </w:t>
      </w:r>
      <w:r w:rsidRPr="007A6076">
        <w:t>regime over time.</w:t>
      </w:r>
    </w:p>
    <w:p w14:paraId="1EFB10C0" w14:textId="77777777" w:rsidR="00907F28" w:rsidRDefault="00907F28" w:rsidP="00E616A3">
      <w:pPr>
        <w:spacing w:line="480" w:lineRule="auto"/>
        <w:rPr>
          <w:b/>
          <w:bCs/>
        </w:rPr>
      </w:pPr>
      <w:r>
        <w:rPr>
          <w:b/>
          <w:bCs/>
        </w:rPr>
        <w:br w:type="page"/>
      </w:r>
    </w:p>
    <w:p w14:paraId="73FD158C" w14:textId="77777777" w:rsidR="00D75B07" w:rsidRDefault="00D75B07" w:rsidP="00E616A3">
      <w:pPr>
        <w:spacing w:line="480" w:lineRule="auto"/>
        <w:rPr>
          <w:b/>
          <w:bCs/>
        </w:rPr>
      </w:pPr>
    </w:p>
    <w:p w14:paraId="730799EF" w14:textId="196A24C5" w:rsidR="00907F28" w:rsidRDefault="00411932" w:rsidP="00E616A3">
      <w:pPr>
        <w:widowControl w:val="0"/>
        <w:autoSpaceDE w:val="0"/>
        <w:autoSpaceDN w:val="0"/>
        <w:adjustRightInd w:val="0"/>
        <w:spacing w:line="480" w:lineRule="auto"/>
        <w:jc w:val="center"/>
        <w:rPr>
          <w:b/>
          <w:bCs/>
        </w:rPr>
      </w:pPr>
      <w:r>
        <w:rPr>
          <w:b/>
          <w:bCs/>
          <w:noProof/>
        </w:rPr>
        <w:drawing>
          <wp:inline distT="0" distB="0" distL="0" distR="0" wp14:anchorId="48B2A4BA" wp14:editId="1C63E4F9">
            <wp:extent cx="5943600" cy="2971800"/>
            <wp:effectExtent l="0" t="0" r="0" b="0"/>
            <wp:docPr id="951437096" name="Picture 9514370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437096" name="Picture 951437096"/>
                    <pic:cNvPicPr/>
                  </pic:nvPicPr>
                  <pic:blipFill>
                    <a:blip r:embed="rId11">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EF671A5" w14:textId="58984044" w:rsidR="00B86C0D" w:rsidRDefault="00907F28" w:rsidP="00E616A3">
      <w:pPr>
        <w:widowControl w:val="0"/>
        <w:autoSpaceDE w:val="0"/>
        <w:autoSpaceDN w:val="0"/>
        <w:adjustRightInd w:val="0"/>
        <w:spacing w:line="480" w:lineRule="auto"/>
        <w:jc w:val="both"/>
      </w:pPr>
      <w:r w:rsidRPr="0004217F">
        <w:rPr>
          <w:b/>
          <w:bCs/>
        </w:rPr>
        <w:t xml:space="preserve">Figure </w:t>
      </w:r>
      <w:r>
        <w:rPr>
          <w:b/>
          <w:bCs/>
        </w:rPr>
        <w:t>S</w:t>
      </w:r>
      <w:r w:rsidR="003F2476">
        <w:rPr>
          <w:b/>
          <w:bCs/>
        </w:rPr>
        <w:t>4</w:t>
      </w:r>
      <w:r w:rsidRPr="0004217F">
        <w:rPr>
          <w:b/>
          <w:bCs/>
        </w:rPr>
        <w:t>.</w:t>
      </w:r>
      <w:r>
        <w:t xml:space="preserve"> </w:t>
      </w:r>
      <w:r w:rsidRPr="001F2391">
        <w:rPr>
          <w:b/>
        </w:rPr>
        <w:t xml:space="preserve">Community structures. </w:t>
      </w:r>
      <w:r w:rsidRPr="0004217F">
        <w:t xml:space="preserve">A) Overview </w:t>
      </w:r>
      <w:proofErr w:type="spellStart"/>
      <w:r w:rsidRPr="0004217F">
        <w:t>PCoA</w:t>
      </w:r>
      <w:proofErr w:type="spellEnd"/>
      <w:r w:rsidRPr="0004217F">
        <w:t xml:space="preserve"> biplot including all data points (weighted </w:t>
      </w:r>
      <w:proofErr w:type="spellStart"/>
      <w:r w:rsidRPr="0004217F">
        <w:t>Unifrac</w:t>
      </w:r>
      <w:proofErr w:type="spellEnd"/>
      <w:r w:rsidRPr="0004217F">
        <w:t xml:space="preserve"> distances). B) </w:t>
      </w:r>
      <w:proofErr w:type="spellStart"/>
      <w:r w:rsidRPr="0004217F">
        <w:t>P</w:t>
      </w:r>
      <w:r w:rsidRPr="001F2391">
        <w:t>c</w:t>
      </w:r>
      <w:r w:rsidRPr="0004217F">
        <w:t>oAs</w:t>
      </w:r>
      <w:proofErr w:type="spellEnd"/>
      <w:r w:rsidRPr="0004217F">
        <w:t xml:space="preserve"> (weighted </w:t>
      </w:r>
      <w:proofErr w:type="spellStart"/>
      <w:r w:rsidRPr="0004217F">
        <w:t>Unifrac</w:t>
      </w:r>
      <w:proofErr w:type="spellEnd"/>
      <w:r w:rsidRPr="0004217F">
        <w:t xml:space="preserve"> distances) for individual sampling days; axes of the individual plots are differently scaled as indicated by the grid lines.</w:t>
      </w:r>
    </w:p>
    <w:p w14:paraId="70623A4A" w14:textId="77777777" w:rsidR="00B86C0D" w:rsidRDefault="00B86C0D">
      <w:r>
        <w:br w:type="page"/>
      </w:r>
    </w:p>
    <w:p w14:paraId="7CFF4201" w14:textId="78EF86D4" w:rsidR="00D75B07" w:rsidRDefault="00D75B07" w:rsidP="00D75B07">
      <w:pPr>
        <w:rPr>
          <w:b/>
          <w:bCs/>
        </w:rPr>
      </w:pPr>
    </w:p>
    <w:p w14:paraId="6794158D" w14:textId="2BF0F59D" w:rsidR="00D75B07" w:rsidRDefault="00411932" w:rsidP="005E0F9E">
      <w:pPr>
        <w:jc w:val="center"/>
        <w:rPr>
          <w:b/>
          <w:bCs/>
        </w:rPr>
      </w:pPr>
      <w:r>
        <w:rPr>
          <w:b/>
          <w:bCs/>
          <w:noProof/>
        </w:rPr>
        <w:drawing>
          <wp:inline distT="0" distB="0" distL="0" distR="0" wp14:anchorId="560B5C54" wp14:editId="53D7524D">
            <wp:extent cx="4572000" cy="3200400"/>
            <wp:effectExtent l="0" t="0" r="0" b="0"/>
            <wp:docPr id="39077877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778770"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14:paraId="370B9F5C" w14:textId="45B08DDF" w:rsidR="00D75B07" w:rsidRPr="009059B6" w:rsidRDefault="00D75B07" w:rsidP="00D75B07">
      <w:pPr>
        <w:spacing w:line="360" w:lineRule="auto"/>
        <w:jc w:val="both"/>
        <w:rPr>
          <w:b/>
          <w:bCs/>
        </w:rPr>
      </w:pPr>
      <w:r w:rsidRPr="009059B6">
        <w:rPr>
          <w:b/>
          <w:bCs/>
        </w:rPr>
        <w:t>Figure S</w:t>
      </w:r>
      <w:r w:rsidR="00D44B8F">
        <w:rPr>
          <w:b/>
          <w:bCs/>
        </w:rPr>
        <w:t>5</w:t>
      </w:r>
      <w:r w:rsidRPr="009059B6">
        <w:rPr>
          <w:b/>
          <w:bCs/>
        </w:rPr>
        <w:t xml:space="preserve">. Distribution of the potential contaminations in the feeding media. </w:t>
      </w:r>
    </w:p>
    <w:p w14:paraId="53ED5DCB" w14:textId="37F44D86" w:rsidR="00D75B07" w:rsidRDefault="00D75B07" w:rsidP="00D75B07">
      <w:pPr>
        <w:spacing w:line="360" w:lineRule="auto"/>
        <w:jc w:val="both"/>
      </w:pPr>
      <w:r w:rsidRPr="009059B6">
        <w:t>The boxplots represent data points from flow</w:t>
      </w:r>
      <w:r>
        <w:t xml:space="preserve"> </w:t>
      </w:r>
      <w:r w:rsidRPr="009059B6">
        <w:t xml:space="preserve">cytometry measurements of </w:t>
      </w:r>
      <w:r>
        <w:t xml:space="preserve">the </w:t>
      </w:r>
      <w:r w:rsidRPr="009059B6">
        <w:t xml:space="preserve">medium in the tubing outlet </w:t>
      </w:r>
      <w:r>
        <w:t xml:space="preserve">that was tested regularly for potential contaminations </w:t>
      </w:r>
      <w:r w:rsidRPr="009059B6">
        <w:t>(Table S</w:t>
      </w:r>
      <w:r w:rsidR="00467501">
        <w:t>5</w:t>
      </w:r>
      <w:r w:rsidRPr="009059B6">
        <w:t xml:space="preserve">). Detected </w:t>
      </w:r>
      <w:r>
        <w:t>particle numbers</w:t>
      </w:r>
      <w:r w:rsidRPr="009059B6">
        <w:t xml:space="preserve"> corresponded to values obtained after subtraction of the blank control (sterile medium). Kolmogorov-Smirnov (KS) tests did not indicate a deviation of the data points from a normal distribution of mean=0 and standard deviation =</w:t>
      </w:r>
      <w:proofErr w:type="gramStart"/>
      <w:r w:rsidRPr="009059B6">
        <w:t>1( P</w:t>
      </w:r>
      <w:proofErr w:type="gramEnd"/>
      <w:r w:rsidRPr="009059B6">
        <w:t xml:space="preserve">-values&gt;0.05). The resulting approximate symmetrical distribution of data points around 0 suggests that data points &gt;0 may not be true contaminations, but rather noise. </w:t>
      </w:r>
      <w:r>
        <w:t xml:space="preserve">This is particularly the case because the preparation of DOM supplements from GF/F filtered cell debris causes the presence of small organic particles in the media. </w:t>
      </w:r>
      <w:r w:rsidRPr="009059B6">
        <w:t xml:space="preserve">During our experiment, we considered more than 250 particle counts per second in the flow cytometer as a possible contamination, whereupon the affected tubing system and medium were replaced. </w:t>
      </w:r>
      <w:proofErr w:type="gramStart"/>
      <w:r w:rsidRPr="009059B6">
        <w:t>These value</w:t>
      </w:r>
      <w:proofErr w:type="gramEnd"/>
      <w:r w:rsidRPr="009059B6">
        <w:t xml:space="preserve"> corresponds depending on the daily measured flowrate of the flow cytometer to approximately 55500 particle counts per mL and the respective values are highlighted by filled circles.</w:t>
      </w:r>
    </w:p>
    <w:p w14:paraId="543418A0" w14:textId="77777777" w:rsidR="00D75B07" w:rsidRDefault="00D75B07" w:rsidP="00D75B07">
      <w:pPr>
        <w:spacing w:line="360" w:lineRule="auto"/>
        <w:jc w:val="both"/>
      </w:pPr>
    </w:p>
    <w:p w14:paraId="6DA190D5" w14:textId="77777777" w:rsidR="00D75B07" w:rsidRPr="009059B6" w:rsidRDefault="00D75B07" w:rsidP="00D75B07"/>
    <w:p w14:paraId="6A3E2BFE" w14:textId="77777777" w:rsidR="00D75B07" w:rsidRDefault="00D75B07" w:rsidP="00D75B07">
      <w:pPr>
        <w:rPr>
          <w:b/>
          <w:bCs/>
        </w:rPr>
      </w:pPr>
    </w:p>
    <w:p w14:paraId="6E2AAFC6" w14:textId="77777777" w:rsidR="00D75B07" w:rsidRDefault="00D75B07" w:rsidP="00D75B07">
      <w:pPr>
        <w:rPr>
          <w:b/>
          <w:bCs/>
        </w:rPr>
      </w:pPr>
      <w:r>
        <w:rPr>
          <w:b/>
          <w:bCs/>
        </w:rPr>
        <w:br w:type="page"/>
      </w:r>
    </w:p>
    <w:p w14:paraId="76A62C79" w14:textId="77777777" w:rsidR="00D75B07" w:rsidRDefault="00D75B07" w:rsidP="005E0F9E">
      <w:pPr>
        <w:jc w:val="center"/>
        <w:rPr>
          <w:b/>
          <w:bCs/>
        </w:rPr>
      </w:pPr>
      <w:r w:rsidRPr="002C4098">
        <w:rPr>
          <w:b/>
          <w:bCs/>
          <w:noProof/>
        </w:rPr>
        <w:lastRenderedPageBreak/>
        <w:drawing>
          <wp:inline distT="0" distB="0" distL="0" distR="0" wp14:anchorId="327F7496" wp14:editId="5EA85DE1">
            <wp:extent cx="4972692" cy="4972692"/>
            <wp:effectExtent l="0" t="0" r="0" b="0"/>
            <wp:docPr id="564856317" name="Picture 564856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986404" cy="4986404"/>
                    </a:xfrm>
                    <a:prstGeom prst="rect">
                      <a:avLst/>
                    </a:prstGeom>
                  </pic:spPr>
                </pic:pic>
              </a:graphicData>
            </a:graphic>
          </wp:inline>
        </w:drawing>
      </w:r>
    </w:p>
    <w:p w14:paraId="60050D39" w14:textId="77777777" w:rsidR="00D75B07" w:rsidRDefault="00D75B07" w:rsidP="00D75B07">
      <w:pPr>
        <w:rPr>
          <w:b/>
          <w:bCs/>
        </w:rPr>
      </w:pPr>
    </w:p>
    <w:p w14:paraId="3CD939DF" w14:textId="56F4670F" w:rsidR="00D75B07" w:rsidRDefault="00D75B07" w:rsidP="00D75B07">
      <w:pPr>
        <w:spacing w:line="360" w:lineRule="auto"/>
        <w:rPr>
          <w:rFonts w:eastAsiaTheme="majorEastAsia"/>
          <w:bCs/>
        </w:rPr>
      </w:pPr>
      <w:r w:rsidRPr="00B26CA6">
        <w:rPr>
          <w:b/>
          <w:bCs/>
        </w:rPr>
        <w:t>Figure S</w:t>
      </w:r>
      <w:r w:rsidR="00D44B8F">
        <w:rPr>
          <w:b/>
          <w:bCs/>
        </w:rPr>
        <w:t>6.</w:t>
      </w:r>
      <w:r w:rsidRPr="00B26CA6">
        <w:rPr>
          <w:b/>
          <w:bCs/>
        </w:rPr>
        <w:t xml:space="preserve"> </w:t>
      </w:r>
      <w:proofErr w:type="spellStart"/>
      <w:r w:rsidRPr="00B26CA6">
        <w:rPr>
          <w:b/>
          <w:bCs/>
        </w:rPr>
        <w:t>PICRUSt</w:t>
      </w:r>
      <w:proofErr w:type="spellEnd"/>
      <w:r w:rsidRPr="00B26CA6">
        <w:rPr>
          <w:b/>
          <w:bCs/>
        </w:rPr>
        <w:t xml:space="preserve"> versus metagenome trait predictions</w:t>
      </w:r>
    </w:p>
    <w:p w14:paraId="748DE4A5" w14:textId="77777777" w:rsidR="00D75B07" w:rsidRPr="00DF7CFB" w:rsidRDefault="00D75B07" w:rsidP="00D75B07">
      <w:pPr>
        <w:spacing w:line="360" w:lineRule="auto"/>
        <w:jc w:val="both"/>
        <w:rPr>
          <w:rFonts w:eastAsiaTheme="majorEastAsia"/>
          <w:bCs/>
        </w:rPr>
      </w:pPr>
      <w:r>
        <w:rPr>
          <w:rFonts w:eastAsiaTheme="majorEastAsia"/>
          <w:bCs/>
        </w:rPr>
        <w:t xml:space="preserve">To test the robustness of </w:t>
      </w:r>
      <w:proofErr w:type="spellStart"/>
      <w:r>
        <w:rPr>
          <w:rFonts w:eastAsiaTheme="majorEastAsia"/>
          <w:bCs/>
        </w:rPr>
        <w:t>PICRUSt</w:t>
      </w:r>
      <w:proofErr w:type="spellEnd"/>
      <w:r>
        <w:rPr>
          <w:rFonts w:eastAsiaTheme="majorEastAsia"/>
          <w:bCs/>
        </w:rPr>
        <w:t xml:space="preserve"> trait predictions we plotted </w:t>
      </w:r>
      <w:proofErr w:type="spellStart"/>
      <w:r>
        <w:rPr>
          <w:rFonts w:eastAsiaTheme="majorEastAsia"/>
          <w:bCs/>
        </w:rPr>
        <w:t>PICRUSt</w:t>
      </w:r>
      <w:proofErr w:type="spellEnd"/>
      <w:r>
        <w:rPr>
          <w:rFonts w:eastAsiaTheme="majorEastAsia"/>
          <w:bCs/>
        </w:rPr>
        <w:t xml:space="preserve"> predicted trait values against those obtained from shotgun metagenome sequencing that were available for the communities of all 12 chemostat vessels at day 41: A) Genome size, B) Fraction of transcription factors (%TF), C) Maximal growth rate (</w:t>
      </w:r>
      <w:r w:rsidRPr="00DF7CFB">
        <w:t>µmax) and D)</w:t>
      </w:r>
      <w:r>
        <w:t xml:space="preserve"> number of 16s rRNA gene copies (RRN).</w:t>
      </w:r>
    </w:p>
    <w:p w14:paraId="02897678" w14:textId="45B86AA9" w:rsidR="00D75B07" w:rsidRDefault="00D75B07" w:rsidP="00D75B07">
      <w:pPr>
        <w:spacing w:line="360" w:lineRule="auto"/>
        <w:jc w:val="both"/>
        <w:rPr>
          <w:rFonts w:eastAsiaTheme="majorEastAsia"/>
          <w:bCs/>
        </w:rPr>
      </w:pPr>
      <w:r>
        <w:rPr>
          <w:rFonts w:eastAsiaTheme="majorEastAsia"/>
          <w:bCs/>
        </w:rPr>
        <w:t xml:space="preserve">The two pink data points indicate communities from </w:t>
      </w:r>
      <w:proofErr w:type="spellStart"/>
      <w:r w:rsidR="004E40D8">
        <w:rPr>
          <w:rFonts w:eastAsiaTheme="majorEastAsia"/>
          <w:bCs/>
        </w:rPr>
        <w:t>o</w:t>
      </w:r>
      <w:r>
        <w:rPr>
          <w:rFonts w:eastAsiaTheme="majorEastAsia"/>
          <w:bCs/>
        </w:rPr>
        <w:t>DOM</w:t>
      </w:r>
      <w:proofErr w:type="spellEnd"/>
      <w:r>
        <w:rPr>
          <w:rFonts w:eastAsiaTheme="majorEastAsia"/>
          <w:bCs/>
        </w:rPr>
        <w:t xml:space="preserve"> disturbed, 2</w:t>
      </w:r>
      <w:r w:rsidRPr="00DF7CFB">
        <w:rPr>
          <w:rFonts w:eastAsiaTheme="majorEastAsia"/>
          <w:bCs/>
          <w:vertAlign w:val="superscript"/>
        </w:rPr>
        <w:t>nd</w:t>
      </w:r>
      <w:r>
        <w:rPr>
          <w:rFonts w:eastAsiaTheme="majorEastAsia"/>
          <w:bCs/>
        </w:rPr>
        <w:t xml:space="preserve"> replicate and </w:t>
      </w:r>
      <w:proofErr w:type="spellStart"/>
      <w:r w:rsidR="004E40D8">
        <w:rPr>
          <w:rFonts w:eastAsiaTheme="majorEastAsia"/>
          <w:bCs/>
        </w:rPr>
        <w:t>e</w:t>
      </w:r>
      <w:r>
        <w:rPr>
          <w:rFonts w:eastAsiaTheme="majorEastAsia"/>
          <w:bCs/>
        </w:rPr>
        <w:t>DOM</w:t>
      </w:r>
      <w:proofErr w:type="spellEnd"/>
      <w:r>
        <w:rPr>
          <w:rFonts w:eastAsiaTheme="majorEastAsia"/>
          <w:bCs/>
        </w:rPr>
        <w:t xml:space="preserve"> control, 3</w:t>
      </w:r>
      <w:r w:rsidRPr="005D20AF">
        <w:rPr>
          <w:rFonts w:eastAsiaTheme="majorEastAsia"/>
          <w:bCs/>
          <w:vertAlign w:val="superscript"/>
        </w:rPr>
        <w:t>rd</w:t>
      </w:r>
      <w:r>
        <w:rPr>
          <w:rFonts w:eastAsiaTheme="majorEastAsia"/>
          <w:bCs/>
        </w:rPr>
        <w:t xml:space="preserve"> replicate, which both were dominated by the ASV SV_10 affiliating with the </w:t>
      </w:r>
      <w:proofErr w:type="spellStart"/>
      <w:r>
        <w:rPr>
          <w:rFonts w:eastAsiaTheme="majorEastAsia"/>
          <w:bCs/>
        </w:rPr>
        <w:t>Sphingomonadales</w:t>
      </w:r>
      <w:proofErr w:type="spellEnd"/>
      <w:r>
        <w:rPr>
          <w:rFonts w:eastAsiaTheme="majorEastAsia"/>
          <w:bCs/>
        </w:rPr>
        <w:t xml:space="preserve"> family (Fig. S2). Pink and black values indicate the output from Pearson correlations with all data points (pink) or after removing the pink data points (black).</w:t>
      </w:r>
    </w:p>
    <w:p w14:paraId="6E929C0D" w14:textId="1C62C646" w:rsidR="00D75B07" w:rsidRPr="000C1B9F" w:rsidRDefault="00D75B07" w:rsidP="00D75B07">
      <w:pPr>
        <w:pStyle w:val="Response"/>
        <w:spacing w:line="360" w:lineRule="auto"/>
        <w:rPr>
          <w:i w:val="0"/>
        </w:rPr>
      </w:pPr>
      <w:r>
        <w:rPr>
          <w:i w:val="0"/>
        </w:rPr>
        <w:t>D</w:t>
      </w:r>
      <w:r w:rsidRPr="000C1B9F">
        <w:rPr>
          <w:i w:val="0"/>
        </w:rPr>
        <w:t xml:space="preserve">ifferent than genome size and RRN, it is not possible to quantify %TF and </w:t>
      </w:r>
      <w:r>
        <w:rPr>
          <w:i w:val="0"/>
        </w:rPr>
        <w:t>µmax</w:t>
      </w:r>
      <w:r w:rsidRPr="000C1B9F">
        <w:rPr>
          <w:i w:val="0"/>
        </w:rPr>
        <w:t xml:space="preserve"> directly from metagenome reads, while, only about 80% of all </w:t>
      </w:r>
      <w:proofErr w:type="gramStart"/>
      <w:r w:rsidRPr="000C1B9F">
        <w:rPr>
          <w:i w:val="0"/>
        </w:rPr>
        <w:t>metagenome</w:t>
      </w:r>
      <w:proofErr w:type="gramEnd"/>
      <w:r w:rsidRPr="000C1B9F">
        <w:rPr>
          <w:i w:val="0"/>
        </w:rPr>
        <w:t xml:space="preserve"> reads could be mapped back onto the assembly. However, rare species are typically overrepresented among reads that cannot be </w:t>
      </w:r>
      <w:r w:rsidRPr="000C1B9F">
        <w:rPr>
          <w:i w:val="0"/>
        </w:rPr>
        <w:lastRenderedPageBreak/>
        <w:t>assembled and simultaneously, life history strategies may not be equally distributed among the rare and the abundant biosphere. For this reason</w:t>
      </w:r>
      <w:r>
        <w:rPr>
          <w:i w:val="0"/>
        </w:rPr>
        <w:t>,</w:t>
      </w:r>
      <w:r w:rsidRPr="000C1B9F">
        <w:rPr>
          <w:i w:val="0"/>
        </w:rPr>
        <w:t xml:space="preserve"> the </w:t>
      </w:r>
      <w:proofErr w:type="gramStart"/>
      <w:r w:rsidRPr="000C1B9F">
        <w:rPr>
          <w:i w:val="0"/>
        </w:rPr>
        <w:t>metagenome based</w:t>
      </w:r>
      <w:proofErr w:type="gramEnd"/>
      <w:r w:rsidRPr="000C1B9F">
        <w:rPr>
          <w:i w:val="0"/>
        </w:rPr>
        <w:t xml:space="preserve"> estimates of %TF and </w:t>
      </w:r>
      <w:r>
        <w:rPr>
          <w:i w:val="0"/>
        </w:rPr>
        <w:t>µmax</w:t>
      </w:r>
      <w:r w:rsidRPr="000C1B9F">
        <w:rPr>
          <w:i w:val="0"/>
        </w:rPr>
        <w:t xml:space="preserve"> might be biased. In the case of </w:t>
      </w:r>
      <w:r>
        <w:rPr>
          <w:i w:val="0"/>
        </w:rPr>
        <w:t>µmax</w:t>
      </w:r>
      <w:r w:rsidRPr="000C1B9F">
        <w:rPr>
          <w:i w:val="0"/>
        </w:rPr>
        <w:t xml:space="preserve"> additional biases can be assumed, because </w:t>
      </w:r>
      <w:r>
        <w:rPr>
          <w:i w:val="0"/>
        </w:rPr>
        <w:t>µmax is delineated from codon usage biases. This</w:t>
      </w:r>
      <w:r w:rsidRPr="000C1B9F">
        <w:rPr>
          <w:i w:val="0"/>
        </w:rPr>
        <w:t xml:space="preserve"> is a measure of </w:t>
      </w:r>
      <w:r>
        <w:rPr>
          <w:i w:val="0"/>
        </w:rPr>
        <w:t>within-genome</w:t>
      </w:r>
      <w:r w:rsidRPr="000C1B9F">
        <w:rPr>
          <w:i w:val="0"/>
        </w:rPr>
        <w:t xml:space="preserve"> differences </w:t>
      </w:r>
      <w:r>
        <w:rPr>
          <w:i w:val="0"/>
        </w:rPr>
        <w:t>in</w:t>
      </w:r>
      <w:r w:rsidRPr="000C1B9F">
        <w:rPr>
          <w:i w:val="0"/>
        </w:rPr>
        <w:t xml:space="preserve"> codon utilization, while the affiliation of contigs to certain genomes is lost in metagenomes and not considered in the metagenome_v2 mode of the </w:t>
      </w:r>
      <w:proofErr w:type="spellStart"/>
      <w:r w:rsidRPr="000C1B9F">
        <w:rPr>
          <w:i w:val="0"/>
        </w:rPr>
        <w:t>gRodon</w:t>
      </w:r>
      <w:proofErr w:type="spellEnd"/>
      <w:r w:rsidRPr="000C1B9F">
        <w:rPr>
          <w:i w:val="0"/>
        </w:rPr>
        <w:t xml:space="preserve"> package. The metagenome_v2 mode is therefore less accurate</w:t>
      </w:r>
      <w:r>
        <w:rPr>
          <w:i w:val="0"/>
        </w:rPr>
        <w:t xml:space="preserve"> than predictions for individual genomes.</w:t>
      </w:r>
    </w:p>
    <w:p w14:paraId="0979A35A" w14:textId="77777777" w:rsidR="00D75B07" w:rsidRPr="000C1B9F" w:rsidRDefault="00D75B07" w:rsidP="00D75B07">
      <w:pPr>
        <w:pStyle w:val="Response"/>
        <w:spacing w:line="360" w:lineRule="auto"/>
        <w:rPr>
          <w:i w:val="0"/>
        </w:rPr>
      </w:pPr>
      <w:r w:rsidRPr="000C1B9F">
        <w:rPr>
          <w:i w:val="0"/>
        </w:rPr>
        <w:t xml:space="preserve">The resulting correlations between metagenome-based estimates and </w:t>
      </w:r>
      <w:proofErr w:type="spellStart"/>
      <w:r w:rsidRPr="000C1B9F">
        <w:rPr>
          <w:i w:val="0"/>
        </w:rPr>
        <w:t>PICRUSt</w:t>
      </w:r>
      <w:proofErr w:type="spellEnd"/>
      <w:r w:rsidRPr="000C1B9F">
        <w:rPr>
          <w:i w:val="0"/>
        </w:rPr>
        <w:t xml:space="preserve"> predictions were for none of the genomic traits significant. However, after removing two outlier samples</w:t>
      </w:r>
      <w:r>
        <w:rPr>
          <w:i w:val="0"/>
        </w:rPr>
        <w:t xml:space="preserve"> (highlighted in pink)</w:t>
      </w:r>
      <w:r w:rsidRPr="000C1B9F">
        <w:rPr>
          <w:i w:val="0"/>
        </w:rPr>
        <w:t xml:space="preserve">, we found </w:t>
      </w:r>
      <w:proofErr w:type="spellStart"/>
      <w:r>
        <w:rPr>
          <w:i w:val="0"/>
        </w:rPr>
        <w:t>pronoucedly</w:t>
      </w:r>
      <w:proofErr w:type="spellEnd"/>
      <w:r w:rsidRPr="000C1B9F">
        <w:rPr>
          <w:i w:val="0"/>
        </w:rPr>
        <w:t xml:space="preserve"> significant correlations for genome size and RRN (r=0.86, p=0.0001 and r=0.69, p=0.0028, respectively), while %TF and RRN remained with poor correlations. After in-depth </w:t>
      </w:r>
      <w:r>
        <w:rPr>
          <w:i w:val="0"/>
        </w:rPr>
        <w:t>i</w:t>
      </w:r>
      <w:r w:rsidRPr="000C1B9F">
        <w:rPr>
          <w:i w:val="0"/>
        </w:rPr>
        <w:t xml:space="preserve">nspections of metagenome and </w:t>
      </w:r>
      <w:proofErr w:type="spellStart"/>
      <w:r w:rsidRPr="000C1B9F">
        <w:rPr>
          <w:i w:val="0"/>
        </w:rPr>
        <w:t>PICRUSt</w:t>
      </w:r>
      <w:proofErr w:type="spellEnd"/>
      <w:r w:rsidRPr="000C1B9F">
        <w:rPr>
          <w:i w:val="0"/>
        </w:rPr>
        <w:t xml:space="preserve">-based estimates, we </w:t>
      </w:r>
      <w:r>
        <w:rPr>
          <w:i w:val="0"/>
        </w:rPr>
        <w:t>concluded</w:t>
      </w:r>
      <w:r w:rsidRPr="000C1B9F">
        <w:rPr>
          <w:i w:val="0"/>
        </w:rPr>
        <w:t xml:space="preserve"> that the two outlier samples were </w:t>
      </w:r>
      <w:r>
        <w:rPr>
          <w:i w:val="0"/>
        </w:rPr>
        <w:t xml:space="preserve">most likely </w:t>
      </w:r>
      <w:r w:rsidRPr="000C1B9F">
        <w:rPr>
          <w:i w:val="0"/>
        </w:rPr>
        <w:t xml:space="preserve">induced by biased metagenome predictions while </w:t>
      </w:r>
      <w:r>
        <w:rPr>
          <w:i w:val="0"/>
        </w:rPr>
        <w:t xml:space="preserve">we consider the </w:t>
      </w:r>
      <w:proofErr w:type="spellStart"/>
      <w:r w:rsidRPr="000C1B9F">
        <w:rPr>
          <w:i w:val="0"/>
        </w:rPr>
        <w:t>PICRUSt</w:t>
      </w:r>
      <w:proofErr w:type="spellEnd"/>
      <w:r w:rsidRPr="000C1B9F">
        <w:rPr>
          <w:i w:val="0"/>
        </w:rPr>
        <w:t xml:space="preserve"> predictions </w:t>
      </w:r>
      <w:r>
        <w:rPr>
          <w:i w:val="0"/>
        </w:rPr>
        <w:t>to be</w:t>
      </w:r>
      <w:r w:rsidRPr="000C1B9F">
        <w:rPr>
          <w:i w:val="0"/>
        </w:rPr>
        <w:t xml:space="preserve"> of superior robustness. Please see our argumentation as detailed below:</w:t>
      </w:r>
    </w:p>
    <w:p w14:paraId="1A7C6B12" w14:textId="42B9E75C" w:rsidR="00D75B07" w:rsidRPr="001C7025" w:rsidRDefault="00D75B07" w:rsidP="00D75B07">
      <w:pPr>
        <w:pStyle w:val="Response"/>
        <w:numPr>
          <w:ilvl w:val="0"/>
          <w:numId w:val="1"/>
        </w:numPr>
        <w:spacing w:line="360" w:lineRule="auto"/>
        <w:ind w:left="284" w:hanging="284"/>
        <w:rPr>
          <w:i w:val="0"/>
        </w:rPr>
      </w:pPr>
      <w:r w:rsidRPr="000C1B9F">
        <w:rPr>
          <w:i w:val="0"/>
        </w:rPr>
        <w:t>The two outlier samples</w:t>
      </w:r>
      <w:r>
        <w:rPr>
          <w:i w:val="0"/>
        </w:rPr>
        <w:t xml:space="preserve"> </w:t>
      </w:r>
      <w:r w:rsidRPr="001C7025">
        <w:rPr>
          <w:i w:val="0"/>
        </w:rPr>
        <w:t xml:space="preserve">were dominated by one ASV (SV_10, ~50% abundance in both outlier samples) affiliating with the </w:t>
      </w:r>
      <w:proofErr w:type="spellStart"/>
      <w:r w:rsidRPr="001C7025">
        <w:t>Sphingomonadales</w:t>
      </w:r>
      <w:proofErr w:type="spellEnd"/>
      <w:r w:rsidRPr="001C7025">
        <w:rPr>
          <w:i w:val="0"/>
        </w:rPr>
        <w:t xml:space="preserve"> family that in the remaining 10 samples occurred only at low abundance (Fig. S2). We therefore assumed that mismatches of the two outlier samples were caused by the species being represented by this ASV. Mismatches of metagenome versus </w:t>
      </w:r>
      <w:proofErr w:type="spellStart"/>
      <w:r w:rsidRPr="001C7025">
        <w:rPr>
          <w:i w:val="0"/>
        </w:rPr>
        <w:t>PICRUSt</w:t>
      </w:r>
      <w:proofErr w:type="spellEnd"/>
      <w:r w:rsidRPr="001C7025">
        <w:rPr>
          <w:i w:val="0"/>
        </w:rPr>
        <w:t xml:space="preserve"> genomic trait predictions for th</w:t>
      </w:r>
      <w:r w:rsidR="00FE78BB" w:rsidRPr="001C7025">
        <w:rPr>
          <w:i w:val="0"/>
        </w:rPr>
        <w:t xml:space="preserve">is </w:t>
      </w:r>
      <w:r w:rsidRPr="001C7025">
        <w:rPr>
          <w:i w:val="0"/>
        </w:rPr>
        <w:t>ASV could be due to (</w:t>
      </w:r>
      <w:proofErr w:type="spellStart"/>
      <w:r w:rsidRPr="001C7025">
        <w:rPr>
          <w:i w:val="0"/>
        </w:rPr>
        <w:t>i</w:t>
      </w:r>
      <w:proofErr w:type="spellEnd"/>
      <w:r w:rsidRPr="001C7025">
        <w:rPr>
          <w:i w:val="0"/>
        </w:rPr>
        <w:t xml:space="preserve">) relatives in the </w:t>
      </w:r>
      <w:proofErr w:type="spellStart"/>
      <w:r w:rsidRPr="001C7025">
        <w:rPr>
          <w:i w:val="0"/>
        </w:rPr>
        <w:t>PICRUSt</w:t>
      </w:r>
      <w:proofErr w:type="spellEnd"/>
      <w:r w:rsidRPr="001C7025">
        <w:rPr>
          <w:i w:val="0"/>
        </w:rPr>
        <w:t xml:space="preserve"> reference database are not close enough for robust predictions; (ii) erroneous genomic trait values of reference species that were used for the </w:t>
      </w:r>
      <w:proofErr w:type="spellStart"/>
      <w:r w:rsidRPr="001C7025">
        <w:rPr>
          <w:i w:val="0"/>
        </w:rPr>
        <w:t>PICRUSt</w:t>
      </w:r>
      <w:proofErr w:type="spellEnd"/>
      <w:r w:rsidRPr="001C7025">
        <w:rPr>
          <w:i w:val="0"/>
        </w:rPr>
        <w:t xml:space="preserve"> prediction and (iii) erroneous </w:t>
      </w:r>
      <w:proofErr w:type="spellStart"/>
      <w:r w:rsidRPr="001C7025">
        <w:rPr>
          <w:i w:val="0"/>
        </w:rPr>
        <w:t>microbecensus</w:t>
      </w:r>
      <w:proofErr w:type="spellEnd"/>
      <w:r w:rsidRPr="001C7025">
        <w:rPr>
          <w:i w:val="0"/>
        </w:rPr>
        <w:t xml:space="preserve"> genome size prediction in metagenomes in chemostat samples</w:t>
      </w:r>
      <w:r w:rsidR="00ED462D">
        <w:rPr>
          <w:i w:val="0"/>
        </w:rPr>
        <w:t>.</w:t>
      </w:r>
    </w:p>
    <w:p w14:paraId="32244DEF" w14:textId="603EB859" w:rsidR="00D75B07" w:rsidRPr="001C7025" w:rsidRDefault="00D75B07" w:rsidP="00D75B07">
      <w:pPr>
        <w:pStyle w:val="Response"/>
        <w:numPr>
          <w:ilvl w:val="0"/>
          <w:numId w:val="1"/>
        </w:numPr>
        <w:spacing w:line="360" w:lineRule="auto"/>
        <w:ind w:left="284" w:hanging="284"/>
        <w:rPr>
          <w:i w:val="0"/>
        </w:rPr>
      </w:pPr>
      <w:r w:rsidRPr="001C7025">
        <w:rPr>
          <w:i w:val="0"/>
        </w:rPr>
        <w:t xml:space="preserve">In a recent publication </w:t>
      </w:r>
      <w:r w:rsidR="00A85293" w:rsidRPr="001C7025">
        <w:rPr>
          <w:i w:val="0"/>
        </w:rPr>
        <w:fldChar w:fldCharType="begin"/>
      </w:r>
      <w:r w:rsidR="001C7025" w:rsidRPr="001C7025">
        <w:rPr>
          <w:i w:val="0"/>
        </w:rPr>
        <w:instrText xml:space="preserve"> ADDIN ZOTERO_ITEM CSL_CITATION {"citationID":"NVQDOzNI","properties":{"formattedCitation":"[24]","plainCitation":"[24]","noteIndex":0},"citationItems":[{"id":"6JzHdXZx/viZYluoE","uris":["http://zotero.org/users/local/0p2rvvBk/items/PET3T8S8",["http://zotero.org/users/local/0p2rvvBk/items/PET3T8S8"]],"itemData":{"id":69767,"type":"article-journal","abstract":"We report genomic traits that have been associated with the life history of prokaryotes and highlight conflicting findings concerning earlier observed trait correlations and tradeoffs. In order to address possible explanations for these contradictions we examined trait–trait variations of 11 genomic traits from ~18,000 sequenced genomes. The studied trait–trait variations suggested: (i) the predominance of two resistance and resilience-related orthogonal axes and (ii) at least in free living species with large effective population sizes whose evolution is little affected by genetic drift an overlap between a resilience axis and an oligotrophic-copiotrophic axis. These findings imply that resistance associated traits of prokaryotes are globally decoupled from resilience related traits and in the case of free-living communities also from traits associated with resource availability. However, further inspection of pairwise scatterplots showed that resistance and resilience traits tended to be positively related for genomes up to roughly five million base pairs and negatively for larger genomes. Genome size distributions differ across habitats and our findings therefore point to habitat dependent tradeoffs between resistance and resilience. This in turn may preclude a globally consistent assignment of prokaryote genomic traits to the competitor - stress-tolerator - ruderal (CSR) schema that sorts species depending on their location along disturbance and productivity gradients into three ecological strategies and may serve as an explanation for conflicting findings from earlier studies. All reviewed genomic traits featured significant phylogenetic signals and we propose that our trait table can be applied to extrapolate genomic traits from taxonomic marker genes. This will enable to empirically evaluate the assembly of these genomic traits in prokaryotic communities from different habitats and under different productivity and disturbance scenarios as predicted via the resistance-resilience framework formulated here.","container-title":"Frontiers in Microbiology","ISSN":"1664-302X","source":"Frontiers","title":"Trait-trait relationships and tradeoffs vary with genome size in prokaryotes","URL":"https://www.frontiersin.org/articles/10.3389/fmicb.2022.985216","volume":"13","author":[{"family":"Beier","given":"Sara"},{"family":"Werner","given":"Johannes"},{"family":"Bouvier","given":"Thierry"},{"family":"Mouquet","given":"Nicolas"},{"family":"Violle","given":"Cyrille"}],"accessed":{"date-parts":[["2022",10,21]]},"issued":{"date-parts":[["2022"]]}}}],"schema":"https://github.com/citation-style-language/schema/raw/master/csl-citation.json"} </w:instrText>
      </w:r>
      <w:r w:rsidR="00A85293" w:rsidRPr="001C7025">
        <w:rPr>
          <w:i w:val="0"/>
        </w:rPr>
        <w:fldChar w:fldCharType="separate"/>
      </w:r>
      <w:r w:rsidR="001C7025" w:rsidRPr="001C7025">
        <w:rPr>
          <w:i w:val="0"/>
          <w:noProof/>
        </w:rPr>
        <w:t>[24]</w:t>
      </w:r>
      <w:r w:rsidR="00A85293" w:rsidRPr="001C7025">
        <w:rPr>
          <w:i w:val="0"/>
        </w:rPr>
        <w:fldChar w:fldCharType="end"/>
      </w:r>
      <w:r w:rsidR="001C7025" w:rsidRPr="001C7025">
        <w:rPr>
          <w:i w:val="0"/>
        </w:rPr>
        <w:t xml:space="preserve"> (See figure S5C in there)</w:t>
      </w:r>
      <w:r w:rsidR="00A85293" w:rsidRPr="001C7025">
        <w:rPr>
          <w:i w:val="0"/>
        </w:rPr>
        <w:t xml:space="preserve"> </w:t>
      </w:r>
      <w:r w:rsidRPr="001C7025">
        <w:rPr>
          <w:i w:val="0"/>
        </w:rPr>
        <w:t xml:space="preserve">genome size trait values from representatives of the </w:t>
      </w:r>
      <w:proofErr w:type="spellStart"/>
      <w:r w:rsidRPr="001C7025">
        <w:rPr>
          <w:i w:val="0"/>
        </w:rPr>
        <w:t>PICRUSt</w:t>
      </w:r>
      <w:proofErr w:type="spellEnd"/>
      <w:r w:rsidRPr="001C7025">
        <w:rPr>
          <w:i w:val="0"/>
        </w:rPr>
        <w:t xml:space="preserve"> reference database obtained from IMG estimates (https://img.jgi.doe.gov/, assembly based) were compared against values obtained from individual reads of these genomes using the </w:t>
      </w:r>
      <w:proofErr w:type="spellStart"/>
      <w:r w:rsidRPr="001C7025">
        <w:rPr>
          <w:i w:val="0"/>
        </w:rPr>
        <w:t>microbecensus</w:t>
      </w:r>
      <w:proofErr w:type="spellEnd"/>
      <w:r w:rsidRPr="000C1B9F">
        <w:rPr>
          <w:i w:val="0"/>
        </w:rPr>
        <w:t xml:space="preserve"> software. While there was a close match between genome sizes from </w:t>
      </w:r>
      <w:r>
        <w:rPr>
          <w:i w:val="0"/>
        </w:rPr>
        <w:t>IMG</w:t>
      </w:r>
      <w:r w:rsidRPr="000C1B9F">
        <w:rPr>
          <w:i w:val="0"/>
        </w:rPr>
        <w:t xml:space="preserve"> and those determined by microbe census for most genomes, in about 1% of the inspected genomes a larger deviation between </w:t>
      </w:r>
      <w:proofErr w:type="spellStart"/>
      <w:r w:rsidRPr="000C1B9F">
        <w:rPr>
          <w:i w:val="0"/>
        </w:rPr>
        <w:t>m</w:t>
      </w:r>
      <w:r>
        <w:rPr>
          <w:i w:val="0"/>
        </w:rPr>
        <w:t>i</w:t>
      </w:r>
      <w:r w:rsidRPr="000C1B9F">
        <w:rPr>
          <w:i w:val="0"/>
        </w:rPr>
        <w:t>crobecensus</w:t>
      </w:r>
      <w:proofErr w:type="spellEnd"/>
      <w:r w:rsidRPr="000C1B9F">
        <w:rPr>
          <w:i w:val="0"/>
        </w:rPr>
        <w:t xml:space="preserve"> and </w:t>
      </w:r>
      <w:r w:rsidRPr="000C1B9F">
        <w:rPr>
          <w:i w:val="0"/>
        </w:rPr>
        <w:lastRenderedPageBreak/>
        <w:t>IMG estimates was observed. For this analys</w:t>
      </w:r>
      <w:r>
        <w:rPr>
          <w:i w:val="0"/>
        </w:rPr>
        <w:t>i</w:t>
      </w:r>
      <w:r w:rsidRPr="000C1B9F">
        <w:rPr>
          <w:i w:val="0"/>
        </w:rPr>
        <w:t xml:space="preserve">s only genomes with </w:t>
      </w:r>
      <w:r>
        <w:rPr>
          <w:i w:val="0"/>
        </w:rPr>
        <w:t>&gt;</w:t>
      </w:r>
      <w:r w:rsidRPr="000C1B9F">
        <w:rPr>
          <w:i w:val="0"/>
        </w:rPr>
        <w:t xml:space="preserve">2,000,000 sequenced reads and </w:t>
      </w:r>
      <w:r>
        <w:rPr>
          <w:i w:val="0"/>
        </w:rPr>
        <w:t>&gt;</w:t>
      </w:r>
      <w:r w:rsidRPr="000C1B9F">
        <w:rPr>
          <w:i w:val="0"/>
        </w:rPr>
        <w:t xml:space="preserve">50 sequenced genome equivalents were considered. Biased IMG or </w:t>
      </w:r>
      <w:proofErr w:type="spellStart"/>
      <w:r w:rsidRPr="000C1B9F">
        <w:rPr>
          <w:i w:val="0"/>
        </w:rPr>
        <w:t>microbecensus</w:t>
      </w:r>
      <w:proofErr w:type="spellEnd"/>
      <w:r w:rsidRPr="000C1B9F">
        <w:rPr>
          <w:i w:val="0"/>
        </w:rPr>
        <w:t xml:space="preserve"> genome size estimates due to low sequence depths can therefore be excluded as reason for mismatches between the two genome size estimates. However, </w:t>
      </w:r>
      <w:proofErr w:type="spellStart"/>
      <w:r w:rsidRPr="000C1B9F">
        <w:rPr>
          <w:i w:val="0"/>
        </w:rPr>
        <w:t>microbecensus</w:t>
      </w:r>
      <w:proofErr w:type="spellEnd"/>
      <w:r w:rsidRPr="000C1B9F">
        <w:rPr>
          <w:i w:val="0"/>
        </w:rPr>
        <w:t xml:space="preserve"> estimates genome sizes based on the fraction </w:t>
      </w:r>
      <w:r w:rsidRPr="001C7025">
        <w:rPr>
          <w:i w:val="0"/>
        </w:rPr>
        <w:t xml:space="preserve">of total reads mapping to obligatory single copy genes. If such single copy genes are exceptionally missing or are duplicated in a genome the </w:t>
      </w:r>
      <w:proofErr w:type="spellStart"/>
      <w:r w:rsidRPr="001C7025">
        <w:rPr>
          <w:i w:val="0"/>
        </w:rPr>
        <w:t>microbecensus</w:t>
      </w:r>
      <w:proofErr w:type="spellEnd"/>
      <w:r w:rsidRPr="001C7025">
        <w:rPr>
          <w:i w:val="0"/>
        </w:rPr>
        <w:t xml:space="preserve"> genome size output value will over</w:t>
      </w:r>
      <w:r w:rsidR="00927CE3" w:rsidRPr="001C7025">
        <w:rPr>
          <w:i w:val="0"/>
        </w:rPr>
        <w:t>-</w:t>
      </w:r>
      <w:r w:rsidRPr="001C7025">
        <w:rPr>
          <w:i w:val="0"/>
        </w:rPr>
        <w:t xml:space="preserve"> or underestimate the true genome size.</w:t>
      </w:r>
    </w:p>
    <w:p w14:paraId="35CE8CBC" w14:textId="5B2EBD1E" w:rsidR="00D75B07" w:rsidRPr="001C7025" w:rsidRDefault="00D75B07" w:rsidP="00D75B07">
      <w:pPr>
        <w:pStyle w:val="Response"/>
        <w:numPr>
          <w:ilvl w:val="0"/>
          <w:numId w:val="1"/>
        </w:numPr>
        <w:spacing w:line="360" w:lineRule="auto"/>
        <w:ind w:left="284" w:hanging="284"/>
        <w:rPr>
          <w:i w:val="0"/>
        </w:rPr>
      </w:pPr>
      <w:r w:rsidRPr="001C7025">
        <w:rPr>
          <w:i w:val="0"/>
        </w:rPr>
        <w:t>In case of (</w:t>
      </w:r>
      <w:proofErr w:type="spellStart"/>
      <w:r w:rsidRPr="001C7025">
        <w:rPr>
          <w:i w:val="0"/>
        </w:rPr>
        <w:t>i</w:t>
      </w:r>
      <w:proofErr w:type="spellEnd"/>
      <w:r w:rsidRPr="001C7025">
        <w:rPr>
          <w:i w:val="0"/>
        </w:rPr>
        <w:t xml:space="preserve">) outliers should occur in the correlations for genome size, %TF and µmax as in these cases the same reference species from the default </w:t>
      </w:r>
      <w:proofErr w:type="spellStart"/>
      <w:r w:rsidRPr="001C7025">
        <w:rPr>
          <w:i w:val="0"/>
        </w:rPr>
        <w:t>PICRUSt</w:t>
      </w:r>
      <w:proofErr w:type="spellEnd"/>
      <w:r w:rsidRPr="001C7025">
        <w:rPr>
          <w:i w:val="0"/>
        </w:rPr>
        <w:t xml:space="preserve"> reference database was used for prediction. RRN was predicted from the </w:t>
      </w:r>
      <w:proofErr w:type="spellStart"/>
      <w:r w:rsidRPr="001C7025">
        <w:rPr>
          <w:i w:val="0"/>
        </w:rPr>
        <w:t>rrnDB</w:t>
      </w:r>
      <w:proofErr w:type="spellEnd"/>
      <w:r w:rsidRPr="001C7025">
        <w:rPr>
          <w:i w:val="0"/>
        </w:rPr>
        <w:t xml:space="preserve"> with other reference species, and </w:t>
      </w:r>
      <w:proofErr w:type="gramStart"/>
      <w:r w:rsidRPr="001C7025">
        <w:rPr>
          <w:i w:val="0"/>
        </w:rPr>
        <w:t>outliers</w:t>
      </w:r>
      <w:proofErr w:type="gramEnd"/>
      <w:r w:rsidRPr="001C7025">
        <w:rPr>
          <w:i w:val="0"/>
        </w:rPr>
        <w:t xml:space="preserve"> samples may not necessarily occur as outliers in the RRN regression (</w:t>
      </w:r>
      <w:r w:rsidR="004E3BF3" w:rsidRPr="000C1B9F">
        <w:rPr>
          <w:i w:val="0"/>
        </w:rPr>
        <w:t>Fig. S</w:t>
      </w:r>
      <w:r w:rsidR="004E3BF3">
        <w:rPr>
          <w:i w:val="0"/>
        </w:rPr>
        <w:t>6</w:t>
      </w:r>
      <w:r w:rsidR="004E3BF3" w:rsidRPr="000C1B9F">
        <w:rPr>
          <w:i w:val="0"/>
        </w:rPr>
        <w:t xml:space="preserve"> D</w:t>
      </w:r>
      <w:r w:rsidRPr="001C7025">
        <w:rPr>
          <w:i w:val="0"/>
        </w:rPr>
        <w:t>). However, we observed the occurrence of outlier samples for genome size and RRN, while these samples did not appear as outliers for %TF and µmax.</w:t>
      </w:r>
    </w:p>
    <w:p w14:paraId="4FF9EA01" w14:textId="7738DA45" w:rsidR="00D75B07" w:rsidRPr="001C7025" w:rsidRDefault="00D75B07" w:rsidP="00D75B07">
      <w:pPr>
        <w:pStyle w:val="Response"/>
        <w:numPr>
          <w:ilvl w:val="0"/>
          <w:numId w:val="1"/>
        </w:numPr>
        <w:spacing w:line="360" w:lineRule="auto"/>
        <w:ind w:left="284" w:hanging="284"/>
        <w:rPr>
          <w:i w:val="0"/>
        </w:rPr>
      </w:pPr>
      <w:r w:rsidRPr="001C7025">
        <w:rPr>
          <w:i w:val="0"/>
        </w:rPr>
        <w:t xml:space="preserve">In case of (ii) outliers that occurred for the genome size correlations should also occur in %TF correlations. This is because %TF for species in the reference database was calculated by dividing the number of genes encoding </w:t>
      </w:r>
      <w:r w:rsidR="00744918" w:rsidRPr="001C7025">
        <w:rPr>
          <w:i w:val="0"/>
        </w:rPr>
        <w:t>transcription factors</w:t>
      </w:r>
      <w:r w:rsidRPr="001C7025">
        <w:rPr>
          <w:i w:val="0"/>
        </w:rPr>
        <w:t xml:space="preserve"> by the assembly-based IMG genome size. Accordingly, if there was a bias in the genome size of the reference species used to predict the </w:t>
      </w:r>
      <w:proofErr w:type="spellStart"/>
      <w:r w:rsidRPr="001C7025">
        <w:t>Sphingomonas</w:t>
      </w:r>
      <w:proofErr w:type="spellEnd"/>
      <w:r w:rsidRPr="001C7025">
        <w:rPr>
          <w:i w:val="0"/>
        </w:rPr>
        <w:t xml:space="preserve"> ASV SV_10, this should have also affected the %TF estimate. The outlier samples should instead not occur in the µmax or RRN correlations.</w:t>
      </w:r>
    </w:p>
    <w:p w14:paraId="4192FCCF" w14:textId="210C41FE" w:rsidR="00D75B07" w:rsidRPr="000C1B9F" w:rsidRDefault="00D75B07" w:rsidP="00D75B07">
      <w:pPr>
        <w:pStyle w:val="Response"/>
        <w:numPr>
          <w:ilvl w:val="0"/>
          <w:numId w:val="1"/>
        </w:numPr>
        <w:spacing w:line="360" w:lineRule="auto"/>
        <w:ind w:left="284" w:hanging="284"/>
        <w:rPr>
          <w:i w:val="0"/>
        </w:rPr>
      </w:pPr>
      <w:r w:rsidRPr="001C7025">
        <w:rPr>
          <w:i w:val="0"/>
        </w:rPr>
        <w:t xml:space="preserve">In case (iii) outliers should occur in correlations for genome size and RRN, but not in the µmax or %TF correlations. This is because the metagenome-based genome size and RRN prediction both depend on the </w:t>
      </w:r>
      <w:proofErr w:type="spellStart"/>
      <w:r w:rsidRPr="001C7025">
        <w:rPr>
          <w:i w:val="0"/>
        </w:rPr>
        <w:t>microbecensus</w:t>
      </w:r>
      <w:proofErr w:type="spellEnd"/>
      <w:r w:rsidRPr="001C7025">
        <w:rPr>
          <w:i w:val="0"/>
        </w:rPr>
        <w:t xml:space="preserve"> output, while metagenome-based %TF and </w:t>
      </w:r>
      <w:r w:rsidR="00042D84" w:rsidRPr="001C7025">
        <w:rPr>
          <w:i w:val="0"/>
        </w:rPr>
        <w:t>µmax</w:t>
      </w:r>
      <w:r w:rsidRPr="000C1B9F">
        <w:rPr>
          <w:i w:val="0"/>
        </w:rPr>
        <w:t xml:space="preserve"> predictions are independent </w:t>
      </w:r>
      <w:r>
        <w:rPr>
          <w:i w:val="0"/>
        </w:rPr>
        <w:t>of</w:t>
      </w:r>
      <w:r w:rsidRPr="000C1B9F">
        <w:rPr>
          <w:i w:val="0"/>
        </w:rPr>
        <w:t xml:space="preserve"> the </w:t>
      </w:r>
      <w:proofErr w:type="spellStart"/>
      <w:r w:rsidRPr="000C1B9F">
        <w:rPr>
          <w:i w:val="0"/>
        </w:rPr>
        <w:t>microbecensus</w:t>
      </w:r>
      <w:proofErr w:type="spellEnd"/>
      <w:r w:rsidRPr="000C1B9F">
        <w:rPr>
          <w:i w:val="0"/>
        </w:rPr>
        <w:t xml:space="preserve"> </w:t>
      </w:r>
      <w:r w:rsidRPr="001C7025">
        <w:rPr>
          <w:i w:val="0"/>
        </w:rPr>
        <w:t xml:space="preserve">output. This is the scenario that we observed. The specific occurrence pattern of outliers therefore indicates that the </w:t>
      </w:r>
      <w:proofErr w:type="spellStart"/>
      <w:r w:rsidRPr="001C7025">
        <w:rPr>
          <w:i w:val="0"/>
        </w:rPr>
        <w:t>microbecensus</w:t>
      </w:r>
      <w:proofErr w:type="spellEnd"/>
      <w:r w:rsidRPr="001C7025">
        <w:rPr>
          <w:i w:val="0"/>
        </w:rPr>
        <w:t xml:space="preserve"> software produced a biased value for average genome size (and accordingly also </w:t>
      </w:r>
      <w:r w:rsidR="00042D84" w:rsidRPr="001C7025">
        <w:rPr>
          <w:i w:val="0"/>
        </w:rPr>
        <w:t>RRN</w:t>
      </w:r>
      <w:r w:rsidRPr="001C7025">
        <w:rPr>
          <w:i w:val="0"/>
        </w:rPr>
        <w:t>) in the two outlier samples, possibly because of exceptionally missing or duplicated ‘obligatory single copy genes’ in the genome representing SV_10. All remaining samples provided a high</w:t>
      </w:r>
      <w:r w:rsidRPr="000C1B9F">
        <w:rPr>
          <w:i w:val="0"/>
        </w:rPr>
        <w:t xml:space="preserve"> correlation for both genome size and RRN. Low correlation for %TF and </w:t>
      </w:r>
      <w:r>
        <w:rPr>
          <w:i w:val="0"/>
        </w:rPr>
        <w:t>µmax</w:t>
      </w:r>
      <w:r w:rsidRPr="000C1B9F">
        <w:rPr>
          <w:i w:val="0"/>
        </w:rPr>
        <w:t xml:space="preserve"> independent from the removal of outliers were expected as detailed above.</w:t>
      </w:r>
    </w:p>
    <w:p w14:paraId="238724DC" w14:textId="02FE7219" w:rsidR="00D75B07" w:rsidRDefault="00D75B07" w:rsidP="00D75B07">
      <w:pPr>
        <w:pStyle w:val="Response"/>
        <w:numPr>
          <w:ilvl w:val="0"/>
          <w:numId w:val="1"/>
        </w:numPr>
        <w:spacing w:line="360" w:lineRule="auto"/>
        <w:ind w:left="284" w:hanging="284"/>
        <w:rPr>
          <w:i w:val="0"/>
        </w:rPr>
      </w:pPr>
      <w:r w:rsidRPr="000C1B9F">
        <w:rPr>
          <w:i w:val="0"/>
        </w:rPr>
        <w:lastRenderedPageBreak/>
        <w:t xml:space="preserve">We </w:t>
      </w:r>
      <w:r w:rsidRPr="001C7025">
        <w:rPr>
          <w:i w:val="0"/>
        </w:rPr>
        <w:t xml:space="preserve">further inspected the genome sizes of 14 genomes affiliating according to the GTDB phylogeny </w:t>
      </w:r>
      <w:r w:rsidR="00042D84" w:rsidRPr="001C7025">
        <w:rPr>
          <w:i w:val="0"/>
        </w:rPr>
        <w:t>(</w:t>
      </w:r>
      <w:proofErr w:type="gramStart"/>
      <w:r w:rsidR="00042D84" w:rsidRPr="001C7025">
        <w:rPr>
          <w:i w:val="0"/>
        </w:rPr>
        <w:t>https://gtdb.ecogenomic.org/ )</w:t>
      </w:r>
      <w:proofErr w:type="gramEnd"/>
      <w:r w:rsidR="00042D84" w:rsidRPr="001C7025">
        <w:rPr>
          <w:i w:val="0"/>
        </w:rPr>
        <w:t xml:space="preserve"> </w:t>
      </w:r>
      <w:r w:rsidRPr="001C7025">
        <w:rPr>
          <w:i w:val="0"/>
        </w:rPr>
        <w:t>with the same species as SV_10 (</w:t>
      </w:r>
      <w:proofErr w:type="spellStart"/>
      <w:r w:rsidRPr="001C7025">
        <w:t>Alteriqipengyuania</w:t>
      </w:r>
      <w:proofErr w:type="spellEnd"/>
      <w:r w:rsidRPr="001C7025">
        <w:t xml:space="preserve"> </w:t>
      </w:r>
      <w:proofErr w:type="spellStart"/>
      <w:r w:rsidRPr="001C7025">
        <w:t>bathyomarina</w:t>
      </w:r>
      <w:proofErr w:type="spellEnd"/>
      <w:r w:rsidRPr="001C7025">
        <w:rPr>
          <w:i w:val="0"/>
        </w:rPr>
        <w:t xml:space="preserve">). The </w:t>
      </w:r>
      <w:proofErr w:type="spellStart"/>
      <w:r w:rsidRPr="001C7025">
        <w:rPr>
          <w:i w:val="0"/>
        </w:rPr>
        <w:t>PICRUSt</w:t>
      </w:r>
      <w:proofErr w:type="spellEnd"/>
      <w:r w:rsidRPr="001C7025">
        <w:rPr>
          <w:i w:val="0"/>
        </w:rPr>
        <w:t xml:space="preserve"> predicted genome size of SV_10 was 3.15 </w:t>
      </w:r>
      <w:proofErr w:type="spellStart"/>
      <w:r w:rsidRPr="001C7025">
        <w:rPr>
          <w:i w:val="0"/>
        </w:rPr>
        <w:t>Mbp</w:t>
      </w:r>
      <w:proofErr w:type="spellEnd"/>
      <w:r w:rsidRPr="001C7025">
        <w:rPr>
          <w:i w:val="0"/>
        </w:rPr>
        <w:t>, while the genome sizes of GTDB genomes affiliating with the</w:t>
      </w:r>
      <w:r w:rsidRPr="000C1B9F">
        <w:rPr>
          <w:i w:val="0"/>
        </w:rPr>
        <w:t xml:space="preserve"> same species </w:t>
      </w:r>
      <w:r>
        <w:rPr>
          <w:i w:val="0"/>
        </w:rPr>
        <w:t>was</w:t>
      </w:r>
      <w:r w:rsidRPr="000C1B9F">
        <w:rPr>
          <w:i w:val="0"/>
        </w:rPr>
        <w:t xml:space="preserve"> 3.13</w:t>
      </w:r>
      <w:r>
        <w:rPr>
          <w:i w:val="0"/>
        </w:rPr>
        <w:t>±0.29</w:t>
      </w:r>
      <w:r w:rsidRPr="000C1B9F">
        <w:rPr>
          <w:i w:val="0"/>
        </w:rPr>
        <w:t xml:space="preserve"> </w:t>
      </w:r>
      <w:proofErr w:type="spellStart"/>
      <w:r w:rsidRPr="000C1B9F">
        <w:rPr>
          <w:i w:val="0"/>
        </w:rPr>
        <w:t>Mbp</w:t>
      </w:r>
      <w:proofErr w:type="spellEnd"/>
      <w:r w:rsidRPr="000C1B9F">
        <w:rPr>
          <w:i w:val="0"/>
        </w:rPr>
        <w:t xml:space="preserve"> </w:t>
      </w:r>
      <w:r>
        <w:rPr>
          <w:i w:val="0"/>
        </w:rPr>
        <w:t>(</w:t>
      </w:r>
      <w:proofErr w:type="spellStart"/>
      <w:r w:rsidRPr="000C1B9F">
        <w:rPr>
          <w:i w:val="0"/>
        </w:rPr>
        <w:t>mean</w:t>
      </w:r>
      <w:r>
        <w:rPr>
          <w:i w:val="0"/>
        </w:rPr>
        <w:t>±stdv</w:t>
      </w:r>
      <w:proofErr w:type="spellEnd"/>
      <w:r w:rsidRPr="000C1B9F">
        <w:rPr>
          <w:i w:val="0"/>
        </w:rPr>
        <w:t xml:space="preserve">). The deviation of the predicted SV_10 genome size from the mean of the 14 GTDB genomes was </w:t>
      </w:r>
      <w:r>
        <w:rPr>
          <w:i w:val="0"/>
        </w:rPr>
        <w:t xml:space="preserve">accordingly </w:t>
      </w:r>
      <w:r w:rsidRPr="000C1B9F">
        <w:rPr>
          <w:i w:val="0"/>
        </w:rPr>
        <w:t>0.76%</w:t>
      </w:r>
      <w:r>
        <w:rPr>
          <w:i w:val="0"/>
        </w:rPr>
        <w:t xml:space="preserve"> and the standard deviation of within-species genome sizes represented &lt;10% of the mean value. This indicates a reasonable and robust genome size prediction for </w:t>
      </w:r>
      <w:r w:rsidRPr="000C1B9F">
        <w:rPr>
          <w:i w:val="0"/>
        </w:rPr>
        <w:t>SV_10</w:t>
      </w:r>
      <w:r>
        <w:rPr>
          <w:i w:val="0"/>
        </w:rPr>
        <w:t xml:space="preserve"> via the </w:t>
      </w:r>
      <w:proofErr w:type="spellStart"/>
      <w:r>
        <w:rPr>
          <w:i w:val="0"/>
        </w:rPr>
        <w:t>PICRUSt</w:t>
      </w:r>
      <w:proofErr w:type="spellEnd"/>
      <w:r>
        <w:rPr>
          <w:i w:val="0"/>
        </w:rPr>
        <w:t xml:space="preserve"> software.</w:t>
      </w:r>
    </w:p>
    <w:p w14:paraId="0D3406E5" w14:textId="7291EEA7" w:rsidR="00B86C0D" w:rsidRDefault="00B86C0D">
      <w:pPr>
        <w:rPr>
          <w:b/>
        </w:rPr>
      </w:pPr>
    </w:p>
    <w:p w14:paraId="60D2829B" w14:textId="77777777" w:rsidR="00D75B07" w:rsidRDefault="00D75B07">
      <w:pPr>
        <w:rPr>
          <w:b/>
        </w:rPr>
      </w:pPr>
      <w:r>
        <w:rPr>
          <w:b/>
        </w:rPr>
        <w:br w:type="page"/>
      </w:r>
    </w:p>
    <w:p w14:paraId="0A327E8F" w14:textId="1B2203F1" w:rsidR="005E0F9E" w:rsidRDefault="00D711B2" w:rsidP="00E616A3">
      <w:pPr>
        <w:spacing w:line="480" w:lineRule="auto"/>
        <w:rPr>
          <w:b/>
        </w:rPr>
      </w:pPr>
      <w:r>
        <w:rPr>
          <w:b/>
        </w:rPr>
        <w:lastRenderedPageBreak/>
        <w:t>R</w:t>
      </w:r>
      <w:r w:rsidRPr="00780A98">
        <w:rPr>
          <w:b/>
        </w:rPr>
        <w:t>eferences</w:t>
      </w:r>
    </w:p>
    <w:p w14:paraId="653E975A" w14:textId="77777777" w:rsidR="005E0F9E" w:rsidRPr="005E0F9E" w:rsidRDefault="005E0F9E" w:rsidP="005E0F9E">
      <w:pPr>
        <w:pStyle w:val="Bibliography"/>
        <w:rPr>
          <w:lang w:val="en-GB"/>
        </w:rPr>
      </w:pPr>
      <w:r>
        <w:fldChar w:fldCharType="begin"/>
      </w:r>
      <w:r>
        <w:instrText xml:space="preserve"> ADDIN ZOTERO_BIBL {"uncited":[],"omitted":[],"custom":[]} CSL_BIBLIOGRAPHY </w:instrText>
      </w:r>
      <w:r>
        <w:fldChar w:fldCharType="separate"/>
      </w:r>
      <w:r w:rsidRPr="005E0F9E">
        <w:rPr>
          <w:lang w:val="en-GB"/>
        </w:rPr>
        <w:t xml:space="preserve">1. </w:t>
      </w:r>
      <w:r w:rsidRPr="005E0F9E">
        <w:rPr>
          <w:lang w:val="en-GB"/>
        </w:rPr>
        <w:tab/>
        <w:t xml:space="preserve">Rain-Franco A, de Moraes GP, Beier S. Cryopreservation and Resuscitation of Natural Aquatic Prokaryotic Communities. </w:t>
      </w:r>
      <w:r w:rsidRPr="005E0F9E">
        <w:rPr>
          <w:i/>
          <w:iCs/>
          <w:lang w:val="en-GB"/>
        </w:rPr>
        <w:t>Frontiers in Microbiology</w:t>
      </w:r>
      <w:r w:rsidRPr="005E0F9E">
        <w:rPr>
          <w:lang w:val="en-GB"/>
        </w:rPr>
        <w:t xml:space="preserve"> 2021; </w:t>
      </w:r>
      <w:r w:rsidRPr="005E0F9E">
        <w:rPr>
          <w:b/>
          <w:bCs/>
          <w:lang w:val="en-GB"/>
        </w:rPr>
        <w:t>11</w:t>
      </w:r>
      <w:r w:rsidRPr="005E0F9E">
        <w:rPr>
          <w:lang w:val="en-GB"/>
        </w:rPr>
        <w:t xml:space="preserve">: 3633. </w:t>
      </w:r>
    </w:p>
    <w:p w14:paraId="2D413AE7" w14:textId="77777777" w:rsidR="005E0F9E" w:rsidRPr="005E0F9E" w:rsidRDefault="005E0F9E" w:rsidP="005E0F9E">
      <w:pPr>
        <w:pStyle w:val="Bibliography"/>
        <w:rPr>
          <w:lang w:val="en-GB"/>
        </w:rPr>
      </w:pPr>
      <w:r w:rsidRPr="005E0F9E">
        <w:rPr>
          <w:lang w:val="en-GB"/>
        </w:rPr>
        <w:t xml:space="preserve">2. </w:t>
      </w:r>
      <w:r w:rsidRPr="005E0F9E">
        <w:rPr>
          <w:lang w:val="en-GB"/>
        </w:rPr>
        <w:tab/>
        <w:t xml:space="preserve">Eguchi M, Nishikawa T, Macdonald K, Cavicchioli R, Gottschal JC, Kjelleberg S. Responses to Stress and Nutrient Availability by the Marine Ultramicrobacterium Sphingomonas sp. Strain RB2256. </w:t>
      </w:r>
      <w:r w:rsidRPr="005E0F9E">
        <w:rPr>
          <w:i/>
          <w:iCs/>
          <w:lang w:val="en-GB"/>
        </w:rPr>
        <w:t>Appl Environ Microbiol</w:t>
      </w:r>
      <w:r w:rsidRPr="005E0F9E">
        <w:rPr>
          <w:lang w:val="en-GB"/>
        </w:rPr>
        <w:t xml:space="preserve"> 1996; </w:t>
      </w:r>
      <w:r w:rsidRPr="005E0F9E">
        <w:rPr>
          <w:b/>
          <w:bCs/>
          <w:lang w:val="en-GB"/>
        </w:rPr>
        <w:t>62</w:t>
      </w:r>
      <w:r w:rsidRPr="005E0F9E">
        <w:rPr>
          <w:lang w:val="en-GB"/>
        </w:rPr>
        <w:t xml:space="preserve">: 1287. </w:t>
      </w:r>
    </w:p>
    <w:p w14:paraId="3A7D7647" w14:textId="77777777" w:rsidR="005E0F9E" w:rsidRPr="005E0F9E" w:rsidRDefault="005E0F9E" w:rsidP="005E0F9E">
      <w:pPr>
        <w:pStyle w:val="Bibliography"/>
        <w:rPr>
          <w:lang w:val="en-GB"/>
        </w:rPr>
      </w:pPr>
      <w:r w:rsidRPr="005E0F9E">
        <w:rPr>
          <w:lang w:val="en-GB"/>
        </w:rPr>
        <w:t xml:space="preserve">3. </w:t>
      </w:r>
      <w:r w:rsidRPr="005E0F9E">
        <w:rPr>
          <w:lang w:val="en-GB"/>
        </w:rPr>
        <w:tab/>
        <w:t xml:space="preserve">Landa M, Cottrell MT, Kirchman DL, Blain S, Obernosterer I. Changes in bacterial diversity in response to dissolved organic matter supply in a continuous culture experiment. </w:t>
      </w:r>
      <w:r w:rsidRPr="005E0F9E">
        <w:rPr>
          <w:i/>
          <w:iCs/>
          <w:lang w:val="en-GB"/>
        </w:rPr>
        <w:t>Aquat Microb Ecol</w:t>
      </w:r>
      <w:r w:rsidRPr="005E0F9E">
        <w:rPr>
          <w:lang w:val="en-GB"/>
        </w:rPr>
        <w:t xml:space="preserve"> 2013; </w:t>
      </w:r>
      <w:r w:rsidRPr="005E0F9E">
        <w:rPr>
          <w:b/>
          <w:bCs/>
          <w:lang w:val="en-GB"/>
        </w:rPr>
        <w:t>69</w:t>
      </w:r>
      <w:r w:rsidRPr="005E0F9E">
        <w:rPr>
          <w:lang w:val="en-GB"/>
        </w:rPr>
        <w:t xml:space="preserve">: 157–168. </w:t>
      </w:r>
    </w:p>
    <w:p w14:paraId="7A2F4AC5" w14:textId="77777777" w:rsidR="005E0F9E" w:rsidRPr="005E0F9E" w:rsidRDefault="005E0F9E" w:rsidP="005E0F9E">
      <w:pPr>
        <w:pStyle w:val="Bibliography"/>
        <w:rPr>
          <w:lang w:val="en-GB"/>
        </w:rPr>
      </w:pPr>
      <w:r w:rsidRPr="005E0F9E">
        <w:rPr>
          <w:lang w:val="en-GB"/>
        </w:rPr>
        <w:t xml:space="preserve">4. </w:t>
      </w:r>
      <w:r w:rsidRPr="005E0F9E">
        <w:rPr>
          <w:lang w:val="en-GB"/>
        </w:rPr>
        <w:tab/>
        <w:t xml:space="preserve">Baho DL, Peter H, Tranvik LJ. Resistance and resilience of microbial communities - temporal and   spatial insurance against perturbations. </w:t>
      </w:r>
      <w:r w:rsidRPr="005E0F9E">
        <w:rPr>
          <w:i/>
          <w:iCs/>
          <w:lang w:val="en-GB"/>
        </w:rPr>
        <w:t>Environ Microbiol</w:t>
      </w:r>
      <w:r w:rsidRPr="005E0F9E">
        <w:rPr>
          <w:lang w:val="en-GB"/>
        </w:rPr>
        <w:t xml:space="preserve"> 2012; </w:t>
      </w:r>
      <w:r w:rsidRPr="005E0F9E">
        <w:rPr>
          <w:b/>
          <w:bCs/>
          <w:lang w:val="en-GB"/>
        </w:rPr>
        <w:t>14</w:t>
      </w:r>
      <w:r w:rsidRPr="005E0F9E">
        <w:rPr>
          <w:lang w:val="en-GB"/>
        </w:rPr>
        <w:t xml:space="preserve">: 2283–2292. </w:t>
      </w:r>
    </w:p>
    <w:p w14:paraId="035464A0" w14:textId="77777777" w:rsidR="005E0F9E" w:rsidRPr="005E0F9E" w:rsidRDefault="005E0F9E" w:rsidP="005E0F9E">
      <w:pPr>
        <w:pStyle w:val="Bibliography"/>
        <w:rPr>
          <w:lang w:val="en-GB"/>
        </w:rPr>
      </w:pPr>
      <w:r w:rsidRPr="005E0F9E">
        <w:rPr>
          <w:lang w:val="en-GB"/>
        </w:rPr>
        <w:t xml:space="preserve">5. </w:t>
      </w:r>
      <w:r w:rsidRPr="005E0F9E">
        <w:rPr>
          <w:lang w:val="en-GB"/>
        </w:rPr>
        <w:tab/>
        <w:t xml:space="preserve">Parada AE, Needham DM, Fuhrman JA. Every base matters : assessing small subunit rRNA primers for marine microbiomes with mock communities , time series and global field samples. 2016; </w:t>
      </w:r>
      <w:r w:rsidRPr="005E0F9E">
        <w:rPr>
          <w:b/>
          <w:bCs/>
          <w:lang w:val="en-GB"/>
        </w:rPr>
        <w:t>18</w:t>
      </w:r>
      <w:r w:rsidRPr="005E0F9E">
        <w:rPr>
          <w:lang w:val="en-GB"/>
        </w:rPr>
        <w:t xml:space="preserve">: 1403–1414. </w:t>
      </w:r>
    </w:p>
    <w:p w14:paraId="57A507BE" w14:textId="77777777" w:rsidR="005E0F9E" w:rsidRPr="005E0F9E" w:rsidRDefault="005E0F9E" w:rsidP="005E0F9E">
      <w:pPr>
        <w:pStyle w:val="Bibliography"/>
        <w:rPr>
          <w:lang w:val="en-GB"/>
        </w:rPr>
      </w:pPr>
      <w:r w:rsidRPr="005E0F9E">
        <w:rPr>
          <w:lang w:val="en-GB"/>
        </w:rPr>
        <w:t xml:space="preserve">6. </w:t>
      </w:r>
      <w:r w:rsidRPr="005E0F9E">
        <w:rPr>
          <w:lang w:val="en-GB"/>
        </w:rPr>
        <w:tab/>
        <w:t xml:space="preserve">Callahan BJ, Mcmurdie PJ, Rosen MJ, Han AW, Johnson AJA, Holmes SP. DADA2 : High-resolution sample inference from Illumina amplicon data. 2016; </w:t>
      </w:r>
      <w:r w:rsidRPr="005E0F9E">
        <w:rPr>
          <w:b/>
          <w:bCs/>
          <w:lang w:val="en-GB"/>
        </w:rPr>
        <w:t>13</w:t>
      </w:r>
      <w:r w:rsidRPr="005E0F9E">
        <w:rPr>
          <w:lang w:val="en-GB"/>
        </w:rPr>
        <w:t xml:space="preserve">. </w:t>
      </w:r>
    </w:p>
    <w:p w14:paraId="7126F803" w14:textId="77777777" w:rsidR="005E0F9E" w:rsidRPr="005E0F9E" w:rsidRDefault="005E0F9E" w:rsidP="005E0F9E">
      <w:pPr>
        <w:pStyle w:val="Bibliography"/>
        <w:rPr>
          <w:lang w:val="en-GB"/>
        </w:rPr>
      </w:pPr>
      <w:r w:rsidRPr="005E0F9E">
        <w:rPr>
          <w:lang w:val="en-GB"/>
        </w:rPr>
        <w:t xml:space="preserve">7. </w:t>
      </w:r>
      <w:r w:rsidRPr="005E0F9E">
        <w:rPr>
          <w:lang w:val="en-GB"/>
        </w:rPr>
        <w:tab/>
        <w:t xml:space="preserve">Parks DH, Chuvochina M, Waite DW, Rinke C, Skarshewski A, Chaumeil P-A, et al. A standardized bacterial taxonomy based on genome phylogeny substantially revises the tree of life. </w:t>
      </w:r>
      <w:r w:rsidRPr="005E0F9E">
        <w:rPr>
          <w:i/>
          <w:iCs/>
          <w:lang w:val="en-GB"/>
        </w:rPr>
        <w:t>Nature Biotechnology</w:t>
      </w:r>
      <w:r w:rsidRPr="005E0F9E">
        <w:rPr>
          <w:lang w:val="en-GB"/>
        </w:rPr>
        <w:t xml:space="preserve"> 2018; </w:t>
      </w:r>
      <w:r w:rsidRPr="005E0F9E">
        <w:rPr>
          <w:b/>
          <w:bCs/>
          <w:lang w:val="en-GB"/>
        </w:rPr>
        <w:t>36</w:t>
      </w:r>
      <w:r w:rsidRPr="005E0F9E">
        <w:rPr>
          <w:lang w:val="en-GB"/>
        </w:rPr>
        <w:t xml:space="preserve">: 996–1004. </w:t>
      </w:r>
    </w:p>
    <w:p w14:paraId="7F0582D2" w14:textId="77777777" w:rsidR="005E0F9E" w:rsidRPr="005E0F9E" w:rsidRDefault="005E0F9E" w:rsidP="005E0F9E">
      <w:pPr>
        <w:pStyle w:val="Bibliography"/>
        <w:rPr>
          <w:lang w:val="en-GB"/>
        </w:rPr>
      </w:pPr>
      <w:r w:rsidRPr="005E0F9E">
        <w:rPr>
          <w:lang w:val="en-GB"/>
        </w:rPr>
        <w:t xml:space="preserve">8. </w:t>
      </w:r>
      <w:r w:rsidRPr="005E0F9E">
        <w:rPr>
          <w:lang w:val="en-GB"/>
        </w:rPr>
        <w:tab/>
        <w:t xml:space="preserve">Webb CO. Exploring the Phylogenetic Structure of Ecological Communities: An Example for Rain Forest Trees. </w:t>
      </w:r>
      <w:r w:rsidRPr="005E0F9E">
        <w:rPr>
          <w:i/>
          <w:iCs/>
          <w:lang w:val="en-GB"/>
        </w:rPr>
        <w:t>The American Naturalist</w:t>
      </w:r>
      <w:r w:rsidRPr="005E0F9E">
        <w:rPr>
          <w:lang w:val="en-GB"/>
        </w:rPr>
        <w:t xml:space="preserve"> 2000; </w:t>
      </w:r>
      <w:r w:rsidRPr="005E0F9E">
        <w:rPr>
          <w:b/>
          <w:bCs/>
          <w:lang w:val="en-GB"/>
        </w:rPr>
        <w:t>156</w:t>
      </w:r>
      <w:r w:rsidRPr="005E0F9E">
        <w:rPr>
          <w:lang w:val="en-GB"/>
        </w:rPr>
        <w:t xml:space="preserve">: 145–155. </w:t>
      </w:r>
    </w:p>
    <w:p w14:paraId="1178BC89" w14:textId="77777777" w:rsidR="005E0F9E" w:rsidRPr="005E0F9E" w:rsidRDefault="005E0F9E" w:rsidP="005E0F9E">
      <w:pPr>
        <w:pStyle w:val="Bibliography"/>
        <w:rPr>
          <w:lang w:val="en-GB"/>
        </w:rPr>
      </w:pPr>
      <w:r w:rsidRPr="005E0F9E">
        <w:rPr>
          <w:lang w:val="en-GB"/>
        </w:rPr>
        <w:lastRenderedPageBreak/>
        <w:t xml:space="preserve">9. </w:t>
      </w:r>
      <w:r w:rsidRPr="005E0F9E">
        <w:rPr>
          <w:lang w:val="en-GB"/>
        </w:rPr>
        <w:tab/>
        <w:t xml:space="preserve">Stegen JC, Lin X, Konopka AE, Fredrickson JK. Stochastic and deterministic assembly processes in subsurface microbial communities. </w:t>
      </w:r>
      <w:r w:rsidRPr="005E0F9E">
        <w:rPr>
          <w:i/>
          <w:iCs/>
          <w:lang w:val="en-GB"/>
        </w:rPr>
        <w:t>The ISME Journal</w:t>
      </w:r>
      <w:r w:rsidRPr="005E0F9E">
        <w:rPr>
          <w:lang w:val="en-GB"/>
        </w:rPr>
        <w:t xml:space="preserve"> 2012; </w:t>
      </w:r>
      <w:r w:rsidRPr="005E0F9E">
        <w:rPr>
          <w:b/>
          <w:bCs/>
          <w:lang w:val="en-GB"/>
        </w:rPr>
        <w:t>6</w:t>
      </w:r>
      <w:r w:rsidRPr="005E0F9E">
        <w:rPr>
          <w:lang w:val="en-GB"/>
        </w:rPr>
        <w:t xml:space="preserve">: 1653–1664. </w:t>
      </w:r>
    </w:p>
    <w:p w14:paraId="5FE58C30" w14:textId="77777777" w:rsidR="005E0F9E" w:rsidRPr="005E0F9E" w:rsidRDefault="005E0F9E" w:rsidP="005E0F9E">
      <w:pPr>
        <w:pStyle w:val="Bibliography"/>
        <w:rPr>
          <w:lang w:val="en-GB"/>
        </w:rPr>
      </w:pPr>
      <w:r w:rsidRPr="005E0F9E">
        <w:rPr>
          <w:lang w:val="en-GB"/>
        </w:rPr>
        <w:t xml:space="preserve">10. </w:t>
      </w:r>
      <w:r w:rsidRPr="005E0F9E">
        <w:rPr>
          <w:lang w:val="en-GB"/>
        </w:rPr>
        <w:tab/>
        <w:t xml:space="preserve">Ning D, Yuan M, Wu L, Zhang Y, Guo X, Zhou X, et al. A quantitative framework reveals ecological drivers of grassland microbial community assembly in response to warming. </w:t>
      </w:r>
      <w:r w:rsidRPr="005E0F9E">
        <w:rPr>
          <w:i/>
          <w:iCs/>
          <w:lang w:val="en-GB"/>
        </w:rPr>
        <w:t>Nature Communications</w:t>
      </w:r>
      <w:r w:rsidRPr="005E0F9E">
        <w:rPr>
          <w:lang w:val="en-GB"/>
        </w:rPr>
        <w:t xml:space="preserve"> 2020; </w:t>
      </w:r>
      <w:r w:rsidRPr="005E0F9E">
        <w:rPr>
          <w:b/>
          <w:bCs/>
          <w:lang w:val="en-GB"/>
        </w:rPr>
        <w:t>11</w:t>
      </w:r>
      <w:r w:rsidRPr="005E0F9E">
        <w:rPr>
          <w:lang w:val="en-GB"/>
        </w:rPr>
        <w:t xml:space="preserve">: 4717. </w:t>
      </w:r>
    </w:p>
    <w:p w14:paraId="04400507" w14:textId="77777777" w:rsidR="005E0F9E" w:rsidRPr="005E0F9E" w:rsidRDefault="005E0F9E" w:rsidP="005E0F9E">
      <w:pPr>
        <w:pStyle w:val="Bibliography"/>
        <w:rPr>
          <w:lang w:val="en-GB"/>
        </w:rPr>
      </w:pPr>
      <w:r w:rsidRPr="005E0F9E">
        <w:rPr>
          <w:lang w:val="en-GB"/>
        </w:rPr>
        <w:t xml:space="preserve">11. </w:t>
      </w:r>
      <w:r w:rsidRPr="005E0F9E">
        <w:rPr>
          <w:lang w:val="en-GB"/>
        </w:rPr>
        <w:tab/>
        <w:t xml:space="preserve">Marie D, Simon N, Guillou L, Partensky F, Vaulot D. Flow Cytometry Analysis of Marine Picoplankton. In: Diamond RA, Demaggio S (eds). </w:t>
      </w:r>
      <w:r w:rsidRPr="005E0F9E">
        <w:rPr>
          <w:i/>
          <w:iCs/>
          <w:lang w:val="en-GB"/>
        </w:rPr>
        <w:t>In Living Color: Protocols in Flow Cytometry and Cell Sorting</w:t>
      </w:r>
      <w:r w:rsidRPr="005E0F9E">
        <w:rPr>
          <w:lang w:val="en-GB"/>
        </w:rPr>
        <w:t xml:space="preserve">. 2000. Springer, Berlin, Heidelberg, pp 421–454. </w:t>
      </w:r>
    </w:p>
    <w:p w14:paraId="270D8D20" w14:textId="77777777" w:rsidR="005E0F9E" w:rsidRPr="005E0F9E" w:rsidRDefault="005E0F9E" w:rsidP="005E0F9E">
      <w:pPr>
        <w:pStyle w:val="Bibliography"/>
        <w:rPr>
          <w:lang w:val="en-GB"/>
        </w:rPr>
      </w:pPr>
      <w:r w:rsidRPr="005E0F9E">
        <w:rPr>
          <w:lang w:val="en-GB"/>
        </w:rPr>
        <w:t xml:space="preserve">12. </w:t>
      </w:r>
      <w:r w:rsidRPr="005E0F9E">
        <w:rPr>
          <w:lang w:val="en-GB"/>
        </w:rPr>
        <w:tab/>
        <w:t xml:space="preserve">Smith D, Azam F. A simple economical method for measuring bacterial protein synthesis rates in seawater using 3H-Leucine. </w:t>
      </w:r>
      <w:r w:rsidRPr="005E0F9E">
        <w:rPr>
          <w:i/>
          <w:iCs/>
          <w:lang w:val="en-GB"/>
        </w:rPr>
        <w:t>Marine Microbial Food Webs</w:t>
      </w:r>
      <w:r w:rsidRPr="005E0F9E">
        <w:rPr>
          <w:lang w:val="en-GB"/>
        </w:rPr>
        <w:t xml:space="preserve"> 1992; </w:t>
      </w:r>
      <w:r w:rsidRPr="005E0F9E">
        <w:rPr>
          <w:b/>
          <w:bCs/>
          <w:lang w:val="en-GB"/>
        </w:rPr>
        <w:t>6</w:t>
      </w:r>
      <w:r w:rsidRPr="005E0F9E">
        <w:rPr>
          <w:lang w:val="en-GB"/>
        </w:rPr>
        <w:t xml:space="preserve">: 107–114. </w:t>
      </w:r>
    </w:p>
    <w:p w14:paraId="4DEBC536" w14:textId="77777777" w:rsidR="005E0F9E" w:rsidRPr="005E0F9E" w:rsidRDefault="005E0F9E" w:rsidP="005E0F9E">
      <w:pPr>
        <w:pStyle w:val="Bibliography"/>
        <w:rPr>
          <w:lang w:val="en-GB"/>
        </w:rPr>
      </w:pPr>
      <w:r w:rsidRPr="005E0F9E">
        <w:rPr>
          <w:lang w:val="en-GB"/>
        </w:rPr>
        <w:t xml:space="preserve">13. </w:t>
      </w:r>
      <w:r w:rsidRPr="005E0F9E">
        <w:rPr>
          <w:lang w:val="en-GB"/>
        </w:rPr>
        <w:tab/>
        <w:t xml:space="preserve">Kirchman D. Handbook of Methods in Aquatic Microbial Ecology. 1993. </w:t>
      </w:r>
    </w:p>
    <w:p w14:paraId="68F9987C" w14:textId="77777777" w:rsidR="005E0F9E" w:rsidRPr="005E0F9E" w:rsidRDefault="005E0F9E" w:rsidP="005E0F9E">
      <w:pPr>
        <w:pStyle w:val="Bibliography"/>
        <w:rPr>
          <w:lang w:val="en-GB"/>
        </w:rPr>
      </w:pPr>
      <w:r w:rsidRPr="005E0F9E">
        <w:rPr>
          <w:lang w:val="en-GB"/>
        </w:rPr>
        <w:t xml:space="preserve">14. </w:t>
      </w:r>
      <w:r w:rsidRPr="005E0F9E">
        <w:rPr>
          <w:lang w:val="en-GB"/>
        </w:rPr>
        <w:tab/>
        <w:t xml:space="preserve">Williams PJ le B, Giorgio PA del. Respiration in aquatic ecosystems: history and background. </w:t>
      </w:r>
      <w:r w:rsidRPr="005E0F9E">
        <w:rPr>
          <w:i/>
          <w:iCs/>
          <w:lang w:val="en-GB"/>
        </w:rPr>
        <w:t>Respiration in Aquatic Ecosystems</w:t>
      </w:r>
      <w:r w:rsidRPr="005E0F9E">
        <w:rPr>
          <w:lang w:val="en-GB"/>
        </w:rPr>
        <w:t xml:space="preserve"> . 2005. Oxford University Press. </w:t>
      </w:r>
    </w:p>
    <w:p w14:paraId="4A5BAE27" w14:textId="77777777" w:rsidR="005E0F9E" w:rsidRPr="005E0F9E" w:rsidRDefault="005E0F9E" w:rsidP="005E0F9E">
      <w:pPr>
        <w:pStyle w:val="Bibliography"/>
        <w:rPr>
          <w:lang w:val="en-GB"/>
        </w:rPr>
      </w:pPr>
      <w:r w:rsidRPr="005E0F9E">
        <w:rPr>
          <w:lang w:val="en-GB"/>
        </w:rPr>
        <w:t xml:space="preserve">15. </w:t>
      </w:r>
      <w:r w:rsidRPr="005E0F9E">
        <w:rPr>
          <w:lang w:val="en-GB"/>
        </w:rPr>
        <w:tab/>
        <w:t xml:space="preserve">Hedges LV, Gurevitch J, Curtis PS. The Meta-Analysis of Response Ratios in Experimental Ecology. </w:t>
      </w:r>
      <w:r w:rsidRPr="005E0F9E">
        <w:rPr>
          <w:i/>
          <w:iCs/>
          <w:lang w:val="en-GB"/>
        </w:rPr>
        <w:t>Ecology</w:t>
      </w:r>
      <w:r w:rsidRPr="005E0F9E">
        <w:rPr>
          <w:lang w:val="en-GB"/>
        </w:rPr>
        <w:t xml:space="preserve"> 1999; </w:t>
      </w:r>
      <w:r w:rsidRPr="005E0F9E">
        <w:rPr>
          <w:b/>
          <w:bCs/>
          <w:lang w:val="en-GB"/>
        </w:rPr>
        <w:t>80</w:t>
      </w:r>
      <w:r w:rsidRPr="005E0F9E">
        <w:rPr>
          <w:lang w:val="en-GB"/>
        </w:rPr>
        <w:t xml:space="preserve">: 1150–1156. </w:t>
      </w:r>
    </w:p>
    <w:p w14:paraId="3A34F798" w14:textId="77777777" w:rsidR="005E0F9E" w:rsidRPr="005E0F9E" w:rsidRDefault="005E0F9E" w:rsidP="005E0F9E">
      <w:pPr>
        <w:pStyle w:val="Bibliography"/>
        <w:rPr>
          <w:lang w:val="en-GB"/>
        </w:rPr>
      </w:pPr>
      <w:r w:rsidRPr="005E0F9E">
        <w:rPr>
          <w:lang w:val="en-GB"/>
        </w:rPr>
        <w:t xml:space="preserve">16. </w:t>
      </w:r>
      <w:r w:rsidRPr="005E0F9E">
        <w:rPr>
          <w:lang w:val="en-GB"/>
        </w:rPr>
        <w:tab/>
        <w:t xml:space="preserve">Hillebrand H, Gurevitch J. Meta-Analysis and Systematic Reviews in Ecology. In: John Wiley &amp; Sons Ltd (ed). </w:t>
      </w:r>
      <w:r w:rsidRPr="005E0F9E">
        <w:rPr>
          <w:i/>
          <w:iCs/>
          <w:lang w:val="en-GB"/>
        </w:rPr>
        <w:t>eLS</w:t>
      </w:r>
      <w:r w:rsidRPr="005E0F9E">
        <w:rPr>
          <w:lang w:val="en-GB"/>
        </w:rPr>
        <w:t xml:space="preserve">. 2016. John Wiley &amp; Sons, Ltd, Chichester, UK, pp 1–11. </w:t>
      </w:r>
    </w:p>
    <w:p w14:paraId="1D0B4B80" w14:textId="77777777" w:rsidR="005E0F9E" w:rsidRPr="005E0F9E" w:rsidRDefault="005E0F9E" w:rsidP="005E0F9E">
      <w:pPr>
        <w:pStyle w:val="Bibliography"/>
        <w:rPr>
          <w:lang w:val="en-GB"/>
        </w:rPr>
      </w:pPr>
      <w:r w:rsidRPr="005E0F9E">
        <w:rPr>
          <w:lang w:val="it-CH"/>
        </w:rPr>
        <w:t xml:space="preserve">17. </w:t>
      </w:r>
      <w:r w:rsidRPr="005E0F9E">
        <w:rPr>
          <w:lang w:val="it-CH"/>
        </w:rPr>
        <w:tab/>
        <w:t xml:space="preserve">Osenberg CW, Sarnelle O, Cooper SD. </w:t>
      </w:r>
      <w:r w:rsidRPr="005E0F9E">
        <w:rPr>
          <w:lang w:val="en-GB"/>
        </w:rPr>
        <w:t xml:space="preserve">Effect Size in Ecological Experiments: The Application of Biological Models in Meta‐Analysis. </w:t>
      </w:r>
      <w:r w:rsidRPr="005E0F9E">
        <w:rPr>
          <w:i/>
          <w:iCs/>
          <w:lang w:val="en-GB"/>
        </w:rPr>
        <w:t>The American Naturalist</w:t>
      </w:r>
      <w:r w:rsidRPr="005E0F9E">
        <w:rPr>
          <w:lang w:val="en-GB"/>
        </w:rPr>
        <w:t xml:space="preserve"> 1997; </w:t>
      </w:r>
      <w:r w:rsidRPr="005E0F9E">
        <w:rPr>
          <w:b/>
          <w:bCs/>
          <w:lang w:val="en-GB"/>
        </w:rPr>
        <w:t>150</w:t>
      </w:r>
      <w:r w:rsidRPr="005E0F9E">
        <w:rPr>
          <w:lang w:val="en-GB"/>
        </w:rPr>
        <w:t xml:space="preserve">: 798–812. </w:t>
      </w:r>
    </w:p>
    <w:p w14:paraId="555C39B3" w14:textId="77777777" w:rsidR="005E0F9E" w:rsidRPr="005E0F9E" w:rsidRDefault="005E0F9E" w:rsidP="005E0F9E">
      <w:pPr>
        <w:pStyle w:val="Bibliography"/>
        <w:rPr>
          <w:lang w:val="en-GB"/>
        </w:rPr>
      </w:pPr>
      <w:r w:rsidRPr="005E0F9E">
        <w:rPr>
          <w:lang w:val="en-GB"/>
        </w:rPr>
        <w:t xml:space="preserve">18. </w:t>
      </w:r>
      <w:r w:rsidRPr="005E0F9E">
        <w:rPr>
          <w:lang w:val="en-GB"/>
        </w:rPr>
        <w:tab/>
        <w:t xml:space="preserve">Beier S, Werner J, Bouvier T, Mouquet N, Violle C. Trait-trait relationships and functional tradeoffs vary with genome size in prokaryotes. </w:t>
      </w:r>
      <w:r w:rsidRPr="005E0F9E">
        <w:rPr>
          <w:i/>
          <w:iCs/>
          <w:lang w:val="en-GB"/>
        </w:rPr>
        <w:t>bioRxiv</w:t>
      </w:r>
      <w:r w:rsidRPr="005E0F9E">
        <w:rPr>
          <w:lang w:val="en-GB"/>
        </w:rPr>
        <w:t xml:space="preserve"> 2021; 2021.07.23.453341. </w:t>
      </w:r>
    </w:p>
    <w:p w14:paraId="4E1E7DD0" w14:textId="77777777" w:rsidR="005E0F9E" w:rsidRPr="005E0F9E" w:rsidRDefault="005E0F9E" w:rsidP="005E0F9E">
      <w:pPr>
        <w:pStyle w:val="Bibliography"/>
        <w:rPr>
          <w:lang w:val="en-GB"/>
        </w:rPr>
      </w:pPr>
      <w:r w:rsidRPr="005E0F9E">
        <w:rPr>
          <w:lang w:val="en-GB"/>
        </w:rPr>
        <w:lastRenderedPageBreak/>
        <w:t xml:space="preserve">19. </w:t>
      </w:r>
      <w:r w:rsidRPr="005E0F9E">
        <w:rPr>
          <w:lang w:val="en-GB"/>
        </w:rPr>
        <w:tab/>
        <w:t xml:space="preserve">Douglas GM, Maffei VJ, Zaneveld JR, Yurgel SN, Brown JR, Taylor CM, et al. PICRUSt2 for prediction of metagenome functions. </w:t>
      </w:r>
      <w:r w:rsidRPr="005E0F9E">
        <w:rPr>
          <w:i/>
          <w:iCs/>
          <w:lang w:val="en-GB"/>
        </w:rPr>
        <w:t>Nature Biotechnology</w:t>
      </w:r>
      <w:r w:rsidRPr="005E0F9E">
        <w:rPr>
          <w:lang w:val="en-GB"/>
        </w:rPr>
        <w:t xml:space="preserve"> 2020; </w:t>
      </w:r>
      <w:r w:rsidRPr="005E0F9E">
        <w:rPr>
          <w:b/>
          <w:bCs/>
          <w:lang w:val="en-GB"/>
        </w:rPr>
        <w:t>38</w:t>
      </w:r>
      <w:r w:rsidRPr="005E0F9E">
        <w:rPr>
          <w:lang w:val="en-GB"/>
        </w:rPr>
        <w:t xml:space="preserve">: 685–688. </w:t>
      </w:r>
    </w:p>
    <w:p w14:paraId="02CD8316" w14:textId="77777777" w:rsidR="005E0F9E" w:rsidRPr="005E0F9E" w:rsidRDefault="005E0F9E" w:rsidP="005E0F9E">
      <w:pPr>
        <w:pStyle w:val="Bibliography"/>
        <w:rPr>
          <w:lang w:val="en-GB"/>
        </w:rPr>
      </w:pPr>
      <w:r w:rsidRPr="005E0F9E">
        <w:rPr>
          <w:lang w:val="en-GB"/>
        </w:rPr>
        <w:t xml:space="preserve">20. </w:t>
      </w:r>
      <w:r w:rsidRPr="005E0F9E">
        <w:rPr>
          <w:lang w:val="en-GB"/>
        </w:rPr>
        <w:tab/>
        <w:t xml:space="preserve">Stoddard SF, Smith BJ, Hein R, Roller BRK, Schmidt TM. rrnDB: improved tools for interpreting rRNA gene abundance in bacteria and archaea and a new foundation for future development. </w:t>
      </w:r>
      <w:r w:rsidRPr="005E0F9E">
        <w:rPr>
          <w:i/>
          <w:iCs/>
          <w:lang w:val="en-GB"/>
        </w:rPr>
        <w:t>Nucleic Acids Res</w:t>
      </w:r>
      <w:r w:rsidRPr="005E0F9E">
        <w:rPr>
          <w:lang w:val="en-GB"/>
        </w:rPr>
        <w:t xml:space="preserve"> 2015; </w:t>
      </w:r>
      <w:r w:rsidRPr="005E0F9E">
        <w:rPr>
          <w:b/>
          <w:bCs/>
          <w:lang w:val="en-GB"/>
        </w:rPr>
        <w:t>43</w:t>
      </w:r>
      <w:r w:rsidRPr="005E0F9E">
        <w:rPr>
          <w:lang w:val="en-GB"/>
        </w:rPr>
        <w:t xml:space="preserve">: D593–D598. </w:t>
      </w:r>
    </w:p>
    <w:p w14:paraId="212A9366" w14:textId="77777777" w:rsidR="005E0F9E" w:rsidRPr="005E0F9E" w:rsidRDefault="005E0F9E" w:rsidP="005E0F9E">
      <w:pPr>
        <w:pStyle w:val="Bibliography"/>
        <w:rPr>
          <w:lang w:val="en-GB"/>
        </w:rPr>
      </w:pPr>
      <w:r w:rsidRPr="005E0F9E">
        <w:rPr>
          <w:lang w:val="en-GB"/>
        </w:rPr>
        <w:t xml:space="preserve">21. </w:t>
      </w:r>
      <w:r w:rsidRPr="005E0F9E">
        <w:rPr>
          <w:lang w:val="en-GB"/>
        </w:rPr>
        <w:tab/>
        <w:t xml:space="preserve">Edgar RC. MUSCLE: a multiple sequence alignment method with reduced time and space complexity. </w:t>
      </w:r>
      <w:r w:rsidRPr="005E0F9E">
        <w:rPr>
          <w:i/>
          <w:iCs/>
          <w:lang w:val="en-GB"/>
        </w:rPr>
        <w:t>BMC Bioinformatics</w:t>
      </w:r>
      <w:r w:rsidRPr="005E0F9E">
        <w:rPr>
          <w:lang w:val="en-GB"/>
        </w:rPr>
        <w:t xml:space="preserve"> 2004; </w:t>
      </w:r>
      <w:r w:rsidRPr="005E0F9E">
        <w:rPr>
          <w:b/>
          <w:bCs/>
          <w:lang w:val="en-GB"/>
        </w:rPr>
        <w:t>5</w:t>
      </w:r>
      <w:r w:rsidRPr="005E0F9E">
        <w:rPr>
          <w:lang w:val="en-GB"/>
        </w:rPr>
        <w:t xml:space="preserve">: 1–19. </w:t>
      </w:r>
    </w:p>
    <w:p w14:paraId="79657091" w14:textId="77777777" w:rsidR="005E0F9E" w:rsidRPr="005E0F9E" w:rsidRDefault="005E0F9E" w:rsidP="005E0F9E">
      <w:pPr>
        <w:pStyle w:val="Bibliography"/>
        <w:rPr>
          <w:lang w:val="en-GB"/>
        </w:rPr>
      </w:pPr>
      <w:r w:rsidRPr="005E0F9E">
        <w:rPr>
          <w:lang w:val="en-GB"/>
        </w:rPr>
        <w:t xml:space="preserve">22. </w:t>
      </w:r>
      <w:r w:rsidRPr="005E0F9E">
        <w:rPr>
          <w:lang w:val="en-GB"/>
        </w:rPr>
        <w:tab/>
        <w:t xml:space="preserve">Price MN, Dehal PS, Arkin AP. FastTree 2-Approximately Maximum-Likelihood Trees for Large Alignments. </w:t>
      </w:r>
      <w:r w:rsidRPr="005E0F9E">
        <w:rPr>
          <w:i/>
          <w:iCs/>
          <w:lang w:val="en-GB"/>
        </w:rPr>
        <w:t>PLoS One</w:t>
      </w:r>
      <w:r w:rsidRPr="005E0F9E">
        <w:rPr>
          <w:lang w:val="en-GB"/>
        </w:rPr>
        <w:t xml:space="preserve"> 2010; </w:t>
      </w:r>
      <w:r w:rsidRPr="005E0F9E">
        <w:rPr>
          <w:b/>
          <w:bCs/>
          <w:lang w:val="en-GB"/>
        </w:rPr>
        <w:t>5</w:t>
      </w:r>
      <w:r w:rsidRPr="005E0F9E">
        <w:rPr>
          <w:lang w:val="en-GB"/>
        </w:rPr>
        <w:t xml:space="preserve">. </w:t>
      </w:r>
    </w:p>
    <w:p w14:paraId="439C6A94" w14:textId="77777777" w:rsidR="005E0F9E" w:rsidRPr="005E0F9E" w:rsidRDefault="005E0F9E" w:rsidP="005E0F9E">
      <w:pPr>
        <w:pStyle w:val="Bibliography"/>
        <w:rPr>
          <w:lang w:val="en-GB"/>
        </w:rPr>
      </w:pPr>
      <w:r w:rsidRPr="005E0F9E">
        <w:rPr>
          <w:lang w:val="en-GB"/>
        </w:rPr>
        <w:t xml:space="preserve">23. </w:t>
      </w:r>
      <w:r w:rsidRPr="005E0F9E">
        <w:rPr>
          <w:lang w:val="en-GB"/>
        </w:rPr>
        <w:tab/>
        <w:t xml:space="preserve">Weissman JL, Hou S, Fuhrman JA. Estimating maximal microbial growth rates from cultures, metagenomes, and single cells via codon usage patterns. </w:t>
      </w:r>
      <w:r w:rsidRPr="005E0F9E">
        <w:rPr>
          <w:i/>
          <w:iCs/>
          <w:lang w:val="en-GB"/>
        </w:rPr>
        <w:t>PNAS</w:t>
      </w:r>
      <w:r w:rsidRPr="005E0F9E">
        <w:rPr>
          <w:lang w:val="en-GB"/>
        </w:rPr>
        <w:t xml:space="preserve"> 2021; </w:t>
      </w:r>
      <w:r w:rsidRPr="005E0F9E">
        <w:rPr>
          <w:b/>
          <w:bCs/>
          <w:lang w:val="en-GB"/>
        </w:rPr>
        <w:t>118</w:t>
      </w:r>
      <w:r w:rsidRPr="005E0F9E">
        <w:rPr>
          <w:lang w:val="en-GB"/>
        </w:rPr>
        <w:t xml:space="preserve">. </w:t>
      </w:r>
    </w:p>
    <w:p w14:paraId="62B18C00" w14:textId="77777777" w:rsidR="005E0F9E" w:rsidRPr="005E0F9E" w:rsidRDefault="005E0F9E" w:rsidP="005E0F9E">
      <w:pPr>
        <w:pStyle w:val="Bibliography"/>
        <w:rPr>
          <w:lang w:val="en-GB"/>
        </w:rPr>
      </w:pPr>
      <w:r w:rsidRPr="005E0F9E">
        <w:rPr>
          <w:lang w:val="en-GB"/>
        </w:rPr>
        <w:t xml:space="preserve">24. </w:t>
      </w:r>
      <w:r w:rsidRPr="005E0F9E">
        <w:rPr>
          <w:lang w:val="en-GB"/>
        </w:rPr>
        <w:tab/>
        <w:t xml:space="preserve">Beier S, Werner J, Bouvier T, Mouquet N, Violle C. Trait-trait relationships and tradeoffs vary with genome size in prokaryotes. </w:t>
      </w:r>
      <w:r w:rsidRPr="005E0F9E">
        <w:rPr>
          <w:i/>
          <w:iCs/>
          <w:lang w:val="en-GB"/>
        </w:rPr>
        <w:t>Frontiers in Microbiology</w:t>
      </w:r>
      <w:r w:rsidRPr="005E0F9E">
        <w:rPr>
          <w:lang w:val="en-GB"/>
        </w:rPr>
        <w:t xml:space="preserve"> 2022; </w:t>
      </w:r>
      <w:r w:rsidRPr="005E0F9E">
        <w:rPr>
          <w:b/>
          <w:bCs/>
          <w:lang w:val="en-GB"/>
        </w:rPr>
        <w:t>13</w:t>
      </w:r>
      <w:r w:rsidRPr="005E0F9E">
        <w:rPr>
          <w:lang w:val="en-GB"/>
        </w:rPr>
        <w:t xml:space="preserve">. </w:t>
      </w:r>
    </w:p>
    <w:p w14:paraId="5054CCD7" w14:textId="77777777" w:rsidR="005E0F9E" w:rsidRPr="005E0F9E" w:rsidRDefault="005E0F9E" w:rsidP="005E0F9E">
      <w:pPr>
        <w:pStyle w:val="Bibliography"/>
        <w:rPr>
          <w:lang w:val="en-GB"/>
        </w:rPr>
      </w:pPr>
      <w:r w:rsidRPr="005E0F9E">
        <w:rPr>
          <w:lang w:val="en-GB"/>
        </w:rPr>
        <w:t xml:space="preserve">25. </w:t>
      </w:r>
      <w:r w:rsidRPr="005E0F9E">
        <w:rPr>
          <w:lang w:val="en-GB"/>
        </w:rPr>
        <w:tab/>
        <w:t xml:space="preserve">Wagner GP, Kin K, Lynch VJ. Measurement of mRNA abundance using RNA-seq data: RPKM measure is inconsistent among samples. </w:t>
      </w:r>
      <w:r w:rsidRPr="005E0F9E">
        <w:rPr>
          <w:i/>
          <w:iCs/>
          <w:lang w:val="en-GB"/>
        </w:rPr>
        <w:t>Theory Biosci</w:t>
      </w:r>
      <w:r w:rsidRPr="005E0F9E">
        <w:rPr>
          <w:lang w:val="en-GB"/>
        </w:rPr>
        <w:t xml:space="preserve"> 2012; </w:t>
      </w:r>
      <w:r w:rsidRPr="005E0F9E">
        <w:rPr>
          <w:b/>
          <w:bCs/>
          <w:lang w:val="en-GB"/>
        </w:rPr>
        <w:t>131</w:t>
      </w:r>
      <w:r w:rsidRPr="005E0F9E">
        <w:rPr>
          <w:lang w:val="en-GB"/>
        </w:rPr>
        <w:t xml:space="preserve">: 281–285. </w:t>
      </w:r>
    </w:p>
    <w:p w14:paraId="60434313" w14:textId="77777777" w:rsidR="005E0F9E" w:rsidRPr="005E0F9E" w:rsidRDefault="005E0F9E" w:rsidP="005E0F9E">
      <w:pPr>
        <w:pStyle w:val="Bibliography"/>
        <w:rPr>
          <w:lang w:val="en-GB"/>
        </w:rPr>
      </w:pPr>
      <w:r w:rsidRPr="005E0F9E">
        <w:rPr>
          <w:lang w:val="en-GB"/>
        </w:rPr>
        <w:t xml:space="preserve">26. </w:t>
      </w:r>
      <w:r w:rsidRPr="005E0F9E">
        <w:rPr>
          <w:lang w:val="en-GB"/>
        </w:rPr>
        <w:tab/>
        <w:t xml:space="preserve">R Core Team. R: A Language and Environment for Statistical Computing. 2018. R Foundation for Statistical Computing, Vienna, Austria. </w:t>
      </w:r>
    </w:p>
    <w:p w14:paraId="0F710A1F" w14:textId="77777777" w:rsidR="005E0F9E" w:rsidRPr="005E0F9E" w:rsidRDefault="005E0F9E" w:rsidP="005E0F9E">
      <w:pPr>
        <w:pStyle w:val="Bibliography"/>
        <w:rPr>
          <w:lang w:val="en-GB"/>
        </w:rPr>
      </w:pPr>
      <w:r w:rsidRPr="005E0F9E">
        <w:rPr>
          <w:lang w:val="en-GB"/>
        </w:rPr>
        <w:t xml:space="preserve">27. </w:t>
      </w:r>
      <w:r w:rsidRPr="005E0F9E">
        <w:rPr>
          <w:lang w:val="en-GB"/>
        </w:rPr>
        <w:tab/>
        <w:t xml:space="preserve">Lozupone CA, Knight R. Species divergence and the measurement of microbial diversity. </w:t>
      </w:r>
      <w:r w:rsidRPr="005E0F9E">
        <w:rPr>
          <w:i/>
          <w:iCs/>
          <w:lang w:val="en-GB"/>
        </w:rPr>
        <w:t>Fems Microbiology Reviews</w:t>
      </w:r>
      <w:r w:rsidRPr="005E0F9E">
        <w:rPr>
          <w:lang w:val="en-GB"/>
        </w:rPr>
        <w:t xml:space="preserve"> 2008; </w:t>
      </w:r>
      <w:r w:rsidRPr="005E0F9E">
        <w:rPr>
          <w:b/>
          <w:bCs/>
          <w:lang w:val="en-GB"/>
        </w:rPr>
        <w:t>32</w:t>
      </w:r>
      <w:r w:rsidRPr="005E0F9E">
        <w:rPr>
          <w:lang w:val="en-GB"/>
        </w:rPr>
        <w:t xml:space="preserve">: 557–578. </w:t>
      </w:r>
    </w:p>
    <w:p w14:paraId="7E9DEF0C" w14:textId="77777777" w:rsidR="005E0F9E" w:rsidRPr="005E0F9E" w:rsidRDefault="005E0F9E" w:rsidP="005E0F9E">
      <w:pPr>
        <w:pStyle w:val="Bibliography"/>
        <w:rPr>
          <w:lang w:val="en-GB"/>
        </w:rPr>
      </w:pPr>
      <w:r w:rsidRPr="005E0F9E">
        <w:rPr>
          <w:lang w:val="en-GB"/>
        </w:rPr>
        <w:t xml:space="preserve">28. </w:t>
      </w:r>
      <w:r w:rsidRPr="005E0F9E">
        <w:rPr>
          <w:lang w:val="en-GB"/>
        </w:rPr>
        <w:tab/>
        <w:t xml:space="preserve">Oksanen J, Blanchet FG, Friendly M, Kindt R, Legendre P, McGlinn D, et al. vegan: Community Ecology Package, R package version 2.5-6. 2019. </w:t>
      </w:r>
    </w:p>
    <w:p w14:paraId="0BE88A83" w14:textId="70026FCE" w:rsidR="005E0F9E" w:rsidRPr="005E0F9E" w:rsidRDefault="005E0F9E" w:rsidP="005E0F9E">
      <w:pPr>
        <w:pStyle w:val="Bibliography"/>
        <w:rPr>
          <w:lang w:val="en-GB"/>
        </w:rPr>
      </w:pPr>
      <w:r w:rsidRPr="005E0F9E">
        <w:rPr>
          <w:lang w:val="en-GB"/>
        </w:rPr>
        <w:t xml:space="preserve">29. </w:t>
      </w:r>
      <w:r w:rsidRPr="005E0F9E">
        <w:rPr>
          <w:lang w:val="en-GB"/>
        </w:rPr>
        <w:tab/>
        <w:t>Pinheiro J, Bates D, DebRoy S, Sarkar D, R Core Team. {nlme}: Linear and Nonlinear Mixed Effects Models. 2020.</w:t>
      </w:r>
    </w:p>
    <w:p w14:paraId="2255436F" w14:textId="37B28078" w:rsidR="0052085C" w:rsidRDefault="005E0F9E" w:rsidP="005E0F9E">
      <w:pPr>
        <w:tabs>
          <w:tab w:val="left" w:pos="2177"/>
        </w:tabs>
        <w:spacing w:line="480" w:lineRule="auto"/>
      </w:pPr>
      <w:r>
        <w:lastRenderedPageBreak/>
        <w:fldChar w:fldCharType="end"/>
      </w:r>
    </w:p>
    <w:sectPr w:rsidR="0052085C" w:rsidSect="00675814">
      <w:headerReference w:type="even" r:id="rId14"/>
      <w:headerReference w:type="default" r:id="rId15"/>
      <w:footerReference w:type="default" r:id="rId1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2F778" w14:textId="77777777" w:rsidR="00E54F44" w:rsidRDefault="00E54F44" w:rsidP="0028626A">
      <w:r>
        <w:separator/>
      </w:r>
    </w:p>
  </w:endnote>
  <w:endnote w:type="continuationSeparator" w:id="0">
    <w:p w14:paraId="5811203F" w14:textId="77777777" w:rsidR="00E54F44" w:rsidRDefault="00E54F44" w:rsidP="0028626A">
      <w:r>
        <w:continuationSeparator/>
      </w:r>
    </w:p>
  </w:endnote>
  <w:endnote w:type="continuationNotice" w:id="1">
    <w:p w14:paraId="6A94DBA5" w14:textId="77777777" w:rsidR="00E54F44" w:rsidRDefault="00E54F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CC40A" w14:textId="77777777" w:rsidR="007A13D5" w:rsidRDefault="007A13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61F81" w14:textId="77777777" w:rsidR="00E54F44" w:rsidRDefault="00E54F44" w:rsidP="0028626A">
      <w:r>
        <w:separator/>
      </w:r>
    </w:p>
  </w:footnote>
  <w:footnote w:type="continuationSeparator" w:id="0">
    <w:p w14:paraId="56B005A4" w14:textId="77777777" w:rsidR="00E54F44" w:rsidRDefault="00E54F44" w:rsidP="0028626A">
      <w:r>
        <w:continuationSeparator/>
      </w:r>
    </w:p>
  </w:footnote>
  <w:footnote w:type="continuationNotice" w:id="1">
    <w:p w14:paraId="46522ED3" w14:textId="77777777" w:rsidR="00E54F44" w:rsidRDefault="00E54F4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0823387"/>
      <w:docPartObj>
        <w:docPartGallery w:val="Page Numbers (Top of Page)"/>
        <w:docPartUnique/>
      </w:docPartObj>
    </w:sdtPr>
    <w:sdtContent>
      <w:p w14:paraId="0BA8338B" w14:textId="21796673" w:rsidR="0028626A" w:rsidRDefault="0028626A" w:rsidP="00AB4811">
        <w:pPr>
          <w:pStyle w:val="Head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7F69F8">
          <w:rPr>
            <w:rStyle w:val="PageNumber"/>
            <w:noProof/>
          </w:rPr>
          <w:t>17</w:t>
        </w:r>
        <w:r>
          <w:rPr>
            <w:rStyle w:val="PageNumber"/>
          </w:rPr>
          <w:fldChar w:fldCharType="end"/>
        </w:r>
      </w:p>
    </w:sdtContent>
  </w:sdt>
  <w:p w14:paraId="6BD2A8F2" w14:textId="77777777" w:rsidR="0028626A" w:rsidRDefault="0028626A" w:rsidP="00DC2B66">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2996796"/>
      <w:docPartObj>
        <w:docPartGallery w:val="Page Numbers (Top of Page)"/>
        <w:docPartUnique/>
      </w:docPartObj>
    </w:sdtPr>
    <w:sdtContent>
      <w:p w14:paraId="6A3ADF3E" w14:textId="2CD03D21" w:rsidR="0028626A" w:rsidRDefault="0028626A" w:rsidP="00AB4811">
        <w:pPr>
          <w:pStyle w:val="Head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80E76C" w14:textId="77777777" w:rsidR="0028626A" w:rsidRDefault="0028626A" w:rsidP="0028626A">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7C695D"/>
    <w:multiLevelType w:val="hybridMultilevel"/>
    <w:tmpl w:val="B5DA0A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2331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670"/>
    <w:rsid w:val="00000C78"/>
    <w:rsid w:val="00002F64"/>
    <w:rsid w:val="00017609"/>
    <w:rsid w:val="00024670"/>
    <w:rsid w:val="000261AF"/>
    <w:rsid w:val="000316F7"/>
    <w:rsid w:val="00034C92"/>
    <w:rsid w:val="00035AD1"/>
    <w:rsid w:val="0003608B"/>
    <w:rsid w:val="000407E9"/>
    <w:rsid w:val="00041EBA"/>
    <w:rsid w:val="00042D84"/>
    <w:rsid w:val="00045648"/>
    <w:rsid w:val="00045E92"/>
    <w:rsid w:val="0005313C"/>
    <w:rsid w:val="00057FF1"/>
    <w:rsid w:val="0006074E"/>
    <w:rsid w:val="00064195"/>
    <w:rsid w:val="00066F1A"/>
    <w:rsid w:val="00073279"/>
    <w:rsid w:val="00076147"/>
    <w:rsid w:val="000869C5"/>
    <w:rsid w:val="00087742"/>
    <w:rsid w:val="00090552"/>
    <w:rsid w:val="00093289"/>
    <w:rsid w:val="0009367D"/>
    <w:rsid w:val="00094181"/>
    <w:rsid w:val="0009427C"/>
    <w:rsid w:val="00096F3D"/>
    <w:rsid w:val="000A13CE"/>
    <w:rsid w:val="000B7DFF"/>
    <w:rsid w:val="000C7DCE"/>
    <w:rsid w:val="000D02A7"/>
    <w:rsid w:val="000E4040"/>
    <w:rsid w:val="000F241B"/>
    <w:rsid w:val="000F7FCD"/>
    <w:rsid w:val="00102532"/>
    <w:rsid w:val="0010505E"/>
    <w:rsid w:val="00106F52"/>
    <w:rsid w:val="00116B66"/>
    <w:rsid w:val="00125BDE"/>
    <w:rsid w:val="001261A7"/>
    <w:rsid w:val="00126BD3"/>
    <w:rsid w:val="00130448"/>
    <w:rsid w:val="00141BDA"/>
    <w:rsid w:val="00144506"/>
    <w:rsid w:val="001540F5"/>
    <w:rsid w:val="0016776D"/>
    <w:rsid w:val="00170CCD"/>
    <w:rsid w:val="00180DCC"/>
    <w:rsid w:val="001814FE"/>
    <w:rsid w:val="0019774D"/>
    <w:rsid w:val="001A0A90"/>
    <w:rsid w:val="001A2FFB"/>
    <w:rsid w:val="001A3B04"/>
    <w:rsid w:val="001B471B"/>
    <w:rsid w:val="001C09DC"/>
    <w:rsid w:val="001C1483"/>
    <w:rsid w:val="001C3B43"/>
    <w:rsid w:val="001C7025"/>
    <w:rsid w:val="001D1EBC"/>
    <w:rsid w:val="001E02BA"/>
    <w:rsid w:val="001E319E"/>
    <w:rsid w:val="001E4FFE"/>
    <w:rsid w:val="001F0702"/>
    <w:rsid w:val="001F0C52"/>
    <w:rsid w:val="001F17DE"/>
    <w:rsid w:val="001F1C95"/>
    <w:rsid w:val="001F2F31"/>
    <w:rsid w:val="00202EEE"/>
    <w:rsid w:val="00207B9A"/>
    <w:rsid w:val="00210535"/>
    <w:rsid w:val="002128F8"/>
    <w:rsid w:val="00221956"/>
    <w:rsid w:val="002307BE"/>
    <w:rsid w:val="00230998"/>
    <w:rsid w:val="002358D4"/>
    <w:rsid w:val="00236114"/>
    <w:rsid w:val="002415D5"/>
    <w:rsid w:val="00241784"/>
    <w:rsid w:val="00261EA6"/>
    <w:rsid w:val="0026456E"/>
    <w:rsid w:val="00266DEE"/>
    <w:rsid w:val="00267EAF"/>
    <w:rsid w:val="0027144E"/>
    <w:rsid w:val="00274607"/>
    <w:rsid w:val="0027648A"/>
    <w:rsid w:val="0028626A"/>
    <w:rsid w:val="002914EF"/>
    <w:rsid w:val="002936D1"/>
    <w:rsid w:val="00296D89"/>
    <w:rsid w:val="002A1039"/>
    <w:rsid w:val="002B1522"/>
    <w:rsid w:val="002B637F"/>
    <w:rsid w:val="002C0775"/>
    <w:rsid w:val="002C2DA3"/>
    <w:rsid w:val="002C4098"/>
    <w:rsid w:val="002C49DC"/>
    <w:rsid w:val="002C5644"/>
    <w:rsid w:val="002C72DB"/>
    <w:rsid w:val="002D258B"/>
    <w:rsid w:val="002F03D4"/>
    <w:rsid w:val="002F176A"/>
    <w:rsid w:val="002F27DA"/>
    <w:rsid w:val="002F73FF"/>
    <w:rsid w:val="003022A3"/>
    <w:rsid w:val="00310639"/>
    <w:rsid w:val="00311E20"/>
    <w:rsid w:val="00312264"/>
    <w:rsid w:val="003264A7"/>
    <w:rsid w:val="003310BE"/>
    <w:rsid w:val="0033114D"/>
    <w:rsid w:val="003350B0"/>
    <w:rsid w:val="003433E7"/>
    <w:rsid w:val="00350B2F"/>
    <w:rsid w:val="00356307"/>
    <w:rsid w:val="00362013"/>
    <w:rsid w:val="00365189"/>
    <w:rsid w:val="0037093D"/>
    <w:rsid w:val="0038312E"/>
    <w:rsid w:val="00387E9D"/>
    <w:rsid w:val="003A7908"/>
    <w:rsid w:val="003D7488"/>
    <w:rsid w:val="003D7D9C"/>
    <w:rsid w:val="003E296B"/>
    <w:rsid w:val="003E41D9"/>
    <w:rsid w:val="003E44CC"/>
    <w:rsid w:val="003F0A49"/>
    <w:rsid w:val="003F2476"/>
    <w:rsid w:val="00401CE1"/>
    <w:rsid w:val="00403763"/>
    <w:rsid w:val="00404333"/>
    <w:rsid w:val="00410C3C"/>
    <w:rsid w:val="00411932"/>
    <w:rsid w:val="00420194"/>
    <w:rsid w:val="00420C21"/>
    <w:rsid w:val="00425B65"/>
    <w:rsid w:val="00427E03"/>
    <w:rsid w:val="004318AC"/>
    <w:rsid w:val="00431AC0"/>
    <w:rsid w:val="00467501"/>
    <w:rsid w:val="00474C10"/>
    <w:rsid w:val="00475A27"/>
    <w:rsid w:val="00477E7D"/>
    <w:rsid w:val="004814EB"/>
    <w:rsid w:val="0048177F"/>
    <w:rsid w:val="004830C3"/>
    <w:rsid w:val="00487758"/>
    <w:rsid w:val="00493EBD"/>
    <w:rsid w:val="00495A5F"/>
    <w:rsid w:val="00495E57"/>
    <w:rsid w:val="004B12E9"/>
    <w:rsid w:val="004B63C2"/>
    <w:rsid w:val="004C2DCA"/>
    <w:rsid w:val="004D0342"/>
    <w:rsid w:val="004D59DE"/>
    <w:rsid w:val="004D6624"/>
    <w:rsid w:val="004E3BF3"/>
    <w:rsid w:val="004E40D8"/>
    <w:rsid w:val="004F0A37"/>
    <w:rsid w:val="004F3E6C"/>
    <w:rsid w:val="004F3F01"/>
    <w:rsid w:val="004F5FFB"/>
    <w:rsid w:val="004F693B"/>
    <w:rsid w:val="00504945"/>
    <w:rsid w:val="005073E3"/>
    <w:rsid w:val="00507480"/>
    <w:rsid w:val="00515047"/>
    <w:rsid w:val="0052085C"/>
    <w:rsid w:val="00524901"/>
    <w:rsid w:val="005346F4"/>
    <w:rsid w:val="005351B4"/>
    <w:rsid w:val="005354D2"/>
    <w:rsid w:val="005367BE"/>
    <w:rsid w:val="00541D02"/>
    <w:rsid w:val="0055313C"/>
    <w:rsid w:val="00556108"/>
    <w:rsid w:val="0055651A"/>
    <w:rsid w:val="00556E0A"/>
    <w:rsid w:val="0055750F"/>
    <w:rsid w:val="005666A6"/>
    <w:rsid w:val="005769CB"/>
    <w:rsid w:val="00576ADA"/>
    <w:rsid w:val="00577DA7"/>
    <w:rsid w:val="00584F5D"/>
    <w:rsid w:val="00586B94"/>
    <w:rsid w:val="00590306"/>
    <w:rsid w:val="005972A2"/>
    <w:rsid w:val="005A091B"/>
    <w:rsid w:val="005A0DBA"/>
    <w:rsid w:val="005A1B47"/>
    <w:rsid w:val="005B6E9B"/>
    <w:rsid w:val="005D20AF"/>
    <w:rsid w:val="005D6EE6"/>
    <w:rsid w:val="005E0F9E"/>
    <w:rsid w:val="005E2B36"/>
    <w:rsid w:val="005F6EE2"/>
    <w:rsid w:val="00600884"/>
    <w:rsid w:val="006026E4"/>
    <w:rsid w:val="006030E4"/>
    <w:rsid w:val="006151B1"/>
    <w:rsid w:val="0061590D"/>
    <w:rsid w:val="006165AB"/>
    <w:rsid w:val="00623580"/>
    <w:rsid w:val="00626283"/>
    <w:rsid w:val="00632742"/>
    <w:rsid w:val="00645EB0"/>
    <w:rsid w:val="00660330"/>
    <w:rsid w:val="0066428E"/>
    <w:rsid w:val="00672D14"/>
    <w:rsid w:val="00675814"/>
    <w:rsid w:val="00693B8A"/>
    <w:rsid w:val="00694535"/>
    <w:rsid w:val="00695683"/>
    <w:rsid w:val="006A26D9"/>
    <w:rsid w:val="006A5634"/>
    <w:rsid w:val="006B0B00"/>
    <w:rsid w:val="006B69AD"/>
    <w:rsid w:val="006B7BC9"/>
    <w:rsid w:val="006B7C1C"/>
    <w:rsid w:val="006C29ED"/>
    <w:rsid w:val="006C5A05"/>
    <w:rsid w:val="006D1622"/>
    <w:rsid w:val="006D398F"/>
    <w:rsid w:val="006D442A"/>
    <w:rsid w:val="006D477F"/>
    <w:rsid w:val="006E3BD1"/>
    <w:rsid w:val="006E6716"/>
    <w:rsid w:val="006F0552"/>
    <w:rsid w:val="006F2886"/>
    <w:rsid w:val="006F721C"/>
    <w:rsid w:val="00705E25"/>
    <w:rsid w:val="00710D19"/>
    <w:rsid w:val="007170ED"/>
    <w:rsid w:val="00720C2B"/>
    <w:rsid w:val="00722BDB"/>
    <w:rsid w:val="00730B46"/>
    <w:rsid w:val="007336B3"/>
    <w:rsid w:val="00733FFD"/>
    <w:rsid w:val="00735269"/>
    <w:rsid w:val="00744316"/>
    <w:rsid w:val="00744918"/>
    <w:rsid w:val="00744EDC"/>
    <w:rsid w:val="0075028A"/>
    <w:rsid w:val="00753531"/>
    <w:rsid w:val="00755181"/>
    <w:rsid w:val="00756DB7"/>
    <w:rsid w:val="00763328"/>
    <w:rsid w:val="00764D1D"/>
    <w:rsid w:val="00766E5F"/>
    <w:rsid w:val="00771C80"/>
    <w:rsid w:val="0077261B"/>
    <w:rsid w:val="00791691"/>
    <w:rsid w:val="0079778A"/>
    <w:rsid w:val="00797AFB"/>
    <w:rsid w:val="007A13D5"/>
    <w:rsid w:val="007A4602"/>
    <w:rsid w:val="007A5005"/>
    <w:rsid w:val="007C04D4"/>
    <w:rsid w:val="007C5610"/>
    <w:rsid w:val="007C5E77"/>
    <w:rsid w:val="007D4898"/>
    <w:rsid w:val="007E2834"/>
    <w:rsid w:val="007E2D17"/>
    <w:rsid w:val="007F53E1"/>
    <w:rsid w:val="007F69F8"/>
    <w:rsid w:val="007F6A96"/>
    <w:rsid w:val="007F7293"/>
    <w:rsid w:val="00801289"/>
    <w:rsid w:val="008030CA"/>
    <w:rsid w:val="008048D1"/>
    <w:rsid w:val="00807CAE"/>
    <w:rsid w:val="0081046D"/>
    <w:rsid w:val="00816260"/>
    <w:rsid w:val="00823DC5"/>
    <w:rsid w:val="00825563"/>
    <w:rsid w:val="00826D67"/>
    <w:rsid w:val="00830E8E"/>
    <w:rsid w:val="00833DB3"/>
    <w:rsid w:val="00840774"/>
    <w:rsid w:val="00841026"/>
    <w:rsid w:val="00842640"/>
    <w:rsid w:val="0085351E"/>
    <w:rsid w:val="0086391B"/>
    <w:rsid w:val="008645E9"/>
    <w:rsid w:val="00872AE8"/>
    <w:rsid w:val="00874572"/>
    <w:rsid w:val="00874AE1"/>
    <w:rsid w:val="008802F8"/>
    <w:rsid w:val="00885AD7"/>
    <w:rsid w:val="008865BB"/>
    <w:rsid w:val="00890362"/>
    <w:rsid w:val="00891373"/>
    <w:rsid w:val="0089289C"/>
    <w:rsid w:val="00894400"/>
    <w:rsid w:val="008960BC"/>
    <w:rsid w:val="008A4A9E"/>
    <w:rsid w:val="008B5764"/>
    <w:rsid w:val="008B65DF"/>
    <w:rsid w:val="008C4250"/>
    <w:rsid w:val="008C5C73"/>
    <w:rsid w:val="008D4067"/>
    <w:rsid w:val="008D48E6"/>
    <w:rsid w:val="008D79C5"/>
    <w:rsid w:val="008E3FB1"/>
    <w:rsid w:val="008E3FC8"/>
    <w:rsid w:val="009059B6"/>
    <w:rsid w:val="00907F28"/>
    <w:rsid w:val="0091269C"/>
    <w:rsid w:val="00921129"/>
    <w:rsid w:val="00925D5D"/>
    <w:rsid w:val="009272C2"/>
    <w:rsid w:val="00927CE3"/>
    <w:rsid w:val="009351C3"/>
    <w:rsid w:val="00953807"/>
    <w:rsid w:val="00955509"/>
    <w:rsid w:val="00957023"/>
    <w:rsid w:val="00957C45"/>
    <w:rsid w:val="00965350"/>
    <w:rsid w:val="00966F45"/>
    <w:rsid w:val="00967377"/>
    <w:rsid w:val="009758FB"/>
    <w:rsid w:val="00982F5D"/>
    <w:rsid w:val="00983D61"/>
    <w:rsid w:val="00985F03"/>
    <w:rsid w:val="009878E5"/>
    <w:rsid w:val="00990524"/>
    <w:rsid w:val="00990948"/>
    <w:rsid w:val="0099605D"/>
    <w:rsid w:val="009A6165"/>
    <w:rsid w:val="009B2989"/>
    <w:rsid w:val="009C1AC3"/>
    <w:rsid w:val="009D04C4"/>
    <w:rsid w:val="009D0893"/>
    <w:rsid w:val="009E4A1B"/>
    <w:rsid w:val="009E6AAA"/>
    <w:rsid w:val="009E70A9"/>
    <w:rsid w:val="009E727D"/>
    <w:rsid w:val="009F5865"/>
    <w:rsid w:val="009F6263"/>
    <w:rsid w:val="00A007DB"/>
    <w:rsid w:val="00A0556E"/>
    <w:rsid w:val="00A07A39"/>
    <w:rsid w:val="00A11720"/>
    <w:rsid w:val="00A11F6C"/>
    <w:rsid w:val="00A14C62"/>
    <w:rsid w:val="00A25E10"/>
    <w:rsid w:val="00A26424"/>
    <w:rsid w:val="00A43377"/>
    <w:rsid w:val="00A44866"/>
    <w:rsid w:val="00A64EF0"/>
    <w:rsid w:val="00A71996"/>
    <w:rsid w:val="00A72F6E"/>
    <w:rsid w:val="00A74DD8"/>
    <w:rsid w:val="00A75A81"/>
    <w:rsid w:val="00A8241C"/>
    <w:rsid w:val="00A85293"/>
    <w:rsid w:val="00A864D4"/>
    <w:rsid w:val="00AA11EC"/>
    <w:rsid w:val="00AA559D"/>
    <w:rsid w:val="00AA6713"/>
    <w:rsid w:val="00AA74C4"/>
    <w:rsid w:val="00AB4D3B"/>
    <w:rsid w:val="00AB6C27"/>
    <w:rsid w:val="00AC3382"/>
    <w:rsid w:val="00AC3597"/>
    <w:rsid w:val="00AC57DC"/>
    <w:rsid w:val="00AD2450"/>
    <w:rsid w:val="00AF41E9"/>
    <w:rsid w:val="00B01CD0"/>
    <w:rsid w:val="00B01D96"/>
    <w:rsid w:val="00B07471"/>
    <w:rsid w:val="00B15098"/>
    <w:rsid w:val="00B154D4"/>
    <w:rsid w:val="00B25E50"/>
    <w:rsid w:val="00B26CA6"/>
    <w:rsid w:val="00B34A62"/>
    <w:rsid w:val="00B35BD2"/>
    <w:rsid w:val="00B6694D"/>
    <w:rsid w:val="00B8326D"/>
    <w:rsid w:val="00B8571A"/>
    <w:rsid w:val="00B86C0D"/>
    <w:rsid w:val="00B906A0"/>
    <w:rsid w:val="00B94556"/>
    <w:rsid w:val="00B95558"/>
    <w:rsid w:val="00B97950"/>
    <w:rsid w:val="00BA638A"/>
    <w:rsid w:val="00BB0406"/>
    <w:rsid w:val="00BB1EB7"/>
    <w:rsid w:val="00BB725F"/>
    <w:rsid w:val="00BD07B1"/>
    <w:rsid w:val="00BD2B48"/>
    <w:rsid w:val="00BD54F5"/>
    <w:rsid w:val="00BE0C4E"/>
    <w:rsid w:val="00BE2D1C"/>
    <w:rsid w:val="00BE63CF"/>
    <w:rsid w:val="00BE71FD"/>
    <w:rsid w:val="00BE7F13"/>
    <w:rsid w:val="00BF568B"/>
    <w:rsid w:val="00C01120"/>
    <w:rsid w:val="00C0214D"/>
    <w:rsid w:val="00C030B2"/>
    <w:rsid w:val="00C14C51"/>
    <w:rsid w:val="00C17945"/>
    <w:rsid w:val="00C22078"/>
    <w:rsid w:val="00C249C0"/>
    <w:rsid w:val="00C24B00"/>
    <w:rsid w:val="00C25A0A"/>
    <w:rsid w:val="00C30FD3"/>
    <w:rsid w:val="00C43176"/>
    <w:rsid w:val="00C50A9E"/>
    <w:rsid w:val="00C513CE"/>
    <w:rsid w:val="00C52E24"/>
    <w:rsid w:val="00C539BC"/>
    <w:rsid w:val="00C55BF7"/>
    <w:rsid w:val="00C56FB0"/>
    <w:rsid w:val="00C57193"/>
    <w:rsid w:val="00C57D19"/>
    <w:rsid w:val="00C6360C"/>
    <w:rsid w:val="00C65057"/>
    <w:rsid w:val="00C660BE"/>
    <w:rsid w:val="00C732C3"/>
    <w:rsid w:val="00C87D2B"/>
    <w:rsid w:val="00CB2D00"/>
    <w:rsid w:val="00CC130B"/>
    <w:rsid w:val="00CC22F9"/>
    <w:rsid w:val="00CC4BFB"/>
    <w:rsid w:val="00CD63A4"/>
    <w:rsid w:val="00CE0F16"/>
    <w:rsid w:val="00CE3692"/>
    <w:rsid w:val="00CF4F51"/>
    <w:rsid w:val="00CF537A"/>
    <w:rsid w:val="00CF7E8D"/>
    <w:rsid w:val="00D06D45"/>
    <w:rsid w:val="00D07D5D"/>
    <w:rsid w:val="00D14F5F"/>
    <w:rsid w:val="00D307B2"/>
    <w:rsid w:val="00D34706"/>
    <w:rsid w:val="00D44B8F"/>
    <w:rsid w:val="00D52769"/>
    <w:rsid w:val="00D5630C"/>
    <w:rsid w:val="00D61146"/>
    <w:rsid w:val="00D63228"/>
    <w:rsid w:val="00D64583"/>
    <w:rsid w:val="00D64845"/>
    <w:rsid w:val="00D711B2"/>
    <w:rsid w:val="00D72EA5"/>
    <w:rsid w:val="00D75B07"/>
    <w:rsid w:val="00D768DD"/>
    <w:rsid w:val="00D77C89"/>
    <w:rsid w:val="00D85D5D"/>
    <w:rsid w:val="00DA12D8"/>
    <w:rsid w:val="00DB2B2C"/>
    <w:rsid w:val="00DC2B66"/>
    <w:rsid w:val="00DC491A"/>
    <w:rsid w:val="00DC69D2"/>
    <w:rsid w:val="00DD3A65"/>
    <w:rsid w:val="00DD5FD1"/>
    <w:rsid w:val="00DE2D33"/>
    <w:rsid w:val="00DE7E8C"/>
    <w:rsid w:val="00DF364F"/>
    <w:rsid w:val="00DF4756"/>
    <w:rsid w:val="00DF7CFB"/>
    <w:rsid w:val="00E02840"/>
    <w:rsid w:val="00E064D4"/>
    <w:rsid w:val="00E12B13"/>
    <w:rsid w:val="00E1797B"/>
    <w:rsid w:val="00E21DD8"/>
    <w:rsid w:val="00E2274F"/>
    <w:rsid w:val="00E25BDF"/>
    <w:rsid w:val="00E301E1"/>
    <w:rsid w:val="00E306A3"/>
    <w:rsid w:val="00E358A7"/>
    <w:rsid w:val="00E440BC"/>
    <w:rsid w:val="00E44E48"/>
    <w:rsid w:val="00E461C3"/>
    <w:rsid w:val="00E54F44"/>
    <w:rsid w:val="00E616A3"/>
    <w:rsid w:val="00E61743"/>
    <w:rsid w:val="00E61DB8"/>
    <w:rsid w:val="00E65849"/>
    <w:rsid w:val="00E675CB"/>
    <w:rsid w:val="00E6796A"/>
    <w:rsid w:val="00E83EF1"/>
    <w:rsid w:val="00E87476"/>
    <w:rsid w:val="00E927E4"/>
    <w:rsid w:val="00E9516F"/>
    <w:rsid w:val="00E95D19"/>
    <w:rsid w:val="00EA035B"/>
    <w:rsid w:val="00EA2247"/>
    <w:rsid w:val="00EA467C"/>
    <w:rsid w:val="00EA5BB0"/>
    <w:rsid w:val="00EA70B2"/>
    <w:rsid w:val="00EB4FB6"/>
    <w:rsid w:val="00EC33A3"/>
    <w:rsid w:val="00EC4AF5"/>
    <w:rsid w:val="00EC744E"/>
    <w:rsid w:val="00ED2E9B"/>
    <w:rsid w:val="00ED3E68"/>
    <w:rsid w:val="00ED462D"/>
    <w:rsid w:val="00ED7BC7"/>
    <w:rsid w:val="00EE033C"/>
    <w:rsid w:val="00EE066C"/>
    <w:rsid w:val="00EF0C96"/>
    <w:rsid w:val="00F10245"/>
    <w:rsid w:val="00F14E03"/>
    <w:rsid w:val="00F22BF2"/>
    <w:rsid w:val="00F23226"/>
    <w:rsid w:val="00F27E26"/>
    <w:rsid w:val="00F33FC1"/>
    <w:rsid w:val="00F37406"/>
    <w:rsid w:val="00F37A18"/>
    <w:rsid w:val="00F42334"/>
    <w:rsid w:val="00F45269"/>
    <w:rsid w:val="00F5132A"/>
    <w:rsid w:val="00F73299"/>
    <w:rsid w:val="00F81676"/>
    <w:rsid w:val="00F81D2C"/>
    <w:rsid w:val="00F841CC"/>
    <w:rsid w:val="00F87007"/>
    <w:rsid w:val="00F913F5"/>
    <w:rsid w:val="00F95CED"/>
    <w:rsid w:val="00FB0094"/>
    <w:rsid w:val="00FB1C1D"/>
    <w:rsid w:val="00FB1F64"/>
    <w:rsid w:val="00FB7D59"/>
    <w:rsid w:val="00FC5C6A"/>
    <w:rsid w:val="00FD08DB"/>
    <w:rsid w:val="00FE1901"/>
    <w:rsid w:val="00FE1F60"/>
    <w:rsid w:val="00FE2F99"/>
    <w:rsid w:val="00FE49A7"/>
    <w:rsid w:val="00FE6D04"/>
    <w:rsid w:val="00FE78BB"/>
    <w:rsid w:val="00FF35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B4FB9"/>
  <w14:defaultImageDpi w14:val="32767"/>
  <w15:docId w15:val="{EE5DDFB4-7936-D045-BA8C-5254860ED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67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40BC"/>
    <w:rPr>
      <w:sz w:val="16"/>
      <w:szCs w:val="16"/>
    </w:rPr>
  </w:style>
  <w:style w:type="paragraph" w:styleId="CommentText">
    <w:name w:val="annotation text"/>
    <w:basedOn w:val="Normal"/>
    <w:link w:val="CommentTextChar"/>
    <w:uiPriority w:val="99"/>
    <w:unhideWhenUsed/>
    <w:rsid w:val="00E440BC"/>
    <w:rPr>
      <w:sz w:val="20"/>
      <w:szCs w:val="20"/>
    </w:rPr>
  </w:style>
  <w:style w:type="character" w:customStyle="1" w:styleId="CommentTextChar">
    <w:name w:val="Comment Text Char"/>
    <w:basedOn w:val="DefaultParagraphFont"/>
    <w:link w:val="CommentText"/>
    <w:uiPriority w:val="99"/>
    <w:rsid w:val="00E440B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440BC"/>
    <w:rPr>
      <w:b/>
      <w:bCs/>
    </w:rPr>
  </w:style>
  <w:style w:type="character" w:customStyle="1" w:styleId="CommentSubjectChar">
    <w:name w:val="Comment Subject Char"/>
    <w:basedOn w:val="CommentTextChar"/>
    <w:link w:val="CommentSubject"/>
    <w:uiPriority w:val="99"/>
    <w:semiHidden/>
    <w:rsid w:val="00E440BC"/>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440BC"/>
    <w:rPr>
      <w:sz w:val="18"/>
      <w:szCs w:val="18"/>
    </w:rPr>
  </w:style>
  <w:style w:type="character" w:customStyle="1" w:styleId="BalloonTextChar">
    <w:name w:val="Balloon Text Char"/>
    <w:basedOn w:val="DefaultParagraphFont"/>
    <w:link w:val="BalloonText"/>
    <w:uiPriority w:val="99"/>
    <w:semiHidden/>
    <w:rsid w:val="00E440BC"/>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675814"/>
  </w:style>
  <w:style w:type="paragraph" w:styleId="Bibliography">
    <w:name w:val="Bibliography"/>
    <w:basedOn w:val="Normal"/>
    <w:next w:val="Normal"/>
    <w:uiPriority w:val="37"/>
    <w:unhideWhenUsed/>
    <w:rsid w:val="007A13D5"/>
    <w:pPr>
      <w:tabs>
        <w:tab w:val="left" w:pos="500"/>
      </w:tabs>
      <w:spacing w:line="480" w:lineRule="auto"/>
      <w:ind w:left="504" w:hanging="504"/>
    </w:pPr>
  </w:style>
  <w:style w:type="paragraph" w:styleId="Revision">
    <w:name w:val="Revision"/>
    <w:hidden/>
    <w:uiPriority w:val="99"/>
    <w:semiHidden/>
    <w:rsid w:val="00B07471"/>
    <w:rPr>
      <w:rFonts w:ascii="Times New Roman" w:eastAsia="Times New Roman" w:hAnsi="Times New Roman" w:cs="Times New Roman"/>
    </w:rPr>
  </w:style>
  <w:style w:type="character" w:styleId="Hyperlink">
    <w:name w:val="Hyperlink"/>
    <w:basedOn w:val="DefaultParagraphFont"/>
    <w:uiPriority w:val="99"/>
    <w:unhideWhenUsed/>
    <w:rsid w:val="00907F28"/>
    <w:rPr>
      <w:color w:val="0563C1" w:themeColor="hyperlink"/>
      <w:u w:val="single"/>
    </w:rPr>
  </w:style>
  <w:style w:type="paragraph" w:styleId="NormalWeb">
    <w:name w:val="Normal (Web)"/>
    <w:basedOn w:val="Normal"/>
    <w:uiPriority w:val="99"/>
    <w:unhideWhenUsed/>
    <w:rsid w:val="00296D89"/>
    <w:pPr>
      <w:spacing w:before="100" w:beforeAutospacing="1" w:after="100" w:afterAutospacing="1"/>
    </w:pPr>
    <w:rPr>
      <w:lang w:eastAsia="en-GB"/>
    </w:rPr>
  </w:style>
  <w:style w:type="paragraph" w:styleId="Footer">
    <w:name w:val="footer"/>
    <w:basedOn w:val="Normal"/>
    <w:link w:val="FooterChar"/>
    <w:uiPriority w:val="99"/>
    <w:unhideWhenUsed/>
    <w:rsid w:val="0028626A"/>
    <w:pPr>
      <w:tabs>
        <w:tab w:val="center" w:pos="4513"/>
        <w:tab w:val="right" w:pos="9026"/>
      </w:tabs>
    </w:pPr>
  </w:style>
  <w:style w:type="character" w:customStyle="1" w:styleId="FooterChar">
    <w:name w:val="Footer Char"/>
    <w:basedOn w:val="DefaultParagraphFont"/>
    <w:link w:val="Footer"/>
    <w:uiPriority w:val="99"/>
    <w:rsid w:val="0028626A"/>
    <w:rPr>
      <w:rFonts w:ascii="Times New Roman" w:eastAsia="Times New Roman" w:hAnsi="Times New Roman" w:cs="Times New Roman"/>
    </w:rPr>
  </w:style>
  <w:style w:type="character" w:styleId="PageNumber">
    <w:name w:val="page number"/>
    <w:basedOn w:val="DefaultParagraphFont"/>
    <w:uiPriority w:val="99"/>
    <w:semiHidden/>
    <w:unhideWhenUsed/>
    <w:rsid w:val="0028626A"/>
  </w:style>
  <w:style w:type="paragraph" w:styleId="Header">
    <w:name w:val="header"/>
    <w:basedOn w:val="Normal"/>
    <w:link w:val="HeaderChar"/>
    <w:uiPriority w:val="99"/>
    <w:unhideWhenUsed/>
    <w:rsid w:val="0028626A"/>
    <w:pPr>
      <w:tabs>
        <w:tab w:val="center" w:pos="4513"/>
        <w:tab w:val="right" w:pos="9026"/>
      </w:tabs>
    </w:pPr>
  </w:style>
  <w:style w:type="character" w:customStyle="1" w:styleId="HeaderChar">
    <w:name w:val="Header Char"/>
    <w:basedOn w:val="DefaultParagraphFont"/>
    <w:link w:val="Header"/>
    <w:uiPriority w:val="99"/>
    <w:rsid w:val="0028626A"/>
    <w:rPr>
      <w:rFonts w:ascii="Times New Roman" w:eastAsia="Times New Roman" w:hAnsi="Times New Roman" w:cs="Times New Roman"/>
    </w:rPr>
  </w:style>
  <w:style w:type="paragraph" w:customStyle="1" w:styleId="Response">
    <w:name w:val="Response"/>
    <w:basedOn w:val="Normal"/>
    <w:qFormat/>
    <w:pPr>
      <w:spacing w:after="120" w:line="276" w:lineRule="auto"/>
      <w:jc w:val="both"/>
    </w:pPr>
    <w:rPr>
      <w:rFonts w:eastAsiaTheme="minorHAnsi"/>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849700">
      <w:bodyDiv w:val="1"/>
      <w:marLeft w:val="0"/>
      <w:marRight w:val="0"/>
      <w:marTop w:val="0"/>
      <w:marBottom w:val="0"/>
      <w:divBdr>
        <w:top w:val="none" w:sz="0" w:space="0" w:color="auto"/>
        <w:left w:val="none" w:sz="0" w:space="0" w:color="auto"/>
        <w:bottom w:val="none" w:sz="0" w:space="0" w:color="auto"/>
        <w:right w:val="none" w:sz="0" w:space="0" w:color="auto"/>
      </w:divBdr>
      <w:divsChild>
        <w:div w:id="583732996">
          <w:marLeft w:val="0"/>
          <w:marRight w:val="0"/>
          <w:marTop w:val="0"/>
          <w:marBottom w:val="0"/>
          <w:divBdr>
            <w:top w:val="none" w:sz="0" w:space="0" w:color="auto"/>
            <w:left w:val="none" w:sz="0" w:space="0" w:color="auto"/>
            <w:bottom w:val="none" w:sz="0" w:space="0" w:color="auto"/>
            <w:right w:val="none" w:sz="0" w:space="0" w:color="auto"/>
          </w:divBdr>
          <w:divsChild>
            <w:div w:id="684482137">
              <w:marLeft w:val="0"/>
              <w:marRight w:val="0"/>
              <w:marTop w:val="0"/>
              <w:marBottom w:val="0"/>
              <w:divBdr>
                <w:top w:val="none" w:sz="0" w:space="0" w:color="auto"/>
                <w:left w:val="none" w:sz="0" w:space="0" w:color="auto"/>
                <w:bottom w:val="none" w:sz="0" w:space="0" w:color="auto"/>
                <w:right w:val="none" w:sz="0" w:space="0" w:color="auto"/>
              </w:divBdr>
              <w:divsChild>
                <w:div w:id="117376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686531">
      <w:bodyDiv w:val="1"/>
      <w:marLeft w:val="0"/>
      <w:marRight w:val="0"/>
      <w:marTop w:val="0"/>
      <w:marBottom w:val="0"/>
      <w:divBdr>
        <w:top w:val="none" w:sz="0" w:space="0" w:color="auto"/>
        <w:left w:val="none" w:sz="0" w:space="0" w:color="auto"/>
        <w:bottom w:val="none" w:sz="0" w:space="0" w:color="auto"/>
        <w:right w:val="none" w:sz="0" w:space="0" w:color="auto"/>
      </w:divBdr>
    </w:div>
    <w:div w:id="651523564">
      <w:bodyDiv w:val="1"/>
      <w:marLeft w:val="0"/>
      <w:marRight w:val="0"/>
      <w:marTop w:val="0"/>
      <w:marBottom w:val="0"/>
      <w:divBdr>
        <w:top w:val="none" w:sz="0" w:space="0" w:color="auto"/>
        <w:left w:val="none" w:sz="0" w:space="0" w:color="auto"/>
        <w:bottom w:val="none" w:sz="0" w:space="0" w:color="auto"/>
        <w:right w:val="none" w:sz="0" w:space="0" w:color="auto"/>
      </w:divBdr>
      <w:divsChild>
        <w:div w:id="1386679284">
          <w:marLeft w:val="0"/>
          <w:marRight w:val="0"/>
          <w:marTop w:val="0"/>
          <w:marBottom w:val="0"/>
          <w:divBdr>
            <w:top w:val="none" w:sz="0" w:space="0" w:color="auto"/>
            <w:left w:val="none" w:sz="0" w:space="0" w:color="auto"/>
            <w:bottom w:val="none" w:sz="0" w:space="0" w:color="auto"/>
            <w:right w:val="none" w:sz="0" w:space="0" w:color="auto"/>
          </w:divBdr>
          <w:divsChild>
            <w:div w:id="1789741036">
              <w:marLeft w:val="0"/>
              <w:marRight w:val="0"/>
              <w:marTop w:val="0"/>
              <w:marBottom w:val="0"/>
              <w:divBdr>
                <w:top w:val="none" w:sz="0" w:space="0" w:color="auto"/>
                <w:left w:val="none" w:sz="0" w:space="0" w:color="auto"/>
                <w:bottom w:val="none" w:sz="0" w:space="0" w:color="auto"/>
                <w:right w:val="none" w:sz="0" w:space="0" w:color="auto"/>
              </w:divBdr>
              <w:divsChild>
                <w:div w:id="123366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452433">
      <w:bodyDiv w:val="1"/>
      <w:marLeft w:val="0"/>
      <w:marRight w:val="0"/>
      <w:marTop w:val="0"/>
      <w:marBottom w:val="0"/>
      <w:divBdr>
        <w:top w:val="none" w:sz="0" w:space="0" w:color="auto"/>
        <w:left w:val="none" w:sz="0" w:space="0" w:color="auto"/>
        <w:bottom w:val="none" w:sz="0" w:space="0" w:color="auto"/>
        <w:right w:val="none" w:sz="0" w:space="0" w:color="auto"/>
      </w:divBdr>
      <w:divsChild>
        <w:div w:id="2054962236">
          <w:marLeft w:val="0"/>
          <w:marRight w:val="0"/>
          <w:marTop w:val="0"/>
          <w:marBottom w:val="0"/>
          <w:divBdr>
            <w:top w:val="none" w:sz="0" w:space="0" w:color="auto"/>
            <w:left w:val="none" w:sz="0" w:space="0" w:color="auto"/>
            <w:bottom w:val="none" w:sz="0" w:space="0" w:color="auto"/>
            <w:right w:val="none" w:sz="0" w:space="0" w:color="auto"/>
          </w:divBdr>
          <w:divsChild>
            <w:div w:id="2025401283">
              <w:marLeft w:val="0"/>
              <w:marRight w:val="0"/>
              <w:marTop w:val="0"/>
              <w:marBottom w:val="0"/>
              <w:divBdr>
                <w:top w:val="none" w:sz="0" w:space="0" w:color="auto"/>
                <w:left w:val="none" w:sz="0" w:space="0" w:color="auto"/>
                <w:bottom w:val="none" w:sz="0" w:space="0" w:color="auto"/>
                <w:right w:val="none" w:sz="0" w:space="0" w:color="auto"/>
              </w:divBdr>
              <w:divsChild>
                <w:div w:id="1665939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603788">
      <w:bodyDiv w:val="1"/>
      <w:marLeft w:val="0"/>
      <w:marRight w:val="0"/>
      <w:marTop w:val="0"/>
      <w:marBottom w:val="0"/>
      <w:divBdr>
        <w:top w:val="none" w:sz="0" w:space="0" w:color="auto"/>
        <w:left w:val="none" w:sz="0" w:space="0" w:color="auto"/>
        <w:bottom w:val="none" w:sz="0" w:space="0" w:color="auto"/>
        <w:right w:val="none" w:sz="0" w:space="0" w:color="auto"/>
      </w:divBdr>
      <w:divsChild>
        <w:div w:id="780419550">
          <w:marLeft w:val="0"/>
          <w:marRight w:val="0"/>
          <w:marTop w:val="0"/>
          <w:marBottom w:val="0"/>
          <w:divBdr>
            <w:top w:val="none" w:sz="0" w:space="0" w:color="auto"/>
            <w:left w:val="none" w:sz="0" w:space="0" w:color="auto"/>
            <w:bottom w:val="none" w:sz="0" w:space="0" w:color="auto"/>
            <w:right w:val="none" w:sz="0" w:space="0" w:color="auto"/>
          </w:divBdr>
          <w:divsChild>
            <w:div w:id="1221401213">
              <w:marLeft w:val="0"/>
              <w:marRight w:val="0"/>
              <w:marTop w:val="0"/>
              <w:marBottom w:val="0"/>
              <w:divBdr>
                <w:top w:val="none" w:sz="0" w:space="0" w:color="auto"/>
                <w:left w:val="none" w:sz="0" w:space="0" w:color="auto"/>
                <w:bottom w:val="none" w:sz="0" w:space="0" w:color="auto"/>
                <w:right w:val="none" w:sz="0" w:space="0" w:color="auto"/>
              </w:divBdr>
              <w:divsChild>
                <w:div w:id="508758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156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186EEE-6F9E-2246-AF5B-1151585075FE}">
  <we:reference id="f518cb36-c901-4d52-a9e7-4331342e485d" version="1.2.0.0" store="EXCatalog" storeType="EXCatalog"/>
  <we:alternateReferences>
    <we:reference id="WA200001011" version="1.2.0.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619A7B-EBE4-4F40-9580-8E61E9ABD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8</Pages>
  <Words>17969</Words>
  <Characters>102427</Characters>
  <Application>Microsoft Office Word</Application>
  <DocSecurity>0</DocSecurity>
  <Lines>853</Lines>
  <Paragraphs>24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12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dc:creator>
  <cp:lastModifiedBy>Angel David Rain Franco</cp:lastModifiedBy>
  <cp:revision>7</cp:revision>
  <dcterms:created xsi:type="dcterms:W3CDTF">2023-11-21T22:14:00Z</dcterms:created>
  <dcterms:modified xsi:type="dcterms:W3CDTF">2023-11-22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6JzHdXZx"/&gt;&lt;style id="http://www.zotero.org/styles/the-isme-journal" hasBibliography="1" bibliographyStyleHasBeenSet="1"/&gt;&lt;prefs&gt;&lt;pref name="fieldType" value="Field"/&gt;&lt;/prefs&gt;&lt;/data&gt;</vt:lpwstr>
  </property>
  <property fmtid="{D5CDD505-2E9C-101B-9397-08002B2CF9AE}" pid="3" name="grammarly_documentId">
    <vt:lpwstr>documentId_2750</vt:lpwstr>
  </property>
  <property fmtid="{D5CDD505-2E9C-101B-9397-08002B2CF9AE}" pid="4" name="grammarly_documentContext">
    <vt:lpwstr>{"goals":[],"domain":"general","emotions":[],"dialect":"american"}</vt:lpwstr>
  </property>
</Properties>
</file>